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7401A" w14:textId="7B1E6CFF" w:rsidR="00475F99" w:rsidRPr="006F7B96" w:rsidRDefault="0BAE2F96" w:rsidP="7504617C">
      <w:pPr>
        <w:spacing w:line="480" w:lineRule="auto"/>
        <w:rPr>
          <w:b/>
          <w:bCs/>
          <w:sz w:val="28"/>
          <w:szCs w:val="28"/>
        </w:rPr>
      </w:pPr>
      <w:r w:rsidRPr="7504617C">
        <w:rPr>
          <w:b/>
          <w:bCs/>
          <w:sz w:val="28"/>
          <w:szCs w:val="28"/>
        </w:rPr>
        <w:t>Supplementary material</w:t>
      </w:r>
    </w:p>
    <w:p w14:paraId="47B2FE96" w14:textId="7C834985" w:rsidR="00475F99" w:rsidRPr="006F7B96" w:rsidRDefault="00475F99" w:rsidP="00DD18B4">
      <w:pPr>
        <w:spacing w:line="480" w:lineRule="auto"/>
        <w:rPr>
          <w:b/>
          <w:sz w:val="24"/>
        </w:rPr>
      </w:pPr>
      <w:r w:rsidRPr="006F7B96">
        <w:rPr>
          <w:b/>
          <w:sz w:val="24"/>
        </w:rPr>
        <w:t>Supplementary methods</w:t>
      </w:r>
    </w:p>
    <w:p w14:paraId="39FF20F2" w14:textId="0E64EBC0" w:rsidR="00475F99" w:rsidRPr="006F7B96" w:rsidRDefault="00475F99" w:rsidP="00DD18B4">
      <w:pPr>
        <w:spacing w:line="480" w:lineRule="auto"/>
        <w:rPr>
          <w:b/>
          <w:i/>
        </w:rPr>
      </w:pPr>
      <w:r w:rsidRPr="006F7B96">
        <w:rPr>
          <w:b/>
          <w:i/>
        </w:rPr>
        <w:t>Inclusion criteria</w:t>
      </w:r>
    </w:p>
    <w:p w14:paraId="0E65398E" w14:textId="36CA3CFB" w:rsidR="00475F99" w:rsidRPr="006F7B96" w:rsidRDefault="00475F99" w:rsidP="00475F99">
      <w:pPr>
        <w:spacing w:line="480" w:lineRule="auto"/>
      </w:pPr>
      <w:r w:rsidRPr="006F7B96">
        <w:t xml:space="preserve">All participants </w:t>
      </w:r>
      <w:r w:rsidR="00BE0F7E" w:rsidRPr="006F7B96">
        <w:t>were to</w:t>
      </w:r>
      <w:r w:rsidRPr="006F7B96">
        <w:t xml:space="preserve"> satisfy </w:t>
      </w:r>
      <w:r w:rsidR="00BE0F7E" w:rsidRPr="006F7B96">
        <w:t>all</w:t>
      </w:r>
      <w:r w:rsidRPr="006F7B96">
        <w:t xml:space="preserve"> the following criteria at study entry:</w:t>
      </w:r>
    </w:p>
    <w:p w14:paraId="1E52D124" w14:textId="78E3C649" w:rsidR="00B374E1" w:rsidRPr="006F7B96" w:rsidRDefault="00475F99" w:rsidP="00BE0F7E">
      <w:pPr>
        <w:pStyle w:val="ListParagraph"/>
        <w:numPr>
          <w:ilvl w:val="0"/>
          <w:numId w:val="4"/>
        </w:numPr>
        <w:spacing w:line="480" w:lineRule="auto"/>
      </w:pPr>
      <w:r w:rsidRPr="006F7B96">
        <w:t xml:space="preserve">Participants who, in the opinion of the investigator, </w:t>
      </w:r>
      <w:r w:rsidR="00A66540" w:rsidRPr="006F7B96">
        <w:t>could</w:t>
      </w:r>
      <w:r w:rsidRPr="006F7B96">
        <w:t xml:space="preserve"> and </w:t>
      </w:r>
      <w:r w:rsidR="00A66540" w:rsidRPr="006F7B96">
        <w:t>would</w:t>
      </w:r>
      <w:r w:rsidRPr="006F7B96">
        <w:t xml:space="preserve"> comply with the requirements of the protocol (e.g., completion of the electronic diary cards [</w:t>
      </w:r>
      <w:proofErr w:type="spellStart"/>
      <w:r w:rsidRPr="006F7B96">
        <w:t>eDiaries</w:t>
      </w:r>
      <w:proofErr w:type="spellEnd"/>
      <w:r w:rsidRPr="006F7B96">
        <w:t xml:space="preserve">], return for follow-up visits, ability to access and </w:t>
      </w:r>
      <w:r w:rsidR="00ED7EC3" w:rsidRPr="006F7B96">
        <w:t>use</w:t>
      </w:r>
      <w:r w:rsidRPr="006F7B96">
        <w:t xml:space="preserve"> a phone or other electronic communications).</w:t>
      </w:r>
    </w:p>
    <w:p w14:paraId="12BC3607" w14:textId="6DC37F8D" w:rsidR="00475F99" w:rsidRPr="006F7B96" w:rsidRDefault="00475F99" w:rsidP="00B374E1">
      <w:pPr>
        <w:pStyle w:val="ListParagraph"/>
        <w:numPr>
          <w:ilvl w:val="1"/>
          <w:numId w:val="4"/>
        </w:numPr>
        <w:spacing w:line="480" w:lineRule="auto"/>
      </w:pPr>
      <w:r w:rsidRPr="006F7B96">
        <w:t xml:space="preserve">Note: In case of physical incapacity that would preclude the self-completion of the </w:t>
      </w:r>
      <w:proofErr w:type="spellStart"/>
      <w:r w:rsidRPr="006F7B96">
        <w:t>eDiaries</w:t>
      </w:r>
      <w:proofErr w:type="spellEnd"/>
      <w:r w:rsidRPr="006F7B96">
        <w:t xml:space="preserve">, either site staff </w:t>
      </w:r>
      <w:r w:rsidR="00ED7EC3" w:rsidRPr="006F7B96">
        <w:t>could</w:t>
      </w:r>
      <w:r w:rsidRPr="006F7B96">
        <w:t xml:space="preserve"> assist the participant (for activities performed during site visits) or the participant</w:t>
      </w:r>
      <w:r w:rsidR="00ED7EC3" w:rsidRPr="006F7B96">
        <w:t>s</w:t>
      </w:r>
      <w:r w:rsidRPr="006F7B96">
        <w:t xml:space="preserve"> </w:t>
      </w:r>
      <w:r w:rsidR="00ED7EC3" w:rsidRPr="006F7B96">
        <w:t>could</w:t>
      </w:r>
      <w:r w:rsidRPr="006F7B96">
        <w:t xml:space="preserve"> assign a caregiver to assist </w:t>
      </w:r>
      <w:r w:rsidR="00ED7EC3" w:rsidRPr="006F7B96">
        <w:t>them</w:t>
      </w:r>
      <w:r w:rsidRPr="006F7B96">
        <w:t xml:space="preserve"> with this activity (for activities performed at home). However, at no time </w:t>
      </w:r>
      <w:r w:rsidR="00E42F00" w:rsidRPr="006F7B96">
        <w:t xml:space="preserve">could </w:t>
      </w:r>
      <w:r w:rsidRPr="006F7B96">
        <w:t>the site staff or caregiver evaluate the participant’s health status while completing diaries or make decisions on behalf of the participant.</w:t>
      </w:r>
    </w:p>
    <w:p w14:paraId="133071A8" w14:textId="3495E8F1" w:rsidR="00B374E1" w:rsidRPr="006F7B96" w:rsidRDefault="00475F99" w:rsidP="00475F99">
      <w:pPr>
        <w:pStyle w:val="ListParagraph"/>
        <w:numPr>
          <w:ilvl w:val="0"/>
          <w:numId w:val="4"/>
        </w:numPr>
        <w:spacing w:line="480" w:lineRule="auto"/>
      </w:pPr>
      <w:r w:rsidRPr="006F7B96">
        <w:t xml:space="preserve">A </w:t>
      </w:r>
      <w:r w:rsidR="00BC53DA" w:rsidRPr="006F7B96">
        <w:t>man or woman</w:t>
      </w:r>
      <w:r w:rsidRPr="006F7B96">
        <w:t xml:space="preserve"> </w:t>
      </w:r>
      <w:r w:rsidR="00BC53DA" w:rsidRPr="006F7B96">
        <w:t>≥</w:t>
      </w:r>
      <w:r w:rsidRPr="006F7B96">
        <w:t xml:space="preserve">65 </w:t>
      </w:r>
      <w:r w:rsidR="00BC53DA" w:rsidRPr="006F7B96">
        <w:t>years of age</w:t>
      </w:r>
      <w:r w:rsidRPr="006F7B96">
        <w:t xml:space="preserve"> at the time of the first study intervention administration.</w:t>
      </w:r>
    </w:p>
    <w:p w14:paraId="3E0AF10C" w14:textId="6E503667" w:rsidR="00B374E1" w:rsidRPr="006F7B96" w:rsidRDefault="00475F99" w:rsidP="00475F99">
      <w:pPr>
        <w:pStyle w:val="ListParagraph"/>
        <w:numPr>
          <w:ilvl w:val="0"/>
          <w:numId w:val="4"/>
        </w:numPr>
        <w:spacing w:line="480" w:lineRule="auto"/>
      </w:pPr>
      <w:r w:rsidRPr="006F7B96">
        <w:t>Participants living in the general community or in an assisted-living facility that provide</w:t>
      </w:r>
      <w:r w:rsidR="00E47C94" w:rsidRPr="006F7B96">
        <w:t xml:space="preserve">d </w:t>
      </w:r>
      <w:r w:rsidRPr="006F7B96">
        <w:t xml:space="preserve">minimal assistance, such that the participant </w:t>
      </w:r>
      <w:r w:rsidR="00E47C94" w:rsidRPr="006F7B96">
        <w:t>was</w:t>
      </w:r>
      <w:r w:rsidRPr="006F7B96">
        <w:t xml:space="preserve"> primarily responsible for self-care and activities of daily living.</w:t>
      </w:r>
    </w:p>
    <w:p w14:paraId="7278288B" w14:textId="77777777" w:rsidR="00B374E1" w:rsidRPr="006F7B96" w:rsidRDefault="00475F99" w:rsidP="00475F99">
      <w:pPr>
        <w:pStyle w:val="ListParagraph"/>
        <w:numPr>
          <w:ilvl w:val="0"/>
          <w:numId w:val="4"/>
        </w:numPr>
        <w:spacing w:line="480" w:lineRule="auto"/>
      </w:pPr>
      <w:r w:rsidRPr="006F7B96">
        <w:t>Written or witnessed informed consent obtained from the participant prior to performance of any study-specific procedure.</w:t>
      </w:r>
      <w:bookmarkStart w:id="0" w:name="_Ref70406794"/>
      <w:bookmarkStart w:id="1" w:name="_Hlk24463373"/>
    </w:p>
    <w:p w14:paraId="7E92DC03" w14:textId="7956EFE4" w:rsidR="00475F99" w:rsidRPr="006F7B96" w:rsidRDefault="00475F99" w:rsidP="00475F99">
      <w:pPr>
        <w:pStyle w:val="ListParagraph"/>
        <w:numPr>
          <w:ilvl w:val="0"/>
          <w:numId w:val="4"/>
        </w:numPr>
        <w:spacing w:line="480" w:lineRule="auto"/>
      </w:pPr>
      <w:r w:rsidRPr="006F7B96">
        <w:t xml:space="preserve">Participants who </w:t>
      </w:r>
      <w:r w:rsidR="00E47C94" w:rsidRPr="006F7B96">
        <w:t>we</w:t>
      </w:r>
      <w:r w:rsidRPr="006F7B96">
        <w:t>re medically stable in the opinion of the investigator at the time of first study intervention administration. Participants with chronic stable medical conditions with or without specific treatment, such as diabetes, hypertension</w:t>
      </w:r>
      <w:r w:rsidR="00C62414" w:rsidRPr="006F7B96">
        <w:t>,</w:t>
      </w:r>
      <w:r w:rsidRPr="006F7B96">
        <w:t xml:space="preserve"> or cardiac disease, </w:t>
      </w:r>
      <w:r w:rsidR="00C62414" w:rsidRPr="006F7B96">
        <w:t>we</w:t>
      </w:r>
      <w:r w:rsidRPr="006F7B96">
        <w:t>re allowed to participate in this study if considered by the investigator as medically stable</w:t>
      </w:r>
      <w:r w:rsidRPr="006F7B96">
        <w:rPr>
          <w:i/>
        </w:rPr>
        <w:t>.</w:t>
      </w:r>
      <w:bookmarkEnd w:id="0"/>
      <w:bookmarkEnd w:id="1"/>
    </w:p>
    <w:p w14:paraId="78CA2115" w14:textId="57FE5C3B" w:rsidR="003A0874" w:rsidRPr="006F7B96" w:rsidRDefault="0022446A" w:rsidP="00C04833">
      <w:pPr>
        <w:keepNext/>
        <w:spacing w:line="480" w:lineRule="auto"/>
        <w:rPr>
          <w:b/>
          <w:i/>
        </w:rPr>
      </w:pPr>
      <w:r w:rsidRPr="006F7B96">
        <w:rPr>
          <w:b/>
          <w:i/>
        </w:rPr>
        <w:lastRenderedPageBreak/>
        <w:t>Exclusion criteria</w:t>
      </w:r>
    </w:p>
    <w:p w14:paraId="2318937E" w14:textId="3F15D607" w:rsidR="0022446A" w:rsidRPr="006F7B96" w:rsidRDefault="0022446A" w:rsidP="0022446A">
      <w:pPr>
        <w:spacing w:line="480" w:lineRule="auto"/>
      </w:pPr>
      <w:r w:rsidRPr="006F7B96">
        <w:t xml:space="preserve">A </w:t>
      </w:r>
      <w:r w:rsidR="00AE0A0C" w:rsidRPr="006F7B96">
        <w:t>person</w:t>
      </w:r>
      <w:r w:rsidRPr="006F7B96">
        <w:t xml:space="preserve"> could not be included in the study if </w:t>
      </w:r>
      <w:r w:rsidR="00AE0A0C" w:rsidRPr="006F7B96">
        <w:t>any of the following</w:t>
      </w:r>
      <w:r w:rsidRPr="006F7B96">
        <w:t xml:space="preserve"> exclusion criteri</w:t>
      </w:r>
      <w:r w:rsidR="00AE0A0C" w:rsidRPr="006F7B96">
        <w:t>a</w:t>
      </w:r>
      <w:r w:rsidRPr="006F7B96">
        <w:t xml:space="preserve"> applie</w:t>
      </w:r>
      <w:r w:rsidR="00AE0A0C" w:rsidRPr="006F7B96">
        <w:t>d</w:t>
      </w:r>
      <w:r w:rsidRPr="006F7B96">
        <w:t>:</w:t>
      </w:r>
    </w:p>
    <w:p w14:paraId="22DC8564" w14:textId="77777777" w:rsidR="00424BB9" w:rsidRPr="006F7B96" w:rsidRDefault="0022446A" w:rsidP="0022446A">
      <w:pPr>
        <w:pStyle w:val="ListParagraph"/>
        <w:numPr>
          <w:ilvl w:val="0"/>
          <w:numId w:val="4"/>
        </w:numPr>
        <w:spacing w:line="480" w:lineRule="auto"/>
      </w:pPr>
      <w:r w:rsidRPr="006F7B96">
        <w:t>Any confirmed or suspected immunosuppressive or immunodeficient condition resulting from disease (e.g., current malignancy, human immunodeficiency virus) or immunosuppressive/cytotoxic therapy (e.g., medication used during cancer chemotherapy, organ transplantation, or to treat autoimmune disorders), based on medical history and physical examination (no laboratory testing required).</w:t>
      </w:r>
    </w:p>
    <w:p w14:paraId="211FA7D6" w14:textId="77777777" w:rsidR="00A52EA7" w:rsidRPr="006F7B96" w:rsidRDefault="0022446A" w:rsidP="0022446A">
      <w:pPr>
        <w:pStyle w:val="ListParagraph"/>
        <w:numPr>
          <w:ilvl w:val="0"/>
          <w:numId w:val="4"/>
        </w:numPr>
        <w:spacing w:line="480" w:lineRule="auto"/>
      </w:pPr>
      <w:r w:rsidRPr="006F7B96">
        <w:t>History of any reaction or hypersensitivity (e.g., anaphylaxis) likely to be exacerbated by any component of the study interventions, in particular any history of severe allergic reaction to egg protein or to a previous influenza vaccine.</w:t>
      </w:r>
    </w:p>
    <w:p w14:paraId="32FD7828" w14:textId="77777777" w:rsidR="00737DE2" w:rsidRPr="006F7B96" w:rsidRDefault="0022446A" w:rsidP="0022446A">
      <w:pPr>
        <w:pStyle w:val="ListParagraph"/>
        <w:numPr>
          <w:ilvl w:val="0"/>
          <w:numId w:val="4"/>
        </w:numPr>
        <w:spacing w:line="480" w:lineRule="auto"/>
      </w:pPr>
      <w:r w:rsidRPr="006F7B96">
        <w:t>Hypersensitivity to latex.</w:t>
      </w:r>
    </w:p>
    <w:p w14:paraId="4F47C130" w14:textId="4785737A" w:rsidR="00737DE2" w:rsidRPr="006F7B96" w:rsidRDefault="00A52EA7" w:rsidP="0022446A">
      <w:pPr>
        <w:pStyle w:val="ListParagraph"/>
        <w:numPr>
          <w:ilvl w:val="0"/>
          <w:numId w:val="4"/>
        </w:numPr>
        <w:spacing w:line="480" w:lineRule="auto"/>
      </w:pPr>
      <w:r w:rsidRPr="006F7B96">
        <w:t>G</w:t>
      </w:r>
      <w:r w:rsidR="0022446A" w:rsidRPr="006F7B96">
        <w:t>uillain-Barré syndrome that occurred within 6 weeks of receipt of prior influenza vaccine.</w:t>
      </w:r>
    </w:p>
    <w:p w14:paraId="659B2D46" w14:textId="77777777" w:rsidR="00737DE2" w:rsidRPr="006F7B96" w:rsidRDefault="0022446A" w:rsidP="0022446A">
      <w:pPr>
        <w:pStyle w:val="ListParagraph"/>
        <w:numPr>
          <w:ilvl w:val="0"/>
          <w:numId w:val="4"/>
        </w:numPr>
        <w:spacing w:line="480" w:lineRule="auto"/>
      </w:pPr>
      <w:r w:rsidRPr="006F7B96">
        <w:t>Serious or unstable chronic illness.</w:t>
      </w:r>
    </w:p>
    <w:p w14:paraId="6685DC3A" w14:textId="77777777" w:rsidR="00737DE2" w:rsidRPr="006F7B96" w:rsidRDefault="0022446A" w:rsidP="0022446A">
      <w:pPr>
        <w:pStyle w:val="ListParagraph"/>
        <w:numPr>
          <w:ilvl w:val="0"/>
          <w:numId w:val="4"/>
        </w:numPr>
        <w:spacing w:line="480" w:lineRule="auto"/>
      </w:pPr>
      <w:r w:rsidRPr="006F7B96">
        <w:t>Any history of dementia or any medical condition that moderately or severely impairs cognition.</w:t>
      </w:r>
    </w:p>
    <w:p w14:paraId="05BA259B" w14:textId="059558B2" w:rsidR="00534C96" w:rsidRPr="006F7B96" w:rsidRDefault="0022446A" w:rsidP="0022446A">
      <w:pPr>
        <w:pStyle w:val="ListParagraph"/>
        <w:numPr>
          <w:ilvl w:val="1"/>
          <w:numId w:val="4"/>
        </w:numPr>
        <w:spacing w:line="480" w:lineRule="auto"/>
      </w:pPr>
      <w:r w:rsidRPr="006F7B96">
        <w:t xml:space="preserve">Note: If deemed necessary for clinical evaluation, the investigator </w:t>
      </w:r>
      <w:r w:rsidR="00737DE2" w:rsidRPr="006F7B96">
        <w:t>could</w:t>
      </w:r>
      <w:r w:rsidRPr="006F7B96">
        <w:t xml:space="preserve"> use tools such as Mini-Mental State Examination, Mini-Cog or Montreal Cognitive Assessment to determine cognition levels of the participant.</w:t>
      </w:r>
    </w:p>
    <w:p w14:paraId="5B7E67BD" w14:textId="77777777" w:rsidR="00534C96" w:rsidRPr="006F7B96" w:rsidRDefault="0022446A" w:rsidP="0022446A">
      <w:pPr>
        <w:pStyle w:val="ListParagraph"/>
        <w:numPr>
          <w:ilvl w:val="0"/>
          <w:numId w:val="4"/>
        </w:numPr>
        <w:spacing w:line="480" w:lineRule="auto"/>
      </w:pPr>
      <w:r w:rsidRPr="006F7B96">
        <w:t>Recurrent or uncontrolled neurological disorders or seizures. Participants with medically</w:t>
      </w:r>
      <w:r w:rsidR="00534C96" w:rsidRPr="006F7B96">
        <w:t xml:space="preserve"> </w:t>
      </w:r>
      <w:r w:rsidRPr="006F7B96">
        <w:t xml:space="preserve">controlled active or chronic neurological diseases </w:t>
      </w:r>
      <w:r w:rsidR="00534C96" w:rsidRPr="006F7B96">
        <w:t>could</w:t>
      </w:r>
      <w:r w:rsidRPr="006F7B96">
        <w:t xml:space="preserve"> be enrolled in the study as per investigator assessment, provided that their condition </w:t>
      </w:r>
      <w:r w:rsidR="00534C96" w:rsidRPr="006F7B96">
        <w:t>would</w:t>
      </w:r>
      <w:r w:rsidRPr="006F7B96">
        <w:t xml:space="preserve"> allow them to comply with the requirements of the protocol (e.g., completion of the </w:t>
      </w:r>
      <w:proofErr w:type="spellStart"/>
      <w:r w:rsidRPr="006F7B96">
        <w:t>eDiaries</w:t>
      </w:r>
      <w:proofErr w:type="spellEnd"/>
      <w:r w:rsidRPr="006F7B96">
        <w:t>, attend regular phone calls/study site visits).</w:t>
      </w:r>
    </w:p>
    <w:p w14:paraId="041EE406" w14:textId="3EAC1305" w:rsidR="00963887" w:rsidRPr="006F7B96" w:rsidRDefault="0022446A" w:rsidP="0022446A">
      <w:pPr>
        <w:pStyle w:val="ListParagraph"/>
        <w:numPr>
          <w:ilvl w:val="0"/>
          <w:numId w:val="4"/>
        </w:numPr>
        <w:spacing w:line="480" w:lineRule="auto"/>
      </w:pPr>
      <w:r w:rsidRPr="006F7B96">
        <w:lastRenderedPageBreak/>
        <w:t xml:space="preserve">Significant underlying illness that in the opinion of the investigator would </w:t>
      </w:r>
      <w:r w:rsidR="00963887" w:rsidRPr="006F7B96">
        <w:t>be</w:t>
      </w:r>
      <w:r w:rsidRPr="006F7B96">
        <w:t xml:space="preserve"> expected to prevent completion of the study (e.g., life-threatening disease likely to limit survival up to study end).</w:t>
      </w:r>
    </w:p>
    <w:p w14:paraId="2BADBB2F" w14:textId="77777777" w:rsidR="00963887" w:rsidRPr="006F7B96" w:rsidRDefault="0022446A" w:rsidP="0022446A">
      <w:pPr>
        <w:pStyle w:val="ListParagraph"/>
        <w:numPr>
          <w:ilvl w:val="0"/>
          <w:numId w:val="4"/>
        </w:numPr>
        <w:spacing w:line="480" w:lineRule="auto"/>
      </w:pPr>
      <w:r w:rsidRPr="006F7B96">
        <w:t>Any medical condition that in the judgment of the investigator would make intramuscular injection unsafe.</w:t>
      </w:r>
    </w:p>
    <w:p w14:paraId="58D54B12" w14:textId="77777777" w:rsidR="00342EA2" w:rsidRPr="006F7B96" w:rsidRDefault="0022446A" w:rsidP="0022446A">
      <w:pPr>
        <w:pStyle w:val="ListParagraph"/>
        <w:numPr>
          <w:ilvl w:val="0"/>
          <w:numId w:val="4"/>
        </w:numPr>
        <w:spacing w:line="480" w:lineRule="auto"/>
      </w:pPr>
      <w:r w:rsidRPr="006F7B96">
        <w:t xml:space="preserve">Use of any investigational or non-registered product (drug, </w:t>
      </w:r>
      <w:proofErr w:type="gramStart"/>
      <w:r w:rsidRPr="006F7B96">
        <w:t>vaccine</w:t>
      </w:r>
      <w:proofErr w:type="gramEnd"/>
      <w:r w:rsidRPr="006F7B96">
        <w:t xml:space="preserve"> or medical device) other than the study interventions during the period beginning 30 days before the first dose of study interventions, or planned use during the study period.</w:t>
      </w:r>
    </w:p>
    <w:p w14:paraId="6494EBFB" w14:textId="77777777" w:rsidR="00643E9B" w:rsidRPr="006F7B96" w:rsidRDefault="0022446A" w:rsidP="0022446A">
      <w:pPr>
        <w:pStyle w:val="ListParagraph"/>
        <w:numPr>
          <w:ilvl w:val="0"/>
          <w:numId w:val="4"/>
        </w:numPr>
        <w:spacing w:line="480" w:lineRule="auto"/>
      </w:pPr>
      <w:r w:rsidRPr="006F7B96">
        <w:t xml:space="preserve">Administration of an influenza vaccine during the 6 months preceding the study </w:t>
      </w:r>
      <w:r w:rsidR="00342EA2" w:rsidRPr="006F7B96">
        <w:t>influenza</w:t>
      </w:r>
      <w:r w:rsidRPr="006F7B96">
        <w:t xml:space="preserve"> vaccine administration.</w:t>
      </w:r>
    </w:p>
    <w:p w14:paraId="0EA20BDD" w14:textId="77777777" w:rsidR="00E82BE0" w:rsidRPr="006F7B96" w:rsidRDefault="0022446A" w:rsidP="0022446A">
      <w:pPr>
        <w:pStyle w:val="ListParagraph"/>
        <w:numPr>
          <w:ilvl w:val="0"/>
          <w:numId w:val="4"/>
        </w:numPr>
        <w:spacing w:line="480" w:lineRule="auto"/>
      </w:pPr>
      <w:r w:rsidRPr="006F7B96">
        <w:t xml:space="preserve">Planned or actual administration of a vaccine not foreseen by the study protocol in the period starting 30 days before the first study intervention administration and ending 30 days after the last study intervention administration. In the case of COVID-19 vaccines, this time window </w:t>
      </w:r>
      <w:r w:rsidR="0017788D" w:rsidRPr="006F7B96">
        <w:t>could</w:t>
      </w:r>
      <w:r w:rsidRPr="006F7B96">
        <w:t xml:space="preserve"> be decreased to 14 days before and after each study intervention administration provided this COVID-19 vaccine use </w:t>
      </w:r>
      <w:r w:rsidR="00E82BE0" w:rsidRPr="006F7B96">
        <w:t>wa</w:t>
      </w:r>
      <w:r w:rsidRPr="006F7B96">
        <w:t>s in line with local governmental recommendations.</w:t>
      </w:r>
    </w:p>
    <w:p w14:paraId="3C07E326" w14:textId="77777777" w:rsidR="00ED6FCB" w:rsidRPr="006F7B96" w:rsidRDefault="0022446A" w:rsidP="0022446A">
      <w:pPr>
        <w:pStyle w:val="ListParagraph"/>
        <w:numPr>
          <w:ilvl w:val="1"/>
          <w:numId w:val="4"/>
        </w:numPr>
        <w:spacing w:line="480" w:lineRule="auto"/>
      </w:pPr>
      <w:r w:rsidRPr="006F7B96">
        <w:t xml:space="preserve">Note: In case an emergency mass vaccination for an unforeseen public health threat (e.g., a pandemic) </w:t>
      </w:r>
      <w:r w:rsidR="00E82BE0" w:rsidRPr="006F7B96">
        <w:t>wa</w:t>
      </w:r>
      <w:r w:rsidRPr="006F7B96">
        <w:t xml:space="preserve">s recommended and/or organized by the public health authorities outside the routine immunization program, the </w:t>
      </w:r>
      <w:proofErr w:type="gramStart"/>
      <w:r w:rsidRPr="006F7B96">
        <w:t>time period</w:t>
      </w:r>
      <w:proofErr w:type="gramEnd"/>
      <w:r w:rsidRPr="006F7B96">
        <w:t xml:space="preserve"> described above </w:t>
      </w:r>
      <w:r w:rsidR="00E82BE0" w:rsidRPr="006F7B96">
        <w:t>could</w:t>
      </w:r>
      <w:r w:rsidRPr="006F7B96">
        <w:t xml:space="preserve"> be reduced if necessary for that vaccine, provided it </w:t>
      </w:r>
      <w:r w:rsidR="00ED6FCB" w:rsidRPr="006F7B96">
        <w:t>wa</w:t>
      </w:r>
      <w:r w:rsidRPr="006F7B96">
        <w:t xml:space="preserve">s used according to the local governmental recommendations and that the Sponsor </w:t>
      </w:r>
      <w:r w:rsidR="00ED6FCB" w:rsidRPr="006F7B96">
        <w:t>was</w:t>
      </w:r>
      <w:r w:rsidRPr="006F7B96">
        <w:t xml:space="preserve"> notified accordingly.</w:t>
      </w:r>
    </w:p>
    <w:p w14:paraId="5339D636" w14:textId="64F8D07C" w:rsidR="00ED6FCB" w:rsidRPr="006F7B96" w:rsidRDefault="0022446A" w:rsidP="0022446A">
      <w:pPr>
        <w:pStyle w:val="ListParagraph"/>
        <w:numPr>
          <w:ilvl w:val="0"/>
          <w:numId w:val="4"/>
        </w:numPr>
        <w:spacing w:line="480" w:lineRule="auto"/>
      </w:pPr>
      <w:r w:rsidRPr="006F7B96">
        <w:t>Previous vaccination with a</w:t>
      </w:r>
      <w:r w:rsidR="00BA70D1" w:rsidRPr="006F7B96">
        <w:t xml:space="preserve"> respiratory syncytial virus (</w:t>
      </w:r>
      <w:r w:rsidRPr="006F7B96">
        <w:t>RSV</w:t>
      </w:r>
      <w:r w:rsidR="00BA70D1" w:rsidRPr="006F7B96">
        <w:t>)</w:t>
      </w:r>
      <w:r w:rsidRPr="006F7B96">
        <w:t xml:space="preserve"> vaccine.</w:t>
      </w:r>
    </w:p>
    <w:p w14:paraId="00532E86" w14:textId="77777777" w:rsidR="00ED6FCB" w:rsidRPr="006F7B96" w:rsidRDefault="0022446A" w:rsidP="0022446A">
      <w:pPr>
        <w:pStyle w:val="ListParagraph"/>
        <w:numPr>
          <w:ilvl w:val="0"/>
          <w:numId w:val="4"/>
        </w:numPr>
        <w:spacing w:line="480" w:lineRule="auto"/>
      </w:pPr>
      <w:r w:rsidRPr="006F7B96">
        <w:t>Administration of long-acting immune-modifying drugs or planned administration at any time during the study period (e.g., infliximab).</w:t>
      </w:r>
    </w:p>
    <w:p w14:paraId="5C9C052A" w14:textId="77777777" w:rsidR="003A4348" w:rsidRPr="006F7B96" w:rsidRDefault="0022446A" w:rsidP="0022446A">
      <w:pPr>
        <w:pStyle w:val="ListParagraph"/>
        <w:numPr>
          <w:ilvl w:val="0"/>
          <w:numId w:val="4"/>
        </w:numPr>
        <w:spacing w:line="480" w:lineRule="auto"/>
      </w:pPr>
      <w:r w:rsidRPr="006F7B96">
        <w:lastRenderedPageBreak/>
        <w:t xml:space="preserve">Administration of immunoglobulins and/or any blood products or plasma derivatives during the period starting 90 days before the administration of </w:t>
      </w:r>
      <w:r w:rsidR="003A4348" w:rsidRPr="006F7B96">
        <w:t xml:space="preserve">the </w:t>
      </w:r>
      <w:r w:rsidRPr="006F7B96">
        <w:t xml:space="preserve">first dose of </w:t>
      </w:r>
      <w:r w:rsidR="003A4348" w:rsidRPr="006F7B96">
        <w:t xml:space="preserve">the </w:t>
      </w:r>
      <w:r w:rsidRPr="006F7B96">
        <w:t>study interventions or planned administration during the study period.</w:t>
      </w:r>
    </w:p>
    <w:p w14:paraId="61AD9925" w14:textId="77777777" w:rsidR="00D45D52" w:rsidRPr="006F7B96" w:rsidRDefault="0022446A" w:rsidP="0022446A">
      <w:pPr>
        <w:pStyle w:val="ListParagraph"/>
        <w:numPr>
          <w:ilvl w:val="0"/>
          <w:numId w:val="4"/>
        </w:numPr>
        <w:spacing w:line="480" w:lineRule="auto"/>
      </w:pPr>
      <w:r w:rsidRPr="006F7B96">
        <w:t>Chronic administration (defined as more than 14 consecutive days in total) of immunosuppressants or other immune-modifying drugs during the period starting 90 days prior to the first study intervention dose or planned administration during the study period. For corticosteroids, this mean</w:t>
      </w:r>
      <w:r w:rsidR="003A4348" w:rsidRPr="006F7B96">
        <w:t>t</w:t>
      </w:r>
      <w:r w:rsidRPr="006F7B96">
        <w:t xml:space="preserve"> prednisone </w:t>
      </w:r>
      <w:r w:rsidR="00D45D52" w:rsidRPr="006F7B96">
        <w:t>≥</w:t>
      </w:r>
      <w:r w:rsidRPr="006F7B96">
        <w:t xml:space="preserve">20 mg/day, or equivalent. Inhaled and topical steroids </w:t>
      </w:r>
      <w:r w:rsidR="00D45D52" w:rsidRPr="006F7B96">
        <w:t>we</w:t>
      </w:r>
      <w:r w:rsidRPr="006F7B96">
        <w:t>re allowed.</w:t>
      </w:r>
    </w:p>
    <w:p w14:paraId="5BBED0B7" w14:textId="77777777" w:rsidR="006D7FE7" w:rsidRPr="006F7B96" w:rsidRDefault="0022446A" w:rsidP="0022446A">
      <w:pPr>
        <w:pStyle w:val="ListParagraph"/>
        <w:numPr>
          <w:ilvl w:val="0"/>
          <w:numId w:val="4"/>
        </w:numPr>
        <w:spacing w:line="480" w:lineRule="auto"/>
      </w:pPr>
      <w:r w:rsidRPr="006F7B96">
        <w:t>Concurrently participating in another clinical study, at any time during the study period, in which the participant ha</w:t>
      </w:r>
      <w:r w:rsidR="006D7FE7" w:rsidRPr="006F7B96">
        <w:t>d</w:t>
      </w:r>
      <w:r w:rsidRPr="006F7B96">
        <w:t xml:space="preserve"> been or </w:t>
      </w:r>
      <w:r w:rsidR="006D7FE7" w:rsidRPr="006F7B96">
        <w:t>would</w:t>
      </w:r>
      <w:r w:rsidRPr="006F7B96">
        <w:t xml:space="preserve"> be exposed to an investigational or a non-investigational vaccine/product (drug or invasive medical device).</w:t>
      </w:r>
    </w:p>
    <w:p w14:paraId="2D2440C0" w14:textId="4DB97506" w:rsidR="006D7FE7" w:rsidRPr="006F7B96" w:rsidRDefault="0022446A" w:rsidP="006D7FE7">
      <w:pPr>
        <w:pStyle w:val="ListParagraph"/>
        <w:numPr>
          <w:ilvl w:val="1"/>
          <w:numId w:val="4"/>
        </w:numPr>
        <w:spacing w:line="480" w:lineRule="auto"/>
      </w:pPr>
      <w:r w:rsidRPr="006F7B96">
        <w:t xml:space="preserve">Note: European Economic Community directive 93/42/EEC defines an invasive medical device as </w:t>
      </w:r>
      <w:r w:rsidR="009F1F29" w:rsidRPr="006F7B96">
        <w:t>“</w:t>
      </w:r>
      <w:r w:rsidRPr="006F7B96">
        <w:t>A device which, in whole or in part, penetrates inside the body, either through a body orifice or through the surface of the body</w:t>
      </w:r>
      <w:r w:rsidR="009F1F29" w:rsidRPr="006F7B96">
        <w:t>”</w:t>
      </w:r>
      <w:r w:rsidRPr="006F7B96">
        <w:t>.</w:t>
      </w:r>
    </w:p>
    <w:p w14:paraId="42134E09" w14:textId="77777777" w:rsidR="007D1B37" w:rsidRPr="006F7B96" w:rsidRDefault="0022446A" w:rsidP="0022446A">
      <w:pPr>
        <w:pStyle w:val="ListParagraph"/>
        <w:numPr>
          <w:ilvl w:val="0"/>
          <w:numId w:val="4"/>
        </w:numPr>
        <w:spacing w:line="480" w:lineRule="auto"/>
      </w:pPr>
      <w:r w:rsidRPr="006F7B96">
        <w:t>History of chronic alcohol consumption and/or drug abuse as deemed by the investigator to render the potential participant unable/unlikely to provide accurate safety reports or comply with study procedures.</w:t>
      </w:r>
    </w:p>
    <w:p w14:paraId="172FEA38" w14:textId="77777777" w:rsidR="007D1B37" w:rsidRPr="006F7B96" w:rsidRDefault="0022446A" w:rsidP="0022446A">
      <w:pPr>
        <w:pStyle w:val="ListParagraph"/>
        <w:numPr>
          <w:ilvl w:val="0"/>
          <w:numId w:val="4"/>
        </w:numPr>
        <w:spacing w:line="480" w:lineRule="auto"/>
      </w:pPr>
      <w:r w:rsidRPr="006F7B96">
        <w:t>Bedridden participants.</w:t>
      </w:r>
    </w:p>
    <w:p w14:paraId="6EC37B0F" w14:textId="1E1BACBC" w:rsidR="007D1B37" w:rsidRPr="006F7B96" w:rsidRDefault="0022446A" w:rsidP="0022446A">
      <w:pPr>
        <w:pStyle w:val="ListParagraph"/>
        <w:numPr>
          <w:ilvl w:val="0"/>
          <w:numId w:val="4"/>
        </w:numPr>
        <w:spacing w:line="480" w:lineRule="auto"/>
      </w:pPr>
      <w:r w:rsidRPr="006F7B96">
        <w:t xml:space="preserve">Planned move during the study conduct that </w:t>
      </w:r>
      <w:r w:rsidR="007D1B37" w:rsidRPr="006F7B96">
        <w:t xml:space="preserve">would </w:t>
      </w:r>
      <w:r w:rsidRPr="006F7B96">
        <w:t>prohibit participation until study end.</w:t>
      </w:r>
    </w:p>
    <w:p w14:paraId="2E2040C5" w14:textId="617208AB" w:rsidR="0022446A" w:rsidRPr="006F7B96" w:rsidRDefault="0022446A" w:rsidP="0022446A">
      <w:pPr>
        <w:pStyle w:val="ListParagraph"/>
        <w:numPr>
          <w:ilvl w:val="0"/>
          <w:numId w:val="4"/>
        </w:numPr>
        <w:spacing w:line="480" w:lineRule="auto"/>
      </w:pPr>
      <w:r w:rsidRPr="006F7B96">
        <w:t>Participation of any study personnel or their immediate dependents, family, or household members.</w:t>
      </w:r>
    </w:p>
    <w:p w14:paraId="7CE788BB" w14:textId="33A0C596" w:rsidR="008F6BEA" w:rsidRPr="006F7B96" w:rsidRDefault="008F6BEA" w:rsidP="008F6BEA">
      <w:pPr>
        <w:spacing w:line="480" w:lineRule="auto"/>
        <w:rPr>
          <w:b/>
          <w:i/>
        </w:rPr>
      </w:pPr>
      <w:r w:rsidRPr="006F7B96">
        <w:rPr>
          <w:b/>
          <w:i/>
        </w:rPr>
        <w:t>Enrollment rules</w:t>
      </w:r>
    </w:p>
    <w:p w14:paraId="04B3F2E8" w14:textId="4E9DE2A6" w:rsidR="00553583" w:rsidRPr="006F7B96" w:rsidRDefault="00553583" w:rsidP="00667C9E">
      <w:pPr>
        <w:spacing w:line="480" w:lineRule="auto"/>
      </w:pPr>
      <w:r w:rsidRPr="006F7B96">
        <w:t>Participants were enrolled in three age categories</w:t>
      </w:r>
      <w:r w:rsidR="00667C9E" w:rsidRPr="006F7B96">
        <w:t>,</w:t>
      </w:r>
      <w:r w:rsidR="00B42305" w:rsidRPr="006F7B96">
        <w:t xml:space="preserve"> with a distribution</w:t>
      </w:r>
      <w:r w:rsidRPr="006F7B96">
        <w:t xml:space="preserve"> reflecting </w:t>
      </w:r>
      <w:r w:rsidR="00B42305" w:rsidRPr="006F7B96">
        <w:t xml:space="preserve">the </w:t>
      </w:r>
      <w:r w:rsidRPr="006F7B96">
        <w:t xml:space="preserve">age distribution in the general population </w:t>
      </w:r>
      <w:r w:rsidR="00B42305" w:rsidRPr="006F7B96">
        <w:t>and</w:t>
      </w:r>
      <w:r w:rsidRPr="006F7B96">
        <w:t xml:space="preserve"> a balance between </w:t>
      </w:r>
      <w:r w:rsidR="00610CFD" w:rsidRPr="006F7B96">
        <w:t>men</w:t>
      </w:r>
      <w:r w:rsidRPr="006F7B96">
        <w:t xml:space="preserve"> and </w:t>
      </w:r>
      <w:r w:rsidR="00610CFD" w:rsidRPr="006F7B96">
        <w:t>women</w:t>
      </w:r>
      <w:r w:rsidRPr="006F7B96">
        <w:t xml:space="preserve">. </w:t>
      </w:r>
      <w:r w:rsidR="00610CFD" w:rsidRPr="006F7B96">
        <w:t xml:space="preserve">The aim was, therefore, </w:t>
      </w:r>
      <w:r w:rsidRPr="006F7B96">
        <w:t>to enroll:</w:t>
      </w:r>
    </w:p>
    <w:p w14:paraId="54474E91" w14:textId="17274457" w:rsidR="00667C9E" w:rsidRPr="006F7B96" w:rsidRDefault="002121D4" w:rsidP="00553583">
      <w:pPr>
        <w:pStyle w:val="ListParagraph"/>
        <w:numPr>
          <w:ilvl w:val="0"/>
          <w:numId w:val="6"/>
        </w:numPr>
        <w:spacing w:line="480" w:lineRule="auto"/>
      </w:pPr>
      <w:r w:rsidRPr="006F7B96">
        <w:lastRenderedPageBreak/>
        <w:t>~</w:t>
      </w:r>
      <w:r w:rsidR="00553583" w:rsidRPr="006F7B96">
        <w:t>25% of participants 65</w:t>
      </w:r>
      <w:r w:rsidR="00605C25" w:rsidRPr="006F7B96">
        <w:t>–</w:t>
      </w:r>
      <w:r w:rsidR="00553583" w:rsidRPr="006F7B96">
        <w:t xml:space="preserve">69 </w:t>
      </w:r>
      <w:r w:rsidRPr="006F7B96">
        <w:t>years old</w:t>
      </w:r>
      <w:r w:rsidR="00553583" w:rsidRPr="006F7B96">
        <w:t xml:space="preserve">, </w:t>
      </w:r>
      <w:r w:rsidRPr="006F7B96">
        <w:t>~</w:t>
      </w:r>
      <w:r w:rsidR="00553583" w:rsidRPr="006F7B96">
        <w:t>40% of participants 70</w:t>
      </w:r>
      <w:r w:rsidR="00284DBB" w:rsidRPr="006F7B96">
        <w:t>–</w:t>
      </w:r>
      <w:r w:rsidR="00553583" w:rsidRPr="006F7B96">
        <w:t xml:space="preserve">79 </w:t>
      </w:r>
      <w:r w:rsidR="00284DBB" w:rsidRPr="006F7B96">
        <w:t>years old,</w:t>
      </w:r>
      <w:r w:rsidR="00553583" w:rsidRPr="006F7B96">
        <w:t xml:space="preserve"> and </w:t>
      </w:r>
      <w:r w:rsidRPr="006F7B96">
        <w:t>~</w:t>
      </w:r>
      <w:r w:rsidR="00553583" w:rsidRPr="006F7B96">
        <w:t xml:space="preserve">10% of participants </w:t>
      </w:r>
      <w:r w:rsidR="00284DBB" w:rsidRPr="006F7B96">
        <w:t>≥</w:t>
      </w:r>
      <w:r w:rsidR="00553583" w:rsidRPr="006F7B96">
        <w:t xml:space="preserve">80 </w:t>
      </w:r>
      <w:r w:rsidR="00284DBB" w:rsidRPr="006F7B96">
        <w:t>years old</w:t>
      </w:r>
      <w:r w:rsidR="00727A01" w:rsidRPr="006F7B96">
        <w:t>;</w:t>
      </w:r>
      <w:r w:rsidR="00553583" w:rsidRPr="006F7B96">
        <w:t xml:space="preserve"> </w:t>
      </w:r>
      <w:r w:rsidR="00CE67A3" w:rsidRPr="006F7B96">
        <w:t xml:space="preserve">and </w:t>
      </w:r>
      <w:r w:rsidR="00727A01" w:rsidRPr="006F7B96">
        <w:t>t</w:t>
      </w:r>
      <w:r w:rsidR="00553583" w:rsidRPr="006F7B96">
        <w:t xml:space="preserve">he remaining 25% distributed freely across the </w:t>
      </w:r>
      <w:r w:rsidR="00284DBB" w:rsidRPr="006F7B96">
        <w:t>three</w:t>
      </w:r>
      <w:r w:rsidR="00553583" w:rsidRPr="006F7B96">
        <w:t xml:space="preserve"> age categories.</w:t>
      </w:r>
    </w:p>
    <w:p w14:paraId="689D3BDF" w14:textId="2C67CA2D" w:rsidR="008F6BEA" w:rsidRPr="006F7B96" w:rsidRDefault="002121D4" w:rsidP="008F6BEA">
      <w:pPr>
        <w:pStyle w:val="ListParagraph"/>
        <w:numPr>
          <w:ilvl w:val="0"/>
          <w:numId w:val="6"/>
        </w:numPr>
        <w:spacing w:line="480" w:lineRule="auto"/>
      </w:pPr>
      <w:r w:rsidRPr="006F7B96">
        <w:t>~</w:t>
      </w:r>
      <w:r w:rsidR="00553583" w:rsidRPr="006F7B96">
        <w:t>40% of participants from each sex</w:t>
      </w:r>
      <w:r w:rsidR="00CE67A3" w:rsidRPr="006F7B96">
        <w:t xml:space="preserve"> and</w:t>
      </w:r>
      <w:r w:rsidR="00553583" w:rsidRPr="006F7B96">
        <w:t xml:space="preserve"> the remaining 20% distributed freely between the </w:t>
      </w:r>
      <w:r w:rsidR="00CE67A3" w:rsidRPr="006F7B96">
        <w:t>two</w:t>
      </w:r>
      <w:r w:rsidR="00553583" w:rsidRPr="006F7B96">
        <w:t xml:space="preserve"> sexes.</w:t>
      </w:r>
    </w:p>
    <w:p w14:paraId="6F023DFA" w14:textId="50CCAC8E" w:rsidR="00B316B3" w:rsidRPr="006F7B96" w:rsidRDefault="00B316B3" w:rsidP="00B316B3">
      <w:pPr>
        <w:spacing w:line="480" w:lineRule="auto"/>
        <w:rPr>
          <w:b/>
          <w:i/>
        </w:rPr>
      </w:pPr>
      <w:r w:rsidRPr="006F7B96">
        <w:rPr>
          <w:b/>
          <w:i/>
        </w:rPr>
        <w:t>Vaccine compositio</w:t>
      </w:r>
      <w:r w:rsidR="003A52B9" w:rsidRPr="006F7B96">
        <w:rPr>
          <w:b/>
          <w:i/>
        </w:rPr>
        <w:t>n</w:t>
      </w:r>
      <w:r w:rsidR="00A91F17" w:rsidRPr="006F7B96">
        <w:rPr>
          <w:b/>
          <w:i/>
        </w:rPr>
        <w:t xml:space="preserve"> and</w:t>
      </w:r>
      <w:r w:rsidR="003A52B9" w:rsidRPr="006F7B96">
        <w:rPr>
          <w:b/>
          <w:i/>
        </w:rPr>
        <w:t xml:space="preserve"> randomizatio</w:t>
      </w:r>
      <w:r w:rsidRPr="006F7B96">
        <w:rPr>
          <w:b/>
          <w:i/>
        </w:rPr>
        <w:t>n</w:t>
      </w:r>
    </w:p>
    <w:p w14:paraId="7287E940" w14:textId="076FE264" w:rsidR="007625DA" w:rsidRPr="006F7B96" w:rsidRDefault="002F634A" w:rsidP="00FD1150">
      <w:pPr>
        <w:spacing w:line="480" w:lineRule="auto"/>
      </w:pPr>
      <w:r w:rsidRPr="006F7B96">
        <w:t xml:space="preserve">Each 0.5-ml dose of reconstituted RSV prefusion F protein-based vaccine (RSVPreF3 OA) contained 120 </w:t>
      </w:r>
      <w:proofErr w:type="spellStart"/>
      <w:r w:rsidRPr="006F7B96">
        <w:t>μg</w:t>
      </w:r>
      <w:proofErr w:type="spellEnd"/>
      <w:r w:rsidRPr="006F7B96">
        <w:t xml:space="preserve"> of RSVPreF3 antigen and AS01</w:t>
      </w:r>
      <w:r w:rsidRPr="006F7B96">
        <w:rPr>
          <w:vertAlign w:val="subscript"/>
        </w:rPr>
        <w:t>E</w:t>
      </w:r>
      <w:r w:rsidRPr="006F7B96">
        <w:t xml:space="preserve">, an adjuvant system containing 25 </w:t>
      </w:r>
      <w:proofErr w:type="spellStart"/>
      <w:r w:rsidRPr="006F7B96">
        <w:t>μg</w:t>
      </w:r>
      <w:proofErr w:type="spellEnd"/>
      <w:r w:rsidRPr="006F7B96">
        <w:t xml:space="preserve"> of 3-O-desacyl-4′-monophosphoryl lipid A, 25 </w:t>
      </w:r>
      <w:proofErr w:type="spellStart"/>
      <w:r w:rsidRPr="006F7B96">
        <w:t>μg</w:t>
      </w:r>
      <w:proofErr w:type="spellEnd"/>
      <w:r w:rsidRPr="006F7B96">
        <w:t xml:space="preserve"> of QS21 (</w:t>
      </w:r>
      <w:proofErr w:type="spellStart"/>
      <w:r w:rsidRPr="006F7B96">
        <w:rPr>
          <w:i/>
        </w:rPr>
        <w:t>Quillaja</w:t>
      </w:r>
      <w:proofErr w:type="spellEnd"/>
      <w:r w:rsidRPr="006F7B96">
        <w:rPr>
          <w:i/>
        </w:rPr>
        <w:t xml:space="preserve"> </w:t>
      </w:r>
      <w:proofErr w:type="spellStart"/>
      <w:r w:rsidRPr="006F7B96">
        <w:rPr>
          <w:i/>
        </w:rPr>
        <w:t>saponaria</w:t>
      </w:r>
      <w:proofErr w:type="spellEnd"/>
      <w:r w:rsidRPr="006F7B96">
        <w:t xml:space="preserve"> Molina, fraction 21, licensed by GSK from </w:t>
      </w:r>
      <w:proofErr w:type="spellStart"/>
      <w:r w:rsidRPr="006F7B96">
        <w:t>Antigenics</w:t>
      </w:r>
      <w:proofErr w:type="spellEnd"/>
      <w:r w:rsidRPr="006F7B96">
        <w:t xml:space="preserve"> LLC, a wholly owned subsidiary of Agenus Inc., a Delaware, USA corporation), and liposome.</w:t>
      </w:r>
    </w:p>
    <w:p w14:paraId="76AA19B8" w14:textId="264C1D81" w:rsidR="007625DA" w:rsidRPr="006F7B96" w:rsidRDefault="003D3D9D" w:rsidP="007625DA">
      <w:pPr>
        <w:spacing w:line="480" w:lineRule="auto"/>
      </w:pPr>
      <w:r w:rsidRPr="006F7B96">
        <w:t xml:space="preserve">Each 0.5-ml dose of </w:t>
      </w:r>
      <w:r w:rsidR="0088045D" w:rsidRPr="006F7B96">
        <w:t xml:space="preserve">the adjuvanted inactivated </w:t>
      </w:r>
      <w:r w:rsidR="00571A60" w:rsidRPr="006F7B96">
        <w:t xml:space="preserve">seasonal </w:t>
      </w:r>
      <w:r w:rsidR="0088045D" w:rsidRPr="006F7B96">
        <w:t xml:space="preserve">quadrivalent influenza vaccine </w:t>
      </w:r>
      <w:r w:rsidR="009502A4" w:rsidRPr="006F7B96">
        <w:t>(</w:t>
      </w:r>
      <w:r w:rsidRPr="006F7B96">
        <w:t>FLU-</w:t>
      </w:r>
      <w:proofErr w:type="spellStart"/>
      <w:r w:rsidRPr="006F7B96">
        <w:t>aQIV</w:t>
      </w:r>
      <w:proofErr w:type="spellEnd"/>
      <w:r w:rsidR="007625DA" w:rsidRPr="006F7B96">
        <w:t>, marketed by Seqirus as</w:t>
      </w:r>
      <w:r w:rsidR="007625DA" w:rsidRPr="006F7B96">
        <w:rPr>
          <w:i/>
        </w:rPr>
        <w:t xml:space="preserve"> </w:t>
      </w:r>
      <w:proofErr w:type="spellStart"/>
      <w:r w:rsidR="007625DA" w:rsidRPr="006F7B96">
        <w:rPr>
          <w:i/>
        </w:rPr>
        <w:t>Fluad</w:t>
      </w:r>
      <w:proofErr w:type="spellEnd"/>
      <w:r w:rsidR="007625DA" w:rsidRPr="006F7B96">
        <w:rPr>
          <w:i/>
        </w:rPr>
        <w:t xml:space="preserve"> Tetra, FLUAD QUADRIVALENT, </w:t>
      </w:r>
      <w:r w:rsidR="007625DA" w:rsidRPr="006F7B96">
        <w:t>and</w:t>
      </w:r>
      <w:r w:rsidR="007625DA" w:rsidRPr="006F7B96">
        <w:rPr>
          <w:i/>
        </w:rPr>
        <w:t xml:space="preserve"> </w:t>
      </w:r>
      <w:proofErr w:type="spellStart"/>
      <w:r w:rsidR="007625DA" w:rsidRPr="006F7B96">
        <w:rPr>
          <w:i/>
        </w:rPr>
        <w:t>Fluad</w:t>
      </w:r>
      <w:proofErr w:type="spellEnd"/>
      <w:r w:rsidR="007625DA" w:rsidRPr="006F7B96">
        <w:rPr>
          <w:i/>
        </w:rPr>
        <w:t xml:space="preserve"> Quad</w:t>
      </w:r>
      <w:r w:rsidR="007625DA" w:rsidRPr="006F7B96">
        <w:t xml:space="preserve">) </w:t>
      </w:r>
      <w:r w:rsidRPr="006F7B96">
        <w:t>contained</w:t>
      </w:r>
      <w:r w:rsidR="000A1F55" w:rsidRPr="006F7B96">
        <w:t xml:space="preserve"> 15 </w:t>
      </w:r>
      <w:r w:rsidR="00560AC3" w:rsidRPr="006F7B96">
        <w:t>µg hemagglutinin of each of the following strains:</w:t>
      </w:r>
      <w:r w:rsidRPr="006F7B96">
        <w:t xml:space="preserve"> </w:t>
      </w:r>
      <w:r w:rsidR="006358D6" w:rsidRPr="006F7B96">
        <w:t xml:space="preserve">influenza </w:t>
      </w:r>
      <w:r w:rsidR="007955E7" w:rsidRPr="006F7B96">
        <w:t>A/Victoria/2570/2019 (H1N1)pdm09-like virus</w:t>
      </w:r>
      <w:r w:rsidR="000A1F55" w:rsidRPr="006F7B96">
        <w:t>,</w:t>
      </w:r>
      <w:r w:rsidRPr="006F7B96">
        <w:t xml:space="preserve"> </w:t>
      </w:r>
      <w:r w:rsidR="006358D6" w:rsidRPr="006F7B96">
        <w:t xml:space="preserve">influenza </w:t>
      </w:r>
      <w:r w:rsidR="007955E7" w:rsidRPr="006F7B96">
        <w:t>A/Darwin/9/2021 (H3N2)-like virus,</w:t>
      </w:r>
      <w:r w:rsidR="000A1F55" w:rsidRPr="006F7B96">
        <w:t xml:space="preserve"> influenza</w:t>
      </w:r>
      <w:r w:rsidRPr="006F7B96">
        <w:t xml:space="preserve"> </w:t>
      </w:r>
      <w:r w:rsidR="006358D6" w:rsidRPr="006F7B96">
        <w:t>B/Austria/1359417/2021 (Victoria lineage)-like virus</w:t>
      </w:r>
      <w:r w:rsidR="000A1F55" w:rsidRPr="006F7B96">
        <w:t>, influenza</w:t>
      </w:r>
      <w:r w:rsidRPr="006F7B96">
        <w:t xml:space="preserve"> </w:t>
      </w:r>
      <w:r w:rsidR="00611374" w:rsidRPr="006F7B96">
        <w:t>B/Phuket/3073/2013 (Yamagata lineage)-like virus.</w:t>
      </w:r>
      <w:r w:rsidR="00EF7FDF" w:rsidRPr="006F7B96">
        <w:t>,</w:t>
      </w:r>
      <w:r w:rsidRPr="006F7B96">
        <w:t xml:space="preserve"> adjuvanted with MF59C.1 (</w:t>
      </w:r>
      <w:r w:rsidR="00EF7FDF" w:rsidRPr="006F7B96">
        <w:t>s</w:t>
      </w:r>
      <w:r w:rsidRPr="006F7B96">
        <w:t>qualene</w:t>
      </w:r>
      <w:r w:rsidR="00EF7FDF" w:rsidRPr="006F7B96">
        <w:t>:</w:t>
      </w:r>
      <w:r w:rsidRPr="006F7B96">
        <w:t xml:space="preserve"> 9.75 mg, </w:t>
      </w:r>
      <w:r w:rsidR="00EF7FDF" w:rsidRPr="006F7B96">
        <w:t>p</w:t>
      </w:r>
      <w:r w:rsidRPr="006F7B96">
        <w:t>olysorbate</w:t>
      </w:r>
      <w:r w:rsidR="00EF7FDF" w:rsidRPr="006F7B96">
        <w:t> </w:t>
      </w:r>
      <w:r w:rsidRPr="006F7B96">
        <w:t>80</w:t>
      </w:r>
      <w:r w:rsidR="00EF7FDF" w:rsidRPr="006F7B96">
        <w:t>:</w:t>
      </w:r>
      <w:r w:rsidRPr="006F7B96">
        <w:t xml:space="preserve"> 1.175 mg, </w:t>
      </w:r>
      <w:proofErr w:type="spellStart"/>
      <w:r w:rsidR="00EF7FDF" w:rsidRPr="006F7B96">
        <w:t>s</w:t>
      </w:r>
      <w:r w:rsidRPr="006F7B96">
        <w:t>orbitan</w:t>
      </w:r>
      <w:proofErr w:type="spellEnd"/>
      <w:r w:rsidRPr="006F7B96">
        <w:t xml:space="preserve"> trioleate</w:t>
      </w:r>
      <w:r w:rsidR="00EF7FDF" w:rsidRPr="006F7B96">
        <w:t xml:space="preserve">: </w:t>
      </w:r>
      <w:r w:rsidRPr="006F7B96">
        <w:t>1.175 mg)</w:t>
      </w:r>
      <w:r w:rsidR="00EF7FDF" w:rsidRPr="006F7B96">
        <w:t xml:space="preserve">. </w:t>
      </w:r>
      <w:r w:rsidR="007625DA" w:rsidRPr="006F7B96">
        <w:t xml:space="preserve">The </w:t>
      </w:r>
      <w:r w:rsidR="00EF7FDF" w:rsidRPr="006F7B96">
        <w:t xml:space="preserve">influenza </w:t>
      </w:r>
      <w:r w:rsidR="007625DA" w:rsidRPr="006F7B96">
        <w:t xml:space="preserve">vaccine strains </w:t>
      </w:r>
      <w:r w:rsidR="00611374" w:rsidRPr="006F7B96">
        <w:t xml:space="preserve">were those </w:t>
      </w:r>
      <w:r w:rsidR="007625DA" w:rsidRPr="006F7B96">
        <w:t xml:space="preserve">recommended by the World Health Organization for the 2022/2023 </w:t>
      </w:r>
      <w:r w:rsidR="00EF7FDF" w:rsidRPr="006F7B96">
        <w:t>N</w:t>
      </w:r>
      <w:r w:rsidR="007625DA" w:rsidRPr="006F7B96">
        <w:t>orthern</w:t>
      </w:r>
      <w:r w:rsidR="00EF7FDF" w:rsidRPr="006F7B96">
        <w:t>-H</w:t>
      </w:r>
      <w:r w:rsidR="007625DA" w:rsidRPr="006F7B96">
        <w:t>emisphere influenza season</w:t>
      </w:r>
      <w:r w:rsidR="00FB2A47" w:rsidRPr="006F7B96">
        <w:t xml:space="preserve"> </w:t>
      </w:r>
      <w:r w:rsidR="00A34AFB" w:rsidRPr="006F7B96">
        <w:fldChar w:fldCharType="begin"/>
      </w:r>
      <w:r w:rsidR="007A7B97" w:rsidRPr="006F7B96">
        <w:instrText xml:space="preserve"> ADDIN EN.CITE &lt;EndNote&gt;&lt;Cite&gt;&lt;Author&gt;World Health Organization&lt;/Author&gt;&lt;Year&gt;2022&lt;/Year&gt;&lt;RecNum&gt;165&lt;/RecNum&gt;&lt;DisplayText&gt;[1]&lt;/DisplayText&gt;&lt;record&gt;&lt;rec-number&gt;165&lt;/rec-number&gt;&lt;foreign-keys&gt;&lt;key app="EN" db-id="r000sw0zrex2emed0waxprvl2905vdpw52tv" timestamp="1706015492"&gt;165&lt;/key&gt;&lt;/foreign-keys&gt;&lt;ref-type name="Web Page"&gt;12&lt;/ref-type&gt;&lt;contributors&gt;&lt;authors&gt;&lt;author&gt;World Health Organization,&lt;/author&gt;&lt;/authors&gt;&lt;/contributors&gt;&lt;titles&gt;&lt;title&gt;Recommended composition of influenza virus vaccines for use in the 2022-2023 northern hemisphere influenza season&lt;/title&gt;&lt;/titles&gt;&lt;volume&gt;2024&lt;/volume&gt;&lt;number&gt;15 February&lt;/number&gt;&lt;dates&gt;&lt;year&gt;2022&lt;/year&gt;&lt;/dates&gt;&lt;urls&gt;&lt;related-urls&gt;&lt;url&gt;https://www.who.int/publications/m/item/recommended-composition-of-influenza-virus-vaccines-for-use-in-the-2022-2023-northern-hemisphere-influenza-season&lt;/url&gt;&lt;/related-urls&gt;&lt;/urls&gt;&lt;/record&gt;&lt;/Cite&gt;&lt;/EndNote&gt;</w:instrText>
      </w:r>
      <w:r w:rsidR="00A34AFB" w:rsidRPr="006F7B96">
        <w:fldChar w:fldCharType="separate"/>
      </w:r>
      <w:r w:rsidR="007A7B97" w:rsidRPr="006F7B96">
        <w:t>[1]</w:t>
      </w:r>
      <w:r w:rsidR="00A34AFB" w:rsidRPr="006F7B96">
        <w:fldChar w:fldCharType="end"/>
      </w:r>
      <w:r w:rsidR="007625DA" w:rsidRPr="006F7B96">
        <w:t>.</w:t>
      </w:r>
    </w:p>
    <w:p w14:paraId="365CD947" w14:textId="3D31E144" w:rsidR="003A52B9" w:rsidRPr="006F7B96" w:rsidRDefault="004D4E0C" w:rsidP="007625DA">
      <w:pPr>
        <w:spacing w:line="480" w:lineRule="auto"/>
      </w:pPr>
      <w:r w:rsidRPr="006F7B96">
        <w:t>Participants were randomized using a</w:t>
      </w:r>
      <w:r w:rsidR="003A52B9" w:rsidRPr="006F7B96">
        <w:t xml:space="preserve">n automated </w:t>
      </w:r>
      <w:r w:rsidRPr="006F7B96">
        <w:t>i</w:t>
      </w:r>
      <w:r w:rsidR="003A52B9" w:rsidRPr="006F7B96">
        <w:t>nternet-based system. The randomization algorithm use</w:t>
      </w:r>
      <w:r w:rsidRPr="006F7B96">
        <w:t>d</w:t>
      </w:r>
      <w:r w:rsidR="003A52B9" w:rsidRPr="006F7B96">
        <w:t xml:space="preserve"> a minimization procedure accounting for</w:t>
      </w:r>
      <w:r w:rsidR="003A52B9" w:rsidRPr="006F7B96">
        <w:rPr>
          <w:b/>
        </w:rPr>
        <w:t xml:space="preserve"> </w:t>
      </w:r>
      <w:r w:rsidR="003A52B9" w:rsidRPr="006F7B96">
        <w:t>age (65</w:t>
      </w:r>
      <w:r w:rsidRPr="006F7B96">
        <w:t>–</w:t>
      </w:r>
      <w:r w:rsidR="003A52B9" w:rsidRPr="006F7B96">
        <w:t>69, 70</w:t>
      </w:r>
      <w:r w:rsidRPr="006F7B96">
        <w:t>–</w:t>
      </w:r>
      <w:r w:rsidR="003A52B9" w:rsidRPr="006F7B96">
        <w:t>79</w:t>
      </w:r>
      <w:r w:rsidRPr="006F7B96">
        <w:t>,</w:t>
      </w:r>
      <w:r w:rsidR="003A52B9" w:rsidRPr="006F7B96">
        <w:t xml:space="preserve"> or ≥80 years) and </w:t>
      </w:r>
      <w:r w:rsidRPr="006F7B96">
        <w:t xml:space="preserve">study </w:t>
      </w:r>
      <w:r w:rsidR="003A52B9" w:rsidRPr="006F7B96">
        <w:t>center</w:t>
      </w:r>
      <w:r w:rsidR="005D3EFA" w:rsidRPr="006F7B96">
        <w:t xml:space="preserve">, with equal weight for </w:t>
      </w:r>
      <w:r w:rsidR="00D9623F" w:rsidRPr="006F7B96">
        <w:t>these</w:t>
      </w:r>
      <w:r w:rsidR="003A52B9" w:rsidRPr="006F7B96">
        <w:t xml:space="preserve"> </w:t>
      </w:r>
      <w:r w:rsidR="00D9623F" w:rsidRPr="006F7B96">
        <w:t>m</w:t>
      </w:r>
      <w:r w:rsidR="003A52B9" w:rsidRPr="006F7B96">
        <w:t>inimization factors</w:t>
      </w:r>
      <w:r w:rsidR="00D9623F" w:rsidRPr="006F7B96">
        <w:t>.</w:t>
      </w:r>
    </w:p>
    <w:p w14:paraId="51EB7334" w14:textId="35A5E8C7" w:rsidR="000B1FC1" w:rsidRPr="006F7B96" w:rsidRDefault="000B1FC1" w:rsidP="002B3B8E">
      <w:pPr>
        <w:keepNext/>
        <w:spacing w:line="480" w:lineRule="auto"/>
        <w:rPr>
          <w:b/>
          <w:i/>
        </w:rPr>
      </w:pPr>
      <w:r w:rsidRPr="006F7B96">
        <w:rPr>
          <w:b/>
          <w:i/>
        </w:rPr>
        <w:lastRenderedPageBreak/>
        <w:t>Laboratory assay</w:t>
      </w:r>
      <w:r w:rsidR="00877033" w:rsidRPr="006F7B96">
        <w:rPr>
          <w:b/>
          <w:i/>
        </w:rPr>
        <w:t xml:space="preserve"> cut-off</w:t>
      </w:r>
      <w:r w:rsidRPr="006F7B96">
        <w:rPr>
          <w:b/>
          <w:i/>
        </w:rPr>
        <w:t>s</w:t>
      </w:r>
    </w:p>
    <w:p w14:paraId="700B91CE" w14:textId="0AD08F67" w:rsidR="00AA0B4A" w:rsidRPr="006F7B96" w:rsidRDefault="00D076C9" w:rsidP="002B3B8E">
      <w:pPr>
        <w:keepNext/>
        <w:spacing w:line="480" w:lineRule="auto"/>
      </w:pPr>
      <w:r w:rsidRPr="006F7B96">
        <w:t>The l</w:t>
      </w:r>
      <w:r w:rsidR="00345247" w:rsidRPr="006F7B96">
        <w:t xml:space="preserve">ower </w:t>
      </w:r>
      <w:r w:rsidR="00A669BF" w:rsidRPr="006F7B96">
        <w:t>and upper limits of quantification (LLOQ</w:t>
      </w:r>
      <w:r w:rsidR="0023560D" w:rsidRPr="006F7B96">
        <w:t>s</w:t>
      </w:r>
      <w:r w:rsidR="00A669BF" w:rsidRPr="006F7B96">
        <w:t xml:space="preserve"> and ULOQ</w:t>
      </w:r>
      <w:r w:rsidR="0023560D" w:rsidRPr="006F7B96">
        <w:t>s</w:t>
      </w:r>
      <w:r w:rsidR="00A669BF" w:rsidRPr="006F7B96">
        <w:t>)</w:t>
      </w:r>
      <w:r w:rsidR="00DF0857" w:rsidRPr="006F7B96">
        <w:t xml:space="preserve"> </w:t>
      </w:r>
      <w:r w:rsidR="00AA0B4A" w:rsidRPr="006F7B96">
        <w:t xml:space="preserve">for the </w:t>
      </w:r>
      <w:r w:rsidR="003C4C75" w:rsidRPr="006F7B96">
        <w:t>different</w:t>
      </w:r>
      <w:r w:rsidR="00AA0B4A" w:rsidRPr="006F7B96">
        <w:t xml:space="preserve"> assay</w:t>
      </w:r>
      <w:r w:rsidRPr="006F7B96">
        <w:t>s</w:t>
      </w:r>
      <w:r w:rsidR="00AA0B4A" w:rsidRPr="006F7B96">
        <w:t xml:space="preserve"> were:</w:t>
      </w:r>
    </w:p>
    <w:tbl>
      <w:tblPr>
        <w:tblStyle w:val="TableGrid"/>
        <w:tblW w:w="6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987"/>
        <w:gridCol w:w="1443"/>
      </w:tblGrid>
      <w:tr w:rsidR="00F47D84" w:rsidRPr="006F7B96" w14:paraId="25681FEB" w14:textId="77777777" w:rsidTr="00772E57">
        <w:tc>
          <w:tcPr>
            <w:tcW w:w="3946" w:type="dxa"/>
            <w:tcBorders>
              <w:top w:val="single" w:sz="4" w:space="0" w:color="auto"/>
              <w:bottom w:val="single" w:sz="4" w:space="0" w:color="auto"/>
            </w:tcBorders>
          </w:tcPr>
          <w:p w14:paraId="2A25AB7E" w14:textId="0F2732EA" w:rsidR="00F47D84" w:rsidRPr="006F7B96" w:rsidRDefault="003C4C75" w:rsidP="002B3B8E">
            <w:pPr>
              <w:keepNext/>
              <w:spacing w:line="480" w:lineRule="auto"/>
              <w:rPr>
                <w:sz w:val="20"/>
              </w:rPr>
            </w:pPr>
            <w:r w:rsidRPr="006F7B96">
              <w:rPr>
                <w:sz w:val="20"/>
              </w:rPr>
              <w:t>Assay</w:t>
            </w:r>
          </w:p>
        </w:tc>
        <w:tc>
          <w:tcPr>
            <w:tcW w:w="987" w:type="dxa"/>
            <w:tcBorders>
              <w:top w:val="single" w:sz="4" w:space="0" w:color="auto"/>
              <w:bottom w:val="single" w:sz="4" w:space="0" w:color="auto"/>
            </w:tcBorders>
          </w:tcPr>
          <w:p w14:paraId="628440C5" w14:textId="239DA4D2" w:rsidR="00F47D84" w:rsidRPr="006F7B96" w:rsidRDefault="003F6B1B" w:rsidP="002B3B8E">
            <w:pPr>
              <w:keepNext/>
              <w:spacing w:line="480" w:lineRule="auto"/>
              <w:jc w:val="center"/>
              <w:rPr>
                <w:sz w:val="20"/>
              </w:rPr>
            </w:pPr>
            <w:r w:rsidRPr="006F7B96">
              <w:rPr>
                <w:sz w:val="20"/>
              </w:rPr>
              <w:t>LLOQ</w:t>
            </w:r>
          </w:p>
        </w:tc>
        <w:tc>
          <w:tcPr>
            <w:tcW w:w="1443" w:type="dxa"/>
            <w:tcBorders>
              <w:top w:val="single" w:sz="4" w:space="0" w:color="auto"/>
              <w:bottom w:val="single" w:sz="4" w:space="0" w:color="auto"/>
            </w:tcBorders>
          </w:tcPr>
          <w:p w14:paraId="0230CE54" w14:textId="15550A9D" w:rsidR="00F47D84" w:rsidRPr="006F7B96" w:rsidRDefault="003F6B1B" w:rsidP="002B3B8E">
            <w:pPr>
              <w:keepNext/>
              <w:spacing w:line="480" w:lineRule="auto"/>
              <w:jc w:val="center"/>
              <w:rPr>
                <w:sz w:val="20"/>
              </w:rPr>
            </w:pPr>
            <w:r w:rsidRPr="006F7B96">
              <w:rPr>
                <w:sz w:val="20"/>
              </w:rPr>
              <w:t>ULOQ</w:t>
            </w:r>
          </w:p>
        </w:tc>
      </w:tr>
      <w:tr w:rsidR="00F47D84" w:rsidRPr="006F7B96" w14:paraId="30B473A8" w14:textId="77777777" w:rsidTr="00772E57">
        <w:tc>
          <w:tcPr>
            <w:tcW w:w="3946" w:type="dxa"/>
            <w:tcBorders>
              <w:top w:val="single" w:sz="4" w:space="0" w:color="auto"/>
            </w:tcBorders>
          </w:tcPr>
          <w:p w14:paraId="269D4514" w14:textId="4E6DA89A" w:rsidR="00F47D84" w:rsidRPr="006F7B96" w:rsidRDefault="00275CFB" w:rsidP="00DF0857">
            <w:pPr>
              <w:spacing w:line="480" w:lineRule="auto"/>
              <w:rPr>
                <w:b/>
                <w:sz w:val="20"/>
              </w:rPr>
            </w:pPr>
            <w:r w:rsidRPr="006F7B96">
              <w:rPr>
                <w:b/>
                <w:sz w:val="20"/>
              </w:rPr>
              <w:t>Influenza h</w:t>
            </w:r>
            <w:r w:rsidR="003C4C75" w:rsidRPr="006F7B96">
              <w:rPr>
                <w:b/>
                <w:sz w:val="20"/>
              </w:rPr>
              <w:t>emagglutination inhibition</w:t>
            </w:r>
            <w:r w:rsidRPr="006F7B96">
              <w:rPr>
                <w:b/>
                <w:sz w:val="20"/>
              </w:rPr>
              <w:t xml:space="preserve"> assay</w:t>
            </w:r>
          </w:p>
        </w:tc>
        <w:tc>
          <w:tcPr>
            <w:tcW w:w="987" w:type="dxa"/>
            <w:tcBorders>
              <w:top w:val="single" w:sz="4" w:space="0" w:color="auto"/>
            </w:tcBorders>
          </w:tcPr>
          <w:p w14:paraId="19A2680C" w14:textId="77777777" w:rsidR="00F47D84" w:rsidRPr="006F7B96" w:rsidRDefault="00F47D84" w:rsidP="00D15E88">
            <w:pPr>
              <w:spacing w:line="480" w:lineRule="auto"/>
              <w:jc w:val="center"/>
              <w:rPr>
                <w:sz w:val="20"/>
              </w:rPr>
            </w:pPr>
          </w:p>
        </w:tc>
        <w:tc>
          <w:tcPr>
            <w:tcW w:w="1443" w:type="dxa"/>
            <w:tcBorders>
              <w:top w:val="single" w:sz="4" w:space="0" w:color="auto"/>
            </w:tcBorders>
          </w:tcPr>
          <w:p w14:paraId="7A6FDE6A" w14:textId="649DED38" w:rsidR="00F47D84" w:rsidRPr="006F7B96" w:rsidRDefault="00F47D84" w:rsidP="00D15E88">
            <w:pPr>
              <w:spacing w:line="480" w:lineRule="auto"/>
              <w:jc w:val="center"/>
              <w:rPr>
                <w:sz w:val="20"/>
              </w:rPr>
            </w:pPr>
          </w:p>
        </w:tc>
      </w:tr>
      <w:tr w:rsidR="00F47D84" w:rsidRPr="006F7B96" w14:paraId="484CE1F5" w14:textId="77777777" w:rsidTr="00772E57">
        <w:tc>
          <w:tcPr>
            <w:tcW w:w="3946" w:type="dxa"/>
          </w:tcPr>
          <w:p w14:paraId="15C5C448" w14:textId="0D00EDAD" w:rsidR="00F47D84" w:rsidRPr="006F7B96" w:rsidRDefault="004704C4" w:rsidP="00EC44B4">
            <w:pPr>
              <w:spacing w:line="480" w:lineRule="auto"/>
              <w:ind w:left="113"/>
              <w:rPr>
                <w:sz w:val="20"/>
              </w:rPr>
            </w:pPr>
            <w:r w:rsidRPr="006F7B96">
              <w:rPr>
                <w:sz w:val="20"/>
              </w:rPr>
              <w:t>A/Darwin/6/2021 H3N2</w:t>
            </w:r>
          </w:p>
        </w:tc>
        <w:tc>
          <w:tcPr>
            <w:tcW w:w="987" w:type="dxa"/>
          </w:tcPr>
          <w:p w14:paraId="104A9E1F" w14:textId="0E372BFE" w:rsidR="00F47D84" w:rsidRPr="006F7B96" w:rsidRDefault="004704C4" w:rsidP="00D15E88">
            <w:pPr>
              <w:spacing w:line="480" w:lineRule="auto"/>
              <w:jc w:val="center"/>
              <w:rPr>
                <w:sz w:val="20"/>
              </w:rPr>
            </w:pPr>
            <w:r w:rsidRPr="006F7B96">
              <w:rPr>
                <w:sz w:val="20"/>
              </w:rPr>
              <w:t>1:10</w:t>
            </w:r>
          </w:p>
        </w:tc>
        <w:tc>
          <w:tcPr>
            <w:tcW w:w="1443" w:type="dxa"/>
          </w:tcPr>
          <w:p w14:paraId="5F07C63C" w14:textId="373C3272" w:rsidR="00F47D84" w:rsidRPr="006F7B96" w:rsidRDefault="004704C4" w:rsidP="00D15E88">
            <w:pPr>
              <w:spacing w:line="480" w:lineRule="auto"/>
              <w:jc w:val="center"/>
              <w:rPr>
                <w:sz w:val="20"/>
              </w:rPr>
            </w:pPr>
            <w:r w:rsidRPr="006F7B96">
              <w:rPr>
                <w:sz w:val="20"/>
              </w:rPr>
              <w:t>1:2560</w:t>
            </w:r>
          </w:p>
        </w:tc>
      </w:tr>
      <w:tr w:rsidR="00F47D84" w:rsidRPr="006F7B96" w14:paraId="221BDC6E" w14:textId="77777777" w:rsidTr="00772E57">
        <w:tc>
          <w:tcPr>
            <w:tcW w:w="3946" w:type="dxa"/>
          </w:tcPr>
          <w:p w14:paraId="48855F00" w14:textId="35EC0019" w:rsidR="00F47D84" w:rsidRPr="006F7B96" w:rsidRDefault="005B09BE" w:rsidP="00EC44B4">
            <w:pPr>
              <w:spacing w:line="480" w:lineRule="auto"/>
              <w:ind w:left="113"/>
              <w:rPr>
                <w:sz w:val="20"/>
              </w:rPr>
            </w:pPr>
            <w:r w:rsidRPr="006F7B96">
              <w:rPr>
                <w:sz w:val="20"/>
              </w:rPr>
              <w:t>A/Victoria/2570/2019 H1N1</w:t>
            </w:r>
          </w:p>
        </w:tc>
        <w:tc>
          <w:tcPr>
            <w:tcW w:w="987" w:type="dxa"/>
          </w:tcPr>
          <w:p w14:paraId="4D0E92BB" w14:textId="375727B1" w:rsidR="00F47D84" w:rsidRPr="006F7B96" w:rsidRDefault="005B09BE" w:rsidP="00D15E88">
            <w:pPr>
              <w:spacing w:line="480" w:lineRule="auto"/>
              <w:jc w:val="center"/>
              <w:rPr>
                <w:sz w:val="20"/>
              </w:rPr>
            </w:pPr>
            <w:r w:rsidRPr="006F7B96">
              <w:rPr>
                <w:sz w:val="20"/>
              </w:rPr>
              <w:t>1:10</w:t>
            </w:r>
          </w:p>
        </w:tc>
        <w:tc>
          <w:tcPr>
            <w:tcW w:w="1443" w:type="dxa"/>
          </w:tcPr>
          <w:p w14:paraId="3F9A6B86" w14:textId="5BFBA50B" w:rsidR="00F47D84" w:rsidRPr="006F7B96" w:rsidRDefault="005B09BE" w:rsidP="00D15E88">
            <w:pPr>
              <w:spacing w:line="480" w:lineRule="auto"/>
              <w:jc w:val="center"/>
              <w:rPr>
                <w:sz w:val="20"/>
              </w:rPr>
            </w:pPr>
            <w:r w:rsidRPr="006F7B96">
              <w:rPr>
                <w:sz w:val="20"/>
              </w:rPr>
              <w:t>1:3620</w:t>
            </w:r>
          </w:p>
        </w:tc>
      </w:tr>
      <w:tr w:rsidR="00F47D84" w:rsidRPr="006F7B96" w14:paraId="6A397F8C" w14:textId="77777777" w:rsidTr="00772E57">
        <w:tc>
          <w:tcPr>
            <w:tcW w:w="3946" w:type="dxa"/>
          </w:tcPr>
          <w:p w14:paraId="21E43F41" w14:textId="48A3BA58" w:rsidR="00F47D84" w:rsidRPr="006F7B96" w:rsidRDefault="005B09BE" w:rsidP="00EC44B4">
            <w:pPr>
              <w:spacing w:line="480" w:lineRule="auto"/>
              <w:ind w:left="113"/>
              <w:rPr>
                <w:sz w:val="20"/>
              </w:rPr>
            </w:pPr>
            <w:r w:rsidRPr="006F7B96">
              <w:rPr>
                <w:sz w:val="20"/>
              </w:rPr>
              <w:t>B/Austria/1359417/2021 Victoria</w:t>
            </w:r>
          </w:p>
        </w:tc>
        <w:tc>
          <w:tcPr>
            <w:tcW w:w="987" w:type="dxa"/>
          </w:tcPr>
          <w:p w14:paraId="4976A8FC" w14:textId="20BDDECB" w:rsidR="00F47D84" w:rsidRPr="006F7B96" w:rsidRDefault="005B09BE" w:rsidP="00D15E88">
            <w:pPr>
              <w:spacing w:line="480" w:lineRule="auto"/>
              <w:jc w:val="center"/>
              <w:rPr>
                <w:sz w:val="20"/>
              </w:rPr>
            </w:pPr>
            <w:r w:rsidRPr="006F7B96">
              <w:rPr>
                <w:sz w:val="20"/>
              </w:rPr>
              <w:t>1:10</w:t>
            </w:r>
          </w:p>
        </w:tc>
        <w:tc>
          <w:tcPr>
            <w:tcW w:w="1443" w:type="dxa"/>
          </w:tcPr>
          <w:p w14:paraId="4C5B6B8B" w14:textId="0033936B" w:rsidR="00F47D84" w:rsidRPr="006F7B96" w:rsidRDefault="005B09BE" w:rsidP="00D15E88">
            <w:pPr>
              <w:spacing w:line="480" w:lineRule="auto"/>
              <w:jc w:val="center"/>
              <w:rPr>
                <w:sz w:val="20"/>
              </w:rPr>
            </w:pPr>
            <w:r w:rsidRPr="006F7B96">
              <w:rPr>
                <w:sz w:val="20"/>
              </w:rPr>
              <w:t>1:1810</w:t>
            </w:r>
          </w:p>
        </w:tc>
      </w:tr>
      <w:tr w:rsidR="00F47D84" w:rsidRPr="006F7B96" w14:paraId="06C088FA" w14:textId="77777777" w:rsidTr="00772E57">
        <w:tc>
          <w:tcPr>
            <w:tcW w:w="3946" w:type="dxa"/>
          </w:tcPr>
          <w:p w14:paraId="3ADF05B6" w14:textId="0F20641D" w:rsidR="00F47D84" w:rsidRPr="006F7B96" w:rsidRDefault="00483AD6" w:rsidP="00EC44B4">
            <w:pPr>
              <w:spacing w:line="480" w:lineRule="auto"/>
              <w:ind w:left="113"/>
              <w:rPr>
                <w:sz w:val="20"/>
              </w:rPr>
            </w:pPr>
            <w:r w:rsidRPr="006F7B96">
              <w:rPr>
                <w:sz w:val="20"/>
              </w:rPr>
              <w:t>B/Phuket/3073/2013 Yamagata</w:t>
            </w:r>
          </w:p>
        </w:tc>
        <w:tc>
          <w:tcPr>
            <w:tcW w:w="987" w:type="dxa"/>
          </w:tcPr>
          <w:p w14:paraId="640A8734" w14:textId="26978E86" w:rsidR="00F47D84" w:rsidRPr="006F7B96" w:rsidRDefault="00483AD6" w:rsidP="00D15E88">
            <w:pPr>
              <w:spacing w:line="480" w:lineRule="auto"/>
              <w:jc w:val="center"/>
              <w:rPr>
                <w:sz w:val="20"/>
              </w:rPr>
            </w:pPr>
            <w:r w:rsidRPr="006F7B96">
              <w:rPr>
                <w:sz w:val="20"/>
              </w:rPr>
              <w:t>1:10</w:t>
            </w:r>
          </w:p>
        </w:tc>
        <w:tc>
          <w:tcPr>
            <w:tcW w:w="1443" w:type="dxa"/>
          </w:tcPr>
          <w:p w14:paraId="18EAE785" w14:textId="148795F7" w:rsidR="00F47D84" w:rsidRPr="006F7B96" w:rsidRDefault="00483AD6" w:rsidP="00D15E88">
            <w:pPr>
              <w:spacing w:line="480" w:lineRule="auto"/>
              <w:jc w:val="center"/>
              <w:rPr>
                <w:sz w:val="20"/>
              </w:rPr>
            </w:pPr>
            <w:r w:rsidRPr="006F7B96">
              <w:rPr>
                <w:sz w:val="20"/>
              </w:rPr>
              <w:t>1:3620</w:t>
            </w:r>
          </w:p>
        </w:tc>
      </w:tr>
      <w:tr w:rsidR="00F47D84" w:rsidRPr="006F7B96" w14:paraId="4D0B9939" w14:textId="77777777" w:rsidTr="00772E57">
        <w:tc>
          <w:tcPr>
            <w:tcW w:w="3946" w:type="dxa"/>
          </w:tcPr>
          <w:p w14:paraId="23538004" w14:textId="7ACE9BEE" w:rsidR="00F47D84" w:rsidRPr="006F7B96" w:rsidRDefault="00275CFB" w:rsidP="00DF0857">
            <w:pPr>
              <w:spacing w:line="480" w:lineRule="auto"/>
              <w:rPr>
                <w:b/>
                <w:sz w:val="20"/>
              </w:rPr>
            </w:pPr>
            <w:r w:rsidRPr="006F7B96">
              <w:rPr>
                <w:b/>
                <w:sz w:val="20"/>
              </w:rPr>
              <w:t>RSV neutralization assay</w:t>
            </w:r>
          </w:p>
        </w:tc>
        <w:tc>
          <w:tcPr>
            <w:tcW w:w="987" w:type="dxa"/>
          </w:tcPr>
          <w:p w14:paraId="07CB4B90" w14:textId="77777777" w:rsidR="00F47D84" w:rsidRPr="006F7B96" w:rsidRDefault="00F47D84" w:rsidP="00D15E88">
            <w:pPr>
              <w:spacing w:line="480" w:lineRule="auto"/>
              <w:jc w:val="center"/>
              <w:rPr>
                <w:sz w:val="20"/>
              </w:rPr>
            </w:pPr>
          </w:p>
        </w:tc>
        <w:tc>
          <w:tcPr>
            <w:tcW w:w="1443" w:type="dxa"/>
          </w:tcPr>
          <w:p w14:paraId="5562DED6" w14:textId="33CAD7F3" w:rsidR="00F47D84" w:rsidRPr="006F7B96" w:rsidRDefault="00F47D84" w:rsidP="00D15E88">
            <w:pPr>
              <w:spacing w:line="480" w:lineRule="auto"/>
              <w:jc w:val="center"/>
              <w:rPr>
                <w:sz w:val="20"/>
              </w:rPr>
            </w:pPr>
          </w:p>
        </w:tc>
      </w:tr>
      <w:tr w:rsidR="00F47D84" w:rsidRPr="006F7B96" w14:paraId="2B5A7032" w14:textId="77777777" w:rsidTr="00772E57">
        <w:tc>
          <w:tcPr>
            <w:tcW w:w="3946" w:type="dxa"/>
          </w:tcPr>
          <w:p w14:paraId="5102059C" w14:textId="305E668A" w:rsidR="00F47D84" w:rsidRPr="006F7B96" w:rsidRDefault="00275CFB" w:rsidP="00EC44B4">
            <w:pPr>
              <w:spacing w:line="480" w:lineRule="auto"/>
              <w:ind w:left="113"/>
              <w:rPr>
                <w:sz w:val="20"/>
              </w:rPr>
            </w:pPr>
            <w:r w:rsidRPr="006F7B96">
              <w:rPr>
                <w:sz w:val="20"/>
              </w:rPr>
              <w:t>RSV-A</w:t>
            </w:r>
          </w:p>
        </w:tc>
        <w:tc>
          <w:tcPr>
            <w:tcW w:w="987" w:type="dxa"/>
          </w:tcPr>
          <w:p w14:paraId="516674E2" w14:textId="6A712199" w:rsidR="00F47D84" w:rsidRPr="006F7B96" w:rsidRDefault="00275CFB" w:rsidP="00D15E88">
            <w:pPr>
              <w:spacing w:line="480" w:lineRule="auto"/>
              <w:jc w:val="center"/>
              <w:rPr>
                <w:sz w:val="20"/>
              </w:rPr>
            </w:pPr>
            <w:r w:rsidRPr="006F7B96">
              <w:rPr>
                <w:sz w:val="20"/>
              </w:rPr>
              <w:t>18 ED60</w:t>
            </w:r>
          </w:p>
        </w:tc>
        <w:tc>
          <w:tcPr>
            <w:tcW w:w="1443" w:type="dxa"/>
          </w:tcPr>
          <w:p w14:paraId="559E0CB5" w14:textId="57768DEB" w:rsidR="00F47D84" w:rsidRPr="006F7B96" w:rsidRDefault="00275CFB" w:rsidP="00D15E88">
            <w:pPr>
              <w:spacing w:line="480" w:lineRule="auto"/>
              <w:jc w:val="center"/>
              <w:rPr>
                <w:sz w:val="20"/>
              </w:rPr>
            </w:pPr>
            <w:r w:rsidRPr="006F7B96">
              <w:rPr>
                <w:sz w:val="20"/>
              </w:rPr>
              <w:t>123,535 ED60</w:t>
            </w:r>
          </w:p>
        </w:tc>
      </w:tr>
      <w:tr w:rsidR="00275CFB" w:rsidRPr="006F7B96" w14:paraId="4586BE2C" w14:textId="77777777" w:rsidTr="00772E57">
        <w:tc>
          <w:tcPr>
            <w:tcW w:w="3946" w:type="dxa"/>
          </w:tcPr>
          <w:p w14:paraId="604E18D3" w14:textId="15310593" w:rsidR="00275CFB" w:rsidRPr="006F7B96" w:rsidRDefault="00275CFB" w:rsidP="00EC44B4">
            <w:pPr>
              <w:spacing w:line="480" w:lineRule="auto"/>
              <w:ind w:left="113"/>
              <w:rPr>
                <w:sz w:val="20"/>
              </w:rPr>
            </w:pPr>
            <w:r w:rsidRPr="006F7B96">
              <w:rPr>
                <w:sz w:val="20"/>
              </w:rPr>
              <w:t>RSV-B</w:t>
            </w:r>
          </w:p>
        </w:tc>
        <w:tc>
          <w:tcPr>
            <w:tcW w:w="987" w:type="dxa"/>
          </w:tcPr>
          <w:p w14:paraId="2F1B44CC" w14:textId="09A42A00" w:rsidR="00275CFB" w:rsidRPr="006F7B96" w:rsidRDefault="00275CFB" w:rsidP="00D15E88">
            <w:pPr>
              <w:spacing w:line="480" w:lineRule="auto"/>
              <w:jc w:val="center"/>
              <w:rPr>
                <w:sz w:val="20"/>
              </w:rPr>
            </w:pPr>
            <w:r w:rsidRPr="006F7B96">
              <w:rPr>
                <w:sz w:val="20"/>
              </w:rPr>
              <w:t>30 ED60</w:t>
            </w:r>
          </w:p>
        </w:tc>
        <w:tc>
          <w:tcPr>
            <w:tcW w:w="1443" w:type="dxa"/>
          </w:tcPr>
          <w:p w14:paraId="442B2066" w14:textId="0B2AD6F2" w:rsidR="00275CFB" w:rsidRPr="006F7B96" w:rsidRDefault="00275CFB" w:rsidP="00D15E88">
            <w:pPr>
              <w:spacing w:line="480" w:lineRule="auto"/>
              <w:jc w:val="center"/>
              <w:rPr>
                <w:sz w:val="20"/>
              </w:rPr>
            </w:pPr>
            <w:r w:rsidRPr="006F7B96">
              <w:rPr>
                <w:sz w:val="20"/>
              </w:rPr>
              <w:t>138,336 ED60</w:t>
            </w:r>
          </w:p>
        </w:tc>
      </w:tr>
      <w:tr w:rsidR="00275CFB" w:rsidRPr="006F7B96" w14:paraId="26239CDF" w14:textId="77777777" w:rsidTr="00772E57">
        <w:tc>
          <w:tcPr>
            <w:tcW w:w="3946" w:type="dxa"/>
          </w:tcPr>
          <w:p w14:paraId="78509FE0" w14:textId="742BF98B" w:rsidR="00275CFB" w:rsidRPr="006F7B96" w:rsidRDefault="00275CFB" w:rsidP="00DF0857">
            <w:pPr>
              <w:spacing w:line="480" w:lineRule="auto"/>
              <w:rPr>
                <w:b/>
                <w:sz w:val="20"/>
              </w:rPr>
            </w:pPr>
            <w:r w:rsidRPr="006F7B96">
              <w:rPr>
                <w:b/>
                <w:sz w:val="20"/>
              </w:rPr>
              <w:t>Influenza microneutralization assay</w:t>
            </w:r>
          </w:p>
        </w:tc>
        <w:tc>
          <w:tcPr>
            <w:tcW w:w="987" w:type="dxa"/>
          </w:tcPr>
          <w:p w14:paraId="48125B65" w14:textId="34102770" w:rsidR="00275CFB" w:rsidRPr="006F7B96" w:rsidRDefault="00275CFB" w:rsidP="00D15E88">
            <w:pPr>
              <w:spacing w:line="480" w:lineRule="auto"/>
              <w:jc w:val="center"/>
              <w:rPr>
                <w:sz w:val="20"/>
              </w:rPr>
            </w:pPr>
          </w:p>
        </w:tc>
        <w:tc>
          <w:tcPr>
            <w:tcW w:w="1443" w:type="dxa"/>
          </w:tcPr>
          <w:p w14:paraId="034917D3" w14:textId="74200348" w:rsidR="00275CFB" w:rsidRPr="006F7B96" w:rsidRDefault="00275CFB" w:rsidP="00D15E88">
            <w:pPr>
              <w:spacing w:line="480" w:lineRule="auto"/>
              <w:jc w:val="center"/>
              <w:rPr>
                <w:sz w:val="20"/>
              </w:rPr>
            </w:pPr>
          </w:p>
        </w:tc>
      </w:tr>
      <w:tr w:rsidR="00275CFB" w:rsidRPr="006F7B96" w14:paraId="280C74CC" w14:textId="77777777" w:rsidTr="00772E57">
        <w:tc>
          <w:tcPr>
            <w:tcW w:w="3946" w:type="dxa"/>
            <w:tcBorders>
              <w:bottom w:val="single" w:sz="4" w:space="0" w:color="auto"/>
            </w:tcBorders>
          </w:tcPr>
          <w:p w14:paraId="099BC308" w14:textId="6727C197" w:rsidR="00275CFB" w:rsidRPr="006F7B96" w:rsidRDefault="00275CFB" w:rsidP="00EC44B4">
            <w:pPr>
              <w:spacing w:line="480" w:lineRule="auto"/>
              <w:ind w:left="113"/>
              <w:rPr>
                <w:sz w:val="20"/>
              </w:rPr>
            </w:pPr>
            <w:r w:rsidRPr="006F7B96">
              <w:rPr>
                <w:sz w:val="20"/>
              </w:rPr>
              <w:t>A/Darwin/6/2021 H3N2</w:t>
            </w:r>
          </w:p>
        </w:tc>
        <w:tc>
          <w:tcPr>
            <w:tcW w:w="987" w:type="dxa"/>
            <w:tcBorders>
              <w:bottom w:val="single" w:sz="4" w:space="0" w:color="auto"/>
            </w:tcBorders>
          </w:tcPr>
          <w:p w14:paraId="3795AE52" w14:textId="2E926ED7" w:rsidR="00275CFB" w:rsidRPr="006F7B96" w:rsidRDefault="00275CFB" w:rsidP="00D15E88">
            <w:pPr>
              <w:spacing w:line="480" w:lineRule="auto"/>
              <w:jc w:val="center"/>
              <w:rPr>
                <w:sz w:val="20"/>
              </w:rPr>
            </w:pPr>
            <w:r w:rsidRPr="006F7B96">
              <w:rPr>
                <w:sz w:val="20"/>
              </w:rPr>
              <w:t>1:10</w:t>
            </w:r>
          </w:p>
        </w:tc>
        <w:tc>
          <w:tcPr>
            <w:tcW w:w="1443" w:type="dxa"/>
            <w:tcBorders>
              <w:bottom w:val="single" w:sz="4" w:space="0" w:color="auto"/>
            </w:tcBorders>
          </w:tcPr>
          <w:p w14:paraId="044D6446" w14:textId="68E9B3BB" w:rsidR="00275CFB" w:rsidRPr="006F7B96" w:rsidRDefault="00275CFB" w:rsidP="00D15E88">
            <w:pPr>
              <w:spacing w:line="480" w:lineRule="auto"/>
              <w:jc w:val="center"/>
              <w:rPr>
                <w:sz w:val="20"/>
              </w:rPr>
            </w:pPr>
            <w:r w:rsidRPr="006F7B96">
              <w:rPr>
                <w:sz w:val="20"/>
              </w:rPr>
              <w:t>1:10,240</w:t>
            </w:r>
          </w:p>
        </w:tc>
      </w:tr>
    </w:tbl>
    <w:p w14:paraId="1DC40AA9" w14:textId="6F8443F8" w:rsidR="00F47D84" w:rsidRPr="006F7B96" w:rsidRDefault="00275CFB" w:rsidP="00DF0857">
      <w:pPr>
        <w:spacing w:line="480" w:lineRule="auto"/>
      </w:pPr>
      <w:r w:rsidRPr="006F7B96">
        <w:rPr>
          <w:sz w:val="20"/>
        </w:rPr>
        <w:t>ED60, estimated dilution 60.</w:t>
      </w:r>
    </w:p>
    <w:p w14:paraId="089D05FD" w14:textId="36650F8F" w:rsidR="00C450CA" w:rsidRPr="006F7B96" w:rsidRDefault="00C450CA" w:rsidP="00D15E88"/>
    <w:p w14:paraId="4DF9792A" w14:textId="67D1F14E" w:rsidR="007625DA" w:rsidRPr="006F7B96" w:rsidRDefault="00E92723" w:rsidP="007625DA">
      <w:pPr>
        <w:spacing w:line="480" w:lineRule="auto"/>
        <w:rPr>
          <w:b/>
          <w:i/>
        </w:rPr>
      </w:pPr>
      <w:r w:rsidRPr="006F7B96">
        <w:rPr>
          <w:b/>
          <w:i/>
        </w:rPr>
        <w:t>S</w:t>
      </w:r>
      <w:r w:rsidR="007146BD" w:rsidRPr="006F7B96">
        <w:rPr>
          <w:b/>
          <w:i/>
        </w:rPr>
        <w:t>tatistical analyses</w:t>
      </w:r>
    </w:p>
    <w:p w14:paraId="3A65CA49" w14:textId="68706FFF" w:rsidR="00FB3FC3" w:rsidRPr="006F7B96" w:rsidRDefault="00AC70F6" w:rsidP="00137135">
      <w:pPr>
        <w:spacing w:line="480" w:lineRule="auto"/>
      </w:pPr>
      <w:r w:rsidRPr="006F7B96">
        <w:t>Target enrollment was 1028 participants (514 in each group)</w:t>
      </w:r>
      <w:r w:rsidR="00BD7089" w:rsidRPr="006F7B96">
        <w:t xml:space="preserve">. </w:t>
      </w:r>
      <w:proofErr w:type="gramStart"/>
      <w:r w:rsidR="00BD7089" w:rsidRPr="006F7B96">
        <w:t>Assuming that</w:t>
      </w:r>
      <w:proofErr w:type="gramEnd"/>
      <w:r w:rsidR="00BD7089" w:rsidRPr="006F7B96">
        <w:t xml:space="preserve"> 10% of participants would be non-evaluable </w:t>
      </w:r>
      <w:r w:rsidR="0086266C" w:rsidRPr="006F7B96">
        <w:t>for the primary objectives</w:t>
      </w:r>
      <w:r w:rsidRPr="006F7B96">
        <w:t xml:space="preserve">, </w:t>
      </w:r>
      <w:r w:rsidR="0086266C" w:rsidRPr="006F7B96">
        <w:t>this</w:t>
      </w:r>
      <w:r w:rsidRPr="006F7B96">
        <w:t xml:space="preserve"> would give 4</w:t>
      </w:r>
      <w:r w:rsidR="00332F18" w:rsidRPr="006F7B96">
        <w:t>6</w:t>
      </w:r>
      <w:r w:rsidRPr="006F7B96">
        <w:t>2 evaluable participants per group</w:t>
      </w:r>
      <w:r w:rsidR="0086266C" w:rsidRPr="006F7B96">
        <w:t>.</w:t>
      </w:r>
      <w:r w:rsidR="002279FF" w:rsidRPr="006F7B96">
        <w:t xml:space="preserve"> Each</w:t>
      </w:r>
      <w:r w:rsidR="00440DD3" w:rsidRPr="006F7B96">
        <w:t xml:space="preserve"> primary</w:t>
      </w:r>
      <w:r w:rsidR="002279FF" w:rsidRPr="006F7B96">
        <w:t xml:space="preserve"> objective was</w:t>
      </w:r>
      <w:r w:rsidR="00E229D0" w:rsidRPr="006F7B96">
        <w:t xml:space="preserve"> </w:t>
      </w:r>
      <w:r w:rsidR="002279FF" w:rsidRPr="006F7B96">
        <w:t>evaluated with a nominal type I error of 2.5%</w:t>
      </w:r>
      <w:r w:rsidR="007C01B6" w:rsidRPr="006F7B96">
        <w:t xml:space="preserve"> and a non-inferiority margin of 1.5</w:t>
      </w:r>
      <w:r w:rsidR="002279FF" w:rsidRPr="006F7B96">
        <w:t>.</w:t>
      </w:r>
      <w:r w:rsidR="00FB3FC3" w:rsidRPr="006F7B96">
        <w:t xml:space="preserve"> </w:t>
      </w:r>
      <w:bookmarkStart w:id="2" w:name="_Hlk96987467"/>
      <w:bookmarkStart w:id="3" w:name="_Hlk96987567"/>
      <w:r w:rsidR="00440DD3" w:rsidRPr="006F7B96">
        <w:t xml:space="preserve">Considering a potential slight interference of 1.05 in true </w:t>
      </w:r>
      <w:r w:rsidR="00B77E2D" w:rsidRPr="006F7B96">
        <w:t>geometric mean titers</w:t>
      </w:r>
      <w:r w:rsidR="00440DD3" w:rsidRPr="006F7B96">
        <w:t xml:space="preserve"> in both groups </w:t>
      </w:r>
      <w:bookmarkEnd w:id="2"/>
      <w:r w:rsidR="00440DD3" w:rsidRPr="006F7B96">
        <w:t xml:space="preserve">with a common population standard error of 0.45 for the RSV-A and RSV-B </w:t>
      </w:r>
      <w:r w:rsidR="0034227D" w:rsidRPr="006F7B96">
        <w:t xml:space="preserve">neutralization </w:t>
      </w:r>
      <w:r w:rsidR="00B77E2D" w:rsidRPr="006F7B96">
        <w:t>titers</w:t>
      </w:r>
      <w:r w:rsidR="00440DD3" w:rsidRPr="006F7B96">
        <w:t xml:space="preserve"> and 0.6 </w:t>
      </w:r>
      <w:r w:rsidR="00856EBD" w:rsidRPr="006F7B96">
        <w:t xml:space="preserve">for </w:t>
      </w:r>
      <w:r w:rsidR="00440DD3" w:rsidRPr="006F7B96">
        <w:t xml:space="preserve">each of the </w:t>
      </w:r>
      <w:r w:rsidR="0053068C" w:rsidRPr="006F7B96">
        <w:t>FLU-</w:t>
      </w:r>
      <w:proofErr w:type="spellStart"/>
      <w:r w:rsidR="0053068C" w:rsidRPr="006F7B96">
        <w:t>aQIV</w:t>
      </w:r>
      <w:proofErr w:type="spellEnd"/>
      <w:r w:rsidR="00440DD3" w:rsidRPr="006F7B96">
        <w:t xml:space="preserve"> strains in log</w:t>
      </w:r>
      <w:r w:rsidR="00440DD3" w:rsidRPr="006F7B96">
        <w:rPr>
          <w:vertAlign w:val="subscript"/>
        </w:rPr>
        <w:t>10</w:t>
      </w:r>
      <w:r w:rsidR="000A4EEA" w:rsidRPr="006F7B96">
        <w:t>-</w:t>
      </w:r>
      <w:r w:rsidR="00440DD3" w:rsidRPr="006F7B96">
        <w:t xml:space="preserve">transformed </w:t>
      </w:r>
      <w:r w:rsidR="00856EBD" w:rsidRPr="006F7B96">
        <w:t>hemagglutinin inhibition titers</w:t>
      </w:r>
      <w:r w:rsidR="00440DD3" w:rsidRPr="006F7B96">
        <w:t>, the study ha</w:t>
      </w:r>
      <w:r w:rsidR="00137135" w:rsidRPr="006F7B96">
        <w:t>d</w:t>
      </w:r>
      <w:r w:rsidR="00440DD3" w:rsidRPr="006F7B96">
        <w:t xml:space="preserve"> at least 90.0% power to meet the primary objectives.</w:t>
      </w:r>
      <w:bookmarkEnd w:id="3"/>
    </w:p>
    <w:p w14:paraId="349689E5" w14:textId="7ED64EA4" w:rsidR="009C1C3A" w:rsidRPr="006F7B96" w:rsidRDefault="00E74581" w:rsidP="0004342B">
      <w:pPr>
        <w:spacing w:line="480" w:lineRule="auto"/>
      </w:pPr>
      <w:r w:rsidRPr="006F7B96">
        <w:t>For the primary non-inferiority objectives, t</w:t>
      </w:r>
      <w:r w:rsidR="009C1C3A" w:rsidRPr="006F7B96">
        <w:t xml:space="preserve">he 95% confidence intervals </w:t>
      </w:r>
      <w:r w:rsidR="008A3B04" w:rsidRPr="006F7B96">
        <w:t xml:space="preserve">for </w:t>
      </w:r>
      <w:r w:rsidRPr="006F7B96">
        <w:t xml:space="preserve">the geometric mean titer ratios were calculated using an </w:t>
      </w:r>
      <w:r w:rsidR="0004342B" w:rsidRPr="006F7B96">
        <w:t xml:space="preserve">analysis of covariance </w:t>
      </w:r>
      <w:r w:rsidRPr="006F7B96">
        <w:t>model</w:t>
      </w:r>
      <w:r w:rsidR="00857477" w:rsidRPr="006F7B96">
        <w:t xml:space="preserve">. The model </w:t>
      </w:r>
      <w:r w:rsidR="009C1C3A" w:rsidRPr="006F7B96">
        <w:t>includ</w:t>
      </w:r>
      <w:r w:rsidR="00857477" w:rsidRPr="006F7B96">
        <w:t>ed</w:t>
      </w:r>
      <w:r w:rsidR="009C1C3A" w:rsidRPr="006F7B96">
        <w:t xml:space="preserve"> study group and age category at vaccination </w:t>
      </w:r>
      <w:r w:rsidR="00857477" w:rsidRPr="006F7B96">
        <w:t>(</w:t>
      </w:r>
      <w:r w:rsidR="00CC23B6" w:rsidRPr="006F7B96">
        <w:t>65–69, 70–79</w:t>
      </w:r>
      <w:r w:rsidR="00575167" w:rsidRPr="006F7B96">
        <w:t>,</w:t>
      </w:r>
      <w:r w:rsidR="00CC23B6" w:rsidRPr="006F7B96">
        <w:t xml:space="preserve"> or ≥80 years) </w:t>
      </w:r>
      <w:r w:rsidR="009C1C3A" w:rsidRPr="006F7B96">
        <w:t xml:space="preserve">as fixed effects, and the pre-vaccination </w:t>
      </w:r>
      <w:r w:rsidR="009C1C3A" w:rsidRPr="006F7B96">
        <w:lastRenderedPageBreak/>
        <w:t>log</w:t>
      </w:r>
      <w:r w:rsidR="009C1C3A" w:rsidRPr="006F7B96">
        <w:rPr>
          <w:vertAlign w:val="subscript"/>
        </w:rPr>
        <w:t>10</w:t>
      </w:r>
      <w:r w:rsidR="00CC23B6" w:rsidRPr="006F7B96">
        <w:t>-</w:t>
      </w:r>
      <w:r w:rsidR="009C1C3A" w:rsidRPr="006F7B96">
        <w:t xml:space="preserve">transformed titer as covariate. Missing data </w:t>
      </w:r>
      <w:r w:rsidR="00CC23B6" w:rsidRPr="006F7B96">
        <w:t xml:space="preserve">were </w:t>
      </w:r>
      <w:r w:rsidR="007146BD" w:rsidRPr="006F7B96">
        <w:t xml:space="preserve">not </w:t>
      </w:r>
      <w:r w:rsidR="009C1C3A" w:rsidRPr="006F7B96">
        <w:t xml:space="preserve">replaced. Titers below the </w:t>
      </w:r>
      <w:r w:rsidR="00CE720B" w:rsidRPr="006F7B96">
        <w:t xml:space="preserve">LLOQs </w:t>
      </w:r>
      <w:r w:rsidR="007146BD" w:rsidRPr="006F7B96">
        <w:t>were</w:t>
      </w:r>
      <w:r w:rsidR="009C1C3A" w:rsidRPr="006F7B96">
        <w:t xml:space="preserve"> replaced by half the </w:t>
      </w:r>
      <w:r w:rsidR="00CE720B" w:rsidRPr="006F7B96">
        <w:t>LLOQs</w:t>
      </w:r>
      <w:r w:rsidR="009C1C3A" w:rsidRPr="006F7B96">
        <w:t>; titers above the ULOQ</w:t>
      </w:r>
      <w:r w:rsidR="007146BD" w:rsidRPr="006F7B96">
        <w:t>s</w:t>
      </w:r>
      <w:r w:rsidR="009C1C3A" w:rsidRPr="006F7B96">
        <w:t xml:space="preserve"> </w:t>
      </w:r>
      <w:r w:rsidR="007146BD" w:rsidRPr="006F7B96">
        <w:t>were</w:t>
      </w:r>
      <w:r w:rsidR="009C1C3A" w:rsidRPr="006F7B96">
        <w:t xml:space="preserve"> replaced by the ULOQ</w:t>
      </w:r>
      <w:r w:rsidR="007146BD" w:rsidRPr="006F7B96">
        <w:t>s</w:t>
      </w:r>
      <w:r w:rsidR="009C1C3A" w:rsidRPr="006F7B96">
        <w:t>.</w:t>
      </w:r>
    </w:p>
    <w:p w14:paraId="50D6FC8F" w14:textId="5A828651" w:rsidR="0099716E" w:rsidRPr="006F7B96" w:rsidRDefault="0099716E" w:rsidP="00137135">
      <w:pPr>
        <w:spacing w:line="480" w:lineRule="auto"/>
      </w:pPr>
      <w:r w:rsidRPr="006F7B96">
        <w:t xml:space="preserve">For the secondary confirmatory objective, the 95% </w:t>
      </w:r>
      <w:r w:rsidR="00937008" w:rsidRPr="006F7B96">
        <w:t>confidence intervals</w:t>
      </w:r>
      <w:r w:rsidRPr="006F7B96">
        <w:t xml:space="preserve"> </w:t>
      </w:r>
      <w:r w:rsidR="008A3B04" w:rsidRPr="006F7B96">
        <w:t xml:space="preserve">for </w:t>
      </w:r>
      <w:r w:rsidRPr="006F7B96">
        <w:t xml:space="preserve">the </w:t>
      </w:r>
      <w:r w:rsidR="0030678A" w:rsidRPr="006F7B96">
        <w:t>difference</w:t>
      </w:r>
      <w:r w:rsidR="00935FA4" w:rsidRPr="006F7B96">
        <w:t>s</w:t>
      </w:r>
      <w:r w:rsidR="0030678A" w:rsidRPr="006F7B96">
        <w:t xml:space="preserve"> in seroconversion rates</w:t>
      </w:r>
      <w:r w:rsidR="00E50453" w:rsidRPr="006F7B96">
        <w:t xml:space="preserve"> were calculated based on the method of Miettinen and </w:t>
      </w:r>
      <w:proofErr w:type="spellStart"/>
      <w:r w:rsidR="00E50453" w:rsidRPr="006F7B96">
        <w:t>Nurminen</w:t>
      </w:r>
      <w:proofErr w:type="spellEnd"/>
      <w:r w:rsidR="00E50453" w:rsidRPr="006F7B96">
        <w:t xml:space="preserve"> </w:t>
      </w:r>
      <w:r w:rsidR="00F33FAA" w:rsidRPr="006F7B96">
        <w:fldChar w:fldCharType="begin"/>
      </w:r>
      <w:r w:rsidR="007A7B97" w:rsidRPr="006F7B96">
        <w:instrText xml:space="preserve"> ADDIN EN.CITE &lt;EndNote&gt;&lt;Cite&gt;&lt;Author&gt;Miettinen&lt;/Author&gt;&lt;Year&gt;1985&lt;/Year&gt;&lt;RecNum&gt;159&lt;/RecNum&gt;&lt;DisplayText&gt;[2]&lt;/DisplayText&gt;&lt;record&gt;&lt;rec-number&gt;159&lt;/rec-number&gt;&lt;foreign-keys&gt;&lt;key app="EN" db-id="r000sw0zrex2emed0waxprvl2905vdpw52tv" timestamp="1700243799"&gt;159&lt;/key&gt;&lt;/foreign-keys&gt;&lt;ref-type name="Journal Article"&gt;17&lt;/ref-type&gt;&lt;contributors&gt;&lt;authors&gt;&lt;author&gt;Miettinen, O.&lt;/author&gt;&lt;author&gt;Nurminen, M.&lt;/author&gt;&lt;/authors&gt;&lt;/contributors&gt;&lt;titles&gt;&lt;title&gt;Comparative analysis of two rates&lt;/title&gt;&lt;secondary-title&gt;Stat Med&lt;/secondary-title&gt;&lt;/titles&gt;&lt;periodical&gt;&lt;full-title&gt;Statistics in Medicine&lt;/full-title&gt;&lt;abbr-1&gt;Stat. Med.&lt;/abbr-1&gt;&lt;abbr-2&gt;Stat Med&lt;/abbr-2&gt;&lt;/periodical&gt;&lt;pages&gt;213-26&lt;/pages&gt;&lt;volume&gt;4&lt;/volume&gt;&lt;number&gt;2&lt;/number&gt;&lt;edition&gt;1985/04/01&lt;/edition&gt;&lt;keywords&gt;&lt;keyword&gt;*Biometry&lt;/keyword&gt;&lt;keyword&gt;*Epidemiologic Methods&lt;/keyword&gt;&lt;keyword&gt;Humans&lt;/keyword&gt;&lt;/keywords&gt;&lt;dates&gt;&lt;year&gt;1985&lt;/year&gt;&lt;pub-dates&gt;&lt;date&gt;Apr-Jun&lt;/date&gt;&lt;/pub-dates&gt;&lt;/dates&gt;&lt;isbn&gt;0277-6715 (Print)&amp;#xD;0277-6715&lt;/isbn&gt;&lt;accession-num&gt;4023479&lt;/accession-num&gt;&lt;urls&gt;&lt;/urls&gt;&lt;electronic-resource-num&gt;10.1002/sim.4780040211&lt;/electronic-resource-num&gt;&lt;remote-database-provider&gt;NLM&lt;/remote-database-provider&gt;&lt;language&gt;eng&lt;/language&gt;&lt;/record&gt;&lt;/Cite&gt;&lt;/EndNote&gt;</w:instrText>
      </w:r>
      <w:r w:rsidR="00F33FAA" w:rsidRPr="006F7B96">
        <w:fldChar w:fldCharType="separate"/>
      </w:r>
      <w:r w:rsidR="007A7B97" w:rsidRPr="006F7B96">
        <w:t>[2]</w:t>
      </w:r>
      <w:r w:rsidR="00F33FAA" w:rsidRPr="006F7B96">
        <w:fldChar w:fldCharType="end"/>
      </w:r>
      <w:r w:rsidR="00897209" w:rsidRPr="006F7B96">
        <w:t>.</w:t>
      </w:r>
    </w:p>
    <w:p w14:paraId="10F95F9D" w14:textId="77777777" w:rsidR="00A91B16" w:rsidRPr="006F7B96" w:rsidRDefault="00A91B16" w:rsidP="007625DA">
      <w:pPr>
        <w:spacing w:line="480" w:lineRule="auto"/>
        <w:sectPr w:rsidR="00A91B16" w:rsidRPr="006F7B96" w:rsidSect="00007D8E">
          <w:headerReference w:type="default" r:id="rId11"/>
          <w:footerReference w:type="default" r:id="rId12"/>
          <w:pgSz w:w="11906" w:h="16838"/>
          <w:pgMar w:top="1440" w:right="1440" w:bottom="1440" w:left="1440" w:header="709" w:footer="709" w:gutter="0"/>
          <w:lnNumType w:countBy="1" w:restart="continuous"/>
          <w:cols w:space="708"/>
          <w:docGrid w:linePitch="360"/>
        </w:sectPr>
      </w:pPr>
    </w:p>
    <w:p w14:paraId="33AB3A2E" w14:textId="24A960F5" w:rsidR="00E92723" w:rsidRPr="006F7B96" w:rsidRDefault="00A91B16" w:rsidP="007625DA">
      <w:pPr>
        <w:spacing w:line="480" w:lineRule="auto"/>
        <w:rPr>
          <w:b/>
          <w:sz w:val="28"/>
        </w:rPr>
      </w:pPr>
      <w:r w:rsidRPr="006F7B96">
        <w:rPr>
          <w:b/>
          <w:sz w:val="28"/>
        </w:rPr>
        <w:lastRenderedPageBreak/>
        <w:t>Supplementary tables</w:t>
      </w:r>
    </w:p>
    <w:p w14:paraId="294A8099" w14:textId="77777777" w:rsidR="00BB6E7A" w:rsidRPr="006F7B96" w:rsidRDefault="00BB6E7A" w:rsidP="0084123E">
      <w:pPr>
        <w:spacing w:line="480" w:lineRule="auto"/>
        <w:rPr>
          <w:b/>
        </w:rPr>
      </w:pPr>
      <w:r w:rsidRPr="006F7B96">
        <w:rPr>
          <w:b/>
        </w:rPr>
        <w:t>S</w:t>
      </w:r>
      <w:r w:rsidR="0070772B" w:rsidRPr="006F7B96">
        <w:rPr>
          <w:b/>
        </w:rPr>
        <w:t>upplementary Table 1.</w:t>
      </w:r>
      <w:r w:rsidR="004B51DC" w:rsidRPr="006F7B96">
        <w:rPr>
          <w:b/>
        </w:rPr>
        <w:t xml:space="preserve"> Baseline characteristics of the participants (per-protocol sets for flu and RSV analyses)</w:t>
      </w:r>
    </w:p>
    <w:tbl>
      <w:tblPr>
        <w:tblStyle w:val="TableGrid"/>
        <w:tblW w:w="8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1700"/>
        <w:gridCol w:w="1701"/>
        <w:gridCol w:w="1701"/>
        <w:gridCol w:w="1701"/>
      </w:tblGrid>
      <w:tr w:rsidR="00575233" w:rsidRPr="006F7B96" w14:paraId="623D1C46" w14:textId="77777777" w:rsidTr="000859B9">
        <w:tc>
          <w:tcPr>
            <w:tcW w:w="2078" w:type="dxa"/>
            <w:vMerge w:val="restart"/>
            <w:tcBorders>
              <w:top w:val="single" w:sz="4" w:space="0" w:color="auto"/>
            </w:tcBorders>
            <w:vAlign w:val="center"/>
          </w:tcPr>
          <w:p w14:paraId="400D0DB1" w14:textId="73759169" w:rsidR="00575233" w:rsidRPr="006F7B96" w:rsidRDefault="00575233" w:rsidP="004C381C">
            <w:pPr>
              <w:spacing w:line="480" w:lineRule="auto"/>
              <w:rPr>
                <w:b/>
                <w:sz w:val="20"/>
                <w:szCs w:val="20"/>
              </w:rPr>
            </w:pPr>
            <w:r w:rsidRPr="006F7B96">
              <w:rPr>
                <w:b/>
                <w:sz w:val="20"/>
                <w:szCs w:val="20"/>
              </w:rPr>
              <w:t>Characteristic</w:t>
            </w:r>
          </w:p>
        </w:tc>
        <w:tc>
          <w:tcPr>
            <w:tcW w:w="3401" w:type="dxa"/>
            <w:gridSpan w:val="2"/>
            <w:tcBorders>
              <w:top w:val="single" w:sz="4" w:space="0" w:color="auto"/>
              <w:bottom w:val="single" w:sz="4" w:space="0" w:color="auto"/>
            </w:tcBorders>
          </w:tcPr>
          <w:p w14:paraId="6F6A17E7" w14:textId="3B03C6EF" w:rsidR="00575233" w:rsidRPr="006F7B96" w:rsidRDefault="00575233">
            <w:pPr>
              <w:spacing w:line="480" w:lineRule="auto"/>
              <w:jc w:val="center"/>
              <w:rPr>
                <w:b/>
                <w:sz w:val="20"/>
                <w:szCs w:val="20"/>
              </w:rPr>
            </w:pPr>
            <w:r w:rsidRPr="006F7B96">
              <w:rPr>
                <w:b/>
                <w:sz w:val="20"/>
                <w:szCs w:val="20"/>
              </w:rPr>
              <w:t>Per-protocol set for flu analysis</w:t>
            </w:r>
          </w:p>
        </w:tc>
        <w:tc>
          <w:tcPr>
            <w:tcW w:w="3402" w:type="dxa"/>
            <w:gridSpan w:val="2"/>
            <w:tcBorders>
              <w:top w:val="single" w:sz="4" w:space="0" w:color="auto"/>
              <w:bottom w:val="single" w:sz="4" w:space="0" w:color="auto"/>
            </w:tcBorders>
          </w:tcPr>
          <w:p w14:paraId="03976652" w14:textId="409142B5" w:rsidR="00575233" w:rsidRPr="006F7B96" w:rsidRDefault="00575233">
            <w:pPr>
              <w:spacing w:line="480" w:lineRule="auto"/>
              <w:jc w:val="center"/>
              <w:rPr>
                <w:b/>
                <w:sz w:val="20"/>
                <w:szCs w:val="20"/>
              </w:rPr>
            </w:pPr>
            <w:r w:rsidRPr="006F7B96">
              <w:rPr>
                <w:b/>
                <w:sz w:val="20"/>
                <w:szCs w:val="20"/>
              </w:rPr>
              <w:t>Per-protocol set for RSV analysis</w:t>
            </w:r>
          </w:p>
        </w:tc>
      </w:tr>
      <w:tr w:rsidR="00575233" w:rsidRPr="006F7B96" w14:paraId="2AD3616F" w14:textId="12E0FEEF" w:rsidTr="000859B9">
        <w:tc>
          <w:tcPr>
            <w:tcW w:w="2078" w:type="dxa"/>
            <w:vMerge/>
            <w:tcBorders>
              <w:bottom w:val="single" w:sz="4" w:space="0" w:color="auto"/>
            </w:tcBorders>
          </w:tcPr>
          <w:p w14:paraId="5226B74B" w14:textId="27898AF3" w:rsidR="00575233" w:rsidRPr="006F7B96" w:rsidRDefault="00575233" w:rsidP="00400331">
            <w:pPr>
              <w:spacing w:line="480" w:lineRule="auto"/>
              <w:rPr>
                <w:b/>
                <w:sz w:val="20"/>
                <w:szCs w:val="20"/>
              </w:rPr>
            </w:pPr>
          </w:p>
        </w:tc>
        <w:tc>
          <w:tcPr>
            <w:tcW w:w="1700" w:type="dxa"/>
            <w:tcBorders>
              <w:top w:val="single" w:sz="4" w:space="0" w:color="auto"/>
              <w:bottom w:val="single" w:sz="4" w:space="0" w:color="auto"/>
            </w:tcBorders>
          </w:tcPr>
          <w:p w14:paraId="3252A485" w14:textId="77777777" w:rsidR="00575233" w:rsidRPr="006F7B96" w:rsidRDefault="00575233" w:rsidP="00400331">
            <w:pPr>
              <w:spacing w:line="480" w:lineRule="auto"/>
              <w:jc w:val="center"/>
              <w:rPr>
                <w:b/>
                <w:sz w:val="20"/>
                <w:szCs w:val="20"/>
              </w:rPr>
            </w:pPr>
            <w:r w:rsidRPr="006F7B96">
              <w:rPr>
                <w:b/>
                <w:sz w:val="20"/>
                <w:szCs w:val="20"/>
              </w:rPr>
              <w:t>Co-Ad</w:t>
            </w:r>
          </w:p>
          <w:p w14:paraId="277E47DA" w14:textId="5DACC5E5" w:rsidR="00575233" w:rsidRPr="006F7B96" w:rsidRDefault="00575233" w:rsidP="00400331">
            <w:pPr>
              <w:spacing w:line="480" w:lineRule="auto"/>
              <w:jc w:val="center"/>
              <w:rPr>
                <w:b/>
                <w:sz w:val="20"/>
                <w:szCs w:val="20"/>
              </w:rPr>
            </w:pPr>
            <w:r w:rsidRPr="006F7B96">
              <w:rPr>
                <w:b/>
                <w:sz w:val="20"/>
                <w:szCs w:val="20"/>
              </w:rPr>
              <w:t>N=</w:t>
            </w:r>
            <w:r w:rsidR="00E05543" w:rsidRPr="006F7B96">
              <w:rPr>
                <w:b/>
                <w:sz w:val="20"/>
                <w:szCs w:val="20"/>
              </w:rPr>
              <w:t>471</w:t>
            </w:r>
          </w:p>
        </w:tc>
        <w:tc>
          <w:tcPr>
            <w:tcW w:w="1701" w:type="dxa"/>
            <w:tcBorders>
              <w:top w:val="single" w:sz="4" w:space="0" w:color="auto"/>
              <w:bottom w:val="single" w:sz="4" w:space="0" w:color="auto"/>
            </w:tcBorders>
          </w:tcPr>
          <w:p w14:paraId="32973F40" w14:textId="77777777" w:rsidR="00575233" w:rsidRPr="006F7B96" w:rsidRDefault="00575233" w:rsidP="00400331">
            <w:pPr>
              <w:spacing w:line="480" w:lineRule="auto"/>
              <w:jc w:val="center"/>
              <w:rPr>
                <w:b/>
                <w:sz w:val="20"/>
                <w:szCs w:val="20"/>
              </w:rPr>
            </w:pPr>
            <w:r w:rsidRPr="006F7B96">
              <w:rPr>
                <w:b/>
                <w:sz w:val="20"/>
                <w:szCs w:val="20"/>
              </w:rPr>
              <w:t>Control</w:t>
            </w:r>
          </w:p>
          <w:p w14:paraId="6F6257E8" w14:textId="45DFA5D6" w:rsidR="00575233" w:rsidRPr="006F7B96" w:rsidRDefault="00575233" w:rsidP="00400331">
            <w:pPr>
              <w:spacing w:line="480" w:lineRule="auto"/>
              <w:jc w:val="center"/>
              <w:rPr>
                <w:b/>
                <w:sz w:val="20"/>
                <w:szCs w:val="20"/>
              </w:rPr>
            </w:pPr>
            <w:r w:rsidRPr="006F7B96">
              <w:rPr>
                <w:b/>
                <w:sz w:val="20"/>
                <w:szCs w:val="20"/>
              </w:rPr>
              <w:t>N=</w:t>
            </w:r>
            <w:r w:rsidR="00E05543" w:rsidRPr="006F7B96">
              <w:rPr>
                <w:b/>
                <w:sz w:val="20"/>
                <w:szCs w:val="20"/>
              </w:rPr>
              <w:t>400</w:t>
            </w:r>
          </w:p>
        </w:tc>
        <w:tc>
          <w:tcPr>
            <w:tcW w:w="1701" w:type="dxa"/>
            <w:tcBorders>
              <w:top w:val="single" w:sz="4" w:space="0" w:color="auto"/>
              <w:bottom w:val="single" w:sz="4" w:space="0" w:color="auto"/>
            </w:tcBorders>
          </w:tcPr>
          <w:p w14:paraId="5D3EB183" w14:textId="77777777" w:rsidR="00575233" w:rsidRPr="006F7B96" w:rsidRDefault="00575233" w:rsidP="00400331">
            <w:pPr>
              <w:spacing w:line="480" w:lineRule="auto"/>
              <w:jc w:val="center"/>
              <w:rPr>
                <w:b/>
                <w:sz w:val="20"/>
                <w:szCs w:val="20"/>
              </w:rPr>
            </w:pPr>
            <w:r w:rsidRPr="006F7B96">
              <w:rPr>
                <w:b/>
                <w:sz w:val="20"/>
                <w:szCs w:val="20"/>
              </w:rPr>
              <w:t>Co-Ad</w:t>
            </w:r>
          </w:p>
          <w:p w14:paraId="4ED852F5" w14:textId="15C6A662" w:rsidR="00575233" w:rsidRPr="006F7B96" w:rsidRDefault="00575233" w:rsidP="00400331">
            <w:pPr>
              <w:spacing w:line="480" w:lineRule="auto"/>
              <w:jc w:val="center"/>
              <w:rPr>
                <w:b/>
                <w:sz w:val="20"/>
                <w:szCs w:val="20"/>
              </w:rPr>
            </w:pPr>
            <w:r w:rsidRPr="006F7B96">
              <w:rPr>
                <w:b/>
                <w:sz w:val="20"/>
                <w:szCs w:val="20"/>
              </w:rPr>
              <w:t>N=</w:t>
            </w:r>
            <w:r w:rsidR="00453909" w:rsidRPr="006F7B96">
              <w:rPr>
                <w:b/>
                <w:sz w:val="20"/>
                <w:szCs w:val="20"/>
              </w:rPr>
              <w:t>471</w:t>
            </w:r>
          </w:p>
        </w:tc>
        <w:tc>
          <w:tcPr>
            <w:tcW w:w="1701" w:type="dxa"/>
            <w:tcBorders>
              <w:top w:val="single" w:sz="4" w:space="0" w:color="auto"/>
              <w:bottom w:val="single" w:sz="4" w:space="0" w:color="auto"/>
            </w:tcBorders>
          </w:tcPr>
          <w:p w14:paraId="56934FD0" w14:textId="77777777" w:rsidR="00575233" w:rsidRPr="006F7B96" w:rsidRDefault="00575233" w:rsidP="00400331">
            <w:pPr>
              <w:spacing w:line="480" w:lineRule="auto"/>
              <w:jc w:val="center"/>
              <w:rPr>
                <w:b/>
                <w:sz w:val="20"/>
                <w:szCs w:val="20"/>
              </w:rPr>
            </w:pPr>
            <w:r w:rsidRPr="006F7B96">
              <w:rPr>
                <w:b/>
                <w:sz w:val="20"/>
                <w:szCs w:val="20"/>
              </w:rPr>
              <w:t>Control</w:t>
            </w:r>
          </w:p>
          <w:p w14:paraId="5CA0D9E2" w14:textId="669204ED" w:rsidR="00575233" w:rsidRPr="006F7B96" w:rsidRDefault="00575233" w:rsidP="00400331">
            <w:pPr>
              <w:spacing w:line="480" w:lineRule="auto"/>
              <w:jc w:val="center"/>
              <w:rPr>
                <w:b/>
                <w:sz w:val="20"/>
                <w:szCs w:val="20"/>
              </w:rPr>
            </w:pPr>
            <w:r w:rsidRPr="006F7B96">
              <w:rPr>
                <w:b/>
                <w:sz w:val="20"/>
                <w:szCs w:val="20"/>
              </w:rPr>
              <w:t>N=</w:t>
            </w:r>
            <w:r w:rsidR="00453909" w:rsidRPr="006F7B96">
              <w:rPr>
                <w:b/>
                <w:sz w:val="20"/>
                <w:szCs w:val="20"/>
              </w:rPr>
              <w:t>374</w:t>
            </w:r>
          </w:p>
        </w:tc>
      </w:tr>
      <w:tr w:rsidR="00B03E5E" w:rsidRPr="006F7B96" w14:paraId="1F7256BB" w14:textId="4AD58147" w:rsidTr="000859B9">
        <w:tc>
          <w:tcPr>
            <w:tcW w:w="2078" w:type="dxa"/>
            <w:tcBorders>
              <w:top w:val="single" w:sz="4" w:space="0" w:color="auto"/>
            </w:tcBorders>
          </w:tcPr>
          <w:p w14:paraId="0A4DA66F" w14:textId="77777777" w:rsidR="00B03E5E" w:rsidRPr="006F7B96" w:rsidRDefault="00B03E5E" w:rsidP="00B03E5E">
            <w:pPr>
              <w:spacing w:line="480" w:lineRule="auto"/>
              <w:rPr>
                <w:sz w:val="20"/>
                <w:szCs w:val="20"/>
              </w:rPr>
            </w:pPr>
            <w:r w:rsidRPr="006F7B96">
              <w:rPr>
                <w:sz w:val="20"/>
                <w:szCs w:val="20"/>
              </w:rPr>
              <w:t xml:space="preserve">Mean age (SD), years </w:t>
            </w:r>
          </w:p>
        </w:tc>
        <w:tc>
          <w:tcPr>
            <w:tcW w:w="1700" w:type="dxa"/>
            <w:tcBorders>
              <w:top w:val="single" w:sz="4" w:space="0" w:color="auto"/>
            </w:tcBorders>
          </w:tcPr>
          <w:p w14:paraId="5FF6B242" w14:textId="7E9EA65B" w:rsidR="00B03E5E" w:rsidRPr="006F7B96" w:rsidRDefault="00B03E5E" w:rsidP="00B03E5E">
            <w:pPr>
              <w:spacing w:line="480" w:lineRule="auto"/>
              <w:jc w:val="center"/>
              <w:rPr>
                <w:sz w:val="20"/>
                <w:szCs w:val="20"/>
              </w:rPr>
            </w:pPr>
            <w:r w:rsidRPr="006F7B96">
              <w:rPr>
                <w:sz w:val="20"/>
                <w:szCs w:val="20"/>
              </w:rPr>
              <w:t>72.0 (5.4)</w:t>
            </w:r>
          </w:p>
        </w:tc>
        <w:tc>
          <w:tcPr>
            <w:tcW w:w="1701" w:type="dxa"/>
            <w:tcBorders>
              <w:top w:val="single" w:sz="4" w:space="0" w:color="auto"/>
            </w:tcBorders>
          </w:tcPr>
          <w:p w14:paraId="16218830" w14:textId="4980814F" w:rsidR="00B03E5E" w:rsidRPr="006F7B96" w:rsidRDefault="00B03E5E" w:rsidP="00B03E5E">
            <w:pPr>
              <w:spacing w:line="480" w:lineRule="auto"/>
              <w:jc w:val="center"/>
              <w:rPr>
                <w:sz w:val="20"/>
                <w:szCs w:val="20"/>
              </w:rPr>
            </w:pPr>
            <w:r w:rsidRPr="006F7B96">
              <w:rPr>
                <w:sz w:val="20"/>
                <w:szCs w:val="20"/>
              </w:rPr>
              <w:t>72.2 (5.1)</w:t>
            </w:r>
          </w:p>
        </w:tc>
        <w:tc>
          <w:tcPr>
            <w:tcW w:w="1701" w:type="dxa"/>
            <w:tcBorders>
              <w:top w:val="single" w:sz="4" w:space="0" w:color="auto"/>
            </w:tcBorders>
          </w:tcPr>
          <w:p w14:paraId="60A97407" w14:textId="214304AB" w:rsidR="00B03E5E" w:rsidRPr="006F7B96" w:rsidRDefault="00B03E5E" w:rsidP="00B03E5E">
            <w:pPr>
              <w:spacing w:line="480" w:lineRule="auto"/>
              <w:jc w:val="center"/>
              <w:rPr>
                <w:sz w:val="20"/>
                <w:szCs w:val="20"/>
              </w:rPr>
            </w:pPr>
            <w:r w:rsidRPr="006F7B96">
              <w:rPr>
                <w:sz w:val="20"/>
                <w:szCs w:val="20"/>
              </w:rPr>
              <w:t>72.0 (5.4)</w:t>
            </w:r>
          </w:p>
        </w:tc>
        <w:tc>
          <w:tcPr>
            <w:tcW w:w="1701" w:type="dxa"/>
            <w:tcBorders>
              <w:top w:val="single" w:sz="4" w:space="0" w:color="auto"/>
            </w:tcBorders>
          </w:tcPr>
          <w:p w14:paraId="7BCD6F4F" w14:textId="09AF0E34" w:rsidR="00B03E5E" w:rsidRPr="006F7B96" w:rsidRDefault="00B03E5E" w:rsidP="00B03E5E">
            <w:pPr>
              <w:spacing w:line="480" w:lineRule="auto"/>
              <w:jc w:val="center"/>
              <w:rPr>
                <w:sz w:val="20"/>
                <w:szCs w:val="20"/>
              </w:rPr>
            </w:pPr>
            <w:r w:rsidRPr="006F7B96">
              <w:rPr>
                <w:sz w:val="20"/>
                <w:szCs w:val="20"/>
              </w:rPr>
              <w:t>72.</w:t>
            </w:r>
            <w:r w:rsidR="007E1F3C" w:rsidRPr="006F7B96">
              <w:rPr>
                <w:sz w:val="20"/>
                <w:szCs w:val="20"/>
              </w:rPr>
              <w:t>1</w:t>
            </w:r>
            <w:r w:rsidRPr="006F7B96">
              <w:rPr>
                <w:sz w:val="20"/>
                <w:szCs w:val="20"/>
              </w:rPr>
              <w:t xml:space="preserve"> (5.</w:t>
            </w:r>
            <w:r w:rsidR="007E1F3C" w:rsidRPr="006F7B96">
              <w:rPr>
                <w:sz w:val="20"/>
                <w:szCs w:val="20"/>
              </w:rPr>
              <w:t>2</w:t>
            </w:r>
            <w:r w:rsidRPr="006F7B96">
              <w:rPr>
                <w:sz w:val="20"/>
                <w:szCs w:val="20"/>
              </w:rPr>
              <w:t>)</w:t>
            </w:r>
          </w:p>
        </w:tc>
      </w:tr>
      <w:tr w:rsidR="00B03E5E" w:rsidRPr="006F7B96" w14:paraId="3025808A" w14:textId="09D0C879" w:rsidTr="000859B9">
        <w:tc>
          <w:tcPr>
            <w:tcW w:w="2078" w:type="dxa"/>
          </w:tcPr>
          <w:p w14:paraId="00760DBE" w14:textId="77777777" w:rsidR="00B03E5E" w:rsidRPr="006F7B96" w:rsidRDefault="00B03E5E" w:rsidP="00B03E5E">
            <w:pPr>
              <w:spacing w:line="480" w:lineRule="auto"/>
              <w:rPr>
                <w:sz w:val="20"/>
                <w:szCs w:val="20"/>
              </w:rPr>
            </w:pPr>
            <w:r w:rsidRPr="006F7B96">
              <w:rPr>
                <w:sz w:val="20"/>
                <w:szCs w:val="20"/>
              </w:rPr>
              <w:t>Age group, n (%)</w:t>
            </w:r>
          </w:p>
        </w:tc>
        <w:tc>
          <w:tcPr>
            <w:tcW w:w="1700" w:type="dxa"/>
          </w:tcPr>
          <w:p w14:paraId="4BF9E247" w14:textId="77777777" w:rsidR="00B03E5E" w:rsidRPr="006F7B96" w:rsidRDefault="00B03E5E" w:rsidP="00B03E5E">
            <w:pPr>
              <w:spacing w:line="480" w:lineRule="auto"/>
              <w:jc w:val="center"/>
              <w:rPr>
                <w:sz w:val="20"/>
                <w:szCs w:val="20"/>
              </w:rPr>
            </w:pPr>
          </w:p>
        </w:tc>
        <w:tc>
          <w:tcPr>
            <w:tcW w:w="1701" w:type="dxa"/>
          </w:tcPr>
          <w:p w14:paraId="4C6A96BC" w14:textId="77777777" w:rsidR="00B03E5E" w:rsidRPr="006F7B96" w:rsidRDefault="00B03E5E" w:rsidP="00B03E5E">
            <w:pPr>
              <w:spacing w:line="480" w:lineRule="auto"/>
              <w:jc w:val="center"/>
              <w:rPr>
                <w:sz w:val="20"/>
                <w:szCs w:val="20"/>
              </w:rPr>
            </w:pPr>
          </w:p>
        </w:tc>
        <w:tc>
          <w:tcPr>
            <w:tcW w:w="1701" w:type="dxa"/>
          </w:tcPr>
          <w:p w14:paraId="11C55A5B" w14:textId="77777777" w:rsidR="00B03E5E" w:rsidRPr="006F7B96" w:rsidRDefault="00B03E5E" w:rsidP="00B03E5E">
            <w:pPr>
              <w:spacing w:line="480" w:lineRule="auto"/>
              <w:jc w:val="center"/>
              <w:rPr>
                <w:sz w:val="20"/>
                <w:szCs w:val="20"/>
              </w:rPr>
            </w:pPr>
          </w:p>
        </w:tc>
        <w:tc>
          <w:tcPr>
            <w:tcW w:w="1701" w:type="dxa"/>
          </w:tcPr>
          <w:p w14:paraId="29A78095" w14:textId="77777777" w:rsidR="00B03E5E" w:rsidRPr="006F7B96" w:rsidRDefault="00B03E5E" w:rsidP="00B03E5E">
            <w:pPr>
              <w:spacing w:line="480" w:lineRule="auto"/>
              <w:jc w:val="center"/>
              <w:rPr>
                <w:sz w:val="20"/>
                <w:szCs w:val="20"/>
              </w:rPr>
            </w:pPr>
          </w:p>
        </w:tc>
      </w:tr>
      <w:tr w:rsidR="00B03E5E" w:rsidRPr="006F7B96" w14:paraId="26D6E290" w14:textId="21738F49" w:rsidTr="000859B9">
        <w:tc>
          <w:tcPr>
            <w:tcW w:w="2078" w:type="dxa"/>
          </w:tcPr>
          <w:p w14:paraId="29C10A99" w14:textId="77777777" w:rsidR="00B03E5E" w:rsidRPr="006F7B96" w:rsidRDefault="00B03E5E" w:rsidP="00B03E5E">
            <w:pPr>
              <w:spacing w:line="480" w:lineRule="auto"/>
              <w:ind w:left="113"/>
              <w:rPr>
                <w:sz w:val="20"/>
                <w:szCs w:val="20"/>
              </w:rPr>
            </w:pPr>
            <w:r w:rsidRPr="006F7B96">
              <w:rPr>
                <w:sz w:val="20"/>
                <w:szCs w:val="20"/>
              </w:rPr>
              <w:t>65–69 years</w:t>
            </w:r>
          </w:p>
        </w:tc>
        <w:tc>
          <w:tcPr>
            <w:tcW w:w="1700" w:type="dxa"/>
          </w:tcPr>
          <w:p w14:paraId="6DC0489A" w14:textId="6485C59D" w:rsidR="00B03E5E" w:rsidRPr="006F7B96" w:rsidRDefault="00B03E5E" w:rsidP="00B03E5E">
            <w:pPr>
              <w:spacing w:line="480" w:lineRule="auto"/>
              <w:jc w:val="center"/>
              <w:rPr>
                <w:sz w:val="20"/>
                <w:szCs w:val="20"/>
              </w:rPr>
            </w:pPr>
            <w:r w:rsidRPr="006F7B96">
              <w:rPr>
                <w:sz w:val="20"/>
                <w:szCs w:val="20"/>
              </w:rPr>
              <w:t>185 (39.3)</w:t>
            </w:r>
          </w:p>
        </w:tc>
        <w:tc>
          <w:tcPr>
            <w:tcW w:w="1701" w:type="dxa"/>
          </w:tcPr>
          <w:p w14:paraId="04AE1E8E" w14:textId="130E8CC4" w:rsidR="00B03E5E" w:rsidRPr="006F7B96" w:rsidRDefault="00B03E5E" w:rsidP="00B03E5E">
            <w:pPr>
              <w:spacing w:line="480" w:lineRule="auto"/>
              <w:jc w:val="center"/>
              <w:rPr>
                <w:sz w:val="20"/>
                <w:szCs w:val="20"/>
              </w:rPr>
            </w:pPr>
            <w:r w:rsidRPr="006F7B96">
              <w:rPr>
                <w:sz w:val="20"/>
                <w:szCs w:val="20"/>
              </w:rPr>
              <w:t>154 (38.5)</w:t>
            </w:r>
          </w:p>
        </w:tc>
        <w:tc>
          <w:tcPr>
            <w:tcW w:w="1701" w:type="dxa"/>
          </w:tcPr>
          <w:p w14:paraId="5243F147" w14:textId="4129CE3F" w:rsidR="00B03E5E" w:rsidRPr="006F7B96" w:rsidRDefault="00B03E5E" w:rsidP="00B03E5E">
            <w:pPr>
              <w:spacing w:line="480" w:lineRule="auto"/>
              <w:jc w:val="center"/>
              <w:rPr>
                <w:sz w:val="20"/>
                <w:szCs w:val="20"/>
              </w:rPr>
            </w:pPr>
            <w:r w:rsidRPr="006F7B96">
              <w:rPr>
                <w:sz w:val="20"/>
                <w:szCs w:val="20"/>
              </w:rPr>
              <w:t>185 (39.3)</w:t>
            </w:r>
          </w:p>
        </w:tc>
        <w:tc>
          <w:tcPr>
            <w:tcW w:w="1701" w:type="dxa"/>
          </w:tcPr>
          <w:p w14:paraId="694CB4D1" w14:textId="44F925F1" w:rsidR="00B03E5E" w:rsidRPr="006F7B96" w:rsidRDefault="00B03E5E" w:rsidP="00B03E5E">
            <w:pPr>
              <w:spacing w:line="480" w:lineRule="auto"/>
              <w:jc w:val="center"/>
              <w:rPr>
                <w:sz w:val="20"/>
                <w:szCs w:val="20"/>
              </w:rPr>
            </w:pPr>
            <w:r w:rsidRPr="006F7B96">
              <w:rPr>
                <w:sz w:val="20"/>
                <w:szCs w:val="20"/>
              </w:rPr>
              <w:t>14</w:t>
            </w:r>
            <w:r w:rsidR="0027763A" w:rsidRPr="006F7B96">
              <w:rPr>
                <w:sz w:val="20"/>
                <w:szCs w:val="20"/>
              </w:rPr>
              <w:t>3</w:t>
            </w:r>
            <w:r w:rsidRPr="006F7B96">
              <w:rPr>
                <w:sz w:val="20"/>
                <w:szCs w:val="20"/>
              </w:rPr>
              <w:t xml:space="preserve"> (38.</w:t>
            </w:r>
            <w:r w:rsidR="0027763A" w:rsidRPr="006F7B96">
              <w:rPr>
                <w:sz w:val="20"/>
                <w:szCs w:val="20"/>
              </w:rPr>
              <w:t>2</w:t>
            </w:r>
            <w:r w:rsidRPr="006F7B96">
              <w:rPr>
                <w:sz w:val="20"/>
                <w:szCs w:val="20"/>
              </w:rPr>
              <w:t>)</w:t>
            </w:r>
          </w:p>
        </w:tc>
      </w:tr>
      <w:tr w:rsidR="00B03E5E" w:rsidRPr="006F7B96" w14:paraId="78E05023" w14:textId="43751748" w:rsidTr="000859B9">
        <w:tc>
          <w:tcPr>
            <w:tcW w:w="2078" w:type="dxa"/>
          </w:tcPr>
          <w:p w14:paraId="1CBE71E6" w14:textId="77777777" w:rsidR="00B03E5E" w:rsidRPr="006F7B96" w:rsidRDefault="00B03E5E" w:rsidP="00B03E5E">
            <w:pPr>
              <w:spacing w:line="480" w:lineRule="auto"/>
              <w:ind w:left="113"/>
              <w:rPr>
                <w:sz w:val="20"/>
                <w:szCs w:val="20"/>
              </w:rPr>
            </w:pPr>
            <w:r w:rsidRPr="006F7B96">
              <w:rPr>
                <w:sz w:val="20"/>
                <w:szCs w:val="20"/>
              </w:rPr>
              <w:t>70–79 years</w:t>
            </w:r>
          </w:p>
        </w:tc>
        <w:tc>
          <w:tcPr>
            <w:tcW w:w="1700" w:type="dxa"/>
          </w:tcPr>
          <w:p w14:paraId="51245840" w14:textId="1793336C" w:rsidR="00B03E5E" w:rsidRPr="006F7B96" w:rsidRDefault="00B03E5E" w:rsidP="00B03E5E">
            <w:pPr>
              <w:spacing w:line="480" w:lineRule="auto"/>
              <w:jc w:val="center"/>
              <w:rPr>
                <w:sz w:val="20"/>
                <w:szCs w:val="20"/>
              </w:rPr>
            </w:pPr>
            <w:r w:rsidRPr="006F7B96">
              <w:rPr>
                <w:sz w:val="20"/>
                <w:szCs w:val="20"/>
              </w:rPr>
              <w:t>240 (51.0)</w:t>
            </w:r>
          </w:p>
        </w:tc>
        <w:tc>
          <w:tcPr>
            <w:tcW w:w="1701" w:type="dxa"/>
          </w:tcPr>
          <w:p w14:paraId="7A5A64F7" w14:textId="7DABB3E1" w:rsidR="00B03E5E" w:rsidRPr="006F7B96" w:rsidRDefault="00B03E5E" w:rsidP="00B03E5E">
            <w:pPr>
              <w:spacing w:line="480" w:lineRule="auto"/>
              <w:jc w:val="center"/>
              <w:rPr>
                <w:sz w:val="20"/>
                <w:szCs w:val="20"/>
              </w:rPr>
            </w:pPr>
            <w:r w:rsidRPr="006F7B96">
              <w:rPr>
                <w:sz w:val="20"/>
                <w:szCs w:val="20"/>
              </w:rPr>
              <w:t>209 (52.3)</w:t>
            </w:r>
          </w:p>
        </w:tc>
        <w:tc>
          <w:tcPr>
            <w:tcW w:w="1701" w:type="dxa"/>
          </w:tcPr>
          <w:p w14:paraId="0775DA6B" w14:textId="7AFB07AB" w:rsidR="00B03E5E" w:rsidRPr="006F7B96" w:rsidRDefault="00B03E5E" w:rsidP="00B03E5E">
            <w:pPr>
              <w:spacing w:line="480" w:lineRule="auto"/>
              <w:jc w:val="center"/>
              <w:rPr>
                <w:sz w:val="20"/>
                <w:szCs w:val="20"/>
              </w:rPr>
            </w:pPr>
            <w:r w:rsidRPr="006F7B96">
              <w:rPr>
                <w:sz w:val="20"/>
                <w:szCs w:val="20"/>
              </w:rPr>
              <w:t>240 (51.0)</w:t>
            </w:r>
          </w:p>
        </w:tc>
        <w:tc>
          <w:tcPr>
            <w:tcW w:w="1701" w:type="dxa"/>
          </w:tcPr>
          <w:p w14:paraId="7E0B02BD" w14:textId="0BCBF613" w:rsidR="00B03E5E" w:rsidRPr="006F7B96" w:rsidRDefault="00B03E5E" w:rsidP="00B03E5E">
            <w:pPr>
              <w:spacing w:line="480" w:lineRule="auto"/>
              <w:jc w:val="center"/>
              <w:rPr>
                <w:sz w:val="20"/>
                <w:szCs w:val="20"/>
              </w:rPr>
            </w:pPr>
            <w:r w:rsidRPr="006F7B96">
              <w:rPr>
                <w:sz w:val="20"/>
                <w:szCs w:val="20"/>
              </w:rPr>
              <w:t>20</w:t>
            </w:r>
            <w:r w:rsidR="0027763A" w:rsidRPr="006F7B96">
              <w:rPr>
                <w:sz w:val="20"/>
                <w:szCs w:val="20"/>
              </w:rPr>
              <w:t>0</w:t>
            </w:r>
            <w:r w:rsidRPr="006F7B96">
              <w:rPr>
                <w:sz w:val="20"/>
                <w:szCs w:val="20"/>
              </w:rPr>
              <w:t xml:space="preserve"> (53</w:t>
            </w:r>
            <w:r w:rsidR="0027763A" w:rsidRPr="006F7B96">
              <w:rPr>
                <w:sz w:val="20"/>
                <w:szCs w:val="20"/>
              </w:rPr>
              <w:t>.5</w:t>
            </w:r>
            <w:r w:rsidRPr="006F7B96">
              <w:rPr>
                <w:sz w:val="20"/>
                <w:szCs w:val="20"/>
              </w:rPr>
              <w:t>)</w:t>
            </w:r>
          </w:p>
        </w:tc>
      </w:tr>
      <w:tr w:rsidR="00B03E5E" w:rsidRPr="006F7B96" w14:paraId="30787D8A" w14:textId="28B018B8" w:rsidTr="000859B9">
        <w:tc>
          <w:tcPr>
            <w:tcW w:w="2078" w:type="dxa"/>
          </w:tcPr>
          <w:p w14:paraId="506F4B05" w14:textId="77777777" w:rsidR="00B03E5E" w:rsidRPr="006F7B96" w:rsidRDefault="00B03E5E" w:rsidP="00B03E5E">
            <w:pPr>
              <w:spacing w:line="480" w:lineRule="auto"/>
              <w:ind w:left="113"/>
              <w:rPr>
                <w:sz w:val="20"/>
                <w:szCs w:val="20"/>
              </w:rPr>
            </w:pPr>
            <w:r w:rsidRPr="006F7B96">
              <w:rPr>
                <w:sz w:val="20"/>
                <w:szCs w:val="20"/>
              </w:rPr>
              <w:t>≥80 years</w:t>
            </w:r>
          </w:p>
        </w:tc>
        <w:tc>
          <w:tcPr>
            <w:tcW w:w="1700" w:type="dxa"/>
          </w:tcPr>
          <w:p w14:paraId="589DE5D7" w14:textId="5E59EE7B" w:rsidR="00B03E5E" w:rsidRPr="006F7B96" w:rsidRDefault="00B03E5E" w:rsidP="00B03E5E">
            <w:pPr>
              <w:spacing w:line="480" w:lineRule="auto"/>
              <w:jc w:val="center"/>
              <w:rPr>
                <w:sz w:val="20"/>
                <w:szCs w:val="20"/>
              </w:rPr>
            </w:pPr>
            <w:r w:rsidRPr="006F7B96">
              <w:rPr>
                <w:sz w:val="20"/>
                <w:szCs w:val="20"/>
              </w:rPr>
              <w:t>46 (9.8)</w:t>
            </w:r>
          </w:p>
        </w:tc>
        <w:tc>
          <w:tcPr>
            <w:tcW w:w="1701" w:type="dxa"/>
          </w:tcPr>
          <w:p w14:paraId="3C875FF1" w14:textId="66E1EB05" w:rsidR="00B03E5E" w:rsidRPr="006F7B96" w:rsidRDefault="00B03E5E" w:rsidP="00B03E5E">
            <w:pPr>
              <w:spacing w:line="480" w:lineRule="auto"/>
              <w:jc w:val="center"/>
              <w:rPr>
                <w:sz w:val="20"/>
                <w:szCs w:val="20"/>
              </w:rPr>
            </w:pPr>
            <w:r w:rsidRPr="006F7B96">
              <w:rPr>
                <w:sz w:val="20"/>
                <w:szCs w:val="20"/>
              </w:rPr>
              <w:t>37 (9.3)</w:t>
            </w:r>
          </w:p>
        </w:tc>
        <w:tc>
          <w:tcPr>
            <w:tcW w:w="1701" w:type="dxa"/>
          </w:tcPr>
          <w:p w14:paraId="4A867FA2" w14:textId="505E5E50" w:rsidR="00B03E5E" w:rsidRPr="006F7B96" w:rsidRDefault="00B03E5E" w:rsidP="00B03E5E">
            <w:pPr>
              <w:spacing w:line="480" w:lineRule="auto"/>
              <w:jc w:val="center"/>
              <w:rPr>
                <w:sz w:val="20"/>
                <w:szCs w:val="20"/>
              </w:rPr>
            </w:pPr>
            <w:r w:rsidRPr="006F7B96">
              <w:rPr>
                <w:sz w:val="20"/>
                <w:szCs w:val="20"/>
              </w:rPr>
              <w:t>46 (9.8)</w:t>
            </w:r>
          </w:p>
        </w:tc>
        <w:tc>
          <w:tcPr>
            <w:tcW w:w="1701" w:type="dxa"/>
          </w:tcPr>
          <w:p w14:paraId="06B12656" w14:textId="7B66D505" w:rsidR="00B03E5E" w:rsidRPr="006F7B96" w:rsidRDefault="00B03E5E" w:rsidP="00B03E5E">
            <w:pPr>
              <w:spacing w:line="480" w:lineRule="auto"/>
              <w:jc w:val="center"/>
              <w:rPr>
                <w:sz w:val="20"/>
                <w:szCs w:val="20"/>
              </w:rPr>
            </w:pPr>
            <w:r w:rsidRPr="006F7B96">
              <w:rPr>
                <w:sz w:val="20"/>
                <w:szCs w:val="20"/>
              </w:rPr>
              <w:t>3</w:t>
            </w:r>
            <w:r w:rsidR="0027763A" w:rsidRPr="006F7B96">
              <w:rPr>
                <w:sz w:val="20"/>
                <w:szCs w:val="20"/>
              </w:rPr>
              <w:t>1</w:t>
            </w:r>
            <w:r w:rsidRPr="006F7B96">
              <w:rPr>
                <w:sz w:val="20"/>
                <w:szCs w:val="20"/>
              </w:rPr>
              <w:t xml:space="preserve"> (</w:t>
            </w:r>
            <w:r w:rsidR="0027763A" w:rsidRPr="006F7B96">
              <w:rPr>
                <w:sz w:val="20"/>
                <w:szCs w:val="20"/>
              </w:rPr>
              <w:t>8</w:t>
            </w:r>
            <w:r w:rsidRPr="006F7B96">
              <w:rPr>
                <w:sz w:val="20"/>
                <w:szCs w:val="20"/>
              </w:rPr>
              <w:t>.3)</w:t>
            </w:r>
          </w:p>
        </w:tc>
      </w:tr>
      <w:tr w:rsidR="00B03E5E" w:rsidRPr="006F7B96" w14:paraId="20D1CBD7" w14:textId="15178F7B" w:rsidTr="000859B9">
        <w:tc>
          <w:tcPr>
            <w:tcW w:w="2078" w:type="dxa"/>
          </w:tcPr>
          <w:p w14:paraId="1974DA92" w14:textId="77777777" w:rsidR="00B03E5E" w:rsidRPr="006F7B96" w:rsidRDefault="00B03E5E" w:rsidP="00B03E5E">
            <w:pPr>
              <w:spacing w:line="480" w:lineRule="auto"/>
              <w:rPr>
                <w:sz w:val="20"/>
                <w:szCs w:val="20"/>
              </w:rPr>
            </w:pPr>
            <w:r w:rsidRPr="006F7B96">
              <w:rPr>
                <w:sz w:val="20"/>
                <w:szCs w:val="20"/>
              </w:rPr>
              <w:t>Sex, n (%)</w:t>
            </w:r>
          </w:p>
        </w:tc>
        <w:tc>
          <w:tcPr>
            <w:tcW w:w="1700" w:type="dxa"/>
          </w:tcPr>
          <w:p w14:paraId="32F1D8CC" w14:textId="77777777" w:rsidR="00B03E5E" w:rsidRPr="006F7B96" w:rsidRDefault="00B03E5E" w:rsidP="00B03E5E">
            <w:pPr>
              <w:spacing w:line="480" w:lineRule="auto"/>
              <w:jc w:val="center"/>
              <w:rPr>
                <w:sz w:val="20"/>
                <w:szCs w:val="20"/>
              </w:rPr>
            </w:pPr>
          </w:p>
        </w:tc>
        <w:tc>
          <w:tcPr>
            <w:tcW w:w="1701" w:type="dxa"/>
          </w:tcPr>
          <w:p w14:paraId="0316E813" w14:textId="77777777" w:rsidR="00B03E5E" w:rsidRPr="006F7B96" w:rsidRDefault="00B03E5E" w:rsidP="00B03E5E">
            <w:pPr>
              <w:spacing w:line="480" w:lineRule="auto"/>
              <w:jc w:val="center"/>
              <w:rPr>
                <w:sz w:val="20"/>
                <w:szCs w:val="20"/>
              </w:rPr>
            </w:pPr>
          </w:p>
        </w:tc>
        <w:tc>
          <w:tcPr>
            <w:tcW w:w="1701" w:type="dxa"/>
          </w:tcPr>
          <w:p w14:paraId="45EF1AF1" w14:textId="77777777" w:rsidR="00B03E5E" w:rsidRPr="006F7B96" w:rsidRDefault="00B03E5E" w:rsidP="00B03E5E">
            <w:pPr>
              <w:spacing w:line="480" w:lineRule="auto"/>
              <w:jc w:val="center"/>
              <w:rPr>
                <w:sz w:val="20"/>
                <w:szCs w:val="20"/>
              </w:rPr>
            </w:pPr>
          </w:p>
        </w:tc>
        <w:tc>
          <w:tcPr>
            <w:tcW w:w="1701" w:type="dxa"/>
          </w:tcPr>
          <w:p w14:paraId="43E82CB0" w14:textId="77777777" w:rsidR="00B03E5E" w:rsidRPr="006F7B96" w:rsidRDefault="00B03E5E" w:rsidP="00B03E5E">
            <w:pPr>
              <w:spacing w:line="480" w:lineRule="auto"/>
              <w:jc w:val="center"/>
              <w:rPr>
                <w:sz w:val="20"/>
                <w:szCs w:val="20"/>
              </w:rPr>
            </w:pPr>
          </w:p>
        </w:tc>
      </w:tr>
      <w:tr w:rsidR="00B03E5E" w:rsidRPr="006F7B96" w14:paraId="7786CD41" w14:textId="62A30D11" w:rsidTr="000859B9">
        <w:tc>
          <w:tcPr>
            <w:tcW w:w="2078" w:type="dxa"/>
          </w:tcPr>
          <w:p w14:paraId="2B85ADA8" w14:textId="77777777" w:rsidR="00B03E5E" w:rsidRPr="006F7B96" w:rsidRDefault="00B03E5E" w:rsidP="00B03E5E">
            <w:pPr>
              <w:spacing w:line="480" w:lineRule="auto"/>
              <w:ind w:left="113"/>
              <w:rPr>
                <w:sz w:val="20"/>
                <w:szCs w:val="20"/>
              </w:rPr>
            </w:pPr>
            <w:r w:rsidRPr="006F7B96">
              <w:rPr>
                <w:sz w:val="20"/>
                <w:szCs w:val="20"/>
              </w:rPr>
              <w:t>Female</w:t>
            </w:r>
          </w:p>
        </w:tc>
        <w:tc>
          <w:tcPr>
            <w:tcW w:w="1700" w:type="dxa"/>
          </w:tcPr>
          <w:p w14:paraId="4263D980" w14:textId="39FBF558" w:rsidR="00B03E5E" w:rsidRPr="006F7B96" w:rsidRDefault="00B03E5E" w:rsidP="00B03E5E">
            <w:pPr>
              <w:spacing w:line="480" w:lineRule="auto"/>
              <w:jc w:val="center"/>
              <w:rPr>
                <w:sz w:val="20"/>
                <w:szCs w:val="20"/>
              </w:rPr>
            </w:pPr>
            <w:r w:rsidRPr="006F7B96">
              <w:rPr>
                <w:sz w:val="20"/>
                <w:szCs w:val="20"/>
              </w:rPr>
              <w:t>240 (51.0)</w:t>
            </w:r>
          </w:p>
        </w:tc>
        <w:tc>
          <w:tcPr>
            <w:tcW w:w="1701" w:type="dxa"/>
          </w:tcPr>
          <w:p w14:paraId="0B9BEAAE" w14:textId="570F7C68" w:rsidR="00B03E5E" w:rsidRPr="006F7B96" w:rsidRDefault="00B03E5E" w:rsidP="00B03E5E">
            <w:pPr>
              <w:spacing w:line="480" w:lineRule="auto"/>
              <w:jc w:val="center"/>
              <w:rPr>
                <w:sz w:val="20"/>
                <w:szCs w:val="20"/>
              </w:rPr>
            </w:pPr>
            <w:r w:rsidRPr="006F7B96">
              <w:rPr>
                <w:sz w:val="20"/>
                <w:szCs w:val="20"/>
              </w:rPr>
              <w:t>194 (48.5)</w:t>
            </w:r>
          </w:p>
        </w:tc>
        <w:tc>
          <w:tcPr>
            <w:tcW w:w="1701" w:type="dxa"/>
          </w:tcPr>
          <w:p w14:paraId="71EB48B5" w14:textId="0A969A2C" w:rsidR="00B03E5E" w:rsidRPr="006F7B96" w:rsidRDefault="00B03E5E" w:rsidP="00B03E5E">
            <w:pPr>
              <w:spacing w:line="480" w:lineRule="auto"/>
              <w:jc w:val="center"/>
              <w:rPr>
                <w:sz w:val="20"/>
                <w:szCs w:val="20"/>
              </w:rPr>
            </w:pPr>
            <w:r w:rsidRPr="006F7B96">
              <w:rPr>
                <w:sz w:val="20"/>
                <w:szCs w:val="20"/>
              </w:rPr>
              <w:t>240 (51.0)</w:t>
            </w:r>
          </w:p>
        </w:tc>
        <w:tc>
          <w:tcPr>
            <w:tcW w:w="1701" w:type="dxa"/>
          </w:tcPr>
          <w:p w14:paraId="24393E0A" w14:textId="4949D797" w:rsidR="00B03E5E" w:rsidRPr="006F7B96" w:rsidRDefault="00B03E5E" w:rsidP="00B03E5E">
            <w:pPr>
              <w:spacing w:line="480" w:lineRule="auto"/>
              <w:jc w:val="center"/>
              <w:rPr>
                <w:sz w:val="20"/>
                <w:szCs w:val="20"/>
              </w:rPr>
            </w:pPr>
            <w:r w:rsidRPr="006F7B96">
              <w:rPr>
                <w:sz w:val="20"/>
                <w:szCs w:val="20"/>
              </w:rPr>
              <w:t>1</w:t>
            </w:r>
            <w:r w:rsidR="00175EF5" w:rsidRPr="006F7B96">
              <w:rPr>
                <w:sz w:val="20"/>
                <w:szCs w:val="20"/>
              </w:rPr>
              <w:t>76</w:t>
            </w:r>
            <w:r w:rsidRPr="006F7B96">
              <w:rPr>
                <w:sz w:val="20"/>
                <w:szCs w:val="20"/>
              </w:rPr>
              <w:t xml:space="preserve"> (4</w:t>
            </w:r>
            <w:r w:rsidR="00175EF5" w:rsidRPr="006F7B96">
              <w:rPr>
                <w:sz w:val="20"/>
                <w:szCs w:val="20"/>
              </w:rPr>
              <w:t>7</w:t>
            </w:r>
            <w:r w:rsidRPr="006F7B96">
              <w:rPr>
                <w:sz w:val="20"/>
                <w:szCs w:val="20"/>
              </w:rPr>
              <w:t>.</w:t>
            </w:r>
            <w:r w:rsidR="00175EF5" w:rsidRPr="006F7B96">
              <w:rPr>
                <w:sz w:val="20"/>
                <w:szCs w:val="20"/>
              </w:rPr>
              <w:t>1</w:t>
            </w:r>
            <w:r w:rsidRPr="006F7B96">
              <w:rPr>
                <w:sz w:val="20"/>
                <w:szCs w:val="20"/>
              </w:rPr>
              <w:t>)</w:t>
            </w:r>
          </w:p>
        </w:tc>
      </w:tr>
      <w:tr w:rsidR="00B03E5E" w:rsidRPr="006F7B96" w14:paraId="60B6B1C8" w14:textId="413BAAA0" w:rsidTr="000859B9">
        <w:tc>
          <w:tcPr>
            <w:tcW w:w="2078" w:type="dxa"/>
          </w:tcPr>
          <w:p w14:paraId="097D31B9" w14:textId="77777777" w:rsidR="00B03E5E" w:rsidRPr="006F7B96" w:rsidRDefault="00B03E5E" w:rsidP="00B03E5E">
            <w:pPr>
              <w:spacing w:line="480" w:lineRule="auto"/>
              <w:ind w:left="113"/>
              <w:rPr>
                <w:sz w:val="20"/>
                <w:szCs w:val="20"/>
              </w:rPr>
            </w:pPr>
            <w:r w:rsidRPr="006F7B96">
              <w:rPr>
                <w:sz w:val="20"/>
                <w:szCs w:val="20"/>
              </w:rPr>
              <w:t>Male</w:t>
            </w:r>
          </w:p>
        </w:tc>
        <w:tc>
          <w:tcPr>
            <w:tcW w:w="1700" w:type="dxa"/>
          </w:tcPr>
          <w:p w14:paraId="22E94A78" w14:textId="4A1B15BD" w:rsidR="00B03E5E" w:rsidRPr="006F7B96" w:rsidRDefault="00B03E5E" w:rsidP="00B03E5E">
            <w:pPr>
              <w:spacing w:line="480" w:lineRule="auto"/>
              <w:jc w:val="center"/>
              <w:rPr>
                <w:sz w:val="20"/>
                <w:szCs w:val="20"/>
              </w:rPr>
            </w:pPr>
            <w:r w:rsidRPr="006F7B96">
              <w:rPr>
                <w:sz w:val="20"/>
                <w:szCs w:val="20"/>
              </w:rPr>
              <w:t>231 (49.0)</w:t>
            </w:r>
          </w:p>
        </w:tc>
        <w:tc>
          <w:tcPr>
            <w:tcW w:w="1701" w:type="dxa"/>
          </w:tcPr>
          <w:p w14:paraId="6ADAA346" w14:textId="3E237D58" w:rsidR="00B03E5E" w:rsidRPr="006F7B96" w:rsidRDefault="00B03E5E" w:rsidP="00B03E5E">
            <w:pPr>
              <w:spacing w:line="480" w:lineRule="auto"/>
              <w:jc w:val="center"/>
              <w:rPr>
                <w:sz w:val="20"/>
                <w:szCs w:val="20"/>
              </w:rPr>
            </w:pPr>
            <w:r w:rsidRPr="006F7B96">
              <w:rPr>
                <w:sz w:val="20"/>
                <w:szCs w:val="20"/>
              </w:rPr>
              <w:t>206 (51.5)</w:t>
            </w:r>
          </w:p>
        </w:tc>
        <w:tc>
          <w:tcPr>
            <w:tcW w:w="1701" w:type="dxa"/>
          </w:tcPr>
          <w:p w14:paraId="43189583" w14:textId="33171658" w:rsidR="00B03E5E" w:rsidRPr="006F7B96" w:rsidRDefault="00B03E5E" w:rsidP="00B03E5E">
            <w:pPr>
              <w:spacing w:line="480" w:lineRule="auto"/>
              <w:jc w:val="center"/>
              <w:rPr>
                <w:sz w:val="20"/>
                <w:szCs w:val="20"/>
              </w:rPr>
            </w:pPr>
            <w:r w:rsidRPr="006F7B96">
              <w:rPr>
                <w:sz w:val="20"/>
                <w:szCs w:val="20"/>
              </w:rPr>
              <w:t>231 (49.0)</w:t>
            </w:r>
          </w:p>
        </w:tc>
        <w:tc>
          <w:tcPr>
            <w:tcW w:w="1701" w:type="dxa"/>
          </w:tcPr>
          <w:p w14:paraId="290D87BB" w14:textId="0AFB4042" w:rsidR="00B03E5E" w:rsidRPr="006F7B96" w:rsidRDefault="00175EF5" w:rsidP="00B03E5E">
            <w:pPr>
              <w:spacing w:line="480" w:lineRule="auto"/>
              <w:jc w:val="center"/>
              <w:rPr>
                <w:sz w:val="20"/>
                <w:szCs w:val="20"/>
              </w:rPr>
            </w:pPr>
            <w:r w:rsidRPr="006F7B96">
              <w:rPr>
                <w:sz w:val="20"/>
                <w:szCs w:val="20"/>
              </w:rPr>
              <w:t>198</w:t>
            </w:r>
            <w:r w:rsidR="00B03E5E" w:rsidRPr="006F7B96">
              <w:rPr>
                <w:sz w:val="20"/>
                <w:szCs w:val="20"/>
              </w:rPr>
              <w:t xml:space="preserve"> (5</w:t>
            </w:r>
            <w:r w:rsidRPr="006F7B96">
              <w:rPr>
                <w:sz w:val="20"/>
                <w:szCs w:val="20"/>
              </w:rPr>
              <w:t>2</w:t>
            </w:r>
            <w:r w:rsidR="00B03E5E" w:rsidRPr="006F7B96">
              <w:rPr>
                <w:sz w:val="20"/>
                <w:szCs w:val="20"/>
              </w:rPr>
              <w:t>.</w:t>
            </w:r>
            <w:r w:rsidRPr="006F7B96">
              <w:rPr>
                <w:sz w:val="20"/>
                <w:szCs w:val="20"/>
              </w:rPr>
              <w:t>9</w:t>
            </w:r>
            <w:r w:rsidR="00B03E5E" w:rsidRPr="006F7B96">
              <w:rPr>
                <w:sz w:val="20"/>
                <w:szCs w:val="20"/>
              </w:rPr>
              <w:t>)</w:t>
            </w:r>
          </w:p>
        </w:tc>
      </w:tr>
      <w:tr w:rsidR="00B03E5E" w:rsidRPr="006F7B96" w14:paraId="34D74D23" w14:textId="64A0E42B" w:rsidTr="000859B9">
        <w:tc>
          <w:tcPr>
            <w:tcW w:w="2078" w:type="dxa"/>
          </w:tcPr>
          <w:p w14:paraId="5BCF4183" w14:textId="77777777" w:rsidR="00B03E5E" w:rsidRPr="006F7B96" w:rsidRDefault="00B03E5E" w:rsidP="00B03E5E">
            <w:pPr>
              <w:spacing w:line="480" w:lineRule="auto"/>
              <w:rPr>
                <w:sz w:val="20"/>
                <w:szCs w:val="20"/>
              </w:rPr>
            </w:pPr>
            <w:r w:rsidRPr="006F7B96">
              <w:rPr>
                <w:sz w:val="20"/>
                <w:szCs w:val="20"/>
              </w:rPr>
              <w:t>Race, n (%)</w:t>
            </w:r>
          </w:p>
        </w:tc>
        <w:tc>
          <w:tcPr>
            <w:tcW w:w="1700" w:type="dxa"/>
          </w:tcPr>
          <w:p w14:paraId="39112218" w14:textId="77777777" w:rsidR="00B03E5E" w:rsidRPr="006F7B96" w:rsidRDefault="00B03E5E" w:rsidP="00B03E5E">
            <w:pPr>
              <w:spacing w:line="480" w:lineRule="auto"/>
              <w:jc w:val="center"/>
              <w:rPr>
                <w:sz w:val="20"/>
                <w:szCs w:val="20"/>
              </w:rPr>
            </w:pPr>
          </w:p>
        </w:tc>
        <w:tc>
          <w:tcPr>
            <w:tcW w:w="1701" w:type="dxa"/>
          </w:tcPr>
          <w:p w14:paraId="6155D4F3" w14:textId="77777777" w:rsidR="00B03E5E" w:rsidRPr="006F7B96" w:rsidRDefault="00B03E5E" w:rsidP="00B03E5E">
            <w:pPr>
              <w:spacing w:line="480" w:lineRule="auto"/>
              <w:jc w:val="center"/>
              <w:rPr>
                <w:sz w:val="20"/>
                <w:szCs w:val="20"/>
              </w:rPr>
            </w:pPr>
          </w:p>
        </w:tc>
        <w:tc>
          <w:tcPr>
            <w:tcW w:w="1701" w:type="dxa"/>
          </w:tcPr>
          <w:p w14:paraId="30EE5E31" w14:textId="77777777" w:rsidR="00B03E5E" w:rsidRPr="006F7B96" w:rsidRDefault="00B03E5E" w:rsidP="00B03E5E">
            <w:pPr>
              <w:spacing w:line="480" w:lineRule="auto"/>
              <w:jc w:val="center"/>
              <w:rPr>
                <w:sz w:val="20"/>
                <w:szCs w:val="20"/>
              </w:rPr>
            </w:pPr>
          </w:p>
        </w:tc>
        <w:tc>
          <w:tcPr>
            <w:tcW w:w="1701" w:type="dxa"/>
          </w:tcPr>
          <w:p w14:paraId="0B5E3558" w14:textId="77777777" w:rsidR="00B03E5E" w:rsidRPr="006F7B96" w:rsidRDefault="00B03E5E" w:rsidP="00B03E5E">
            <w:pPr>
              <w:spacing w:line="480" w:lineRule="auto"/>
              <w:jc w:val="center"/>
              <w:rPr>
                <w:sz w:val="20"/>
                <w:szCs w:val="20"/>
              </w:rPr>
            </w:pPr>
          </w:p>
        </w:tc>
      </w:tr>
      <w:tr w:rsidR="00B03E5E" w:rsidRPr="006F7B96" w14:paraId="00F29EEB" w14:textId="50E5841D" w:rsidTr="000859B9">
        <w:tc>
          <w:tcPr>
            <w:tcW w:w="2078" w:type="dxa"/>
          </w:tcPr>
          <w:p w14:paraId="42B70FE8" w14:textId="77777777" w:rsidR="00B03E5E" w:rsidRPr="006F7B96" w:rsidRDefault="00B03E5E" w:rsidP="00B03E5E">
            <w:pPr>
              <w:spacing w:line="480" w:lineRule="auto"/>
              <w:ind w:left="113"/>
              <w:rPr>
                <w:sz w:val="20"/>
                <w:szCs w:val="20"/>
              </w:rPr>
            </w:pPr>
            <w:r w:rsidRPr="006F7B96">
              <w:rPr>
                <w:sz w:val="20"/>
                <w:szCs w:val="20"/>
              </w:rPr>
              <w:t>Asian</w:t>
            </w:r>
          </w:p>
        </w:tc>
        <w:tc>
          <w:tcPr>
            <w:tcW w:w="1700" w:type="dxa"/>
          </w:tcPr>
          <w:p w14:paraId="03EA091B" w14:textId="77777777"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446C11C5" w14:textId="345FCC24" w:rsidR="00B03E5E" w:rsidRPr="006F7B96" w:rsidRDefault="00B03E5E" w:rsidP="00B03E5E">
            <w:pPr>
              <w:spacing w:line="480" w:lineRule="auto"/>
              <w:jc w:val="center"/>
              <w:rPr>
                <w:sz w:val="20"/>
                <w:szCs w:val="20"/>
              </w:rPr>
            </w:pPr>
            <w:r w:rsidRPr="006F7B96">
              <w:rPr>
                <w:sz w:val="20"/>
                <w:szCs w:val="20"/>
              </w:rPr>
              <w:t>1 (0.3)</w:t>
            </w:r>
          </w:p>
        </w:tc>
        <w:tc>
          <w:tcPr>
            <w:tcW w:w="1701" w:type="dxa"/>
          </w:tcPr>
          <w:p w14:paraId="756173CF" w14:textId="612A9AD4"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100A1FC9" w14:textId="3A82AC81" w:rsidR="00B03E5E" w:rsidRPr="006F7B96" w:rsidRDefault="00B03E5E" w:rsidP="00B03E5E">
            <w:pPr>
              <w:spacing w:line="480" w:lineRule="auto"/>
              <w:jc w:val="center"/>
              <w:rPr>
                <w:sz w:val="20"/>
                <w:szCs w:val="20"/>
              </w:rPr>
            </w:pPr>
            <w:r w:rsidRPr="006F7B96">
              <w:rPr>
                <w:sz w:val="20"/>
                <w:szCs w:val="20"/>
              </w:rPr>
              <w:t>1 (0.3)</w:t>
            </w:r>
          </w:p>
        </w:tc>
      </w:tr>
      <w:tr w:rsidR="00B03E5E" w:rsidRPr="006F7B96" w14:paraId="64C13FD4" w14:textId="133F69B6" w:rsidTr="000859B9">
        <w:tc>
          <w:tcPr>
            <w:tcW w:w="2078" w:type="dxa"/>
          </w:tcPr>
          <w:p w14:paraId="76C74382" w14:textId="77777777" w:rsidR="00B03E5E" w:rsidRPr="006F7B96" w:rsidRDefault="00B03E5E" w:rsidP="00B03E5E">
            <w:pPr>
              <w:spacing w:line="480" w:lineRule="auto"/>
              <w:ind w:left="113"/>
              <w:rPr>
                <w:sz w:val="20"/>
                <w:szCs w:val="20"/>
              </w:rPr>
            </w:pPr>
            <w:r w:rsidRPr="006F7B96">
              <w:rPr>
                <w:sz w:val="20"/>
                <w:szCs w:val="20"/>
              </w:rPr>
              <w:t>Black</w:t>
            </w:r>
          </w:p>
        </w:tc>
        <w:tc>
          <w:tcPr>
            <w:tcW w:w="1700" w:type="dxa"/>
          </w:tcPr>
          <w:p w14:paraId="5575BD86" w14:textId="77777777"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20F4A742" w14:textId="0FF00245"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18763219" w14:textId="4220A382"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02C71A7A" w14:textId="792D9979" w:rsidR="00B03E5E" w:rsidRPr="006F7B96" w:rsidRDefault="00B03E5E" w:rsidP="00B03E5E">
            <w:pPr>
              <w:spacing w:line="480" w:lineRule="auto"/>
              <w:jc w:val="center"/>
              <w:rPr>
                <w:sz w:val="20"/>
                <w:szCs w:val="20"/>
              </w:rPr>
            </w:pPr>
            <w:r w:rsidRPr="006F7B96">
              <w:rPr>
                <w:sz w:val="20"/>
                <w:szCs w:val="20"/>
              </w:rPr>
              <w:t>0 (0.0)</w:t>
            </w:r>
          </w:p>
        </w:tc>
      </w:tr>
      <w:tr w:rsidR="00B03E5E" w:rsidRPr="006F7B96" w14:paraId="245AC97D" w14:textId="15DA706C" w:rsidTr="000859B9">
        <w:tc>
          <w:tcPr>
            <w:tcW w:w="2078" w:type="dxa"/>
          </w:tcPr>
          <w:p w14:paraId="64BA9256" w14:textId="77777777" w:rsidR="00B03E5E" w:rsidRPr="006F7B96" w:rsidRDefault="00B03E5E" w:rsidP="00B03E5E">
            <w:pPr>
              <w:spacing w:line="480" w:lineRule="auto"/>
              <w:ind w:left="113"/>
              <w:rPr>
                <w:sz w:val="20"/>
                <w:szCs w:val="20"/>
              </w:rPr>
            </w:pPr>
            <w:r w:rsidRPr="006F7B96">
              <w:rPr>
                <w:sz w:val="20"/>
                <w:szCs w:val="20"/>
              </w:rPr>
              <w:t>White</w:t>
            </w:r>
          </w:p>
        </w:tc>
        <w:tc>
          <w:tcPr>
            <w:tcW w:w="1700" w:type="dxa"/>
          </w:tcPr>
          <w:p w14:paraId="648CE3C7" w14:textId="7505F63C" w:rsidR="00B03E5E" w:rsidRPr="006F7B96" w:rsidRDefault="00B03E5E" w:rsidP="00B03E5E">
            <w:pPr>
              <w:spacing w:line="480" w:lineRule="auto"/>
              <w:jc w:val="center"/>
              <w:rPr>
                <w:sz w:val="20"/>
                <w:szCs w:val="20"/>
              </w:rPr>
            </w:pPr>
            <w:r w:rsidRPr="006F7B96">
              <w:rPr>
                <w:sz w:val="20"/>
                <w:szCs w:val="20"/>
              </w:rPr>
              <w:t xml:space="preserve">471 (100) </w:t>
            </w:r>
          </w:p>
        </w:tc>
        <w:tc>
          <w:tcPr>
            <w:tcW w:w="1701" w:type="dxa"/>
          </w:tcPr>
          <w:p w14:paraId="0C0B30C6" w14:textId="46890C1E" w:rsidR="00B03E5E" w:rsidRPr="006F7B96" w:rsidRDefault="00B03E5E" w:rsidP="00B03E5E">
            <w:pPr>
              <w:spacing w:line="480" w:lineRule="auto"/>
              <w:jc w:val="center"/>
              <w:rPr>
                <w:sz w:val="20"/>
                <w:szCs w:val="20"/>
              </w:rPr>
            </w:pPr>
            <w:r w:rsidRPr="006F7B96">
              <w:rPr>
                <w:sz w:val="20"/>
                <w:szCs w:val="20"/>
              </w:rPr>
              <w:t>397 (99.3)</w:t>
            </w:r>
          </w:p>
        </w:tc>
        <w:tc>
          <w:tcPr>
            <w:tcW w:w="1701" w:type="dxa"/>
          </w:tcPr>
          <w:p w14:paraId="6A696E35" w14:textId="6565C2B2" w:rsidR="00B03E5E" w:rsidRPr="006F7B96" w:rsidRDefault="00B03E5E" w:rsidP="00B03E5E">
            <w:pPr>
              <w:spacing w:line="480" w:lineRule="auto"/>
              <w:jc w:val="center"/>
              <w:rPr>
                <w:sz w:val="20"/>
                <w:szCs w:val="20"/>
              </w:rPr>
            </w:pPr>
            <w:r w:rsidRPr="006F7B96">
              <w:rPr>
                <w:sz w:val="20"/>
                <w:szCs w:val="20"/>
              </w:rPr>
              <w:t xml:space="preserve">471 (100) </w:t>
            </w:r>
          </w:p>
        </w:tc>
        <w:tc>
          <w:tcPr>
            <w:tcW w:w="1701" w:type="dxa"/>
          </w:tcPr>
          <w:p w14:paraId="7817A3CA" w14:textId="7B39368E" w:rsidR="00B03E5E" w:rsidRPr="006F7B96" w:rsidRDefault="00B03E5E" w:rsidP="00B03E5E">
            <w:pPr>
              <w:spacing w:line="480" w:lineRule="auto"/>
              <w:jc w:val="center"/>
              <w:rPr>
                <w:sz w:val="20"/>
                <w:szCs w:val="20"/>
              </w:rPr>
            </w:pPr>
            <w:r w:rsidRPr="006F7B96">
              <w:rPr>
                <w:sz w:val="20"/>
                <w:szCs w:val="20"/>
              </w:rPr>
              <w:t>37</w:t>
            </w:r>
            <w:r w:rsidR="001241F5" w:rsidRPr="006F7B96">
              <w:rPr>
                <w:sz w:val="20"/>
                <w:szCs w:val="20"/>
              </w:rPr>
              <w:t>1</w:t>
            </w:r>
            <w:r w:rsidRPr="006F7B96">
              <w:rPr>
                <w:sz w:val="20"/>
                <w:szCs w:val="20"/>
              </w:rPr>
              <w:t xml:space="preserve"> (99.</w:t>
            </w:r>
            <w:r w:rsidR="001241F5" w:rsidRPr="006F7B96">
              <w:rPr>
                <w:sz w:val="20"/>
                <w:szCs w:val="20"/>
              </w:rPr>
              <w:t>2</w:t>
            </w:r>
            <w:r w:rsidRPr="006F7B96">
              <w:rPr>
                <w:sz w:val="20"/>
                <w:szCs w:val="20"/>
              </w:rPr>
              <w:t>)</w:t>
            </w:r>
          </w:p>
        </w:tc>
      </w:tr>
      <w:tr w:rsidR="00B03E5E" w:rsidRPr="006F7B96" w14:paraId="2D480474" w14:textId="7D407720" w:rsidTr="000859B9">
        <w:tc>
          <w:tcPr>
            <w:tcW w:w="2078" w:type="dxa"/>
          </w:tcPr>
          <w:p w14:paraId="49F084AB" w14:textId="77777777" w:rsidR="00B03E5E" w:rsidRPr="006F7B96" w:rsidRDefault="00B03E5E" w:rsidP="00B03E5E">
            <w:pPr>
              <w:spacing w:line="480" w:lineRule="auto"/>
              <w:ind w:left="113"/>
              <w:rPr>
                <w:sz w:val="20"/>
                <w:szCs w:val="20"/>
              </w:rPr>
            </w:pPr>
            <w:r w:rsidRPr="006F7B96">
              <w:rPr>
                <w:sz w:val="20"/>
                <w:szCs w:val="20"/>
              </w:rPr>
              <w:t>Other</w:t>
            </w:r>
          </w:p>
        </w:tc>
        <w:tc>
          <w:tcPr>
            <w:tcW w:w="1700" w:type="dxa"/>
          </w:tcPr>
          <w:p w14:paraId="2B1E802B" w14:textId="5DE219D3"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4C27C89D" w14:textId="4209D749" w:rsidR="00B03E5E" w:rsidRPr="006F7B96" w:rsidRDefault="00B03E5E" w:rsidP="00B03E5E">
            <w:pPr>
              <w:spacing w:line="480" w:lineRule="auto"/>
              <w:jc w:val="center"/>
              <w:rPr>
                <w:sz w:val="20"/>
                <w:szCs w:val="20"/>
              </w:rPr>
            </w:pPr>
            <w:r w:rsidRPr="006F7B96">
              <w:rPr>
                <w:sz w:val="20"/>
                <w:szCs w:val="20"/>
              </w:rPr>
              <w:t>1 (0.3)</w:t>
            </w:r>
          </w:p>
        </w:tc>
        <w:tc>
          <w:tcPr>
            <w:tcW w:w="1701" w:type="dxa"/>
          </w:tcPr>
          <w:p w14:paraId="51B96A73" w14:textId="55E03419" w:rsidR="00B03E5E" w:rsidRPr="006F7B96" w:rsidRDefault="00B03E5E" w:rsidP="00B03E5E">
            <w:pPr>
              <w:spacing w:line="480" w:lineRule="auto"/>
              <w:jc w:val="center"/>
              <w:rPr>
                <w:sz w:val="20"/>
                <w:szCs w:val="20"/>
              </w:rPr>
            </w:pPr>
            <w:r w:rsidRPr="006F7B96">
              <w:rPr>
                <w:sz w:val="20"/>
                <w:szCs w:val="20"/>
              </w:rPr>
              <w:t>0 (0.0)</w:t>
            </w:r>
          </w:p>
        </w:tc>
        <w:tc>
          <w:tcPr>
            <w:tcW w:w="1701" w:type="dxa"/>
          </w:tcPr>
          <w:p w14:paraId="2D26F333" w14:textId="153B8085" w:rsidR="00B03E5E" w:rsidRPr="006F7B96" w:rsidRDefault="00B03E5E" w:rsidP="00B03E5E">
            <w:pPr>
              <w:spacing w:line="480" w:lineRule="auto"/>
              <w:jc w:val="center"/>
              <w:rPr>
                <w:sz w:val="20"/>
                <w:szCs w:val="20"/>
              </w:rPr>
            </w:pPr>
            <w:r w:rsidRPr="006F7B96">
              <w:rPr>
                <w:sz w:val="20"/>
                <w:szCs w:val="20"/>
              </w:rPr>
              <w:t>1 (0.3)</w:t>
            </w:r>
          </w:p>
        </w:tc>
      </w:tr>
      <w:tr w:rsidR="00B03E5E" w:rsidRPr="006F7B96" w14:paraId="18A40ACE" w14:textId="542E5281" w:rsidTr="000859B9">
        <w:tc>
          <w:tcPr>
            <w:tcW w:w="2078" w:type="dxa"/>
          </w:tcPr>
          <w:p w14:paraId="3EDFB2AD" w14:textId="77777777" w:rsidR="00B03E5E" w:rsidRPr="006F7B96" w:rsidRDefault="00B03E5E" w:rsidP="00B03E5E">
            <w:pPr>
              <w:spacing w:line="480" w:lineRule="auto"/>
              <w:ind w:left="113"/>
              <w:rPr>
                <w:sz w:val="20"/>
                <w:szCs w:val="20"/>
              </w:rPr>
            </w:pPr>
            <w:r w:rsidRPr="006F7B96">
              <w:rPr>
                <w:sz w:val="20"/>
                <w:szCs w:val="20"/>
              </w:rPr>
              <w:t>Unknown</w:t>
            </w:r>
          </w:p>
        </w:tc>
        <w:tc>
          <w:tcPr>
            <w:tcW w:w="1700" w:type="dxa"/>
          </w:tcPr>
          <w:p w14:paraId="26D67D34" w14:textId="77777777" w:rsidR="00B03E5E" w:rsidRPr="006F7B96" w:rsidRDefault="00B03E5E" w:rsidP="00B03E5E">
            <w:pPr>
              <w:spacing w:line="480" w:lineRule="auto"/>
              <w:jc w:val="center"/>
              <w:rPr>
                <w:sz w:val="20"/>
                <w:szCs w:val="20"/>
              </w:rPr>
            </w:pPr>
            <w:r w:rsidRPr="006F7B96">
              <w:rPr>
                <w:sz w:val="20"/>
                <w:szCs w:val="20"/>
              </w:rPr>
              <w:t xml:space="preserve">0 (0.0) </w:t>
            </w:r>
          </w:p>
        </w:tc>
        <w:tc>
          <w:tcPr>
            <w:tcW w:w="1701" w:type="dxa"/>
          </w:tcPr>
          <w:p w14:paraId="0D8DEC04" w14:textId="140628D1" w:rsidR="00B03E5E" w:rsidRPr="006F7B96" w:rsidRDefault="00B03E5E" w:rsidP="00B03E5E">
            <w:pPr>
              <w:spacing w:line="480" w:lineRule="auto"/>
              <w:jc w:val="center"/>
              <w:rPr>
                <w:sz w:val="20"/>
                <w:szCs w:val="20"/>
              </w:rPr>
            </w:pPr>
            <w:r w:rsidRPr="006F7B96">
              <w:rPr>
                <w:sz w:val="20"/>
                <w:szCs w:val="20"/>
              </w:rPr>
              <w:t>1 (0.3)</w:t>
            </w:r>
          </w:p>
        </w:tc>
        <w:tc>
          <w:tcPr>
            <w:tcW w:w="1701" w:type="dxa"/>
          </w:tcPr>
          <w:p w14:paraId="7E0FE5D0" w14:textId="26BE3533" w:rsidR="00B03E5E" w:rsidRPr="006F7B96" w:rsidRDefault="00B03E5E" w:rsidP="00B03E5E">
            <w:pPr>
              <w:spacing w:line="480" w:lineRule="auto"/>
              <w:jc w:val="center"/>
              <w:rPr>
                <w:sz w:val="20"/>
                <w:szCs w:val="20"/>
              </w:rPr>
            </w:pPr>
            <w:r w:rsidRPr="006F7B96">
              <w:rPr>
                <w:sz w:val="20"/>
                <w:szCs w:val="20"/>
              </w:rPr>
              <w:t xml:space="preserve">0 (0.0) </w:t>
            </w:r>
          </w:p>
        </w:tc>
        <w:tc>
          <w:tcPr>
            <w:tcW w:w="1701" w:type="dxa"/>
          </w:tcPr>
          <w:p w14:paraId="10201361" w14:textId="6A0BB8EC" w:rsidR="00B03E5E" w:rsidRPr="006F7B96" w:rsidRDefault="00B03E5E" w:rsidP="00B03E5E">
            <w:pPr>
              <w:spacing w:line="480" w:lineRule="auto"/>
              <w:jc w:val="center"/>
              <w:rPr>
                <w:sz w:val="20"/>
                <w:szCs w:val="20"/>
              </w:rPr>
            </w:pPr>
            <w:r w:rsidRPr="006F7B96">
              <w:rPr>
                <w:sz w:val="20"/>
                <w:szCs w:val="20"/>
              </w:rPr>
              <w:t>1 (0.3)</w:t>
            </w:r>
          </w:p>
        </w:tc>
      </w:tr>
      <w:tr w:rsidR="00B03E5E" w:rsidRPr="006F7B96" w14:paraId="484C633A" w14:textId="23953F4D" w:rsidTr="000859B9">
        <w:tc>
          <w:tcPr>
            <w:tcW w:w="2078" w:type="dxa"/>
          </w:tcPr>
          <w:p w14:paraId="683F40E6" w14:textId="77777777" w:rsidR="00B03E5E" w:rsidRPr="006F7B96" w:rsidRDefault="00B03E5E" w:rsidP="00B03E5E">
            <w:pPr>
              <w:spacing w:line="480" w:lineRule="auto"/>
              <w:rPr>
                <w:sz w:val="20"/>
                <w:szCs w:val="20"/>
              </w:rPr>
            </w:pPr>
            <w:r w:rsidRPr="006F7B96">
              <w:rPr>
                <w:sz w:val="20"/>
                <w:szCs w:val="20"/>
              </w:rPr>
              <w:t>Country, n (%)</w:t>
            </w:r>
          </w:p>
        </w:tc>
        <w:tc>
          <w:tcPr>
            <w:tcW w:w="1700" w:type="dxa"/>
          </w:tcPr>
          <w:p w14:paraId="5DA99D02" w14:textId="77777777" w:rsidR="00B03E5E" w:rsidRPr="006F7B96" w:rsidRDefault="00B03E5E" w:rsidP="00B03E5E">
            <w:pPr>
              <w:spacing w:line="480" w:lineRule="auto"/>
              <w:jc w:val="center"/>
              <w:rPr>
                <w:sz w:val="20"/>
                <w:szCs w:val="20"/>
              </w:rPr>
            </w:pPr>
          </w:p>
        </w:tc>
        <w:tc>
          <w:tcPr>
            <w:tcW w:w="1701" w:type="dxa"/>
          </w:tcPr>
          <w:p w14:paraId="4EF92D51" w14:textId="77777777" w:rsidR="00B03E5E" w:rsidRPr="006F7B96" w:rsidRDefault="00B03E5E" w:rsidP="00B03E5E">
            <w:pPr>
              <w:spacing w:line="480" w:lineRule="auto"/>
              <w:jc w:val="center"/>
              <w:rPr>
                <w:sz w:val="20"/>
                <w:szCs w:val="20"/>
              </w:rPr>
            </w:pPr>
          </w:p>
        </w:tc>
        <w:tc>
          <w:tcPr>
            <w:tcW w:w="1701" w:type="dxa"/>
          </w:tcPr>
          <w:p w14:paraId="1CF8BF6C" w14:textId="77777777" w:rsidR="00B03E5E" w:rsidRPr="006F7B96" w:rsidRDefault="00B03E5E" w:rsidP="00B03E5E">
            <w:pPr>
              <w:spacing w:line="480" w:lineRule="auto"/>
              <w:jc w:val="center"/>
              <w:rPr>
                <w:sz w:val="20"/>
                <w:szCs w:val="20"/>
              </w:rPr>
            </w:pPr>
          </w:p>
        </w:tc>
        <w:tc>
          <w:tcPr>
            <w:tcW w:w="1701" w:type="dxa"/>
          </w:tcPr>
          <w:p w14:paraId="2FAA4504" w14:textId="77777777" w:rsidR="00B03E5E" w:rsidRPr="006F7B96" w:rsidRDefault="00B03E5E" w:rsidP="00B03E5E">
            <w:pPr>
              <w:spacing w:line="480" w:lineRule="auto"/>
              <w:jc w:val="center"/>
              <w:rPr>
                <w:sz w:val="20"/>
                <w:szCs w:val="20"/>
              </w:rPr>
            </w:pPr>
          </w:p>
        </w:tc>
      </w:tr>
      <w:tr w:rsidR="00B03E5E" w:rsidRPr="006F7B96" w14:paraId="228DA30D" w14:textId="1A1B98CD" w:rsidTr="000859B9">
        <w:tc>
          <w:tcPr>
            <w:tcW w:w="2078" w:type="dxa"/>
          </w:tcPr>
          <w:p w14:paraId="35878A01" w14:textId="77777777" w:rsidR="00B03E5E" w:rsidRPr="006F7B96" w:rsidRDefault="00B03E5E" w:rsidP="00B03E5E">
            <w:pPr>
              <w:spacing w:line="480" w:lineRule="auto"/>
              <w:ind w:left="113"/>
              <w:rPr>
                <w:sz w:val="20"/>
                <w:szCs w:val="20"/>
              </w:rPr>
            </w:pPr>
            <w:r w:rsidRPr="006F7B96">
              <w:rPr>
                <w:sz w:val="20"/>
                <w:szCs w:val="20"/>
              </w:rPr>
              <w:t>Belgium</w:t>
            </w:r>
          </w:p>
        </w:tc>
        <w:tc>
          <w:tcPr>
            <w:tcW w:w="1700" w:type="dxa"/>
          </w:tcPr>
          <w:p w14:paraId="2BC60B5A" w14:textId="1D4831B6" w:rsidR="00B03E5E" w:rsidRPr="006F7B96" w:rsidRDefault="00B03E5E" w:rsidP="00B03E5E">
            <w:pPr>
              <w:spacing w:line="480" w:lineRule="auto"/>
              <w:jc w:val="center"/>
              <w:rPr>
                <w:sz w:val="20"/>
                <w:szCs w:val="20"/>
              </w:rPr>
            </w:pPr>
            <w:r w:rsidRPr="006F7B96">
              <w:rPr>
                <w:sz w:val="20"/>
                <w:szCs w:val="20"/>
              </w:rPr>
              <w:t>58 (12.3)</w:t>
            </w:r>
          </w:p>
        </w:tc>
        <w:tc>
          <w:tcPr>
            <w:tcW w:w="1701" w:type="dxa"/>
          </w:tcPr>
          <w:p w14:paraId="67AE3E01" w14:textId="62A68C32" w:rsidR="00B03E5E" w:rsidRPr="006F7B96" w:rsidRDefault="00B03E5E" w:rsidP="00B03E5E">
            <w:pPr>
              <w:spacing w:line="480" w:lineRule="auto"/>
              <w:jc w:val="center"/>
              <w:rPr>
                <w:sz w:val="20"/>
                <w:szCs w:val="20"/>
              </w:rPr>
            </w:pPr>
            <w:r w:rsidRPr="006F7B96">
              <w:rPr>
                <w:sz w:val="20"/>
                <w:szCs w:val="20"/>
              </w:rPr>
              <w:t>56 (14.0)</w:t>
            </w:r>
          </w:p>
        </w:tc>
        <w:tc>
          <w:tcPr>
            <w:tcW w:w="1701" w:type="dxa"/>
          </w:tcPr>
          <w:p w14:paraId="1AC011F2" w14:textId="5EC215F1" w:rsidR="00B03E5E" w:rsidRPr="006F7B96" w:rsidRDefault="00B03E5E" w:rsidP="00B03E5E">
            <w:pPr>
              <w:spacing w:line="480" w:lineRule="auto"/>
              <w:jc w:val="center"/>
              <w:rPr>
                <w:sz w:val="20"/>
                <w:szCs w:val="20"/>
              </w:rPr>
            </w:pPr>
            <w:r w:rsidRPr="006F7B96">
              <w:rPr>
                <w:sz w:val="20"/>
                <w:szCs w:val="20"/>
              </w:rPr>
              <w:t>58 (12.3)</w:t>
            </w:r>
          </w:p>
        </w:tc>
        <w:tc>
          <w:tcPr>
            <w:tcW w:w="1701" w:type="dxa"/>
          </w:tcPr>
          <w:p w14:paraId="2FC19DA8" w14:textId="1CB78D06" w:rsidR="00B03E5E" w:rsidRPr="006F7B96" w:rsidRDefault="00B03E5E" w:rsidP="00B03E5E">
            <w:pPr>
              <w:spacing w:line="480" w:lineRule="auto"/>
              <w:jc w:val="center"/>
              <w:rPr>
                <w:sz w:val="20"/>
                <w:szCs w:val="20"/>
              </w:rPr>
            </w:pPr>
            <w:r w:rsidRPr="006F7B96">
              <w:rPr>
                <w:sz w:val="20"/>
                <w:szCs w:val="20"/>
              </w:rPr>
              <w:t>5</w:t>
            </w:r>
            <w:r w:rsidR="008D493E" w:rsidRPr="006F7B96">
              <w:rPr>
                <w:sz w:val="20"/>
                <w:szCs w:val="20"/>
              </w:rPr>
              <w:t>5</w:t>
            </w:r>
            <w:r w:rsidRPr="006F7B96">
              <w:rPr>
                <w:sz w:val="20"/>
                <w:szCs w:val="20"/>
              </w:rPr>
              <w:t xml:space="preserve"> (14.</w:t>
            </w:r>
            <w:r w:rsidR="008D493E" w:rsidRPr="006F7B96">
              <w:rPr>
                <w:sz w:val="20"/>
                <w:szCs w:val="20"/>
              </w:rPr>
              <w:t>7</w:t>
            </w:r>
            <w:r w:rsidRPr="006F7B96">
              <w:rPr>
                <w:sz w:val="20"/>
                <w:szCs w:val="20"/>
              </w:rPr>
              <w:t>)</w:t>
            </w:r>
          </w:p>
        </w:tc>
      </w:tr>
      <w:tr w:rsidR="00B03E5E" w:rsidRPr="006F7B96" w14:paraId="7F41B049" w14:textId="7D49F64F" w:rsidTr="000859B9">
        <w:tc>
          <w:tcPr>
            <w:tcW w:w="2078" w:type="dxa"/>
          </w:tcPr>
          <w:p w14:paraId="2EB4F8C6" w14:textId="77777777" w:rsidR="00B03E5E" w:rsidRPr="006F7B96" w:rsidRDefault="00B03E5E" w:rsidP="00B03E5E">
            <w:pPr>
              <w:spacing w:line="480" w:lineRule="auto"/>
              <w:ind w:left="113"/>
              <w:rPr>
                <w:sz w:val="20"/>
                <w:szCs w:val="20"/>
              </w:rPr>
            </w:pPr>
            <w:r w:rsidRPr="006F7B96">
              <w:rPr>
                <w:sz w:val="20"/>
                <w:szCs w:val="20"/>
              </w:rPr>
              <w:t>Finland</w:t>
            </w:r>
          </w:p>
        </w:tc>
        <w:tc>
          <w:tcPr>
            <w:tcW w:w="1700" w:type="dxa"/>
          </w:tcPr>
          <w:p w14:paraId="6FB88F9B" w14:textId="2C2FE187" w:rsidR="00B03E5E" w:rsidRPr="006F7B96" w:rsidRDefault="00B03E5E" w:rsidP="00B03E5E">
            <w:pPr>
              <w:spacing w:line="480" w:lineRule="auto"/>
              <w:jc w:val="center"/>
              <w:rPr>
                <w:sz w:val="20"/>
                <w:szCs w:val="20"/>
              </w:rPr>
            </w:pPr>
            <w:r w:rsidRPr="006F7B96">
              <w:rPr>
                <w:sz w:val="20"/>
                <w:szCs w:val="20"/>
              </w:rPr>
              <w:t>52 (11.0)</w:t>
            </w:r>
          </w:p>
        </w:tc>
        <w:tc>
          <w:tcPr>
            <w:tcW w:w="1701" w:type="dxa"/>
          </w:tcPr>
          <w:p w14:paraId="166A18AF" w14:textId="3243D20B" w:rsidR="00B03E5E" w:rsidRPr="006F7B96" w:rsidRDefault="00B03E5E" w:rsidP="00B03E5E">
            <w:pPr>
              <w:spacing w:line="480" w:lineRule="auto"/>
              <w:jc w:val="center"/>
              <w:rPr>
                <w:sz w:val="20"/>
                <w:szCs w:val="20"/>
              </w:rPr>
            </w:pPr>
            <w:r w:rsidRPr="006F7B96">
              <w:rPr>
                <w:sz w:val="20"/>
                <w:szCs w:val="20"/>
              </w:rPr>
              <w:t>44 (11.0)</w:t>
            </w:r>
          </w:p>
        </w:tc>
        <w:tc>
          <w:tcPr>
            <w:tcW w:w="1701" w:type="dxa"/>
          </w:tcPr>
          <w:p w14:paraId="0F50926C" w14:textId="1CC07700" w:rsidR="00B03E5E" w:rsidRPr="006F7B96" w:rsidRDefault="00B03E5E" w:rsidP="00B03E5E">
            <w:pPr>
              <w:spacing w:line="480" w:lineRule="auto"/>
              <w:jc w:val="center"/>
              <w:rPr>
                <w:sz w:val="20"/>
                <w:szCs w:val="20"/>
              </w:rPr>
            </w:pPr>
            <w:r w:rsidRPr="006F7B96">
              <w:rPr>
                <w:sz w:val="20"/>
                <w:szCs w:val="20"/>
              </w:rPr>
              <w:t>52 (11.0)</w:t>
            </w:r>
          </w:p>
        </w:tc>
        <w:tc>
          <w:tcPr>
            <w:tcW w:w="1701" w:type="dxa"/>
          </w:tcPr>
          <w:p w14:paraId="197B4217" w14:textId="5C082C02" w:rsidR="00B03E5E" w:rsidRPr="006F7B96" w:rsidRDefault="008D493E" w:rsidP="00B03E5E">
            <w:pPr>
              <w:spacing w:line="480" w:lineRule="auto"/>
              <w:jc w:val="center"/>
              <w:rPr>
                <w:sz w:val="20"/>
                <w:szCs w:val="20"/>
              </w:rPr>
            </w:pPr>
            <w:r w:rsidRPr="006F7B96">
              <w:rPr>
                <w:sz w:val="20"/>
                <w:szCs w:val="20"/>
              </w:rPr>
              <w:t>37</w:t>
            </w:r>
            <w:r w:rsidR="00B03E5E" w:rsidRPr="006F7B96">
              <w:rPr>
                <w:sz w:val="20"/>
                <w:szCs w:val="20"/>
              </w:rPr>
              <w:t xml:space="preserve"> (</w:t>
            </w:r>
            <w:r w:rsidRPr="006F7B96">
              <w:rPr>
                <w:sz w:val="20"/>
                <w:szCs w:val="20"/>
              </w:rPr>
              <w:t>9.9</w:t>
            </w:r>
            <w:r w:rsidR="00B03E5E" w:rsidRPr="006F7B96">
              <w:rPr>
                <w:sz w:val="20"/>
                <w:szCs w:val="20"/>
              </w:rPr>
              <w:t>)</w:t>
            </w:r>
          </w:p>
        </w:tc>
      </w:tr>
      <w:tr w:rsidR="00B03E5E" w:rsidRPr="006F7B96" w14:paraId="30B27AA9" w14:textId="380C49B1" w:rsidTr="000859B9">
        <w:tc>
          <w:tcPr>
            <w:tcW w:w="2078" w:type="dxa"/>
          </w:tcPr>
          <w:p w14:paraId="1614E200" w14:textId="77777777" w:rsidR="00B03E5E" w:rsidRPr="006F7B96" w:rsidRDefault="00B03E5E" w:rsidP="00B03E5E">
            <w:pPr>
              <w:spacing w:line="480" w:lineRule="auto"/>
              <w:ind w:left="113"/>
              <w:rPr>
                <w:sz w:val="20"/>
                <w:szCs w:val="20"/>
              </w:rPr>
            </w:pPr>
            <w:r w:rsidRPr="006F7B96">
              <w:rPr>
                <w:sz w:val="20"/>
                <w:szCs w:val="20"/>
              </w:rPr>
              <w:t>France</w:t>
            </w:r>
          </w:p>
        </w:tc>
        <w:tc>
          <w:tcPr>
            <w:tcW w:w="1700" w:type="dxa"/>
          </w:tcPr>
          <w:p w14:paraId="3A2EC8AE" w14:textId="49AABE10" w:rsidR="00B03E5E" w:rsidRPr="006F7B96" w:rsidRDefault="00B03E5E" w:rsidP="00B03E5E">
            <w:pPr>
              <w:spacing w:line="480" w:lineRule="auto"/>
              <w:jc w:val="center"/>
              <w:rPr>
                <w:sz w:val="20"/>
                <w:szCs w:val="20"/>
              </w:rPr>
            </w:pPr>
            <w:r w:rsidRPr="006F7B96">
              <w:rPr>
                <w:sz w:val="20"/>
                <w:szCs w:val="20"/>
              </w:rPr>
              <w:t>103 (21.9)</w:t>
            </w:r>
          </w:p>
        </w:tc>
        <w:tc>
          <w:tcPr>
            <w:tcW w:w="1701" w:type="dxa"/>
          </w:tcPr>
          <w:p w14:paraId="2FD59B45" w14:textId="0F93B323" w:rsidR="00B03E5E" w:rsidRPr="006F7B96" w:rsidRDefault="00B03E5E" w:rsidP="00B03E5E">
            <w:pPr>
              <w:spacing w:line="480" w:lineRule="auto"/>
              <w:jc w:val="center"/>
              <w:rPr>
                <w:sz w:val="20"/>
                <w:szCs w:val="20"/>
              </w:rPr>
            </w:pPr>
            <w:r w:rsidRPr="006F7B96">
              <w:rPr>
                <w:sz w:val="20"/>
                <w:szCs w:val="20"/>
              </w:rPr>
              <w:t>98 (24.5)</w:t>
            </w:r>
          </w:p>
        </w:tc>
        <w:tc>
          <w:tcPr>
            <w:tcW w:w="1701" w:type="dxa"/>
          </w:tcPr>
          <w:p w14:paraId="5B30D013" w14:textId="484EAD13" w:rsidR="00B03E5E" w:rsidRPr="006F7B96" w:rsidRDefault="00B03E5E" w:rsidP="00B03E5E">
            <w:pPr>
              <w:spacing w:line="480" w:lineRule="auto"/>
              <w:jc w:val="center"/>
              <w:rPr>
                <w:sz w:val="20"/>
                <w:szCs w:val="20"/>
              </w:rPr>
            </w:pPr>
            <w:r w:rsidRPr="006F7B96">
              <w:rPr>
                <w:sz w:val="20"/>
                <w:szCs w:val="20"/>
              </w:rPr>
              <w:t>103 (21.9)</w:t>
            </w:r>
          </w:p>
        </w:tc>
        <w:tc>
          <w:tcPr>
            <w:tcW w:w="1701" w:type="dxa"/>
          </w:tcPr>
          <w:p w14:paraId="4A73D16F" w14:textId="7850B60F" w:rsidR="00B03E5E" w:rsidRPr="006F7B96" w:rsidRDefault="00985F5B" w:rsidP="00B03E5E">
            <w:pPr>
              <w:spacing w:line="480" w:lineRule="auto"/>
              <w:jc w:val="center"/>
              <w:rPr>
                <w:sz w:val="20"/>
                <w:szCs w:val="20"/>
              </w:rPr>
            </w:pPr>
            <w:r w:rsidRPr="006F7B96">
              <w:rPr>
                <w:sz w:val="20"/>
                <w:szCs w:val="20"/>
              </w:rPr>
              <w:t>81</w:t>
            </w:r>
            <w:r w:rsidR="00B03E5E" w:rsidRPr="006F7B96">
              <w:rPr>
                <w:sz w:val="20"/>
                <w:szCs w:val="20"/>
              </w:rPr>
              <w:t xml:space="preserve"> (2</w:t>
            </w:r>
            <w:r w:rsidRPr="006F7B96">
              <w:rPr>
                <w:sz w:val="20"/>
                <w:szCs w:val="20"/>
              </w:rPr>
              <w:t>1</w:t>
            </w:r>
            <w:r w:rsidR="00B03E5E" w:rsidRPr="006F7B96">
              <w:rPr>
                <w:sz w:val="20"/>
                <w:szCs w:val="20"/>
              </w:rPr>
              <w:t>.</w:t>
            </w:r>
            <w:r w:rsidRPr="006F7B96">
              <w:rPr>
                <w:sz w:val="20"/>
                <w:szCs w:val="20"/>
              </w:rPr>
              <w:t>7</w:t>
            </w:r>
            <w:r w:rsidR="00B03E5E" w:rsidRPr="006F7B96">
              <w:rPr>
                <w:sz w:val="20"/>
                <w:szCs w:val="20"/>
              </w:rPr>
              <w:t>)</w:t>
            </w:r>
          </w:p>
        </w:tc>
      </w:tr>
      <w:tr w:rsidR="00B03E5E" w:rsidRPr="006F7B96" w14:paraId="148A2F47" w14:textId="7EBA6FF9" w:rsidTr="000859B9">
        <w:tc>
          <w:tcPr>
            <w:tcW w:w="2078" w:type="dxa"/>
          </w:tcPr>
          <w:p w14:paraId="4A188201" w14:textId="77777777" w:rsidR="00B03E5E" w:rsidRPr="006F7B96" w:rsidRDefault="00B03E5E" w:rsidP="00B03E5E">
            <w:pPr>
              <w:spacing w:line="480" w:lineRule="auto"/>
              <w:ind w:left="113"/>
              <w:rPr>
                <w:sz w:val="20"/>
                <w:szCs w:val="20"/>
              </w:rPr>
            </w:pPr>
            <w:r w:rsidRPr="006F7B96">
              <w:rPr>
                <w:sz w:val="20"/>
                <w:szCs w:val="20"/>
              </w:rPr>
              <w:t>Spain</w:t>
            </w:r>
          </w:p>
        </w:tc>
        <w:tc>
          <w:tcPr>
            <w:tcW w:w="1700" w:type="dxa"/>
          </w:tcPr>
          <w:p w14:paraId="29404DAF" w14:textId="4EF8B557" w:rsidR="00B03E5E" w:rsidRPr="006F7B96" w:rsidRDefault="00B03E5E" w:rsidP="00B03E5E">
            <w:pPr>
              <w:spacing w:line="480" w:lineRule="auto"/>
              <w:jc w:val="center"/>
              <w:rPr>
                <w:sz w:val="20"/>
                <w:szCs w:val="20"/>
              </w:rPr>
            </w:pPr>
            <w:r w:rsidRPr="006F7B96">
              <w:rPr>
                <w:sz w:val="20"/>
                <w:szCs w:val="20"/>
              </w:rPr>
              <w:t>203 (43.1)</w:t>
            </w:r>
          </w:p>
        </w:tc>
        <w:tc>
          <w:tcPr>
            <w:tcW w:w="1701" w:type="dxa"/>
          </w:tcPr>
          <w:p w14:paraId="22F10CF1" w14:textId="2E6BD18E" w:rsidR="00B03E5E" w:rsidRPr="006F7B96" w:rsidRDefault="00B03E5E" w:rsidP="00B03E5E">
            <w:pPr>
              <w:spacing w:line="480" w:lineRule="auto"/>
              <w:jc w:val="center"/>
              <w:rPr>
                <w:sz w:val="20"/>
                <w:szCs w:val="20"/>
              </w:rPr>
            </w:pPr>
            <w:r w:rsidRPr="006F7B96">
              <w:rPr>
                <w:sz w:val="20"/>
                <w:szCs w:val="20"/>
              </w:rPr>
              <w:t>150 (37.5)</w:t>
            </w:r>
          </w:p>
        </w:tc>
        <w:tc>
          <w:tcPr>
            <w:tcW w:w="1701" w:type="dxa"/>
          </w:tcPr>
          <w:p w14:paraId="641EEF22" w14:textId="32B0CABB" w:rsidR="00B03E5E" w:rsidRPr="006F7B96" w:rsidRDefault="00B03E5E" w:rsidP="00B03E5E">
            <w:pPr>
              <w:spacing w:line="480" w:lineRule="auto"/>
              <w:jc w:val="center"/>
              <w:rPr>
                <w:sz w:val="20"/>
                <w:szCs w:val="20"/>
              </w:rPr>
            </w:pPr>
            <w:r w:rsidRPr="006F7B96">
              <w:rPr>
                <w:sz w:val="20"/>
                <w:szCs w:val="20"/>
              </w:rPr>
              <w:t>203 (43.1)</w:t>
            </w:r>
          </w:p>
        </w:tc>
        <w:tc>
          <w:tcPr>
            <w:tcW w:w="1701" w:type="dxa"/>
          </w:tcPr>
          <w:p w14:paraId="51669B0B" w14:textId="777681DE" w:rsidR="00B03E5E" w:rsidRPr="006F7B96" w:rsidRDefault="00B03E5E" w:rsidP="00B03E5E">
            <w:pPr>
              <w:spacing w:line="480" w:lineRule="auto"/>
              <w:jc w:val="center"/>
              <w:rPr>
                <w:sz w:val="20"/>
                <w:szCs w:val="20"/>
              </w:rPr>
            </w:pPr>
            <w:r w:rsidRPr="006F7B96">
              <w:rPr>
                <w:sz w:val="20"/>
                <w:szCs w:val="20"/>
              </w:rPr>
              <w:t>15</w:t>
            </w:r>
            <w:r w:rsidR="00985F5B" w:rsidRPr="006F7B96">
              <w:rPr>
                <w:sz w:val="20"/>
                <w:szCs w:val="20"/>
              </w:rPr>
              <w:t>6</w:t>
            </w:r>
            <w:r w:rsidRPr="006F7B96">
              <w:rPr>
                <w:sz w:val="20"/>
                <w:szCs w:val="20"/>
              </w:rPr>
              <w:t xml:space="preserve"> (</w:t>
            </w:r>
            <w:r w:rsidR="00985F5B" w:rsidRPr="006F7B96">
              <w:rPr>
                <w:sz w:val="20"/>
                <w:szCs w:val="20"/>
              </w:rPr>
              <w:t>41.7</w:t>
            </w:r>
            <w:r w:rsidRPr="006F7B96">
              <w:rPr>
                <w:sz w:val="20"/>
                <w:szCs w:val="20"/>
              </w:rPr>
              <w:t>)</w:t>
            </w:r>
          </w:p>
        </w:tc>
      </w:tr>
      <w:tr w:rsidR="00B03E5E" w:rsidRPr="006F7B96" w14:paraId="107A1F7C" w14:textId="720D6E94" w:rsidTr="000859B9">
        <w:tc>
          <w:tcPr>
            <w:tcW w:w="2078" w:type="dxa"/>
            <w:tcBorders>
              <w:bottom w:val="single" w:sz="4" w:space="0" w:color="auto"/>
            </w:tcBorders>
          </w:tcPr>
          <w:p w14:paraId="14447357" w14:textId="77777777" w:rsidR="00B03E5E" w:rsidRPr="006F7B96" w:rsidRDefault="00B03E5E" w:rsidP="00B03E5E">
            <w:pPr>
              <w:spacing w:line="480" w:lineRule="auto"/>
              <w:ind w:left="113"/>
              <w:rPr>
                <w:sz w:val="20"/>
                <w:szCs w:val="20"/>
              </w:rPr>
            </w:pPr>
            <w:r w:rsidRPr="006F7B96">
              <w:rPr>
                <w:sz w:val="20"/>
                <w:szCs w:val="20"/>
              </w:rPr>
              <w:t>United Kingdom</w:t>
            </w:r>
          </w:p>
        </w:tc>
        <w:tc>
          <w:tcPr>
            <w:tcW w:w="1700" w:type="dxa"/>
            <w:tcBorders>
              <w:bottom w:val="single" w:sz="4" w:space="0" w:color="auto"/>
            </w:tcBorders>
          </w:tcPr>
          <w:p w14:paraId="21097B18" w14:textId="5F0F4C65" w:rsidR="00B03E5E" w:rsidRPr="006F7B96" w:rsidRDefault="00B03E5E" w:rsidP="00B03E5E">
            <w:pPr>
              <w:spacing w:line="480" w:lineRule="auto"/>
              <w:jc w:val="center"/>
              <w:rPr>
                <w:sz w:val="20"/>
                <w:szCs w:val="20"/>
              </w:rPr>
            </w:pPr>
            <w:r w:rsidRPr="006F7B96">
              <w:rPr>
                <w:sz w:val="20"/>
                <w:szCs w:val="20"/>
              </w:rPr>
              <w:t>55 (11.7)</w:t>
            </w:r>
          </w:p>
        </w:tc>
        <w:tc>
          <w:tcPr>
            <w:tcW w:w="1701" w:type="dxa"/>
            <w:tcBorders>
              <w:bottom w:val="single" w:sz="4" w:space="0" w:color="auto"/>
            </w:tcBorders>
          </w:tcPr>
          <w:p w14:paraId="03C3FAD3" w14:textId="04359BE4" w:rsidR="00B03E5E" w:rsidRPr="006F7B96" w:rsidRDefault="00B03E5E" w:rsidP="00B03E5E">
            <w:pPr>
              <w:spacing w:line="480" w:lineRule="auto"/>
              <w:jc w:val="center"/>
              <w:rPr>
                <w:sz w:val="20"/>
                <w:szCs w:val="20"/>
              </w:rPr>
            </w:pPr>
            <w:r w:rsidRPr="006F7B96">
              <w:rPr>
                <w:sz w:val="20"/>
                <w:szCs w:val="20"/>
              </w:rPr>
              <w:t>52 (13.0)</w:t>
            </w:r>
          </w:p>
        </w:tc>
        <w:tc>
          <w:tcPr>
            <w:tcW w:w="1701" w:type="dxa"/>
            <w:tcBorders>
              <w:bottom w:val="single" w:sz="4" w:space="0" w:color="auto"/>
            </w:tcBorders>
          </w:tcPr>
          <w:p w14:paraId="011B965F" w14:textId="112DE4B1" w:rsidR="00B03E5E" w:rsidRPr="006F7B96" w:rsidRDefault="00B03E5E" w:rsidP="00B03E5E">
            <w:pPr>
              <w:spacing w:line="480" w:lineRule="auto"/>
              <w:jc w:val="center"/>
              <w:rPr>
                <w:sz w:val="20"/>
                <w:szCs w:val="20"/>
              </w:rPr>
            </w:pPr>
            <w:r w:rsidRPr="006F7B96">
              <w:rPr>
                <w:sz w:val="20"/>
                <w:szCs w:val="20"/>
              </w:rPr>
              <w:t>55 (11.7)</w:t>
            </w:r>
          </w:p>
        </w:tc>
        <w:tc>
          <w:tcPr>
            <w:tcW w:w="1701" w:type="dxa"/>
            <w:tcBorders>
              <w:bottom w:val="single" w:sz="4" w:space="0" w:color="auto"/>
            </w:tcBorders>
          </w:tcPr>
          <w:p w14:paraId="08582B3D" w14:textId="544BAE5C" w:rsidR="00B03E5E" w:rsidRPr="006F7B96" w:rsidRDefault="00985F5B" w:rsidP="00B03E5E">
            <w:pPr>
              <w:spacing w:line="480" w:lineRule="auto"/>
              <w:jc w:val="center"/>
              <w:rPr>
                <w:sz w:val="20"/>
                <w:szCs w:val="20"/>
              </w:rPr>
            </w:pPr>
            <w:r w:rsidRPr="006F7B96">
              <w:rPr>
                <w:sz w:val="20"/>
                <w:szCs w:val="20"/>
              </w:rPr>
              <w:t>45</w:t>
            </w:r>
            <w:r w:rsidR="00B03E5E" w:rsidRPr="006F7B96">
              <w:rPr>
                <w:sz w:val="20"/>
                <w:szCs w:val="20"/>
              </w:rPr>
              <w:t xml:space="preserve"> (1</w:t>
            </w:r>
            <w:r w:rsidRPr="006F7B96">
              <w:rPr>
                <w:sz w:val="20"/>
                <w:szCs w:val="20"/>
              </w:rPr>
              <w:t>2</w:t>
            </w:r>
            <w:r w:rsidR="00B03E5E" w:rsidRPr="006F7B96">
              <w:rPr>
                <w:sz w:val="20"/>
                <w:szCs w:val="20"/>
              </w:rPr>
              <w:t>.0)</w:t>
            </w:r>
          </w:p>
        </w:tc>
      </w:tr>
    </w:tbl>
    <w:p w14:paraId="422BE121" w14:textId="7D513ED8" w:rsidR="004B51DC" w:rsidRPr="006F7B96" w:rsidRDefault="006A6252" w:rsidP="0084123E">
      <w:pPr>
        <w:spacing w:line="480" w:lineRule="auto"/>
        <w:rPr>
          <w:bCs/>
        </w:rPr>
      </w:pPr>
      <w:r w:rsidRPr="00435CF3">
        <w:rPr>
          <w:bCs/>
          <w:sz w:val="20"/>
          <w:szCs w:val="20"/>
        </w:rPr>
        <w:lastRenderedPageBreak/>
        <w:t>Co-Ad, group of participants who received respiratory syncytial virus prefusion F protein-based vaccine (RSVPreF3 OA) and adjuvanted inactivated seasonal quadrivalent influenza vaccine (FLU-</w:t>
      </w:r>
      <w:proofErr w:type="spellStart"/>
      <w:r w:rsidRPr="00435CF3">
        <w:rPr>
          <w:bCs/>
          <w:sz w:val="20"/>
          <w:szCs w:val="20"/>
        </w:rPr>
        <w:t>aQIV</w:t>
      </w:r>
      <w:proofErr w:type="spellEnd"/>
      <w:r w:rsidRPr="00435CF3">
        <w:rPr>
          <w:bCs/>
          <w:sz w:val="20"/>
          <w:szCs w:val="20"/>
        </w:rPr>
        <w:t>) concomitantly on day 1; Control, group of participants who received FLU-</w:t>
      </w:r>
      <w:proofErr w:type="spellStart"/>
      <w:r w:rsidRPr="00435CF3">
        <w:rPr>
          <w:bCs/>
          <w:sz w:val="20"/>
          <w:szCs w:val="20"/>
        </w:rPr>
        <w:t>aQIV</w:t>
      </w:r>
      <w:proofErr w:type="spellEnd"/>
      <w:r w:rsidRPr="00435CF3">
        <w:rPr>
          <w:bCs/>
          <w:sz w:val="20"/>
          <w:szCs w:val="20"/>
        </w:rPr>
        <w:t xml:space="preserve"> on day 1 and RSVPreF3 OA on day 31; N, number of participants in the </w:t>
      </w:r>
      <w:r w:rsidR="007C215D" w:rsidRPr="006F7B96">
        <w:rPr>
          <w:bCs/>
          <w:sz w:val="20"/>
          <w:szCs w:val="20"/>
        </w:rPr>
        <w:t xml:space="preserve">per-protocol </w:t>
      </w:r>
      <w:r w:rsidRPr="006F7B96">
        <w:rPr>
          <w:bCs/>
          <w:sz w:val="20"/>
          <w:szCs w:val="20"/>
        </w:rPr>
        <w:t>set</w:t>
      </w:r>
      <w:r w:rsidR="007C215D" w:rsidRPr="006F7B96">
        <w:rPr>
          <w:bCs/>
          <w:sz w:val="20"/>
          <w:szCs w:val="20"/>
        </w:rPr>
        <w:t>s</w:t>
      </w:r>
      <w:r w:rsidRPr="006F7B96">
        <w:rPr>
          <w:bCs/>
          <w:sz w:val="20"/>
          <w:szCs w:val="20"/>
        </w:rPr>
        <w:t>; SD, standard deviation; n (%), number (percentage) of participants in the indicated category.</w:t>
      </w:r>
    </w:p>
    <w:p w14:paraId="0CBAFBA4" w14:textId="77777777" w:rsidR="003B1AEB" w:rsidRDefault="003B1AEB" w:rsidP="0084123E">
      <w:pPr>
        <w:spacing w:line="480" w:lineRule="auto"/>
        <w:rPr>
          <w:bCs/>
        </w:rPr>
        <w:sectPr w:rsidR="003B1AEB" w:rsidSect="000859B9">
          <w:pgSz w:w="11906" w:h="16838"/>
          <w:pgMar w:top="1440" w:right="1440" w:bottom="1440" w:left="1440" w:header="709" w:footer="709" w:gutter="0"/>
          <w:lnNumType w:countBy="1" w:restart="continuous"/>
          <w:cols w:space="708"/>
          <w:docGrid w:linePitch="360"/>
        </w:sectPr>
      </w:pPr>
    </w:p>
    <w:p w14:paraId="106A8520" w14:textId="030249BD" w:rsidR="00830016" w:rsidRPr="00E92F3B" w:rsidRDefault="003B1AEB" w:rsidP="0084123E">
      <w:pPr>
        <w:spacing w:line="480" w:lineRule="auto"/>
        <w:rPr>
          <w:b/>
        </w:rPr>
      </w:pPr>
      <w:r w:rsidRPr="00E92F3B">
        <w:rPr>
          <w:b/>
        </w:rPr>
        <w:lastRenderedPageBreak/>
        <w:t>Supplementary Table 2.</w:t>
      </w:r>
      <w:r w:rsidR="002866BD" w:rsidRPr="00E92F3B">
        <w:rPr>
          <w:b/>
        </w:rPr>
        <w:t xml:space="preserve"> </w:t>
      </w:r>
      <w:r w:rsidR="00435CF3" w:rsidRPr="00E92F3B">
        <w:rPr>
          <w:b/>
        </w:rPr>
        <w:t xml:space="preserve">Pre-existing </w:t>
      </w:r>
      <w:r w:rsidR="00435CF3">
        <w:rPr>
          <w:b/>
        </w:rPr>
        <w:t xml:space="preserve">medical </w:t>
      </w:r>
      <w:r w:rsidR="00435CF3" w:rsidRPr="00E92F3B">
        <w:rPr>
          <w:b/>
        </w:rPr>
        <w:t>conditions</w:t>
      </w:r>
      <w:r w:rsidR="00435CF3">
        <w:rPr>
          <w:b/>
        </w:rPr>
        <w:t xml:space="preserve"> (exposed set)</w:t>
      </w:r>
    </w:p>
    <w:tbl>
      <w:tblPr>
        <w:tblStyle w:val="TableGrid"/>
        <w:tblW w:w="8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2"/>
        <w:gridCol w:w="1700"/>
        <w:gridCol w:w="1701"/>
      </w:tblGrid>
      <w:tr w:rsidR="00805606" w:rsidRPr="00E92F3B" w14:paraId="3D9D40BF" w14:textId="77777777" w:rsidTr="7504617C">
        <w:trPr>
          <w:trHeight w:val="300"/>
        </w:trPr>
        <w:tc>
          <w:tcPr>
            <w:tcW w:w="4622" w:type="dxa"/>
            <w:tcBorders>
              <w:top w:val="single" w:sz="4" w:space="0" w:color="auto"/>
              <w:bottom w:val="single" w:sz="4" w:space="0" w:color="auto"/>
            </w:tcBorders>
          </w:tcPr>
          <w:p w14:paraId="04972A75" w14:textId="0D440BF8" w:rsidR="00805606" w:rsidRPr="002508C2" w:rsidRDefault="00480900">
            <w:pPr>
              <w:spacing w:line="480" w:lineRule="auto"/>
              <w:rPr>
                <w:b/>
                <w:sz w:val="20"/>
              </w:rPr>
            </w:pPr>
            <w:r w:rsidRPr="00E92F3B">
              <w:rPr>
                <w:b/>
                <w:sz w:val="20"/>
              </w:rPr>
              <w:t>Pre-existing condition</w:t>
            </w:r>
            <w:r w:rsidR="002508C2">
              <w:rPr>
                <w:b/>
                <w:sz w:val="20"/>
              </w:rPr>
              <w:t>, n (%)</w:t>
            </w:r>
          </w:p>
        </w:tc>
        <w:tc>
          <w:tcPr>
            <w:tcW w:w="1700" w:type="dxa"/>
            <w:tcBorders>
              <w:top w:val="single" w:sz="4" w:space="0" w:color="auto"/>
              <w:bottom w:val="single" w:sz="4" w:space="0" w:color="auto"/>
            </w:tcBorders>
          </w:tcPr>
          <w:p w14:paraId="36446FE0" w14:textId="77777777" w:rsidR="00805606" w:rsidRPr="00E92F3B" w:rsidRDefault="00805606">
            <w:pPr>
              <w:spacing w:line="480" w:lineRule="auto"/>
              <w:jc w:val="center"/>
              <w:rPr>
                <w:b/>
                <w:sz w:val="20"/>
              </w:rPr>
            </w:pPr>
            <w:r w:rsidRPr="00E92F3B">
              <w:rPr>
                <w:b/>
                <w:sz w:val="20"/>
              </w:rPr>
              <w:t>Co-Ad</w:t>
            </w:r>
          </w:p>
          <w:p w14:paraId="7A84B833" w14:textId="77777777" w:rsidR="00805606" w:rsidRPr="00E92F3B" w:rsidRDefault="00805606">
            <w:pPr>
              <w:spacing w:line="480" w:lineRule="auto"/>
              <w:jc w:val="center"/>
              <w:rPr>
                <w:b/>
                <w:sz w:val="20"/>
              </w:rPr>
            </w:pPr>
            <w:r w:rsidRPr="00E92F3B">
              <w:rPr>
                <w:b/>
                <w:sz w:val="20"/>
              </w:rPr>
              <w:t>N=523</w:t>
            </w:r>
          </w:p>
        </w:tc>
        <w:tc>
          <w:tcPr>
            <w:tcW w:w="1701" w:type="dxa"/>
            <w:tcBorders>
              <w:top w:val="single" w:sz="4" w:space="0" w:color="auto"/>
              <w:bottom w:val="single" w:sz="4" w:space="0" w:color="auto"/>
            </w:tcBorders>
          </w:tcPr>
          <w:p w14:paraId="509B680C" w14:textId="77777777" w:rsidR="00805606" w:rsidRPr="00E92F3B" w:rsidRDefault="00805606">
            <w:pPr>
              <w:spacing w:line="480" w:lineRule="auto"/>
              <w:jc w:val="center"/>
              <w:rPr>
                <w:b/>
                <w:sz w:val="20"/>
              </w:rPr>
            </w:pPr>
            <w:r w:rsidRPr="00E92F3B">
              <w:rPr>
                <w:b/>
                <w:sz w:val="20"/>
              </w:rPr>
              <w:t>Control</w:t>
            </w:r>
          </w:p>
          <w:p w14:paraId="74F3875F" w14:textId="77777777" w:rsidR="00805606" w:rsidRPr="00E92F3B" w:rsidRDefault="00805606">
            <w:pPr>
              <w:spacing w:line="480" w:lineRule="auto"/>
              <w:jc w:val="center"/>
              <w:rPr>
                <w:b/>
                <w:sz w:val="20"/>
              </w:rPr>
            </w:pPr>
            <w:r w:rsidRPr="00E92F3B">
              <w:rPr>
                <w:b/>
                <w:sz w:val="20"/>
              </w:rPr>
              <w:t>N=522</w:t>
            </w:r>
          </w:p>
        </w:tc>
      </w:tr>
      <w:tr w:rsidR="00805606" w:rsidRPr="00E92F3B" w14:paraId="4E20DF30" w14:textId="77777777" w:rsidTr="7504617C">
        <w:trPr>
          <w:trHeight w:val="300"/>
        </w:trPr>
        <w:tc>
          <w:tcPr>
            <w:tcW w:w="4622" w:type="dxa"/>
            <w:tcBorders>
              <w:top w:val="single" w:sz="4" w:space="0" w:color="auto"/>
            </w:tcBorders>
          </w:tcPr>
          <w:p w14:paraId="54C9B554" w14:textId="67F7E8EB" w:rsidR="00805606" w:rsidRPr="00E92F3B" w:rsidRDefault="00480900">
            <w:pPr>
              <w:spacing w:line="480" w:lineRule="auto"/>
              <w:rPr>
                <w:sz w:val="20"/>
              </w:rPr>
            </w:pPr>
            <w:r w:rsidRPr="00E92F3B">
              <w:rPr>
                <w:sz w:val="20"/>
              </w:rPr>
              <w:t>SOC: Respiratory, thoracic</w:t>
            </w:r>
            <w:r w:rsidR="00813C64">
              <w:rPr>
                <w:sz w:val="20"/>
              </w:rPr>
              <w:t>,</w:t>
            </w:r>
            <w:r w:rsidRPr="00E92F3B">
              <w:rPr>
                <w:sz w:val="20"/>
              </w:rPr>
              <w:t xml:space="preserve"> and mediastinal disorders</w:t>
            </w:r>
          </w:p>
        </w:tc>
        <w:tc>
          <w:tcPr>
            <w:tcW w:w="1700" w:type="dxa"/>
            <w:tcBorders>
              <w:top w:val="single" w:sz="4" w:space="0" w:color="auto"/>
            </w:tcBorders>
          </w:tcPr>
          <w:p w14:paraId="593E3E77" w14:textId="41A60881" w:rsidR="00805606" w:rsidRPr="00E92F3B" w:rsidRDefault="00480900">
            <w:pPr>
              <w:spacing w:line="480" w:lineRule="auto"/>
              <w:jc w:val="center"/>
              <w:rPr>
                <w:sz w:val="20"/>
              </w:rPr>
            </w:pPr>
            <w:r w:rsidRPr="00E92F3B">
              <w:rPr>
                <w:sz w:val="20"/>
              </w:rPr>
              <w:t xml:space="preserve">132 </w:t>
            </w:r>
            <w:r w:rsidR="00E92F3B" w:rsidRPr="00E92F3B">
              <w:rPr>
                <w:sz w:val="20"/>
              </w:rPr>
              <w:t>(</w:t>
            </w:r>
            <w:r w:rsidRPr="00E92F3B">
              <w:rPr>
                <w:sz w:val="20"/>
              </w:rPr>
              <w:t>25.2</w:t>
            </w:r>
            <w:r w:rsidR="00E92F3B" w:rsidRPr="00E92F3B">
              <w:rPr>
                <w:sz w:val="20"/>
              </w:rPr>
              <w:t>)</w:t>
            </w:r>
          </w:p>
        </w:tc>
        <w:tc>
          <w:tcPr>
            <w:tcW w:w="1701" w:type="dxa"/>
            <w:tcBorders>
              <w:top w:val="single" w:sz="4" w:space="0" w:color="auto"/>
            </w:tcBorders>
          </w:tcPr>
          <w:p w14:paraId="43EF4B19" w14:textId="7D8879B2" w:rsidR="00805606" w:rsidRPr="00E92F3B" w:rsidRDefault="00480900">
            <w:pPr>
              <w:spacing w:line="480" w:lineRule="auto"/>
              <w:jc w:val="center"/>
              <w:rPr>
                <w:sz w:val="20"/>
              </w:rPr>
            </w:pPr>
            <w:r w:rsidRPr="00E92F3B">
              <w:rPr>
                <w:sz w:val="20"/>
              </w:rPr>
              <w:t xml:space="preserve">143 </w:t>
            </w:r>
            <w:r w:rsidR="00E92F3B" w:rsidRPr="00E92F3B">
              <w:rPr>
                <w:sz w:val="20"/>
              </w:rPr>
              <w:t>(</w:t>
            </w:r>
            <w:r w:rsidRPr="00E92F3B">
              <w:rPr>
                <w:sz w:val="20"/>
              </w:rPr>
              <w:t>27.4</w:t>
            </w:r>
            <w:r w:rsidR="00E92F3B" w:rsidRPr="00E92F3B">
              <w:rPr>
                <w:sz w:val="20"/>
              </w:rPr>
              <w:t>)</w:t>
            </w:r>
          </w:p>
        </w:tc>
      </w:tr>
      <w:tr w:rsidR="00805606" w:rsidRPr="00E92F3B" w14:paraId="2DC4797A" w14:textId="77777777" w:rsidTr="7504617C">
        <w:trPr>
          <w:trHeight w:val="300"/>
        </w:trPr>
        <w:tc>
          <w:tcPr>
            <w:tcW w:w="4622" w:type="dxa"/>
          </w:tcPr>
          <w:p w14:paraId="6D7F6448" w14:textId="4839AEED" w:rsidR="00805606" w:rsidRPr="00E92F3B" w:rsidRDefault="001D29C5" w:rsidP="00E85B88">
            <w:pPr>
              <w:spacing w:line="480" w:lineRule="auto"/>
              <w:ind w:left="113"/>
              <w:rPr>
                <w:sz w:val="20"/>
              </w:rPr>
            </w:pPr>
            <w:r w:rsidRPr="00E92F3B">
              <w:rPr>
                <w:sz w:val="20"/>
              </w:rPr>
              <w:t xml:space="preserve">PT: </w:t>
            </w:r>
            <w:r w:rsidR="00E85B88" w:rsidRPr="00E92F3B">
              <w:rPr>
                <w:sz w:val="20"/>
              </w:rPr>
              <w:t>Chronic obstructive pulmonary disease</w:t>
            </w:r>
          </w:p>
        </w:tc>
        <w:tc>
          <w:tcPr>
            <w:tcW w:w="1700" w:type="dxa"/>
          </w:tcPr>
          <w:p w14:paraId="4B37172A" w14:textId="555E013E" w:rsidR="00805606" w:rsidRPr="00E92F3B" w:rsidRDefault="00E85B88">
            <w:pPr>
              <w:spacing w:line="480" w:lineRule="auto"/>
              <w:jc w:val="center"/>
              <w:rPr>
                <w:sz w:val="20"/>
              </w:rPr>
            </w:pPr>
            <w:r w:rsidRPr="00E92F3B">
              <w:rPr>
                <w:sz w:val="20"/>
              </w:rPr>
              <w:t xml:space="preserve">46 </w:t>
            </w:r>
            <w:r w:rsidR="00E92F3B" w:rsidRPr="00E92F3B">
              <w:rPr>
                <w:sz w:val="20"/>
              </w:rPr>
              <w:t>(</w:t>
            </w:r>
            <w:r w:rsidRPr="00E92F3B">
              <w:rPr>
                <w:sz w:val="20"/>
              </w:rPr>
              <w:t>8.8</w:t>
            </w:r>
            <w:r w:rsidR="00E92F3B" w:rsidRPr="00E92F3B">
              <w:rPr>
                <w:sz w:val="20"/>
              </w:rPr>
              <w:t>)</w:t>
            </w:r>
          </w:p>
        </w:tc>
        <w:tc>
          <w:tcPr>
            <w:tcW w:w="1701" w:type="dxa"/>
          </w:tcPr>
          <w:p w14:paraId="1B808D96" w14:textId="30226FC6" w:rsidR="00805606" w:rsidRPr="00E92F3B" w:rsidRDefault="00E85B88">
            <w:pPr>
              <w:spacing w:line="480" w:lineRule="auto"/>
              <w:jc w:val="center"/>
              <w:rPr>
                <w:sz w:val="20"/>
              </w:rPr>
            </w:pPr>
            <w:r w:rsidRPr="00E92F3B">
              <w:rPr>
                <w:sz w:val="20"/>
              </w:rPr>
              <w:t xml:space="preserve">49 </w:t>
            </w:r>
            <w:r w:rsidR="00E92F3B" w:rsidRPr="00E92F3B">
              <w:rPr>
                <w:sz w:val="20"/>
              </w:rPr>
              <w:t>(</w:t>
            </w:r>
            <w:r w:rsidRPr="00E92F3B">
              <w:rPr>
                <w:sz w:val="20"/>
              </w:rPr>
              <w:t>9.4</w:t>
            </w:r>
            <w:r w:rsidR="00E92F3B" w:rsidRPr="00E92F3B">
              <w:rPr>
                <w:sz w:val="20"/>
              </w:rPr>
              <w:t>)</w:t>
            </w:r>
          </w:p>
        </w:tc>
      </w:tr>
      <w:tr w:rsidR="00805606" w:rsidRPr="00E92F3B" w14:paraId="0349F350" w14:textId="77777777" w:rsidTr="7504617C">
        <w:trPr>
          <w:trHeight w:val="300"/>
        </w:trPr>
        <w:tc>
          <w:tcPr>
            <w:tcW w:w="4622" w:type="dxa"/>
          </w:tcPr>
          <w:p w14:paraId="657509D2" w14:textId="29BFEEC4" w:rsidR="00805606" w:rsidRPr="00E92F3B" w:rsidRDefault="001D29C5">
            <w:pPr>
              <w:spacing w:line="480" w:lineRule="auto"/>
              <w:ind w:left="113"/>
              <w:rPr>
                <w:sz w:val="20"/>
              </w:rPr>
            </w:pPr>
            <w:r w:rsidRPr="00E92F3B">
              <w:rPr>
                <w:sz w:val="20"/>
              </w:rPr>
              <w:t xml:space="preserve">PT: </w:t>
            </w:r>
            <w:r w:rsidR="00E85B88" w:rsidRPr="00E92F3B">
              <w:rPr>
                <w:sz w:val="20"/>
              </w:rPr>
              <w:t>Asthma</w:t>
            </w:r>
          </w:p>
        </w:tc>
        <w:tc>
          <w:tcPr>
            <w:tcW w:w="1700" w:type="dxa"/>
          </w:tcPr>
          <w:p w14:paraId="5606A896" w14:textId="7C493AB1" w:rsidR="00805606" w:rsidRPr="00E92F3B" w:rsidRDefault="00E85B88">
            <w:pPr>
              <w:spacing w:line="480" w:lineRule="auto"/>
              <w:jc w:val="center"/>
              <w:rPr>
                <w:sz w:val="20"/>
              </w:rPr>
            </w:pPr>
            <w:r w:rsidRPr="00E92F3B">
              <w:rPr>
                <w:sz w:val="20"/>
              </w:rPr>
              <w:t xml:space="preserve">41 </w:t>
            </w:r>
            <w:r w:rsidR="00E92F3B" w:rsidRPr="00E92F3B">
              <w:rPr>
                <w:sz w:val="20"/>
              </w:rPr>
              <w:t>(</w:t>
            </w:r>
            <w:r w:rsidRPr="00E92F3B">
              <w:rPr>
                <w:sz w:val="20"/>
              </w:rPr>
              <w:t>7.8</w:t>
            </w:r>
            <w:r w:rsidR="00E92F3B" w:rsidRPr="00E92F3B">
              <w:rPr>
                <w:sz w:val="20"/>
              </w:rPr>
              <w:t>)</w:t>
            </w:r>
          </w:p>
        </w:tc>
        <w:tc>
          <w:tcPr>
            <w:tcW w:w="1701" w:type="dxa"/>
          </w:tcPr>
          <w:p w14:paraId="587E6087" w14:textId="634E8F8D" w:rsidR="00805606" w:rsidRPr="00E92F3B" w:rsidRDefault="00E85B88">
            <w:pPr>
              <w:spacing w:line="480" w:lineRule="auto"/>
              <w:jc w:val="center"/>
              <w:rPr>
                <w:sz w:val="20"/>
              </w:rPr>
            </w:pPr>
            <w:r w:rsidRPr="00E92F3B">
              <w:rPr>
                <w:sz w:val="20"/>
              </w:rPr>
              <w:t xml:space="preserve">40 </w:t>
            </w:r>
            <w:r w:rsidR="00E92F3B" w:rsidRPr="00E92F3B">
              <w:rPr>
                <w:sz w:val="20"/>
              </w:rPr>
              <w:t>(</w:t>
            </w:r>
            <w:r w:rsidRPr="00E92F3B">
              <w:rPr>
                <w:sz w:val="20"/>
              </w:rPr>
              <w:t>7.7</w:t>
            </w:r>
            <w:r w:rsidR="00E92F3B" w:rsidRPr="00E92F3B">
              <w:rPr>
                <w:sz w:val="20"/>
              </w:rPr>
              <w:t>)</w:t>
            </w:r>
          </w:p>
        </w:tc>
      </w:tr>
      <w:tr w:rsidR="009E51E1" w:rsidRPr="00E92F3B" w14:paraId="75D8DC7C" w14:textId="77777777" w:rsidTr="7504617C">
        <w:trPr>
          <w:trHeight w:val="300"/>
        </w:trPr>
        <w:tc>
          <w:tcPr>
            <w:tcW w:w="4622" w:type="dxa"/>
          </w:tcPr>
          <w:p w14:paraId="4EFC8FD6" w14:textId="7DF1E377" w:rsidR="009E51E1" w:rsidRPr="00E92F3B" w:rsidRDefault="009E51E1">
            <w:pPr>
              <w:spacing w:line="480" w:lineRule="auto"/>
              <w:rPr>
                <w:sz w:val="20"/>
              </w:rPr>
            </w:pPr>
            <w:r w:rsidRPr="00E92F3B">
              <w:rPr>
                <w:sz w:val="20"/>
              </w:rPr>
              <w:t>SOC: Cardiac disorders</w:t>
            </w:r>
          </w:p>
        </w:tc>
        <w:tc>
          <w:tcPr>
            <w:tcW w:w="1700" w:type="dxa"/>
          </w:tcPr>
          <w:p w14:paraId="4A26E194" w14:textId="5B2AB8D9" w:rsidR="009E51E1" w:rsidRPr="00E92F3B" w:rsidRDefault="009E51E1">
            <w:pPr>
              <w:spacing w:line="480" w:lineRule="auto"/>
              <w:jc w:val="center"/>
              <w:rPr>
                <w:sz w:val="20"/>
              </w:rPr>
            </w:pPr>
            <w:r w:rsidRPr="00E92F3B">
              <w:rPr>
                <w:sz w:val="20"/>
              </w:rPr>
              <w:t xml:space="preserve">98 </w:t>
            </w:r>
            <w:r w:rsidR="00E92F3B" w:rsidRPr="00E92F3B">
              <w:rPr>
                <w:sz w:val="20"/>
              </w:rPr>
              <w:t>(</w:t>
            </w:r>
            <w:r w:rsidRPr="00E92F3B">
              <w:rPr>
                <w:sz w:val="20"/>
              </w:rPr>
              <w:t>18.7</w:t>
            </w:r>
            <w:r w:rsidR="00E92F3B" w:rsidRPr="00E92F3B">
              <w:rPr>
                <w:sz w:val="20"/>
              </w:rPr>
              <w:t>)</w:t>
            </w:r>
          </w:p>
        </w:tc>
        <w:tc>
          <w:tcPr>
            <w:tcW w:w="1701" w:type="dxa"/>
          </w:tcPr>
          <w:p w14:paraId="50A8C6A1" w14:textId="0231DE41" w:rsidR="009E51E1" w:rsidRPr="00E92F3B" w:rsidRDefault="009E51E1">
            <w:pPr>
              <w:spacing w:line="480" w:lineRule="auto"/>
              <w:jc w:val="center"/>
              <w:rPr>
                <w:sz w:val="20"/>
              </w:rPr>
            </w:pPr>
            <w:r w:rsidRPr="00E92F3B">
              <w:rPr>
                <w:sz w:val="20"/>
              </w:rPr>
              <w:t xml:space="preserve">96 </w:t>
            </w:r>
            <w:r w:rsidR="00E92F3B" w:rsidRPr="00E92F3B">
              <w:rPr>
                <w:sz w:val="20"/>
              </w:rPr>
              <w:t>(</w:t>
            </w:r>
            <w:r w:rsidRPr="00E92F3B">
              <w:rPr>
                <w:sz w:val="20"/>
              </w:rPr>
              <w:t>18.4</w:t>
            </w:r>
            <w:r w:rsidR="00E92F3B" w:rsidRPr="00E92F3B">
              <w:rPr>
                <w:sz w:val="20"/>
              </w:rPr>
              <w:t>)</w:t>
            </w:r>
          </w:p>
        </w:tc>
      </w:tr>
      <w:tr w:rsidR="00805606" w:rsidRPr="00E92F3B" w14:paraId="39C1D915" w14:textId="77777777" w:rsidTr="7504617C">
        <w:trPr>
          <w:trHeight w:val="300"/>
        </w:trPr>
        <w:tc>
          <w:tcPr>
            <w:tcW w:w="4622" w:type="dxa"/>
          </w:tcPr>
          <w:p w14:paraId="5A5321A1" w14:textId="3103472C" w:rsidR="00805606" w:rsidRPr="00E92F3B" w:rsidRDefault="00054A22">
            <w:pPr>
              <w:spacing w:line="480" w:lineRule="auto"/>
              <w:rPr>
                <w:sz w:val="20"/>
              </w:rPr>
            </w:pPr>
            <w:r w:rsidRPr="00E92F3B">
              <w:rPr>
                <w:sz w:val="20"/>
              </w:rPr>
              <w:t>SOC: Metabolism and nutrition disorders</w:t>
            </w:r>
          </w:p>
        </w:tc>
        <w:tc>
          <w:tcPr>
            <w:tcW w:w="1700" w:type="dxa"/>
          </w:tcPr>
          <w:p w14:paraId="423DFD52" w14:textId="01050C99" w:rsidR="00805606" w:rsidRPr="00E92F3B" w:rsidRDefault="00054A22">
            <w:pPr>
              <w:spacing w:line="480" w:lineRule="auto"/>
              <w:jc w:val="center"/>
              <w:rPr>
                <w:sz w:val="20"/>
              </w:rPr>
            </w:pPr>
            <w:r w:rsidRPr="00E92F3B">
              <w:rPr>
                <w:sz w:val="20"/>
              </w:rPr>
              <w:t xml:space="preserve">254 </w:t>
            </w:r>
            <w:r w:rsidR="00E92F3B" w:rsidRPr="00E92F3B">
              <w:rPr>
                <w:sz w:val="20"/>
              </w:rPr>
              <w:t>(</w:t>
            </w:r>
            <w:r w:rsidRPr="00E92F3B">
              <w:rPr>
                <w:sz w:val="20"/>
              </w:rPr>
              <w:t>48.6</w:t>
            </w:r>
            <w:r w:rsidR="00E92F3B" w:rsidRPr="00E92F3B">
              <w:rPr>
                <w:sz w:val="20"/>
              </w:rPr>
              <w:t>)</w:t>
            </w:r>
          </w:p>
        </w:tc>
        <w:tc>
          <w:tcPr>
            <w:tcW w:w="1701" w:type="dxa"/>
          </w:tcPr>
          <w:p w14:paraId="5F2C18D7" w14:textId="26B5EC74" w:rsidR="00805606" w:rsidRPr="00E92F3B" w:rsidRDefault="00054A22">
            <w:pPr>
              <w:spacing w:line="480" w:lineRule="auto"/>
              <w:jc w:val="center"/>
              <w:rPr>
                <w:sz w:val="20"/>
              </w:rPr>
            </w:pPr>
            <w:r w:rsidRPr="00E92F3B">
              <w:rPr>
                <w:sz w:val="20"/>
              </w:rPr>
              <w:t xml:space="preserve">249 </w:t>
            </w:r>
            <w:r w:rsidR="00E92F3B" w:rsidRPr="00E92F3B">
              <w:rPr>
                <w:sz w:val="20"/>
              </w:rPr>
              <w:t>(</w:t>
            </w:r>
            <w:r w:rsidRPr="00E92F3B">
              <w:rPr>
                <w:sz w:val="20"/>
              </w:rPr>
              <w:t>47.7</w:t>
            </w:r>
            <w:r w:rsidR="00E92F3B" w:rsidRPr="00E92F3B">
              <w:rPr>
                <w:sz w:val="20"/>
              </w:rPr>
              <w:t>)</w:t>
            </w:r>
          </w:p>
        </w:tc>
      </w:tr>
      <w:tr w:rsidR="00805606" w:rsidRPr="00E92F3B" w14:paraId="61F47BCE" w14:textId="77777777" w:rsidTr="7504617C">
        <w:trPr>
          <w:trHeight w:val="300"/>
        </w:trPr>
        <w:tc>
          <w:tcPr>
            <w:tcW w:w="4622" w:type="dxa"/>
            <w:tcBorders>
              <w:bottom w:val="single" w:sz="4" w:space="0" w:color="auto"/>
            </w:tcBorders>
          </w:tcPr>
          <w:p w14:paraId="5CB1C076" w14:textId="028069F2" w:rsidR="00805606" w:rsidRPr="00E92F3B" w:rsidRDefault="009E46C3">
            <w:pPr>
              <w:spacing w:line="480" w:lineRule="auto"/>
              <w:ind w:left="113"/>
              <w:rPr>
                <w:sz w:val="20"/>
              </w:rPr>
            </w:pPr>
            <w:r w:rsidRPr="00E92F3B">
              <w:rPr>
                <w:sz w:val="20"/>
              </w:rPr>
              <w:t xml:space="preserve">HLT: Diabetes mellitus (incl subtypes) </w:t>
            </w:r>
          </w:p>
        </w:tc>
        <w:tc>
          <w:tcPr>
            <w:tcW w:w="1700" w:type="dxa"/>
            <w:tcBorders>
              <w:bottom w:val="single" w:sz="4" w:space="0" w:color="auto"/>
            </w:tcBorders>
          </w:tcPr>
          <w:p w14:paraId="2A3153CC" w14:textId="0B143534" w:rsidR="00805606" w:rsidRPr="00E92F3B" w:rsidRDefault="009E46C3">
            <w:pPr>
              <w:spacing w:line="480" w:lineRule="auto"/>
              <w:jc w:val="center"/>
              <w:rPr>
                <w:sz w:val="20"/>
              </w:rPr>
            </w:pPr>
            <w:r w:rsidRPr="00E92F3B">
              <w:rPr>
                <w:sz w:val="20"/>
              </w:rPr>
              <w:t xml:space="preserve">74 </w:t>
            </w:r>
            <w:r w:rsidR="00E92F3B" w:rsidRPr="00E92F3B">
              <w:rPr>
                <w:sz w:val="20"/>
              </w:rPr>
              <w:t>(</w:t>
            </w:r>
            <w:r w:rsidRPr="00E92F3B">
              <w:rPr>
                <w:sz w:val="20"/>
              </w:rPr>
              <w:t>14.1</w:t>
            </w:r>
            <w:r w:rsidR="00E92F3B" w:rsidRPr="00E92F3B">
              <w:rPr>
                <w:sz w:val="20"/>
              </w:rPr>
              <w:t>)</w:t>
            </w:r>
          </w:p>
        </w:tc>
        <w:tc>
          <w:tcPr>
            <w:tcW w:w="1701" w:type="dxa"/>
            <w:tcBorders>
              <w:bottom w:val="single" w:sz="4" w:space="0" w:color="auto"/>
            </w:tcBorders>
          </w:tcPr>
          <w:p w14:paraId="41688649" w14:textId="3038F0E2" w:rsidR="00805606" w:rsidRPr="00E92F3B" w:rsidRDefault="009E46C3">
            <w:pPr>
              <w:spacing w:line="480" w:lineRule="auto"/>
              <w:jc w:val="center"/>
              <w:rPr>
                <w:sz w:val="20"/>
              </w:rPr>
            </w:pPr>
            <w:r w:rsidRPr="00E92F3B">
              <w:rPr>
                <w:sz w:val="20"/>
              </w:rPr>
              <w:t xml:space="preserve">75 </w:t>
            </w:r>
            <w:r w:rsidR="00E92F3B" w:rsidRPr="00E92F3B">
              <w:rPr>
                <w:sz w:val="20"/>
              </w:rPr>
              <w:t>(</w:t>
            </w:r>
            <w:r w:rsidRPr="00E92F3B">
              <w:rPr>
                <w:sz w:val="20"/>
              </w:rPr>
              <w:t>14.4</w:t>
            </w:r>
            <w:r w:rsidR="00E92F3B" w:rsidRPr="00E92F3B">
              <w:rPr>
                <w:sz w:val="20"/>
              </w:rPr>
              <w:t>)</w:t>
            </w:r>
          </w:p>
        </w:tc>
      </w:tr>
    </w:tbl>
    <w:p w14:paraId="1BE8C396" w14:textId="175FFBF1" w:rsidR="0014562F" w:rsidRDefault="0014562F" w:rsidP="0014562F">
      <w:pPr>
        <w:spacing w:line="480" w:lineRule="auto"/>
        <w:contextualSpacing/>
        <w:rPr>
          <w:bCs/>
          <w:sz w:val="20"/>
          <w:szCs w:val="20"/>
        </w:rPr>
      </w:pPr>
      <w:r>
        <w:rPr>
          <w:sz w:val="20"/>
        </w:rPr>
        <w:t>P</w:t>
      </w:r>
      <w:r w:rsidRPr="004F45CC">
        <w:rPr>
          <w:sz w:val="20"/>
        </w:rPr>
        <w:t>re-existing medical condition based on the participant’s medical history obtained by interviewing the participant and/or reviewing the participant’s medical records</w:t>
      </w:r>
      <w:r>
        <w:rPr>
          <w:sz w:val="20"/>
        </w:rPr>
        <w:t>.</w:t>
      </w:r>
      <w:r w:rsidRPr="00E92F3B">
        <w:rPr>
          <w:bCs/>
          <w:sz w:val="20"/>
          <w:szCs w:val="20"/>
        </w:rPr>
        <w:t xml:space="preserve"> Classification </w:t>
      </w:r>
      <w:r>
        <w:rPr>
          <w:bCs/>
          <w:sz w:val="20"/>
          <w:szCs w:val="20"/>
        </w:rPr>
        <w:t>according to</w:t>
      </w:r>
      <w:r w:rsidRPr="00E92F3B">
        <w:rPr>
          <w:bCs/>
          <w:sz w:val="20"/>
          <w:szCs w:val="20"/>
        </w:rPr>
        <w:t xml:space="preserve"> Medical Dictionary for Regulatory Activities Terminology system organ class (SOC), high-level term (HLT), and preferred term (PT).</w:t>
      </w:r>
    </w:p>
    <w:p w14:paraId="30BA0083" w14:textId="79F04941" w:rsidR="00E77280" w:rsidRPr="00937D62" w:rsidRDefault="0014562F" w:rsidP="0084123E">
      <w:pPr>
        <w:spacing w:line="480" w:lineRule="auto"/>
        <w:rPr>
          <w:bCs/>
          <w:sz w:val="20"/>
          <w:szCs w:val="20"/>
        </w:rPr>
      </w:pPr>
      <w:r w:rsidRPr="00937D62">
        <w:rPr>
          <w:bCs/>
          <w:sz w:val="20"/>
          <w:szCs w:val="20"/>
        </w:rPr>
        <w:t>n (%), number (percentage) of participants in the indicated category</w:t>
      </w:r>
      <w:r>
        <w:rPr>
          <w:bCs/>
          <w:sz w:val="20"/>
          <w:szCs w:val="20"/>
        </w:rPr>
        <w:t xml:space="preserve">; </w:t>
      </w:r>
      <w:r w:rsidRPr="00542101">
        <w:rPr>
          <w:bCs/>
          <w:sz w:val="20"/>
          <w:szCs w:val="20"/>
        </w:rPr>
        <w:t>Co-Ad, group of participants who received respiratory syncytial virus prefusion F protein-based vaccine (RSVPreF3 OA) and adjuvanted inactivated seasonal quadrivalent influenza vaccine (FLU-</w:t>
      </w:r>
      <w:proofErr w:type="spellStart"/>
      <w:r w:rsidRPr="00542101">
        <w:rPr>
          <w:bCs/>
          <w:sz w:val="20"/>
          <w:szCs w:val="20"/>
        </w:rPr>
        <w:t>aQIV</w:t>
      </w:r>
      <w:proofErr w:type="spellEnd"/>
      <w:r w:rsidRPr="00542101">
        <w:rPr>
          <w:bCs/>
          <w:sz w:val="20"/>
          <w:szCs w:val="20"/>
        </w:rPr>
        <w:t>) concomitantly on day 1; Control, group of participants who received FLU-</w:t>
      </w:r>
      <w:proofErr w:type="spellStart"/>
      <w:r w:rsidRPr="00542101">
        <w:rPr>
          <w:bCs/>
          <w:sz w:val="20"/>
          <w:szCs w:val="20"/>
        </w:rPr>
        <w:t>aQIV</w:t>
      </w:r>
      <w:proofErr w:type="spellEnd"/>
      <w:r w:rsidRPr="00542101">
        <w:rPr>
          <w:bCs/>
          <w:sz w:val="20"/>
          <w:szCs w:val="20"/>
        </w:rPr>
        <w:t xml:space="preserve"> on day 1 and RSVPreF3 OA on day 31; N, number of participants</w:t>
      </w:r>
      <w:r>
        <w:rPr>
          <w:bCs/>
          <w:sz w:val="20"/>
          <w:szCs w:val="20"/>
        </w:rPr>
        <w:t xml:space="preserve"> in the exposed set.</w:t>
      </w:r>
      <w:r w:rsidR="000D3286" w:rsidRPr="00937D62">
        <w:rPr>
          <w:bCs/>
          <w:sz w:val="20"/>
          <w:szCs w:val="20"/>
        </w:rPr>
        <w:t xml:space="preserve"> </w:t>
      </w:r>
    </w:p>
    <w:p w14:paraId="3BF52638" w14:textId="77777777" w:rsidR="003B1AEB" w:rsidRPr="00E92F3B" w:rsidRDefault="003B1AEB" w:rsidP="0084123E">
      <w:pPr>
        <w:spacing w:line="480" w:lineRule="auto"/>
        <w:rPr>
          <w:bCs/>
        </w:rPr>
      </w:pPr>
    </w:p>
    <w:p w14:paraId="306D1969" w14:textId="77777777" w:rsidR="00003DDF" w:rsidRPr="006F7B96" w:rsidRDefault="00003DDF" w:rsidP="0084123E">
      <w:pPr>
        <w:spacing w:line="480" w:lineRule="auto"/>
        <w:rPr>
          <w:b/>
        </w:rPr>
        <w:sectPr w:rsidR="00003DDF" w:rsidRPr="006F7B96" w:rsidSect="000859B9">
          <w:pgSz w:w="11906" w:h="16838"/>
          <w:pgMar w:top="1440" w:right="1440" w:bottom="1440" w:left="1440" w:header="709" w:footer="709" w:gutter="0"/>
          <w:lnNumType w:countBy="1" w:restart="continuous"/>
          <w:cols w:space="708"/>
          <w:docGrid w:linePitch="360"/>
        </w:sectPr>
      </w:pPr>
    </w:p>
    <w:p w14:paraId="789637BA" w14:textId="088952B8" w:rsidR="004B51DC" w:rsidRPr="006F7B96" w:rsidRDefault="00003DDF" w:rsidP="0084123E">
      <w:pPr>
        <w:spacing w:line="480" w:lineRule="auto"/>
        <w:rPr>
          <w:b/>
        </w:rPr>
      </w:pPr>
      <w:r w:rsidRPr="006F7B96">
        <w:rPr>
          <w:b/>
        </w:rPr>
        <w:lastRenderedPageBreak/>
        <w:t xml:space="preserve">Supplementary Table </w:t>
      </w:r>
      <w:r w:rsidR="00007828">
        <w:rPr>
          <w:b/>
        </w:rPr>
        <w:t>3</w:t>
      </w:r>
      <w:r w:rsidRPr="006F7B96">
        <w:rPr>
          <w:b/>
        </w:rPr>
        <w:t>.</w:t>
      </w:r>
      <w:r w:rsidR="002C7D33" w:rsidRPr="006F7B96">
        <w:rPr>
          <w:b/>
        </w:rPr>
        <w:t xml:space="preserve"> Adjusted </w:t>
      </w:r>
      <w:r w:rsidR="009D4C12" w:rsidRPr="006F7B96">
        <w:rPr>
          <w:b/>
        </w:rPr>
        <w:t>geometric mean titer ratios</w:t>
      </w:r>
      <w:r w:rsidR="00373AFE" w:rsidRPr="006F7B96">
        <w:rPr>
          <w:b/>
        </w:rPr>
        <w:t xml:space="preserve"> for influenza strains</w:t>
      </w:r>
      <w:r w:rsidR="00E83449" w:rsidRPr="006F7B96">
        <w:rPr>
          <w:b/>
        </w:rPr>
        <w:t>, RSV-A, and RSV-B (exposed set)</w:t>
      </w:r>
    </w:p>
    <w:tbl>
      <w:tblPr>
        <w:tblStyle w:val="TableGrid"/>
        <w:tblW w:w="7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1110"/>
        <w:gridCol w:w="1111"/>
        <w:gridCol w:w="2410"/>
      </w:tblGrid>
      <w:tr w:rsidR="00BC1EF7" w:rsidRPr="006F7B96" w14:paraId="340E36C0" w14:textId="77777777" w:rsidTr="00DA6562">
        <w:tc>
          <w:tcPr>
            <w:tcW w:w="2594" w:type="dxa"/>
            <w:vMerge w:val="restart"/>
            <w:tcBorders>
              <w:top w:val="single" w:sz="4" w:space="0" w:color="auto"/>
              <w:bottom w:val="single" w:sz="4" w:space="0" w:color="auto"/>
            </w:tcBorders>
            <w:vAlign w:val="center"/>
          </w:tcPr>
          <w:p w14:paraId="425783A7" w14:textId="698DCE5E" w:rsidR="00BC1EF7" w:rsidRPr="006F7B96" w:rsidRDefault="00BC1EF7" w:rsidP="00BC1EF7">
            <w:pPr>
              <w:spacing w:line="480" w:lineRule="auto"/>
              <w:rPr>
                <w:b/>
                <w:sz w:val="20"/>
                <w:szCs w:val="20"/>
              </w:rPr>
            </w:pPr>
            <w:r w:rsidRPr="006F7B96">
              <w:rPr>
                <w:b/>
                <w:sz w:val="20"/>
                <w:szCs w:val="20"/>
              </w:rPr>
              <w:t>Assay</w:t>
            </w:r>
          </w:p>
        </w:tc>
        <w:tc>
          <w:tcPr>
            <w:tcW w:w="2221" w:type="dxa"/>
            <w:gridSpan w:val="2"/>
            <w:tcBorders>
              <w:top w:val="single" w:sz="4" w:space="0" w:color="auto"/>
              <w:bottom w:val="single" w:sz="4" w:space="0" w:color="auto"/>
            </w:tcBorders>
          </w:tcPr>
          <w:p w14:paraId="32626A9F" w14:textId="59FF7E94" w:rsidR="00BC1EF7" w:rsidRPr="006F7B96" w:rsidRDefault="00BC1EF7" w:rsidP="0056455E">
            <w:pPr>
              <w:spacing w:line="480" w:lineRule="auto"/>
              <w:jc w:val="center"/>
              <w:rPr>
                <w:b/>
                <w:sz w:val="20"/>
                <w:szCs w:val="20"/>
              </w:rPr>
            </w:pPr>
            <w:r w:rsidRPr="006F7B96">
              <w:rPr>
                <w:b/>
                <w:sz w:val="20"/>
                <w:szCs w:val="20"/>
              </w:rPr>
              <w:t>N</w:t>
            </w:r>
          </w:p>
        </w:tc>
        <w:tc>
          <w:tcPr>
            <w:tcW w:w="2410" w:type="dxa"/>
            <w:vMerge w:val="restart"/>
            <w:tcBorders>
              <w:top w:val="single" w:sz="4" w:space="0" w:color="auto"/>
              <w:bottom w:val="single" w:sz="4" w:space="0" w:color="auto"/>
            </w:tcBorders>
          </w:tcPr>
          <w:p w14:paraId="04A11E25" w14:textId="248C6273" w:rsidR="00BC1EF7" w:rsidRPr="006F7B96" w:rsidRDefault="00BC1EF7" w:rsidP="0056455E">
            <w:pPr>
              <w:spacing w:line="480" w:lineRule="auto"/>
              <w:jc w:val="center"/>
              <w:rPr>
                <w:b/>
                <w:sz w:val="20"/>
                <w:szCs w:val="20"/>
              </w:rPr>
            </w:pPr>
            <w:r w:rsidRPr="006F7B96">
              <w:rPr>
                <w:b/>
                <w:sz w:val="20"/>
                <w:szCs w:val="20"/>
              </w:rPr>
              <w:t>Adjusted GMT ratio (Control/Co-Ad)</w:t>
            </w:r>
          </w:p>
        </w:tc>
      </w:tr>
      <w:tr w:rsidR="00BC1EF7" w:rsidRPr="006F7B96" w14:paraId="15233961" w14:textId="77777777" w:rsidTr="00DA6562">
        <w:tc>
          <w:tcPr>
            <w:tcW w:w="2594" w:type="dxa"/>
            <w:vMerge/>
            <w:tcBorders>
              <w:top w:val="single" w:sz="4" w:space="0" w:color="auto"/>
              <w:bottom w:val="single" w:sz="4" w:space="0" w:color="auto"/>
            </w:tcBorders>
          </w:tcPr>
          <w:p w14:paraId="20573E44" w14:textId="77777777" w:rsidR="00BC1EF7" w:rsidRPr="00A75732" w:rsidRDefault="00BC1EF7" w:rsidP="0084123E">
            <w:pPr>
              <w:spacing w:line="480" w:lineRule="auto"/>
              <w:rPr>
                <w:bCs/>
                <w:sz w:val="20"/>
                <w:szCs w:val="20"/>
              </w:rPr>
            </w:pPr>
          </w:p>
        </w:tc>
        <w:tc>
          <w:tcPr>
            <w:tcW w:w="1110" w:type="dxa"/>
            <w:tcBorders>
              <w:top w:val="single" w:sz="4" w:space="0" w:color="auto"/>
              <w:bottom w:val="single" w:sz="4" w:space="0" w:color="auto"/>
            </w:tcBorders>
          </w:tcPr>
          <w:p w14:paraId="038F3889" w14:textId="1F765D0C" w:rsidR="00BC1EF7" w:rsidRPr="006F7B96" w:rsidRDefault="00BC1EF7" w:rsidP="0056455E">
            <w:pPr>
              <w:spacing w:line="480" w:lineRule="auto"/>
              <w:jc w:val="center"/>
              <w:rPr>
                <w:b/>
                <w:sz w:val="20"/>
                <w:szCs w:val="20"/>
              </w:rPr>
            </w:pPr>
            <w:r w:rsidRPr="006F7B96">
              <w:rPr>
                <w:b/>
                <w:sz w:val="20"/>
                <w:szCs w:val="20"/>
              </w:rPr>
              <w:t>Co-Ad</w:t>
            </w:r>
          </w:p>
        </w:tc>
        <w:tc>
          <w:tcPr>
            <w:tcW w:w="1111" w:type="dxa"/>
            <w:tcBorders>
              <w:top w:val="single" w:sz="4" w:space="0" w:color="auto"/>
              <w:bottom w:val="single" w:sz="4" w:space="0" w:color="auto"/>
            </w:tcBorders>
          </w:tcPr>
          <w:p w14:paraId="4DFC7A5D" w14:textId="1E5F770F" w:rsidR="00BC1EF7" w:rsidRPr="006F7B96" w:rsidRDefault="00BC1EF7" w:rsidP="0056455E">
            <w:pPr>
              <w:spacing w:line="480" w:lineRule="auto"/>
              <w:jc w:val="center"/>
              <w:rPr>
                <w:b/>
                <w:sz w:val="20"/>
                <w:szCs w:val="20"/>
              </w:rPr>
            </w:pPr>
            <w:r w:rsidRPr="006F7B96">
              <w:rPr>
                <w:b/>
                <w:sz w:val="20"/>
                <w:szCs w:val="20"/>
              </w:rPr>
              <w:t>Control</w:t>
            </w:r>
          </w:p>
        </w:tc>
        <w:tc>
          <w:tcPr>
            <w:tcW w:w="2410" w:type="dxa"/>
            <w:vMerge/>
            <w:tcBorders>
              <w:top w:val="single" w:sz="4" w:space="0" w:color="auto"/>
              <w:bottom w:val="single" w:sz="4" w:space="0" w:color="auto"/>
            </w:tcBorders>
          </w:tcPr>
          <w:p w14:paraId="69EF1C72" w14:textId="77777777" w:rsidR="00BC1EF7" w:rsidRPr="00A75732" w:rsidRDefault="00BC1EF7" w:rsidP="0056455E">
            <w:pPr>
              <w:spacing w:line="480" w:lineRule="auto"/>
              <w:jc w:val="center"/>
              <w:rPr>
                <w:bCs/>
                <w:sz w:val="20"/>
                <w:szCs w:val="20"/>
              </w:rPr>
            </w:pPr>
          </w:p>
        </w:tc>
      </w:tr>
      <w:tr w:rsidR="005D0B93" w:rsidRPr="006F7B96" w14:paraId="0B26E81B" w14:textId="77777777" w:rsidTr="00DA6562">
        <w:tc>
          <w:tcPr>
            <w:tcW w:w="2594" w:type="dxa"/>
            <w:tcBorders>
              <w:top w:val="single" w:sz="4" w:space="0" w:color="auto"/>
            </w:tcBorders>
          </w:tcPr>
          <w:p w14:paraId="035CEA4D" w14:textId="0BE3AABA" w:rsidR="005D0B93" w:rsidRPr="006F7B96" w:rsidRDefault="005D0B93" w:rsidP="0084123E">
            <w:pPr>
              <w:spacing w:line="480" w:lineRule="auto"/>
              <w:rPr>
                <w:b/>
                <w:sz w:val="20"/>
                <w:szCs w:val="20"/>
              </w:rPr>
            </w:pPr>
            <w:r w:rsidRPr="006F7B96">
              <w:rPr>
                <w:b/>
                <w:sz w:val="20"/>
                <w:szCs w:val="20"/>
              </w:rPr>
              <w:t>Hemagglutination inhibition</w:t>
            </w:r>
          </w:p>
        </w:tc>
        <w:tc>
          <w:tcPr>
            <w:tcW w:w="1110" w:type="dxa"/>
            <w:tcBorders>
              <w:top w:val="single" w:sz="4" w:space="0" w:color="auto"/>
            </w:tcBorders>
          </w:tcPr>
          <w:p w14:paraId="4E92F5E5" w14:textId="16BDC5AF" w:rsidR="005D0B93" w:rsidRPr="006F7B96" w:rsidRDefault="005D0B93" w:rsidP="0056455E">
            <w:pPr>
              <w:spacing w:line="480" w:lineRule="auto"/>
              <w:jc w:val="center"/>
              <w:rPr>
                <w:bCs/>
                <w:sz w:val="20"/>
                <w:szCs w:val="20"/>
              </w:rPr>
            </w:pPr>
          </w:p>
        </w:tc>
        <w:tc>
          <w:tcPr>
            <w:tcW w:w="1111" w:type="dxa"/>
            <w:tcBorders>
              <w:top w:val="single" w:sz="4" w:space="0" w:color="auto"/>
            </w:tcBorders>
          </w:tcPr>
          <w:p w14:paraId="1E9537F5" w14:textId="55BD6BA7" w:rsidR="005D0B93" w:rsidRPr="006F7B96" w:rsidRDefault="005D0B93" w:rsidP="0056455E">
            <w:pPr>
              <w:spacing w:line="480" w:lineRule="auto"/>
              <w:jc w:val="center"/>
              <w:rPr>
                <w:bCs/>
                <w:sz w:val="20"/>
                <w:szCs w:val="20"/>
              </w:rPr>
            </w:pPr>
          </w:p>
        </w:tc>
        <w:tc>
          <w:tcPr>
            <w:tcW w:w="2410" w:type="dxa"/>
            <w:tcBorders>
              <w:top w:val="single" w:sz="4" w:space="0" w:color="auto"/>
            </w:tcBorders>
          </w:tcPr>
          <w:p w14:paraId="5D907D61" w14:textId="0F072882" w:rsidR="005D0B93" w:rsidRPr="006F7B96" w:rsidRDefault="005D0B93" w:rsidP="0056455E">
            <w:pPr>
              <w:spacing w:line="480" w:lineRule="auto"/>
              <w:jc w:val="center"/>
              <w:rPr>
                <w:bCs/>
                <w:sz w:val="20"/>
                <w:szCs w:val="20"/>
              </w:rPr>
            </w:pPr>
          </w:p>
        </w:tc>
      </w:tr>
      <w:tr w:rsidR="006620AD" w:rsidRPr="006F7B96" w14:paraId="729A7AF9" w14:textId="77777777" w:rsidTr="00DA6562">
        <w:tc>
          <w:tcPr>
            <w:tcW w:w="2594" w:type="dxa"/>
          </w:tcPr>
          <w:p w14:paraId="6EA2FC91" w14:textId="061EA62D" w:rsidR="006620AD" w:rsidRPr="006F7B96" w:rsidRDefault="006620AD" w:rsidP="006620AD">
            <w:pPr>
              <w:spacing w:line="480" w:lineRule="auto"/>
              <w:ind w:left="113"/>
              <w:rPr>
                <w:bCs/>
                <w:sz w:val="20"/>
                <w:szCs w:val="20"/>
              </w:rPr>
            </w:pPr>
            <w:r w:rsidRPr="006F7B96">
              <w:rPr>
                <w:sz w:val="20"/>
                <w:szCs w:val="20"/>
              </w:rPr>
              <w:t>A/Darwin (H3N2)</w:t>
            </w:r>
          </w:p>
        </w:tc>
        <w:tc>
          <w:tcPr>
            <w:tcW w:w="1110" w:type="dxa"/>
          </w:tcPr>
          <w:p w14:paraId="5A13ED78" w14:textId="4C6FA824" w:rsidR="006620AD" w:rsidRPr="006F7B96" w:rsidRDefault="006620AD" w:rsidP="006620AD">
            <w:pPr>
              <w:spacing w:line="480" w:lineRule="auto"/>
              <w:jc w:val="center"/>
              <w:rPr>
                <w:bCs/>
                <w:sz w:val="20"/>
                <w:szCs w:val="20"/>
              </w:rPr>
            </w:pPr>
            <w:r w:rsidRPr="006F7B96">
              <w:rPr>
                <w:bCs/>
                <w:sz w:val="20"/>
                <w:szCs w:val="20"/>
              </w:rPr>
              <w:t>474</w:t>
            </w:r>
          </w:p>
        </w:tc>
        <w:tc>
          <w:tcPr>
            <w:tcW w:w="1111" w:type="dxa"/>
          </w:tcPr>
          <w:p w14:paraId="7DC03FAE" w14:textId="72925DFE" w:rsidR="006620AD" w:rsidRPr="006F7B96" w:rsidRDefault="006620AD" w:rsidP="006620AD">
            <w:pPr>
              <w:spacing w:line="480" w:lineRule="auto"/>
              <w:jc w:val="center"/>
              <w:rPr>
                <w:bCs/>
                <w:sz w:val="20"/>
                <w:szCs w:val="20"/>
              </w:rPr>
            </w:pPr>
            <w:r w:rsidRPr="006F7B96">
              <w:rPr>
                <w:bCs/>
                <w:sz w:val="20"/>
                <w:szCs w:val="20"/>
              </w:rPr>
              <w:t>453</w:t>
            </w:r>
          </w:p>
        </w:tc>
        <w:tc>
          <w:tcPr>
            <w:tcW w:w="2410" w:type="dxa"/>
          </w:tcPr>
          <w:p w14:paraId="535803E6" w14:textId="45EDAE00" w:rsidR="006620AD" w:rsidRPr="006F7B96" w:rsidRDefault="006620AD" w:rsidP="006620AD">
            <w:pPr>
              <w:spacing w:line="480" w:lineRule="auto"/>
              <w:jc w:val="center"/>
              <w:rPr>
                <w:bCs/>
                <w:sz w:val="20"/>
                <w:szCs w:val="20"/>
              </w:rPr>
            </w:pPr>
            <w:r w:rsidRPr="006F7B96">
              <w:rPr>
                <w:bCs/>
                <w:sz w:val="20"/>
                <w:szCs w:val="20"/>
              </w:rPr>
              <w:t xml:space="preserve">1.37 </w:t>
            </w:r>
            <w:r w:rsidR="00DA6562" w:rsidRPr="006F7B96">
              <w:rPr>
                <w:bCs/>
                <w:sz w:val="20"/>
                <w:szCs w:val="20"/>
              </w:rPr>
              <w:t>(</w:t>
            </w:r>
            <w:r w:rsidRPr="006F7B96">
              <w:rPr>
                <w:bCs/>
                <w:sz w:val="20"/>
                <w:szCs w:val="20"/>
              </w:rPr>
              <w:t>1.18</w:t>
            </w:r>
            <w:r w:rsidR="00DA6562" w:rsidRPr="006F7B96">
              <w:rPr>
                <w:bCs/>
                <w:sz w:val="20"/>
                <w:szCs w:val="20"/>
              </w:rPr>
              <w:t xml:space="preserve">, </w:t>
            </w:r>
            <w:r w:rsidRPr="006F7B96">
              <w:rPr>
                <w:bCs/>
                <w:sz w:val="20"/>
                <w:szCs w:val="20"/>
              </w:rPr>
              <w:t>1.58</w:t>
            </w:r>
            <w:r w:rsidR="00DA6562" w:rsidRPr="006F7B96">
              <w:rPr>
                <w:bCs/>
                <w:sz w:val="20"/>
                <w:szCs w:val="20"/>
              </w:rPr>
              <w:t>)</w:t>
            </w:r>
          </w:p>
        </w:tc>
      </w:tr>
      <w:tr w:rsidR="006620AD" w:rsidRPr="006F7B96" w14:paraId="4FE1A373" w14:textId="77777777" w:rsidTr="00DA6562">
        <w:tc>
          <w:tcPr>
            <w:tcW w:w="2594" w:type="dxa"/>
          </w:tcPr>
          <w:p w14:paraId="2B6C9C4B" w14:textId="60D9CC69" w:rsidR="006620AD" w:rsidRPr="006F7B96" w:rsidRDefault="006620AD" w:rsidP="006620AD">
            <w:pPr>
              <w:spacing w:line="480" w:lineRule="auto"/>
              <w:ind w:left="113"/>
              <w:rPr>
                <w:bCs/>
                <w:sz w:val="20"/>
                <w:szCs w:val="20"/>
              </w:rPr>
            </w:pPr>
            <w:r w:rsidRPr="006F7B96">
              <w:rPr>
                <w:sz w:val="20"/>
                <w:szCs w:val="20"/>
              </w:rPr>
              <w:t>A/Victoria (H1N1)</w:t>
            </w:r>
          </w:p>
        </w:tc>
        <w:tc>
          <w:tcPr>
            <w:tcW w:w="1110" w:type="dxa"/>
          </w:tcPr>
          <w:p w14:paraId="474492F0" w14:textId="5680EA95" w:rsidR="006620AD" w:rsidRPr="006F7B96" w:rsidRDefault="006620AD" w:rsidP="006620AD">
            <w:pPr>
              <w:spacing w:line="480" w:lineRule="auto"/>
              <w:jc w:val="center"/>
              <w:rPr>
                <w:bCs/>
                <w:sz w:val="20"/>
                <w:szCs w:val="20"/>
              </w:rPr>
            </w:pPr>
            <w:r w:rsidRPr="006F7B96">
              <w:rPr>
                <w:bCs/>
                <w:sz w:val="20"/>
                <w:szCs w:val="20"/>
              </w:rPr>
              <w:t>465</w:t>
            </w:r>
          </w:p>
        </w:tc>
        <w:tc>
          <w:tcPr>
            <w:tcW w:w="1111" w:type="dxa"/>
          </w:tcPr>
          <w:p w14:paraId="00B4AA37" w14:textId="5566B0DF" w:rsidR="006620AD" w:rsidRPr="006F7B96" w:rsidRDefault="00A40C77" w:rsidP="006620AD">
            <w:pPr>
              <w:spacing w:line="480" w:lineRule="auto"/>
              <w:jc w:val="center"/>
              <w:rPr>
                <w:bCs/>
                <w:sz w:val="20"/>
                <w:szCs w:val="20"/>
              </w:rPr>
            </w:pPr>
            <w:r w:rsidRPr="006F7B96">
              <w:rPr>
                <w:bCs/>
                <w:sz w:val="20"/>
                <w:szCs w:val="20"/>
              </w:rPr>
              <w:t>448</w:t>
            </w:r>
          </w:p>
        </w:tc>
        <w:tc>
          <w:tcPr>
            <w:tcW w:w="2410" w:type="dxa"/>
          </w:tcPr>
          <w:p w14:paraId="2DF29F9A" w14:textId="3D2E2CD9" w:rsidR="006620AD" w:rsidRPr="006F7B96" w:rsidRDefault="006620AD" w:rsidP="006620AD">
            <w:pPr>
              <w:spacing w:line="480" w:lineRule="auto"/>
              <w:jc w:val="center"/>
              <w:rPr>
                <w:bCs/>
                <w:sz w:val="20"/>
                <w:szCs w:val="20"/>
              </w:rPr>
            </w:pPr>
            <w:r w:rsidRPr="006F7B96">
              <w:rPr>
                <w:bCs/>
                <w:sz w:val="20"/>
                <w:szCs w:val="20"/>
              </w:rPr>
              <w:t xml:space="preserve">1.06 </w:t>
            </w:r>
            <w:r w:rsidR="00DA6562" w:rsidRPr="006F7B96">
              <w:rPr>
                <w:bCs/>
                <w:sz w:val="20"/>
                <w:szCs w:val="20"/>
              </w:rPr>
              <w:t>(</w:t>
            </w:r>
            <w:r w:rsidRPr="006F7B96">
              <w:rPr>
                <w:bCs/>
                <w:sz w:val="20"/>
                <w:szCs w:val="20"/>
              </w:rPr>
              <w:t>0.93</w:t>
            </w:r>
            <w:r w:rsidR="00DA6562" w:rsidRPr="006F7B96">
              <w:rPr>
                <w:bCs/>
                <w:sz w:val="20"/>
                <w:szCs w:val="20"/>
              </w:rPr>
              <w:t xml:space="preserve">, </w:t>
            </w:r>
            <w:r w:rsidRPr="006F7B96">
              <w:rPr>
                <w:bCs/>
                <w:sz w:val="20"/>
                <w:szCs w:val="20"/>
              </w:rPr>
              <w:t>1.20</w:t>
            </w:r>
            <w:r w:rsidR="00DA6562" w:rsidRPr="006F7B96">
              <w:rPr>
                <w:bCs/>
                <w:sz w:val="20"/>
                <w:szCs w:val="20"/>
              </w:rPr>
              <w:t>)</w:t>
            </w:r>
          </w:p>
        </w:tc>
      </w:tr>
      <w:tr w:rsidR="006620AD" w:rsidRPr="006F7B96" w14:paraId="629FA44B" w14:textId="77777777" w:rsidTr="00DA6562">
        <w:tc>
          <w:tcPr>
            <w:tcW w:w="2594" w:type="dxa"/>
          </w:tcPr>
          <w:p w14:paraId="1E484337" w14:textId="1E83BD9A" w:rsidR="006620AD" w:rsidRPr="006F7B96" w:rsidRDefault="006620AD" w:rsidP="006620AD">
            <w:pPr>
              <w:spacing w:line="480" w:lineRule="auto"/>
              <w:ind w:left="113"/>
              <w:rPr>
                <w:bCs/>
                <w:sz w:val="20"/>
                <w:szCs w:val="20"/>
              </w:rPr>
            </w:pPr>
            <w:r w:rsidRPr="006F7B96">
              <w:rPr>
                <w:sz w:val="20"/>
                <w:szCs w:val="20"/>
              </w:rPr>
              <w:t>B/Victoria</w:t>
            </w:r>
          </w:p>
        </w:tc>
        <w:tc>
          <w:tcPr>
            <w:tcW w:w="1110" w:type="dxa"/>
          </w:tcPr>
          <w:p w14:paraId="5BD31585" w14:textId="3694E0B2" w:rsidR="006620AD" w:rsidRPr="006F7B96" w:rsidRDefault="00A40C77" w:rsidP="006620AD">
            <w:pPr>
              <w:spacing w:line="480" w:lineRule="auto"/>
              <w:jc w:val="center"/>
              <w:rPr>
                <w:bCs/>
                <w:sz w:val="20"/>
                <w:szCs w:val="20"/>
              </w:rPr>
            </w:pPr>
            <w:r w:rsidRPr="006F7B96">
              <w:rPr>
                <w:bCs/>
                <w:sz w:val="20"/>
                <w:szCs w:val="20"/>
              </w:rPr>
              <w:t>474</w:t>
            </w:r>
          </w:p>
        </w:tc>
        <w:tc>
          <w:tcPr>
            <w:tcW w:w="1111" w:type="dxa"/>
          </w:tcPr>
          <w:p w14:paraId="55475B43" w14:textId="054B2D90" w:rsidR="006620AD" w:rsidRPr="006F7B96" w:rsidRDefault="00A40C77" w:rsidP="006620AD">
            <w:pPr>
              <w:spacing w:line="480" w:lineRule="auto"/>
              <w:jc w:val="center"/>
              <w:rPr>
                <w:bCs/>
                <w:sz w:val="20"/>
                <w:szCs w:val="20"/>
              </w:rPr>
            </w:pPr>
            <w:r w:rsidRPr="006F7B96">
              <w:rPr>
                <w:bCs/>
                <w:sz w:val="20"/>
                <w:szCs w:val="20"/>
              </w:rPr>
              <w:t>453</w:t>
            </w:r>
          </w:p>
        </w:tc>
        <w:tc>
          <w:tcPr>
            <w:tcW w:w="2410" w:type="dxa"/>
          </w:tcPr>
          <w:p w14:paraId="2D8501B7" w14:textId="32225028" w:rsidR="006620AD" w:rsidRPr="006F7B96" w:rsidRDefault="006620AD" w:rsidP="006620AD">
            <w:pPr>
              <w:spacing w:line="480" w:lineRule="auto"/>
              <w:jc w:val="center"/>
              <w:rPr>
                <w:bCs/>
                <w:sz w:val="20"/>
                <w:szCs w:val="20"/>
              </w:rPr>
            </w:pPr>
            <w:r w:rsidRPr="006F7B96">
              <w:rPr>
                <w:bCs/>
                <w:sz w:val="20"/>
                <w:szCs w:val="20"/>
              </w:rPr>
              <w:t xml:space="preserve">0.97 </w:t>
            </w:r>
            <w:r w:rsidR="00DA6562" w:rsidRPr="006F7B96">
              <w:rPr>
                <w:bCs/>
                <w:sz w:val="20"/>
                <w:szCs w:val="20"/>
              </w:rPr>
              <w:t>(</w:t>
            </w:r>
            <w:r w:rsidRPr="006F7B96">
              <w:rPr>
                <w:bCs/>
                <w:sz w:val="20"/>
                <w:szCs w:val="20"/>
              </w:rPr>
              <w:t>0.90</w:t>
            </w:r>
            <w:r w:rsidR="00DA6562" w:rsidRPr="006F7B96">
              <w:rPr>
                <w:bCs/>
                <w:sz w:val="20"/>
                <w:szCs w:val="20"/>
              </w:rPr>
              <w:t xml:space="preserve">, </w:t>
            </w:r>
            <w:r w:rsidRPr="006F7B96">
              <w:rPr>
                <w:bCs/>
                <w:sz w:val="20"/>
                <w:szCs w:val="20"/>
              </w:rPr>
              <w:t>1.05</w:t>
            </w:r>
            <w:r w:rsidR="00DA6562" w:rsidRPr="006F7B96">
              <w:rPr>
                <w:bCs/>
                <w:sz w:val="20"/>
                <w:szCs w:val="20"/>
              </w:rPr>
              <w:t>)</w:t>
            </w:r>
          </w:p>
        </w:tc>
      </w:tr>
      <w:tr w:rsidR="006620AD" w:rsidRPr="006F7B96" w14:paraId="78C99270" w14:textId="77777777" w:rsidTr="00DA6562">
        <w:tc>
          <w:tcPr>
            <w:tcW w:w="2594" w:type="dxa"/>
            <w:tcBorders>
              <w:bottom w:val="single" w:sz="4" w:space="0" w:color="auto"/>
            </w:tcBorders>
          </w:tcPr>
          <w:p w14:paraId="216EB0C8" w14:textId="3F0D6E2C" w:rsidR="006620AD" w:rsidRPr="006F7B96" w:rsidRDefault="006620AD" w:rsidP="006620AD">
            <w:pPr>
              <w:spacing w:line="480" w:lineRule="auto"/>
              <w:ind w:left="113"/>
              <w:rPr>
                <w:bCs/>
                <w:sz w:val="20"/>
                <w:szCs w:val="20"/>
              </w:rPr>
            </w:pPr>
            <w:r w:rsidRPr="006F7B96">
              <w:rPr>
                <w:sz w:val="20"/>
                <w:szCs w:val="20"/>
              </w:rPr>
              <w:t>B/Yamagata</w:t>
            </w:r>
          </w:p>
        </w:tc>
        <w:tc>
          <w:tcPr>
            <w:tcW w:w="1110" w:type="dxa"/>
            <w:tcBorders>
              <w:bottom w:val="single" w:sz="4" w:space="0" w:color="auto"/>
            </w:tcBorders>
          </w:tcPr>
          <w:p w14:paraId="7D431E19" w14:textId="7C6F1841" w:rsidR="006620AD" w:rsidRPr="006F7B96" w:rsidRDefault="00A40C77" w:rsidP="006620AD">
            <w:pPr>
              <w:spacing w:line="480" w:lineRule="auto"/>
              <w:jc w:val="center"/>
              <w:rPr>
                <w:bCs/>
                <w:sz w:val="20"/>
                <w:szCs w:val="20"/>
              </w:rPr>
            </w:pPr>
            <w:r w:rsidRPr="006F7B96">
              <w:rPr>
                <w:bCs/>
                <w:sz w:val="20"/>
                <w:szCs w:val="20"/>
              </w:rPr>
              <w:t>473</w:t>
            </w:r>
          </w:p>
        </w:tc>
        <w:tc>
          <w:tcPr>
            <w:tcW w:w="1111" w:type="dxa"/>
            <w:tcBorders>
              <w:bottom w:val="single" w:sz="4" w:space="0" w:color="auto"/>
            </w:tcBorders>
          </w:tcPr>
          <w:p w14:paraId="2E80B2D6" w14:textId="43C0EA1E" w:rsidR="006620AD" w:rsidRPr="006F7B96" w:rsidRDefault="00A40C77" w:rsidP="006620AD">
            <w:pPr>
              <w:spacing w:line="480" w:lineRule="auto"/>
              <w:jc w:val="center"/>
              <w:rPr>
                <w:bCs/>
                <w:sz w:val="20"/>
                <w:szCs w:val="20"/>
              </w:rPr>
            </w:pPr>
            <w:r w:rsidRPr="006F7B96">
              <w:rPr>
                <w:bCs/>
                <w:sz w:val="20"/>
                <w:szCs w:val="20"/>
              </w:rPr>
              <w:t>453</w:t>
            </w:r>
          </w:p>
        </w:tc>
        <w:tc>
          <w:tcPr>
            <w:tcW w:w="2410" w:type="dxa"/>
            <w:tcBorders>
              <w:bottom w:val="single" w:sz="4" w:space="0" w:color="auto"/>
            </w:tcBorders>
          </w:tcPr>
          <w:p w14:paraId="1A598ED7" w14:textId="251D5B55" w:rsidR="006620AD" w:rsidRPr="006F7B96" w:rsidRDefault="006620AD" w:rsidP="006620AD">
            <w:pPr>
              <w:spacing w:line="480" w:lineRule="auto"/>
              <w:jc w:val="center"/>
              <w:rPr>
                <w:bCs/>
                <w:sz w:val="20"/>
                <w:szCs w:val="20"/>
              </w:rPr>
            </w:pPr>
            <w:r w:rsidRPr="006F7B96">
              <w:rPr>
                <w:bCs/>
                <w:sz w:val="20"/>
                <w:szCs w:val="20"/>
              </w:rPr>
              <w:t xml:space="preserve">1.04 </w:t>
            </w:r>
            <w:r w:rsidR="00DA6562" w:rsidRPr="006F7B96">
              <w:rPr>
                <w:bCs/>
                <w:sz w:val="20"/>
                <w:szCs w:val="20"/>
              </w:rPr>
              <w:t>(</w:t>
            </w:r>
            <w:r w:rsidRPr="006F7B96">
              <w:rPr>
                <w:bCs/>
                <w:sz w:val="20"/>
                <w:szCs w:val="20"/>
              </w:rPr>
              <w:t>0.96</w:t>
            </w:r>
            <w:r w:rsidR="00DA6562" w:rsidRPr="006F7B96">
              <w:rPr>
                <w:bCs/>
                <w:sz w:val="20"/>
                <w:szCs w:val="20"/>
              </w:rPr>
              <w:t xml:space="preserve">, </w:t>
            </w:r>
            <w:r w:rsidRPr="006F7B96">
              <w:rPr>
                <w:bCs/>
                <w:sz w:val="20"/>
                <w:szCs w:val="20"/>
              </w:rPr>
              <w:t>1.13</w:t>
            </w:r>
            <w:r w:rsidR="00DA6562" w:rsidRPr="006F7B96">
              <w:rPr>
                <w:bCs/>
                <w:sz w:val="20"/>
                <w:szCs w:val="20"/>
              </w:rPr>
              <w:t>)</w:t>
            </w:r>
          </w:p>
        </w:tc>
      </w:tr>
      <w:tr w:rsidR="006620AD" w:rsidRPr="006F7B96" w14:paraId="6C3DD1DA" w14:textId="77777777" w:rsidTr="00DA6562">
        <w:tc>
          <w:tcPr>
            <w:tcW w:w="2594" w:type="dxa"/>
            <w:tcBorders>
              <w:top w:val="single" w:sz="4" w:space="0" w:color="auto"/>
            </w:tcBorders>
          </w:tcPr>
          <w:p w14:paraId="41BF5272" w14:textId="410DCC37" w:rsidR="006620AD" w:rsidRPr="006F7B96" w:rsidRDefault="006620AD" w:rsidP="006620AD">
            <w:pPr>
              <w:spacing w:line="480" w:lineRule="auto"/>
              <w:rPr>
                <w:b/>
                <w:sz w:val="20"/>
                <w:szCs w:val="20"/>
              </w:rPr>
            </w:pPr>
            <w:r w:rsidRPr="006F7B96">
              <w:rPr>
                <w:b/>
                <w:sz w:val="20"/>
                <w:szCs w:val="20"/>
              </w:rPr>
              <w:t>RSV neutralization</w:t>
            </w:r>
          </w:p>
        </w:tc>
        <w:tc>
          <w:tcPr>
            <w:tcW w:w="1110" w:type="dxa"/>
            <w:tcBorders>
              <w:top w:val="single" w:sz="4" w:space="0" w:color="auto"/>
            </w:tcBorders>
          </w:tcPr>
          <w:p w14:paraId="63CAC504" w14:textId="77777777" w:rsidR="006620AD" w:rsidRPr="006F7B96" w:rsidRDefault="006620AD" w:rsidP="006620AD">
            <w:pPr>
              <w:spacing w:line="480" w:lineRule="auto"/>
              <w:jc w:val="center"/>
              <w:rPr>
                <w:bCs/>
                <w:sz w:val="20"/>
                <w:szCs w:val="20"/>
              </w:rPr>
            </w:pPr>
          </w:p>
        </w:tc>
        <w:tc>
          <w:tcPr>
            <w:tcW w:w="1111" w:type="dxa"/>
            <w:tcBorders>
              <w:top w:val="single" w:sz="4" w:space="0" w:color="auto"/>
            </w:tcBorders>
          </w:tcPr>
          <w:p w14:paraId="74F50FFA" w14:textId="77777777" w:rsidR="006620AD" w:rsidRPr="006F7B96" w:rsidRDefault="006620AD" w:rsidP="006620AD">
            <w:pPr>
              <w:spacing w:line="480" w:lineRule="auto"/>
              <w:jc w:val="center"/>
              <w:rPr>
                <w:bCs/>
                <w:sz w:val="20"/>
                <w:szCs w:val="20"/>
              </w:rPr>
            </w:pPr>
          </w:p>
        </w:tc>
        <w:tc>
          <w:tcPr>
            <w:tcW w:w="2410" w:type="dxa"/>
            <w:tcBorders>
              <w:top w:val="single" w:sz="4" w:space="0" w:color="auto"/>
            </w:tcBorders>
          </w:tcPr>
          <w:p w14:paraId="7872EEBD" w14:textId="2F732E69" w:rsidR="006620AD" w:rsidRPr="006F7B96" w:rsidRDefault="006620AD" w:rsidP="006620AD">
            <w:pPr>
              <w:spacing w:line="480" w:lineRule="auto"/>
              <w:jc w:val="center"/>
              <w:rPr>
                <w:bCs/>
                <w:sz w:val="20"/>
                <w:szCs w:val="20"/>
              </w:rPr>
            </w:pPr>
          </w:p>
        </w:tc>
      </w:tr>
      <w:tr w:rsidR="006620AD" w:rsidRPr="006F7B96" w14:paraId="5B84B6C2" w14:textId="77777777" w:rsidTr="00DA6562">
        <w:tc>
          <w:tcPr>
            <w:tcW w:w="2594" w:type="dxa"/>
          </w:tcPr>
          <w:p w14:paraId="4FC72679" w14:textId="006F695B" w:rsidR="006620AD" w:rsidRPr="006F7B96" w:rsidRDefault="006620AD" w:rsidP="006620AD">
            <w:pPr>
              <w:spacing w:line="480" w:lineRule="auto"/>
              <w:ind w:left="113"/>
              <w:rPr>
                <w:bCs/>
                <w:sz w:val="20"/>
                <w:szCs w:val="20"/>
              </w:rPr>
            </w:pPr>
            <w:r w:rsidRPr="006F7B96">
              <w:rPr>
                <w:bCs/>
                <w:sz w:val="20"/>
                <w:szCs w:val="20"/>
              </w:rPr>
              <w:t>RSV-A</w:t>
            </w:r>
          </w:p>
        </w:tc>
        <w:tc>
          <w:tcPr>
            <w:tcW w:w="1110" w:type="dxa"/>
          </w:tcPr>
          <w:p w14:paraId="261BD962" w14:textId="60EA6A44" w:rsidR="006620AD" w:rsidRPr="006F7B96" w:rsidRDefault="00682B87" w:rsidP="006620AD">
            <w:pPr>
              <w:spacing w:line="480" w:lineRule="auto"/>
              <w:jc w:val="center"/>
              <w:rPr>
                <w:bCs/>
                <w:sz w:val="20"/>
                <w:szCs w:val="20"/>
              </w:rPr>
            </w:pPr>
            <w:r w:rsidRPr="006F7B96">
              <w:rPr>
                <w:bCs/>
                <w:sz w:val="20"/>
                <w:szCs w:val="20"/>
              </w:rPr>
              <w:t>519</w:t>
            </w:r>
          </w:p>
        </w:tc>
        <w:tc>
          <w:tcPr>
            <w:tcW w:w="1111" w:type="dxa"/>
          </w:tcPr>
          <w:p w14:paraId="156F4DE2" w14:textId="1DF53863" w:rsidR="006620AD" w:rsidRPr="006F7B96" w:rsidRDefault="00682B87" w:rsidP="006620AD">
            <w:pPr>
              <w:spacing w:line="480" w:lineRule="auto"/>
              <w:jc w:val="center"/>
              <w:rPr>
                <w:bCs/>
                <w:sz w:val="20"/>
                <w:szCs w:val="20"/>
              </w:rPr>
            </w:pPr>
            <w:r w:rsidRPr="006F7B96">
              <w:rPr>
                <w:bCs/>
                <w:sz w:val="20"/>
                <w:szCs w:val="20"/>
              </w:rPr>
              <w:t>499</w:t>
            </w:r>
          </w:p>
        </w:tc>
        <w:tc>
          <w:tcPr>
            <w:tcW w:w="2410" w:type="dxa"/>
          </w:tcPr>
          <w:p w14:paraId="6A0BA34D" w14:textId="3A9FD632" w:rsidR="006620AD" w:rsidRPr="006F7B96" w:rsidRDefault="00DA6562" w:rsidP="006620AD">
            <w:pPr>
              <w:spacing w:line="480" w:lineRule="auto"/>
              <w:jc w:val="center"/>
              <w:rPr>
                <w:bCs/>
                <w:sz w:val="20"/>
                <w:szCs w:val="20"/>
              </w:rPr>
            </w:pPr>
            <w:r w:rsidRPr="006F7B96">
              <w:rPr>
                <w:bCs/>
                <w:sz w:val="20"/>
                <w:szCs w:val="20"/>
              </w:rPr>
              <w:t>1.03 (0.92, 1.16)</w:t>
            </w:r>
          </w:p>
        </w:tc>
      </w:tr>
      <w:tr w:rsidR="006620AD" w:rsidRPr="006F7B96" w14:paraId="06BDC069" w14:textId="77777777" w:rsidTr="00DA6562">
        <w:tc>
          <w:tcPr>
            <w:tcW w:w="2594" w:type="dxa"/>
            <w:tcBorders>
              <w:bottom w:val="single" w:sz="4" w:space="0" w:color="auto"/>
            </w:tcBorders>
          </w:tcPr>
          <w:p w14:paraId="6803C5B3" w14:textId="5B500EEA" w:rsidR="006620AD" w:rsidRPr="006F7B96" w:rsidRDefault="006620AD" w:rsidP="006620AD">
            <w:pPr>
              <w:spacing w:line="480" w:lineRule="auto"/>
              <w:ind w:left="113"/>
              <w:rPr>
                <w:bCs/>
                <w:sz w:val="20"/>
                <w:szCs w:val="20"/>
              </w:rPr>
            </w:pPr>
            <w:r w:rsidRPr="006F7B96">
              <w:rPr>
                <w:bCs/>
                <w:sz w:val="20"/>
                <w:szCs w:val="20"/>
              </w:rPr>
              <w:t>RSV-B</w:t>
            </w:r>
          </w:p>
        </w:tc>
        <w:tc>
          <w:tcPr>
            <w:tcW w:w="1110" w:type="dxa"/>
            <w:tcBorders>
              <w:bottom w:val="single" w:sz="4" w:space="0" w:color="auto"/>
            </w:tcBorders>
          </w:tcPr>
          <w:p w14:paraId="7F29054E" w14:textId="5D950B04" w:rsidR="006620AD" w:rsidRPr="006F7B96" w:rsidRDefault="00DA6562" w:rsidP="006620AD">
            <w:pPr>
              <w:spacing w:line="480" w:lineRule="auto"/>
              <w:jc w:val="center"/>
              <w:rPr>
                <w:bCs/>
                <w:sz w:val="20"/>
                <w:szCs w:val="20"/>
              </w:rPr>
            </w:pPr>
            <w:r w:rsidRPr="006F7B96">
              <w:rPr>
                <w:bCs/>
                <w:sz w:val="20"/>
                <w:szCs w:val="20"/>
              </w:rPr>
              <w:t>517</w:t>
            </w:r>
          </w:p>
        </w:tc>
        <w:tc>
          <w:tcPr>
            <w:tcW w:w="1111" w:type="dxa"/>
            <w:tcBorders>
              <w:bottom w:val="single" w:sz="4" w:space="0" w:color="auto"/>
            </w:tcBorders>
          </w:tcPr>
          <w:p w14:paraId="73C45D55" w14:textId="36906C8A" w:rsidR="006620AD" w:rsidRPr="006F7B96" w:rsidRDefault="00DA6562" w:rsidP="006620AD">
            <w:pPr>
              <w:spacing w:line="480" w:lineRule="auto"/>
              <w:jc w:val="center"/>
              <w:rPr>
                <w:bCs/>
                <w:sz w:val="20"/>
                <w:szCs w:val="20"/>
              </w:rPr>
            </w:pPr>
            <w:r w:rsidRPr="006F7B96">
              <w:rPr>
                <w:bCs/>
                <w:sz w:val="20"/>
                <w:szCs w:val="20"/>
              </w:rPr>
              <w:t>499</w:t>
            </w:r>
          </w:p>
        </w:tc>
        <w:tc>
          <w:tcPr>
            <w:tcW w:w="2410" w:type="dxa"/>
            <w:tcBorders>
              <w:bottom w:val="single" w:sz="4" w:space="0" w:color="auto"/>
            </w:tcBorders>
          </w:tcPr>
          <w:p w14:paraId="4F3D8901" w14:textId="2F7BD264" w:rsidR="006620AD" w:rsidRPr="006F7B96" w:rsidRDefault="00DA6562" w:rsidP="006620AD">
            <w:pPr>
              <w:spacing w:line="480" w:lineRule="auto"/>
              <w:jc w:val="center"/>
              <w:rPr>
                <w:bCs/>
                <w:sz w:val="20"/>
                <w:szCs w:val="20"/>
              </w:rPr>
            </w:pPr>
            <w:r w:rsidRPr="006F7B96">
              <w:rPr>
                <w:bCs/>
                <w:sz w:val="20"/>
                <w:szCs w:val="20"/>
              </w:rPr>
              <w:t>1.18 (1.06, 1.32)</w:t>
            </w:r>
          </w:p>
        </w:tc>
      </w:tr>
    </w:tbl>
    <w:p w14:paraId="34FB1490" w14:textId="24FB09BB" w:rsidR="00873D8B" w:rsidRPr="006F7B96" w:rsidRDefault="00873D8B" w:rsidP="00873D8B">
      <w:pPr>
        <w:spacing w:line="480" w:lineRule="auto"/>
        <w:rPr>
          <w:bCs/>
          <w:sz w:val="20"/>
          <w:szCs w:val="20"/>
        </w:rPr>
      </w:pPr>
      <w:r w:rsidRPr="00873D8B">
        <w:rPr>
          <w:bCs/>
          <w:sz w:val="20"/>
          <w:szCs w:val="20"/>
        </w:rPr>
        <w:t>Co-Ad, group of participants who received respiratory syncytial virus (RSV) prefusion F protein-based vaccine (RSVPreF3 OA) and adjuvanted inactivated seasonal quadrivalent influenza vaccine (FLU-</w:t>
      </w:r>
      <w:proofErr w:type="spellStart"/>
      <w:r w:rsidRPr="00873D8B">
        <w:rPr>
          <w:bCs/>
          <w:sz w:val="20"/>
          <w:szCs w:val="20"/>
        </w:rPr>
        <w:t>aQIV</w:t>
      </w:r>
      <w:proofErr w:type="spellEnd"/>
      <w:r w:rsidRPr="00873D8B">
        <w:rPr>
          <w:bCs/>
          <w:sz w:val="20"/>
          <w:szCs w:val="20"/>
        </w:rPr>
        <w:t>) concomitantly on day 1; Control, group of participants who received FLU-</w:t>
      </w:r>
      <w:proofErr w:type="spellStart"/>
      <w:r w:rsidRPr="00873D8B">
        <w:rPr>
          <w:bCs/>
          <w:sz w:val="20"/>
          <w:szCs w:val="20"/>
        </w:rPr>
        <w:t>aQIV</w:t>
      </w:r>
      <w:proofErr w:type="spellEnd"/>
      <w:r w:rsidRPr="00873D8B">
        <w:rPr>
          <w:bCs/>
          <w:sz w:val="20"/>
          <w:szCs w:val="20"/>
        </w:rPr>
        <w:t xml:space="preserve"> on day 1 and RSVPreF3 OA on day 31; N, number of participants with results available; GMT, geometric mean titer</w:t>
      </w:r>
      <w:r w:rsidR="002D774B" w:rsidRPr="006F7B96">
        <w:rPr>
          <w:bCs/>
          <w:sz w:val="20"/>
          <w:szCs w:val="20"/>
        </w:rPr>
        <w:t>.</w:t>
      </w:r>
    </w:p>
    <w:p w14:paraId="3746A27D" w14:textId="77777777" w:rsidR="00003DDF" w:rsidRPr="006F7B96" w:rsidRDefault="00003DDF" w:rsidP="0084123E">
      <w:pPr>
        <w:spacing w:line="480" w:lineRule="auto"/>
        <w:rPr>
          <w:bCs/>
        </w:rPr>
      </w:pPr>
    </w:p>
    <w:p w14:paraId="16EBFDAE" w14:textId="78C556DD" w:rsidR="00003DDF" w:rsidRPr="006F7B96" w:rsidRDefault="00003DDF" w:rsidP="0084123E">
      <w:pPr>
        <w:spacing w:line="480" w:lineRule="auto"/>
        <w:rPr>
          <w:b/>
        </w:rPr>
        <w:sectPr w:rsidR="00003DDF" w:rsidRPr="006F7B96" w:rsidSect="000859B9">
          <w:pgSz w:w="11906" w:h="16838"/>
          <w:pgMar w:top="1440" w:right="1440" w:bottom="1440" w:left="1440" w:header="709" w:footer="709" w:gutter="0"/>
          <w:lnNumType w:countBy="1" w:restart="continuous"/>
          <w:cols w:space="708"/>
          <w:docGrid w:linePitch="360"/>
        </w:sectPr>
      </w:pPr>
    </w:p>
    <w:p w14:paraId="594E8934" w14:textId="20C15A56" w:rsidR="0084123E" w:rsidRPr="006F7B96" w:rsidRDefault="00B0794F" w:rsidP="0084123E">
      <w:pPr>
        <w:spacing w:line="480" w:lineRule="auto"/>
        <w:rPr>
          <w:b/>
        </w:rPr>
      </w:pPr>
      <w:r w:rsidRPr="006F7B96">
        <w:rPr>
          <w:b/>
        </w:rPr>
        <w:lastRenderedPageBreak/>
        <w:t xml:space="preserve">Supplementary </w:t>
      </w:r>
      <w:r w:rsidR="001D0322" w:rsidRPr="006F7B96">
        <w:rPr>
          <w:b/>
        </w:rPr>
        <w:t>T</w:t>
      </w:r>
      <w:r w:rsidRPr="006F7B96">
        <w:rPr>
          <w:b/>
        </w:rPr>
        <w:t xml:space="preserve">able </w:t>
      </w:r>
      <w:r w:rsidR="00C61873">
        <w:rPr>
          <w:b/>
        </w:rPr>
        <w:t>4</w:t>
      </w:r>
      <w:r w:rsidRPr="006F7B96">
        <w:rPr>
          <w:b/>
        </w:rPr>
        <w:t>.</w:t>
      </w:r>
      <w:r w:rsidR="0084123E" w:rsidRPr="006F7B96">
        <w:rPr>
          <w:b/>
        </w:rPr>
        <w:t xml:space="preserve"> Geometric mean titers and mean geometric increases for influenza strains (per-protocol set for flu analysis)</w:t>
      </w:r>
      <w:r w:rsidR="00C05804" w:rsidRPr="006F7B96">
        <w:rPr>
          <w:b/>
        </w:rPr>
        <w:t xml:space="preserve"> and for RSV-A and RSV-B</w:t>
      </w:r>
      <w:r w:rsidR="00AC05F2" w:rsidRPr="006F7B96">
        <w:rPr>
          <w:b/>
        </w:rPr>
        <w:t xml:space="preserve"> neutraliz</w:t>
      </w:r>
      <w:r w:rsidR="00E33E02" w:rsidRPr="006F7B96">
        <w:rPr>
          <w:b/>
        </w:rPr>
        <w:t>ation</w:t>
      </w:r>
      <w:r w:rsidR="00AC05F2" w:rsidRPr="006F7B96">
        <w:rPr>
          <w:b/>
        </w:rPr>
        <w:t xml:space="preserve"> tite</w:t>
      </w:r>
      <w:r w:rsidR="00E33E02" w:rsidRPr="006F7B96">
        <w:rPr>
          <w:b/>
        </w:rPr>
        <w:t>r</w:t>
      </w:r>
      <w:r w:rsidR="00AC05F2" w:rsidRPr="006F7B96">
        <w:rPr>
          <w:b/>
        </w:rPr>
        <w:t>s</w:t>
      </w:r>
      <w:r w:rsidR="00C05804" w:rsidRPr="006F7B96">
        <w:rPr>
          <w:b/>
        </w:rPr>
        <w:t xml:space="preserve"> (per-protocol set for RSV analysis)</w:t>
      </w:r>
    </w:p>
    <w:tbl>
      <w:tblPr>
        <w:tblStyle w:val="TableGridLight"/>
        <w:tblW w:w="12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7"/>
        <w:gridCol w:w="1138"/>
        <w:gridCol w:w="599"/>
        <w:gridCol w:w="2254"/>
        <w:gridCol w:w="1551"/>
        <w:gridCol w:w="7"/>
        <w:gridCol w:w="376"/>
        <w:gridCol w:w="7"/>
        <w:gridCol w:w="664"/>
        <w:gridCol w:w="2356"/>
        <w:gridCol w:w="1544"/>
        <w:gridCol w:w="13"/>
      </w:tblGrid>
      <w:tr w:rsidR="00646C8E" w:rsidRPr="006F7B96" w14:paraId="37BF1FD2" w14:textId="77777777" w:rsidTr="0034227D">
        <w:trPr>
          <w:gridAfter w:val="1"/>
          <w:wAfter w:w="13" w:type="dxa"/>
        </w:trPr>
        <w:tc>
          <w:tcPr>
            <w:tcW w:w="1867" w:type="dxa"/>
            <w:vMerge w:val="restart"/>
            <w:tcBorders>
              <w:top w:val="single" w:sz="4" w:space="0" w:color="auto"/>
            </w:tcBorders>
            <w:vAlign w:val="center"/>
          </w:tcPr>
          <w:p w14:paraId="57668D3A" w14:textId="35AEAF7D" w:rsidR="00F66CA6" w:rsidRPr="006F7B96" w:rsidRDefault="00F66CA6">
            <w:pPr>
              <w:spacing w:line="480" w:lineRule="auto"/>
              <w:rPr>
                <w:rFonts w:cstheme="minorHAnsi"/>
                <w:b/>
                <w:sz w:val="20"/>
                <w:szCs w:val="20"/>
              </w:rPr>
            </w:pPr>
            <w:r w:rsidRPr="006F7B96">
              <w:rPr>
                <w:rFonts w:cstheme="minorHAnsi"/>
                <w:b/>
                <w:sz w:val="20"/>
                <w:szCs w:val="20"/>
              </w:rPr>
              <w:t>Assay</w:t>
            </w:r>
          </w:p>
        </w:tc>
        <w:tc>
          <w:tcPr>
            <w:tcW w:w="1138" w:type="dxa"/>
            <w:vMerge w:val="restart"/>
            <w:tcBorders>
              <w:top w:val="single" w:sz="4" w:space="0" w:color="auto"/>
            </w:tcBorders>
            <w:vAlign w:val="center"/>
          </w:tcPr>
          <w:p w14:paraId="1444CB68" w14:textId="77777777" w:rsidR="00F66CA6" w:rsidRPr="006F7B96" w:rsidRDefault="00F66CA6">
            <w:pPr>
              <w:spacing w:line="480" w:lineRule="auto"/>
              <w:rPr>
                <w:rFonts w:cstheme="minorHAnsi"/>
                <w:b/>
                <w:sz w:val="20"/>
                <w:szCs w:val="20"/>
              </w:rPr>
            </w:pPr>
            <w:r w:rsidRPr="006F7B96">
              <w:rPr>
                <w:rFonts w:cstheme="minorHAnsi"/>
                <w:b/>
                <w:sz w:val="20"/>
                <w:szCs w:val="20"/>
              </w:rPr>
              <w:t>Timepoint</w:t>
            </w:r>
          </w:p>
        </w:tc>
        <w:tc>
          <w:tcPr>
            <w:tcW w:w="4404" w:type="dxa"/>
            <w:gridSpan w:val="3"/>
            <w:tcBorders>
              <w:top w:val="single" w:sz="4" w:space="0" w:color="auto"/>
              <w:bottom w:val="single" w:sz="4" w:space="0" w:color="auto"/>
            </w:tcBorders>
          </w:tcPr>
          <w:p w14:paraId="2E3C0663" w14:textId="7286BBB9" w:rsidR="00F66CA6" w:rsidRPr="006F7B96" w:rsidRDefault="0020142C">
            <w:pPr>
              <w:spacing w:line="480" w:lineRule="auto"/>
              <w:jc w:val="center"/>
              <w:rPr>
                <w:rFonts w:cstheme="minorHAnsi"/>
                <w:b/>
                <w:sz w:val="20"/>
                <w:szCs w:val="20"/>
              </w:rPr>
            </w:pPr>
            <w:r w:rsidRPr="006F7B96">
              <w:rPr>
                <w:rFonts w:cstheme="minorHAnsi"/>
                <w:b/>
                <w:sz w:val="20"/>
                <w:szCs w:val="20"/>
              </w:rPr>
              <w:t>Co-Ad</w:t>
            </w:r>
          </w:p>
        </w:tc>
        <w:tc>
          <w:tcPr>
            <w:tcW w:w="383" w:type="dxa"/>
            <w:gridSpan w:val="2"/>
            <w:tcBorders>
              <w:top w:val="single" w:sz="4" w:space="0" w:color="auto"/>
            </w:tcBorders>
          </w:tcPr>
          <w:p w14:paraId="4FCDC0E2" w14:textId="77777777" w:rsidR="00F66CA6" w:rsidRPr="006F7B96" w:rsidRDefault="00F66CA6">
            <w:pPr>
              <w:spacing w:line="480" w:lineRule="auto"/>
              <w:jc w:val="center"/>
              <w:rPr>
                <w:rFonts w:cstheme="minorHAnsi"/>
                <w:b/>
                <w:sz w:val="20"/>
                <w:szCs w:val="20"/>
              </w:rPr>
            </w:pPr>
          </w:p>
        </w:tc>
        <w:tc>
          <w:tcPr>
            <w:tcW w:w="4571" w:type="dxa"/>
            <w:gridSpan w:val="4"/>
            <w:tcBorders>
              <w:top w:val="single" w:sz="4" w:space="0" w:color="auto"/>
              <w:bottom w:val="single" w:sz="4" w:space="0" w:color="auto"/>
            </w:tcBorders>
          </w:tcPr>
          <w:p w14:paraId="236D6B6E" w14:textId="77777777" w:rsidR="00F66CA6" w:rsidRPr="006F7B96" w:rsidRDefault="00F66CA6">
            <w:pPr>
              <w:spacing w:line="480" w:lineRule="auto"/>
              <w:jc w:val="center"/>
              <w:rPr>
                <w:rFonts w:cstheme="minorHAnsi"/>
                <w:b/>
                <w:sz w:val="20"/>
                <w:szCs w:val="20"/>
              </w:rPr>
            </w:pPr>
            <w:r w:rsidRPr="006F7B96">
              <w:rPr>
                <w:rFonts w:cstheme="minorHAnsi"/>
                <w:b/>
                <w:sz w:val="20"/>
                <w:szCs w:val="20"/>
              </w:rPr>
              <w:t>Control</w:t>
            </w:r>
          </w:p>
        </w:tc>
      </w:tr>
      <w:tr w:rsidR="00F66CA6" w:rsidRPr="006F7B96" w14:paraId="3DBD3033" w14:textId="77777777" w:rsidTr="0034227D">
        <w:tc>
          <w:tcPr>
            <w:tcW w:w="1867" w:type="dxa"/>
            <w:vMerge/>
            <w:tcBorders>
              <w:bottom w:val="single" w:sz="4" w:space="0" w:color="auto"/>
            </w:tcBorders>
          </w:tcPr>
          <w:p w14:paraId="3A34925B" w14:textId="77777777" w:rsidR="00F66CA6" w:rsidRPr="006F7B96" w:rsidRDefault="00F66CA6">
            <w:pPr>
              <w:spacing w:line="480" w:lineRule="auto"/>
              <w:rPr>
                <w:rFonts w:cstheme="minorHAnsi"/>
                <w:b/>
                <w:sz w:val="20"/>
                <w:szCs w:val="20"/>
              </w:rPr>
            </w:pPr>
          </w:p>
        </w:tc>
        <w:tc>
          <w:tcPr>
            <w:tcW w:w="1138" w:type="dxa"/>
            <w:vMerge/>
            <w:tcBorders>
              <w:bottom w:val="single" w:sz="4" w:space="0" w:color="auto"/>
            </w:tcBorders>
          </w:tcPr>
          <w:p w14:paraId="0DDF8973" w14:textId="77777777" w:rsidR="00F66CA6" w:rsidRPr="006F7B96" w:rsidRDefault="00F66CA6">
            <w:pPr>
              <w:spacing w:line="480" w:lineRule="auto"/>
              <w:jc w:val="center"/>
              <w:rPr>
                <w:rFonts w:cstheme="minorHAnsi"/>
                <w:b/>
                <w:sz w:val="20"/>
                <w:szCs w:val="20"/>
              </w:rPr>
            </w:pPr>
          </w:p>
        </w:tc>
        <w:tc>
          <w:tcPr>
            <w:tcW w:w="599" w:type="dxa"/>
            <w:tcBorders>
              <w:bottom w:val="single" w:sz="4" w:space="0" w:color="auto"/>
            </w:tcBorders>
          </w:tcPr>
          <w:p w14:paraId="53A8B2D4" w14:textId="77777777" w:rsidR="00F66CA6" w:rsidRPr="006F7B96" w:rsidRDefault="00F66CA6">
            <w:pPr>
              <w:spacing w:line="480" w:lineRule="auto"/>
              <w:jc w:val="center"/>
              <w:rPr>
                <w:rFonts w:cstheme="minorHAnsi"/>
                <w:b/>
                <w:sz w:val="20"/>
                <w:szCs w:val="20"/>
              </w:rPr>
            </w:pPr>
            <w:r w:rsidRPr="006F7B96">
              <w:rPr>
                <w:rFonts w:cstheme="minorHAnsi"/>
                <w:b/>
                <w:sz w:val="20"/>
                <w:szCs w:val="20"/>
              </w:rPr>
              <w:t>N</w:t>
            </w:r>
          </w:p>
        </w:tc>
        <w:tc>
          <w:tcPr>
            <w:tcW w:w="2254" w:type="dxa"/>
            <w:tcBorders>
              <w:bottom w:val="single" w:sz="4" w:space="0" w:color="auto"/>
            </w:tcBorders>
          </w:tcPr>
          <w:p w14:paraId="09E155BF" w14:textId="7A431D21" w:rsidR="00F66CA6" w:rsidRPr="006F7B96" w:rsidRDefault="00F66CA6">
            <w:pPr>
              <w:spacing w:line="480" w:lineRule="auto"/>
              <w:jc w:val="center"/>
              <w:rPr>
                <w:rFonts w:cstheme="minorHAnsi"/>
                <w:b/>
                <w:sz w:val="20"/>
                <w:szCs w:val="20"/>
              </w:rPr>
            </w:pPr>
            <w:r w:rsidRPr="006F7B96">
              <w:rPr>
                <w:rFonts w:cstheme="minorHAnsi"/>
                <w:b/>
                <w:sz w:val="20"/>
                <w:szCs w:val="20"/>
              </w:rPr>
              <w:t>GMT (95% CI)</w:t>
            </w:r>
          </w:p>
        </w:tc>
        <w:tc>
          <w:tcPr>
            <w:tcW w:w="1558" w:type="dxa"/>
            <w:gridSpan w:val="2"/>
            <w:tcBorders>
              <w:bottom w:val="single" w:sz="4" w:space="0" w:color="auto"/>
            </w:tcBorders>
          </w:tcPr>
          <w:p w14:paraId="24A334FD" w14:textId="77777777" w:rsidR="00F66CA6" w:rsidRPr="006F7B96" w:rsidRDefault="00F66CA6">
            <w:pPr>
              <w:spacing w:line="480" w:lineRule="auto"/>
              <w:jc w:val="center"/>
              <w:rPr>
                <w:rFonts w:cstheme="minorHAnsi"/>
                <w:b/>
                <w:sz w:val="20"/>
                <w:szCs w:val="20"/>
              </w:rPr>
            </w:pPr>
            <w:r w:rsidRPr="006F7B96">
              <w:rPr>
                <w:rFonts w:cstheme="minorHAnsi"/>
                <w:b/>
                <w:sz w:val="20"/>
                <w:szCs w:val="20"/>
              </w:rPr>
              <w:t>MGI (95% CI)</w:t>
            </w:r>
          </w:p>
        </w:tc>
        <w:tc>
          <w:tcPr>
            <w:tcW w:w="383" w:type="dxa"/>
            <w:gridSpan w:val="2"/>
            <w:tcBorders>
              <w:bottom w:val="single" w:sz="4" w:space="0" w:color="auto"/>
            </w:tcBorders>
          </w:tcPr>
          <w:p w14:paraId="24349505" w14:textId="77777777" w:rsidR="00F66CA6" w:rsidRPr="006F7B96" w:rsidRDefault="00F66CA6">
            <w:pPr>
              <w:spacing w:line="480" w:lineRule="auto"/>
              <w:jc w:val="center"/>
              <w:rPr>
                <w:rFonts w:cstheme="minorHAnsi"/>
                <w:b/>
                <w:sz w:val="20"/>
                <w:szCs w:val="20"/>
              </w:rPr>
            </w:pPr>
          </w:p>
        </w:tc>
        <w:tc>
          <w:tcPr>
            <w:tcW w:w="664" w:type="dxa"/>
            <w:tcBorders>
              <w:top w:val="single" w:sz="4" w:space="0" w:color="auto"/>
              <w:bottom w:val="single" w:sz="4" w:space="0" w:color="auto"/>
            </w:tcBorders>
          </w:tcPr>
          <w:p w14:paraId="1045A2C2" w14:textId="77777777" w:rsidR="00F66CA6" w:rsidRPr="006F7B96" w:rsidRDefault="00F66CA6">
            <w:pPr>
              <w:spacing w:line="480" w:lineRule="auto"/>
              <w:jc w:val="center"/>
              <w:rPr>
                <w:rFonts w:cstheme="minorHAnsi"/>
                <w:b/>
                <w:sz w:val="20"/>
                <w:szCs w:val="20"/>
              </w:rPr>
            </w:pPr>
            <w:r w:rsidRPr="006F7B96">
              <w:rPr>
                <w:rFonts w:cstheme="minorHAnsi"/>
                <w:b/>
                <w:sz w:val="20"/>
                <w:szCs w:val="20"/>
              </w:rPr>
              <w:t>N</w:t>
            </w:r>
          </w:p>
        </w:tc>
        <w:tc>
          <w:tcPr>
            <w:tcW w:w="2356" w:type="dxa"/>
            <w:tcBorders>
              <w:top w:val="single" w:sz="4" w:space="0" w:color="auto"/>
              <w:bottom w:val="single" w:sz="4" w:space="0" w:color="auto"/>
            </w:tcBorders>
          </w:tcPr>
          <w:p w14:paraId="5A8199F5" w14:textId="12ECB2B2" w:rsidR="00F66CA6" w:rsidRPr="006F7B96" w:rsidRDefault="00F66CA6">
            <w:pPr>
              <w:spacing w:line="480" w:lineRule="auto"/>
              <w:jc w:val="center"/>
              <w:rPr>
                <w:rFonts w:cstheme="minorHAnsi"/>
                <w:b/>
                <w:sz w:val="20"/>
                <w:szCs w:val="20"/>
              </w:rPr>
            </w:pPr>
            <w:r w:rsidRPr="006F7B96">
              <w:rPr>
                <w:rFonts w:cstheme="minorHAnsi"/>
                <w:b/>
                <w:sz w:val="20"/>
                <w:szCs w:val="20"/>
              </w:rPr>
              <w:t>GMT (95% CI)</w:t>
            </w:r>
          </w:p>
        </w:tc>
        <w:tc>
          <w:tcPr>
            <w:tcW w:w="1557" w:type="dxa"/>
            <w:gridSpan w:val="2"/>
            <w:tcBorders>
              <w:top w:val="single" w:sz="4" w:space="0" w:color="auto"/>
              <w:bottom w:val="single" w:sz="4" w:space="0" w:color="auto"/>
            </w:tcBorders>
          </w:tcPr>
          <w:p w14:paraId="38FC2FA9" w14:textId="77777777" w:rsidR="00F66CA6" w:rsidRPr="006F7B96" w:rsidRDefault="00F66CA6">
            <w:pPr>
              <w:spacing w:line="480" w:lineRule="auto"/>
              <w:jc w:val="center"/>
              <w:rPr>
                <w:rFonts w:cstheme="minorHAnsi"/>
                <w:b/>
                <w:sz w:val="20"/>
                <w:szCs w:val="20"/>
              </w:rPr>
            </w:pPr>
            <w:r w:rsidRPr="006F7B96">
              <w:rPr>
                <w:rFonts w:cstheme="minorHAnsi"/>
                <w:b/>
                <w:sz w:val="20"/>
                <w:szCs w:val="20"/>
              </w:rPr>
              <w:t>MGI (95% CI)</w:t>
            </w:r>
          </w:p>
        </w:tc>
      </w:tr>
      <w:tr w:rsidR="00646C8E" w:rsidRPr="006F7B96" w14:paraId="3B1F3D0A" w14:textId="77777777">
        <w:tc>
          <w:tcPr>
            <w:tcW w:w="12376" w:type="dxa"/>
            <w:gridSpan w:val="12"/>
            <w:tcBorders>
              <w:top w:val="single" w:sz="4" w:space="0" w:color="auto"/>
            </w:tcBorders>
          </w:tcPr>
          <w:p w14:paraId="24B9C334" w14:textId="0FF49BEF" w:rsidR="00646C8E" w:rsidRPr="006F7B96" w:rsidRDefault="00646C8E" w:rsidP="0034227D">
            <w:pPr>
              <w:spacing w:line="480" w:lineRule="auto"/>
              <w:rPr>
                <w:rFonts w:cstheme="minorHAnsi"/>
                <w:sz w:val="20"/>
                <w:szCs w:val="20"/>
              </w:rPr>
            </w:pPr>
            <w:r w:rsidRPr="006F7B96">
              <w:rPr>
                <w:rFonts w:cstheme="minorHAnsi"/>
                <w:b/>
                <w:sz w:val="20"/>
                <w:szCs w:val="20"/>
              </w:rPr>
              <w:t>Hemagglutination inhibition</w:t>
            </w:r>
          </w:p>
        </w:tc>
      </w:tr>
      <w:tr w:rsidR="00646C8E" w:rsidRPr="006F7B96" w14:paraId="109AB407" w14:textId="77777777" w:rsidTr="00646C8E">
        <w:tc>
          <w:tcPr>
            <w:tcW w:w="1867" w:type="dxa"/>
          </w:tcPr>
          <w:p w14:paraId="7DC16B9E" w14:textId="0F2F7B0E" w:rsidR="00C74C5D" w:rsidRPr="006F7B96" w:rsidRDefault="00C74C5D" w:rsidP="0034227D">
            <w:pPr>
              <w:spacing w:line="480" w:lineRule="auto"/>
              <w:ind w:left="113"/>
              <w:rPr>
                <w:rFonts w:cstheme="minorHAnsi"/>
                <w:sz w:val="20"/>
                <w:szCs w:val="20"/>
              </w:rPr>
            </w:pPr>
            <w:r w:rsidRPr="006F7B96">
              <w:rPr>
                <w:rFonts w:cstheme="minorHAnsi"/>
                <w:sz w:val="20"/>
                <w:szCs w:val="20"/>
              </w:rPr>
              <w:t>A/Darwin (H3N2)</w:t>
            </w:r>
          </w:p>
        </w:tc>
        <w:tc>
          <w:tcPr>
            <w:tcW w:w="1138" w:type="dxa"/>
          </w:tcPr>
          <w:p w14:paraId="004A936C" w14:textId="4A967773" w:rsidR="00C74C5D" w:rsidRPr="006F7B96" w:rsidRDefault="00C74C5D" w:rsidP="00C74C5D">
            <w:pPr>
              <w:spacing w:line="480" w:lineRule="auto"/>
              <w:rPr>
                <w:rFonts w:cstheme="minorHAnsi"/>
                <w:sz w:val="20"/>
                <w:szCs w:val="20"/>
              </w:rPr>
            </w:pPr>
            <w:r w:rsidRPr="006F7B96">
              <w:rPr>
                <w:rFonts w:cstheme="minorHAnsi"/>
                <w:sz w:val="20"/>
                <w:szCs w:val="20"/>
              </w:rPr>
              <w:t>Pre</w:t>
            </w:r>
          </w:p>
        </w:tc>
        <w:tc>
          <w:tcPr>
            <w:tcW w:w="599" w:type="dxa"/>
          </w:tcPr>
          <w:p w14:paraId="48065600" w14:textId="168F31AC" w:rsidR="00C74C5D" w:rsidRPr="006F7B96" w:rsidRDefault="00C74C5D" w:rsidP="00C74C5D">
            <w:pPr>
              <w:spacing w:line="480" w:lineRule="auto"/>
              <w:jc w:val="center"/>
              <w:rPr>
                <w:rFonts w:cstheme="minorHAnsi"/>
                <w:sz w:val="20"/>
                <w:szCs w:val="20"/>
              </w:rPr>
            </w:pPr>
            <w:r w:rsidRPr="006F7B96">
              <w:rPr>
                <w:rFonts w:cstheme="minorHAnsi"/>
                <w:sz w:val="20"/>
                <w:szCs w:val="20"/>
              </w:rPr>
              <w:t>469</w:t>
            </w:r>
          </w:p>
        </w:tc>
        <w:tc>
          <w:tcPr>
            <w:tcW w:w="2254" w:type="dxa"/>
          </w:tcPr>
          <w:p w14:paraId="361E0795" w14:textId="16392964" w:rsidR="00C74C5D" w:rsidRPr="006F7B96" w:rsidRDefault="00C74C5D" w:rsidP="00C74C5D">
            <w:pPr>
              <w:spacing w:line="480" w:lineRule="auto"/>
              <w:jc w:val="center"/>
              <w:rPr>
                <w:rFonts w:cstheme="minorHAnsi"/>
                <w:sz w:val="20"/>
                <w:szCs w:val="20"/>
              </w:rPr>
            </w:pPr>
            <w:r w:rsidRPr="006F7B96">
              <w:rPr>
                <w:rFonts w:cstheme="minorHAnsi"/>
                <w:sz w:val="20"/>
                <w:szCs w:val="20"/>
              </w:rPr>
              <w:t>9.1 (8.4</w:t>
            </w:r>
            <w:r w:rsidR="00835CF5" w:rsidRPr="006F7B96">
              <w:rPr>
                <w:rFonts w:cstheme="minorHAnsi"/>
                <w:sz w:val="20"/>
                <w:szCs w:val="20"/>
              </w:rPr>
              <w:t xml:space="preserve">, </w:t>
            </w:r>
            <w:r w:rsidRPr="006F7B96">
              <w:rPr>
                <w:rFonts w:cstheme="minorHAnsi"/>
                <w:sz w:val="20"/>
                <w:szCs w:val="20"/>
              </w:rPr>
              <w:t>9.8)</w:t>
            </w:r>
          </w:p>
        </w:tc>
        <w:tc>
          <w:tcPr>
            <w:tcW w:w="1558" w:type="dxa"/>
            <w:gridSpan w:val="2"/>
          </w:tcPr>
          <w:p w14:paraId="3915AF3A" w14:textId="629E13F7"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c>
          <w:tcPr>
            <w:tcW w:w="383" w:type="dxa"/>
            <w:gridSpan w:val="2"/>
          </w:tcPr>
          <w:p w14:paraId="0FF02495" w14:textId="77777777" w:rsidR="00C74C5D" w:rsidRPr="006F7B96" w:rsidRDefault="00C74C5D" w:rsidP="00C74C5D">
            <w:pPr>
              <w:spacing w:line="480" w:lineRule="auto"/>
              <w:jc w:val="center"/>
              <w:rPr>
                <w:rFonts w:cstheme="minorHAnsi"/>
                <w:sz w:val="20"/>
                <w:szCs w:val="20"/>
              </w:rPr>
            </w:pPr>
          </w:p>
        </w:tc>
        <w:tc>
          <w:tcPr>
            <w:tcW w:w="664" w:type="dxa"/>
          </w:tcPr>
          <w:p w14:paraId="0AB819CF" w14:textId="5D22279F" w:rsidR="00C74C5D" w:rsidRPr="006F7B96" w:rsidRDefault="00C74C5D" w:rsidP="00C74C5D">
            <w:pPr>
              <w:spacing w:line="480" w:lineRule="auto"/>
              <w:jc w:val="center"/>
              <w:rPr>
                <w:rFonts w:cstheme="minorHAnsi"/>
                <w:sz w:val="20"/>
                <w:szCs w:val="20"/>
              </w:rPr>
            </w:pPr>
            <w:r w:rsidRPr="006F7B96">
              <w:rPr>
                <w:rFonts w:cstheme="minorHAnsi"/>
                <w:sz w:val="20"/>
                <w:szCs w:val="20"/>
              </w:rPr>
              <w:t>449</w:t>
            </w:r>
          </w:p>
        </w:tc>
        <w:tc>
          <w:tcPr>
            <w:tcW w:w="2356" w:type="dxa"/>
          </w:tcPr>
          <w:p w14:paraId="53C2DE15" w14:textId="4D351630" w:rsidR="00C74C5D" w:rsidRPr="006F7B96" w:rsidRDefault="00C74C5D" w:rsidP="00C74C5D">
            <w:pPr>
              <w:spacing w:line="480" w:lineRule="auto"/>
              <w:jc w:val="center"/>
              <w:rPr>
                <w:rFonts w:cstheme="minorHAnsi"/>
                <w:sz w:val="20"/>
                <w:szCs w:val="20"/>
              </w:rPr>
            </w:pPr>
            <w:r w:rsidRPr="006F7B96">
              <w:rPr>
                <w:rFonts w:cstheme="minorHAnsi"/>
                <w:sz w:val="20"/>
                <w:szCs w:val="20"/>
              </w:rPr>
              <w:t>8.7 (8.1</w:t>
            </w:r>
            <w:r w:rsidR="00835CF5" w:rsidRPr="006F7B96">
              <w:rPr>
                <w:rFonts w:cstheme="minorHAnsi"/>
                <w:sz w:val="20"/>
                <w:szCs w:val="20"/>
              </w:rPr>
              <w:t xml:space="preserve">, </w:t>
            </w:r>
            <w:r w:rsidRPr="006F7B96">
              <w:rPr>
                <w:rFonts w:cstheme="minorHAnsi"/>
                <w:sz w:val="20"/>
                <w:szCs w:val="20"/>
              </w:rPr>
              <w:t>9.4)</w:t>
            </w:r>
          </w:p>
        </w:tc>
        <w:tc>
          <w:tcPr>
            <w:tcW w:w="1557" w:type="dxa"/>
            <w:gridSpan w:val="2"/>
          </w:tcPr>
          <w:p w14:paraId="75CEBB32" w14:textId="14E6244A"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r>
      <w:tr w:rsidR="00646C8E" w:rsidRPr="006F7B96" w14:paraId="71C17F31" w14:textId="77777777" w:rsidTr="00646C8E">
        <w:tc>
          <w:tcPr>
            <w:tcW w:w="1867" w:type="dxa"/>
          </w:tcPr>
          <w:p w14:paraId="6287BBDC" w14:textId="77777777" w:rsidR="00C74C5D" w:rsidRPr="006F7B96" w:rsidRDefault="00C74C5D" w:rsidP="0034227D">
            <w:pPr>
              <w:spacing w:line="480" w:lineRule="auto"/>
              <w:ind w:left="113"/>
              <w:rPr>
                <w:rFonts w:cstheme="minorHAnsi"/>
                <w:sz w:val="20"/>
                <w:szCs w:val="20"/>
              </w:rPr>
            </w:pPr>
          </w:p>
        </w:tc>
        <w:tc>
          <w:tcPr>
            <w:tcW w:w="1138" w:type="dxa"/>
          </w:tcPr>
          <w:p w14:paraId="0C3EC137" w14:textId="45110A9C" w:rsidR="00C74C5D" w:rsidRPr="006F7B96" w:rsidRDefault="00C74C5D" w:rsidP="00C74C5D">
            <w:pPr>
              <w:spacing w:line="480" w:lineRule="auto"/>
              <w:rPr>
                <w:rFonts w:cstheme="minorHAnsi"/>
                <w:sz w:val="20"/>
                <w:szCs w:val="20"/>
              </w:rPr>
            </w:pPr>
            <w:r w:rsidRPr="006F7B96">
              <w:rPr>
                <w:rFonts w:cstheme="minorHAnsi"/>
                <w:sz w:val="20"/>
                <w:szCs w:val="20"/>
              </w:rPr>
              <w:t>Post</w:t>
            </w:r>
          </w:p>
        </w:tc>
        <w:tc>
          <w:tcPr>
            <w:tcW w:w="599" w:type="dxa"/>
          </w:tcPr>
          <w:p w14:paraId="5E8709BC" w14:textId="0E714521" w:rsidR="00C74C5D" w:rsidRPr="006F7B96" w:rsidRDefault="00C74C5D" w:rsidP="00C74C5D">
            <w:pPr>
              <w:spacing w:line="480" w:lineRule="auto"/>
              <w:jc w:val="center"/>
              <w:rPr>
                <w:rFonts w:cstheme="minorHAnsi"/>
                <w:sz w:val="20"/>
                <w:szCs w:val="20"/>
              </w:rPr>
            </w:pPr>
            <w:r w:rsidRPr="006F7B96">
              <w:rPr>
                <w:rFonts w:cstheme="minorHAnsi"/>
                <w:sz w:val="20"/>
                <w:szCs w:val="20"/>
              </w:rPr>
              <w:t>442</w:t>
            </w:r>
          </w:p>
        </w:tc>
        <w:tc>
          <w:tcPr>
            <w:tcW w:w="2254" w:type="dxa"/>
          </w:tcPr>
          <w:p w14:paraId="7D8D5852" w14:textId="272400FD" w:rsidR="00C74C5D" w:rsidRPr="006F7B96" w:rsidRDefault="00C74C5D" w:rsidP="00C74C5D">
            <w:pPr>
              <w:spacing w:line="480" w:lineRule="auto"/>
              <w:jc w:val="center"/>
              <w:rPr>
                <w:rFonts w:cstheme="minorHAnsi"/>
                <w:sz w:val="20"/>
                <w:szCs w:val="20"/>
              </w:rPr>
            </w:pPr>
            <w:r w:rsidRPr="006F7B96">
              <w:rPr>
                <w:rFonts w:cstheme="minorHAnsi"/>
                <w:sz w:val="20"/>
                <w:szCs w:val="20"/>
              </w:rPr>
              <w:t>45.3 (40.6</w:t>
            </w:r>
            <w:r w:rsidR="00835CF5" w:rsidRPr="006F7B96">
              <w:rPr>
                <w:rFonts w:cstheme="minorHAnsi"/>
                <w:sz w:val="20"/>
                <w:szCs w:val="20"/>
              </w:rPr>
              <w:t xml:space="preserve">, </w:t>
            </w:r>
            <w:r w:rsidRPr="006F7B96">
              <w:rPr>
                <w:rFonts w:cstheme="minorHAnsi"/>
                <w:sz w:val="20"/>
                <w:szCs w:val="20"/>
              </w:rPr>
              <w:t>50.5)</w:t>
            </w:r>
          </w:p>
        </w:tc>
        <w:tc>
          <w:tcPr>
            <w:tcW w:w="1558" w:type="dxa"/>
            <w:gridSpan w:val="2"/>
          </w:tcPr>
          <w:p w14:paraId="328238A0" w14:textId="53D099EE" w:rsidR="00C74C5D" w:rsidRPr="006F7B96" w:rsidRDefault="00C74C5D" w:rsidP="00C74C5D">
            <w:pPr>
              <w:spacing w:line="480" w:lineRule="auto"/>
              <w:jc w:val="center"/>
              <w:rPr>
                <w:rFonts w:cstheme="minorHAnsi"/>
                <w:sz w:val="20"/>
                <w:szCs w:val="20"/>
              </w:rPr>
            </w:pPr>
            <w:r w:rsidRPr="006F7B96">
              <w:rPr>
                <w:rFonts w:cstheme="minorHAnsi"/>
                <w:sz w:val="20"/>
                <w:szCs w:val="20"/>
              </w:rPr>
              <w:t>5.10 (4.60</w:t>
            </w:r>
            <w:r w:rsidR="00835CF5" w:rsidRPr="006F7B96">
              <w:rPr>
                <w:rFonts w:cstheme="minorHAnsi"/>
                <w:sz w:val="20"/>
                <w:szCs w:val="20"/>
              </w:rPr>
              <w:t xml:space="preserve">, </w:t>
            </w:r>
            <w:r w:rsidRPr="006F7B96">
              <w:rPr>
                <w:rFonts w:cstheme="minorHAnsi"/>
                <w:sz w:val="20"/>
                <w:szCs w:val="20"/>
              </w:rPr>
              <w:t>5.66)</w:t>
            </w:r>
          </w:p>
        </w:tc>
        <w:tc>
          <w:tcPr>
            <w:tcW w:w="383" w:type="dxa"/>
            <w:gridSpan w:val="2"/>
          </w:tcPr>
          <w:p w14:paraId="48C32F43" w14:textId="77777777" w:rsidR="00C74C5D" w:rsidRPr="006F7B96" w:rsidRDefault="00C74C5D" w:rsidP="00C74C5D">
            <w:pPr>
              <w:spacing w:line="480" w:lineRule="auto"/>
              <w:jc w:val="center"/>
              <w:rPr>
                <w:rFonts w:cstheme="minorHAnsi"/>
                <w:sz w:val="20"/>
                <w:szCs w:val="20"/>
              </w:rPr>
            </w:pPr>
          </w:p>
        </w:tc>
        <w:tc>
          <w:tcPr>
            <w:tcW w:w="664" w:type="dxa"/>
          </w:tcPr>
          <w:p w14:paraId="02F8EEB7" w14:textId="0256DF33" w:rsidR="00C74C5D" w:rsidRPr="006F7B96" w:rsidRDefault="00C74C5D" w:rsidP="00C74C5D">
            <w:pPr>
              <w:spacing w:line="480" w:lineRule="auto"/>
              <w:jc w:val="center"/>
              <w:rPr>
                <w:rFonts w:cstheme="minorHAnsi"/>
                <w:sz w:val="20"/>
                <w:szCs w:val="20"/>
              </w:rPr>
            </w:pPr>
            <w:r w:rsidRPr="006F7B96">
              <w:rPr>
                <w:rFonts w:cstheme="minorHAnsi"/>
                <w:sz w:val="20"/>
                <w:szCs w:val="20"/>
              </w:rPr>
              <w:t>400</w:t>
            </w:r>
          </w:p>
        </w:tc>
        <w:tc>
          <w:tcPr>
            <w:tcW w:w="2356" w:type="dxa"/>
          </w:tcPr>
          <w:p w14:paraId="22EAA000" w14:textId="29352C4E" w:rsidR="00C74C5D" w:rsidRPr="006F7B96" w:rsidRDefault="00C74C5D" w:rsidP="00C74C5D">
            <w:pPr>
              <w:spacing w:line="480" w:lineRule="auto"/>
              <w:jc w:val="center"/>
              <w:rPr>
                <w:rFonts w:cstheme="minorHAnsi"/>
                <w:sz w:val="20"/>
                <w:szCs w:val="20"/>
              </w:rPr>
            </w:pPr>
            <w:r w:rsidRPr="006F7B96">
              <w:rPr>
                <w:rFonts w:cstheme="minorHAnsi"/>
                <w:sz w:val="20"/>
                <w:szCs w:val="20"/>
              </w:rPr>
              <w:t>58.3 (51.6</w:t>
            </w:r>
            <w:r w:rsidR="00835CF5" w:rsidRPr="006F7B96">
              <w:rPr>
                <w:rFonts w:cstheme="minorHAnsi"/>
                <w:sz w:val="20"/>
                <w:szCs w:val="20"/>
              </w:rPr>
              <w:t xml:space="preserve">, </w:t>
            </w:r>
            <w:r w:rsidRPr="006F7B96">
              <w:rPr>
                <w:rFonts w:cstheme="minorHAnsi"/>
                <w:sz w:val="20"/>
                <w:szCs w:val="20"/>
              </w:rPr>
              <w:t>65.8)</w:t>
            </w:r>
          </w:p>
        </w:tc>
        <w:tc>
          <w:tcPr>
            <w:tcW w:w="1557" w:type="dxa"/>
            <w:gridSpan w:val="2"/>
          </w:tcPr>
          <w:p w14:paraId="1E08D85A" w14:textId="0692EB16" w:rsidR="00C74C5D" w:rsidRPr="006F7B96" w:rsidRDefault="00C74C5D" w:rsidP="00C74C5D">
            <w:pPr>
              <w:spacing w:line="480" w:lineRule="auto"/>
              <w:jc w:val="center"/>
              <w:rPr>
                <w:rFonts w:cstheme="minorHAnsi"/>
                <w:sz w:val="20"/>
                <w:szCs w:val="20"/>
              </w:rPr>
            </w:pPr>
            <w:r w:rsidRPr="006F7B96">
              <w:rPr>
                <w:rFonts w:cstheme="minorHAnsi"/>
                <w:sz w:val="20"/>
                <w:szCs w:val="20"/>
              </w:rPr>
              <w:t>6.87 (6.12</w:t>
            </w:r>
            <w:r w:rsidR="00835CF5" w:rsidRPr="006F7B96">
              <w:rPr>
                <w:rFonts w:cstheme="minorHAnsi"/>
                <w:sz w:val="20"/>
                <w:szCs w:val="20"/>
              </w:rPr>
              <w:t xml:space="preserve">, </w:t>
            </w:r>
            <w:r w:rsidRPr="006F7B96">
              <w:rPr>
                <w:rFonts w:cstheme="minorHAnsi"/>
                <w:sz w:val="20"/>
                <w:szCs w:val="20"/>
              </w:rPr>
              <w:t>7.71)</w:t>
            </w:r>
          </w:p>
        </w:tc>
      </w:tr>
      <w:tr w:rsidR="00646C8E" w:rsidRPr="006F7B96" w14:paraId="26530311" w14:textId="77777777" w:rsidTr="00646C8E">
        <w:tc>
          <w:tcPr>
            <w:tcW w:w="1867" w:type="dxa"/>
          </w:tcPr>
          <w:p w14:paraId="5DC41FCB" w14:textId="2B907A24" w:rsidR="00C74C5D" w:rsidRPr="006F7B96" w:rsidRDefault="00C74C5D" w:rsidP="0034227D">
            <w:pPr>
              <w:spacing w:line="480" w:lineRule="auto"/>
              <w:ind w:left="113"/>
              <w:rPr>
                <w:rFonts w:cstheme="minorHAnsi"/>
                <w:sz w:val="20"/>
                <w:szCs w:val="20"/>
              </w:rPr>
            </w:pPr>
            <w:r w:rsidRPr="006F7B96">
              <w:rPr>
                <w:rFonts w:cstheme="minorHAnsi"/>
                <w:sz w:val="20"/>
                <w:szCs w:val="20"/>
              </w:rPr>
              <w:t>A/Victoria (H1N1)</w:t>
            </w:r>
          </w:p>
        </w:tc>
        <w:tc>
          <w:tcPr>
            <w:tcW w:w="1138" w:type="dxa"/>
          </w:tcPr>
          <w:p w14:paraId="48048DFB" w14:textId="4CE3EE11" w:rsidR="00C74C5D" w:rsidRPr="006F7B96" w:rsidRDefault="00C74C5D" w:rsidP="00C74C5D">
            <w:pPr>
              <w:spacing w:line="480" w:lineRule="auto"/>
              <w:rPr>
                <w:rFonts w:cstheme="minorHAnsi"/>
                <w:sz w:val="20"/>
                <w:szCs w:val="20"/>
              </w:rPr>
            </w:pPr>
            <w:r w:rsidRPr="006F7B96">
              <w:rPr>
                <w:rFonts w:cstheme="minorHAnsi"/>
                <w:sz w:val="20"/>
                <w:szCs w:val="20"/>
              </w:rPr>
              <w:t>Pre</w:t>
            </w:r>
          </w:p>
        </w:tc>
        <w:tc>
          <w:tcPr>
            <w:tcW w:w="599" w:type="dxa"/>
          </w:tcPr>
          <w:p w14:paraId="71C7AADA" w14:textId="2A75B036" w:rsidR="00C74C5D" w:rsidRPr="006F7B96" w:rsidRDefault="00C74C5D" w:rsidP="00C74C5D">
            <w:pPr>
              <w:spacing w:line="480" w:lineRule="auto"/>
              <w:jc w:val="center"/>
              <w:rPr>
                <w:rFonts w:cstheme="minorHAnsi"/>
                <w:sz w:val="20"/>
                <w:szCs w:val="20"/>
              </w:rPr>
            </w:pPr>
            <w:r w:rsidRPr="006F7B96">
              <w:rPr>
                <w:rFonts w:cstheme="minorHAnsi"/>
                <w:sz w:val="20"/>
                <w:szCs w:val="20"/>
              </w:rPr>
              <w:t>460</w:t>
            </w:r>
          </w:p>
        </w:tc>
        <w:tc>
          <w:tcPr>
            <w:tcW w:w="2254" w:type="dxa"/>
          </w:tcPr>
          <w:p w14:paraId="13F250C7" w14:textId="44B63DDF" w:rsidR="00C74C5D" w:rsidRPr="006F7B96" w:rsidRDefault="00C74C5D" w:rsidP="00C74C5D">
            <w:pPr>
              <w:spacing w:line="480" w:lineRule="auto"/>
              <w:jc w:val="center"/>
              <w:rPr>
                <w:rFonts w:cstheme="minorHAnsi"/>
                <w:sz w:val="20"/>
                <w:szCs w:val="20"/>
              </w:rPr>
            </w:pPr>
            <w:r w:rsidRPr="006F7B96">
              <w:rPr>
                <w:rFonts w:cstheme="minorHAnsi"/>
                <w:sz w:val="20"/>
                <w:szCs w:val="20"/>
              </w:rPr>
              <w:t>40.0 (35.4</w:t>
            </w:r>
            <w:r w:rsidR="00835CF5" w:rsidRPr="006F7B96">
              <w:rPr>
                <w:rFonts w:cstheme="minorHAnsi"/>
                <w:sz w:val="20"/>
                <w:szCs w:val="20"/>
              </w:rPr>
              <w:t xml:space="preserve">, </w:t>
            </w:r>
            <w:r w:rsidRPr="006F7B96">
              <w:rPr>
                <w:rFonts w:cstheme="minorHAnsi"/>
                <w:sz w:val="20"/>
                <w:szCs w:val="20"/>
              </w:rPr>
              <w:t>45.1)</w:t>
            </w:r>
          </w:p>
        </w:tc>
        <w:tc>
          <w:tcPr>
            <w:tcW w:w="1558" w:type="dxa"/>
            <w:gridSpan w:val="2"/>
          </w:tcPr>
          <w:p w14:paraId="5211A534" w14:textId="33B8D520"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c>
          <w:tcPr>
            <w:tcW w:w="383" w:type="dxa"/>
            <w:gridSpan w:val="2"/>
          </w:tcPr>
          <w:p w14:paraId="09FB9D9A" w14:textId="77777777" w:rsidR="00C74C5D" w:rsidRPr="006F7B96" w:rsidRDefault="00C74C5D" w:rsidP="00C74C5D">
            <w:pPr>
              <w:spacing w:line="480" w:lineRule="auto"/>
              <w:jc w:val="center"/>
              <w:rPr>
                <w:rFonts w:cstheme="minorHAnsi"/>
                <w:sz w:val="20"/>
                <w:szCs w:val="20"/>
              </w:rPr>
            </w:pPr>
          </w:p>
        </w:tc>
        <w:tc>
          <w:tcPr>
            <w:tcW w:w="664" w:type="dxa"/>
          </w:tcPr>
          <w:p w14:paraId="14D9CB07" w14:textId="59BD523C" w:rsidR="00C74C5D" w:rsidRPr="006F7B96" w:rsidRDefault="00C74C5D" w:rsidP="00C74C5D">
            <w:pPr>
              <w:spacing w:line="480" w:lineRule="auto"/>
              <w:jc w:val="center"/>
              <w:rPr>
                <w:rFonts w:cstheme="minorHAnsi"/>
                <w:sz w:val="20"/>
                <w:szCs w:val="20"/>
              </w:rPr>
            </w:pPr>
            <w:r w:rsidRPr="006F7B96">
              <w:rPr>
                <w:rFonts w:cstheme="minorHAnsi"/>
                <w:sz w:val="20"/>
                <w:szCs w:val="20"/>
              </w:rPr>
              <w:t>446</w:t>
            </w:r>
          </w:p>
        </w:tc>
        <w:tc>
          <w:tcPr>
            <w:tcW w:w="2356" w:type="dxa"/>
          </w:tcPr>
          <w:p w14:paraId="024E9A39" w14:textId="59082351" w:rsidR="00C74C5D" w:rsidRPr="006F7B96" w:rsidRDefault="00C74C5D" w:rsidP="00C74C5D">
            <w:pPr>
              <w:spacing w:line="480" w:lineRule="auto"/>
              <w:jc w:val="center"/>
              <w:rPr>
                <w:rFonts w:cstheme="minorHAnsi"/>
                <w:sz w:val="20"/>
                <w:szCs w:val="20"/>
              </w:rPr>
            </w:pPr>
            <w:r w:rsidRPr="006F7B96">
              <w:rPr>
                <w:rFonts w:cstheme="minorHAnsi"/>
                <w:sz w:val="20"/>
                <w:szCs w:val="20"/>
              </w:rPr>
              <w:t>43.2 (38.4</w:t>
            </w:r>
            <w:r w:rsidR="00835CF5" w:rsidRPr="006F7B96">
              <w:rPr>
                <w:rFonts w:cstheme="minorHAnsi"/>
                <w:sz w:val="20"/>
                <w:szCs w:val="20"/>
              </w:rPr>
              <w:t xml:space="preserve">, </w:t>
            </w:r>
            <w:r w:rsidRPr="006F7B96">
              <w:rPr>
                <w:rFonts w:cstheme="minorHAnsi"/>
                <w:sz w:val="20"/>
                <w:szCs w:val="20"/>
              </w:rPr>
              <w:t>48.5)</w:t>
            </w:r>
          </w:p>
        </w:tc>
        <w:tc>
          <w:tcPr>
            <w:tcW w:w="1557" w:type="dxa"/>
            <w:gridSpan w:val="2"/>
          </w:tcPr>
          <w:p w14:paraId="1C7F258C" w14:textId="3EDDBAC5"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r>
      <w:tr w:rsidR="00646C8E" w:rsidRPr="006F7B96" w14:paraId="0CFBAE31" w14:textId="77777777" w:rsidTr="00646C8E">
        <w:tc>
          <w:tcPr>
            <w:tcW w:w="1867" w:type="dxa"/>
          </w:tcPr>
          <w:p w14:paraId="25BEE3FB" w14:textId="77777777" w:rsidR="00C74C5D" w:rsidRPr="006F7B96" w:rsidRDefault="00C74C5D" w:rsidP="0034227D">
            <w:pPr>
              <w:spacing w:line="480" w:lineRule="auto"/>
              <w:ind w:left="113"/>
              <w:rPr>
                <w:rFonts w:cstheme="minorHAnsi"/>
                <w:sz w:val="20"/>
                <w:szCs w:val="20"/>
              </w:rPr>
            </w:pPr>
          </w:p>
        </w:tc>
        <w:tc>
          <w:tcPr>
            <w:tcW w:w="1138" w:type="dxa"/>
          </w:tcPr>
          <w:p w14:paraId="273CCD22" w14:textId="5F30E109" w:rsidR="00C74C5D" w:rsidRPr="006F7B96" w:rsidRDefault="00C74C5D" w:rsidP="00C74C5D">
            <w:pPr>
              <w:spacing w:line="480" w:lineRule="auto"/>
              <w:rPr>
                <w:rFonts w:cstheme="minorHAnsi"/>
                <w:sz w:val="20"/>
                <w:szCs w:val="20"/>
              </w:rPr>
            </w:pPr>
            <w:r w:rsidRPr="006F7B96">
              <w:rPr>
                <w:rFonts w:cstheme="minorHAnsi"/>
                <w:sz w:val="20"/>
                <w:szCs w:val="20"/>
              </w:rPr>
              <w:t>Post</w:t>
            </w:r>
          </w:p>
        </w:tc>
        <w:tc>
          <w:tcPr>
            <w:tcW w:w="599" w:type="dxa"/>
          </w:tcPr>
          <w:p w14:paraId="629646A0" w14:textId="7FF5BFB3" w:rsidR="00C74C5D" w:rsidRPr="006F7B96" w:rsidRDefault="00C74C5D" w:rsidP="00C74C5D">
            <w:pPr>
              <w:spacing w:line="480" w:lineRule="auto"/>
              <w:jc w:val="center"/>
              <w:rPr>
                <w:rFonts w:cstheme="minorHAnsi"/>
                <w:sz w:val="20"/>
                <w:szCs w:val="20"/>
              </w:rPr>
            </w:pPr>
            <w:r w:rsidRPr="006F7B96">
              <w:rPr>
                <w:rFonts w:cstheme="minorHAnsi"/>
                <w:sz w:val="20"/>
                <w:szCs w:val="20"/>
              </w:rPr>
              <w:t>440</w:t>
            </w:r>
          </w:p>
        </w:tc>
        <w:tc>
          <w:tcPr>
            <w:tcW w:w="2254" w:type="dxa"/>
          </w:tcPr>
          <w:p w14:paraId="3A204796" w14:textId="2FDF1BC6" w:rsidR="00C74C5D" w:rsidRPr="006F7B96" w:rsidRDefault="00C74C5D" w:rsidP="00C74C5D">
            <w:pPr>
              <w:spacing w:line="480" w:lineRule="auto"/>
              <w:jc w:val="center"/>
              <w:rPr>
                <w:rFonts w:cstheme="minorHAnsi"/>
                <w:sz w:val="20"/>
                <w:szCs w:val="20"/>
              </w:rPr>
            </w:pPr>
            <w:r w:rsidRPr="006F7B96">
              <w:rPr>
                <w:rFonts w:cstheme="minorHAnsi"/>
                <w:sz w:val="20"/>
                <w:szCs w:val="20"/>
              </w:rPr>
              <w:t>151.0 (136.4</w:t>
            </w:r>
            <w:r w:rsidR="00835CF5" w:rsidRPr="006F7B96">
              <w:rPr>
                <w:rFonts w:cstheme="minorHAnsi"/>
                <w:sz w:val="20"/>
                <w:szCs w:val="20"/>
              </w:rPr>
              <w:t xml:space="preserve">, </w:t>
            </w:r>
            <w:r w:rsidRPr="006F7B96">
              <w:rPr>
                <w:rFonts w:cstheme="minorHAnsi"/>
                <w:sz w:val="20"/>
                <w:szCs w:val="20"/>
              </w:rPr>
              <w:t>167.2)</w:t>
            </w:r>
          </w:p>
        </w:tc>
        <w:tc>
          <w:tcPr>
            <w:tcW w:w="1558" w:type="dxa"/>
            <w:gridSpan w:val="2"/>
          </w:tcPr>
          <w:p w14:paraId="036708B5" w14:textId="36BE918E" w:rsidR="00C74C5D" w:rsidRPr="006F7B96" w:rsidRDefault="00C74C5D" w:rsidP="00C74C5D">
            <w:pPr>
              <w:spacing w:line="480" w:lineRule="auto"/>
              <w:jc w:val="center"/>
              <w:rPr>
                <w:rFonts w:cstheme="minorHAnsi"/>
                <w:sz w:val="20"/>
                <w:szCs w:val="20"/>
              </w:rPr>
            </w:pPr>
            <w:r w:rsidRPr="006F7B96">
              <w:rPr>
                <w:rFonts w:cstheme="minorHAnsi"/>
                <w:sz w:val="20"/>
                <w:szCs w:val="20"/>
              </w:rPr>
              <w:t>3.85 (3.40</w:t>
            </w:r>
            <w:r w:rsidR="00835CF5" w:rsidRPr="006F7B96">
              <w:rPr>
                <w:rFonts w:cstheme="minorHAnsi"/>
                <w:sz w:val="20"/>
                <w:szCs w:val="20"/>
              </w:rPr>
              <w:t xml:space="preserve">, </w:t>
            </w:r>
            <w:r w:rsidRPr="006F7B96">
              <w:rPr>
                <w:rFonts w:cstheme="minorHAnsi"/>
                <w:sz w:val="20"/>
                <w:szCs w:val="20"/>
              </w:rPr>
              <w:t>4.35)</w:t>
            </w:r>
          </w:p>
        </w:tc>
        <w:tc>
          <w:tcPr>
            <w:tcW w:w="383" w:type="dxa"/>
            <w:gridSpan w:val="2"/>
          </w:tcPr>
          <w:p w14:paraId="22C5B89C" w14:textId="77777777" w:rsidR="00C74C5D" w:rsidRPr="006F7B96" w:rsidRDefault="00C74C5D" w:rsidP="00C74C5D">
            <w:pPr>
              <w:spacing w:line="480" w:lineRule="auto"/>
              <w:jc w:val="center"/>
              <w:rPr>
                <w:rFonts w:cstheme="minorHAnsi"/>
                <w:sz w:val="20"/>
                <w:szCs w:val="20"/>
              </w:rPr>
            </w:pPr>
          </w:p>
        </w:tc>
        <w:tc>
          <w:tcPr>
            <w:tcW w:w="664" w:type="dxa"/>
          </w:tcPr>
          <w:p w14:paraId="1647FCA2" w14:textId="4F08B62B" w:rsidR="00C74C5D" w:rsidRPr="006F7B96" w:rsidRDefault="00C74C5D" w:rsidP="00C74C5D">
            <w:pPr>
              <w:spacing w:line="480" w:lineRule="auto"/>
              <w:jc w:val="center"/>
              <w:rPr>
                <w:rFonts w:cstheme="minorHAnsi"/>
                <w:sz w:val="20"/>
                <w:szCs w:val="20"/>
              </w:rPr>
            </w:pPr>
            <w:r w:rsidRPr="006F7B96">
              <w:rPr>
                <w:rFonts w:cstheme="minorHAnsi"/>
                <w:sz w:val="20"/>
                <w:szCs w:val="20"/>
              </w:rPr>
              <w:t>399</w:t>
            </w:r>
          </w:p>
        </w:tc>
        <w:tc>
          <w:tcPr>
            <w:tcW w:w="2356" w:type="dxa"/>
          </w:tcPr>
          <w:p w14:paraId="62B3A306" w14:textId="63B13649" w:rsidR="00C74C5D" w:rsidRPr="006F7B96" w:rsidRDefault="00C74C5D" w:rsidP="00C74C5D">
            <w:pPr>
              <w:spacing w:line="480" w:lineRule="auto"/>
              <w:jc w:val="center"/>
              <w:rPr>
                <w:rFonts w:cstheme="minorHAnsi"/>
                <w:sz w:val="20"/>
                <w:szCs w:val="20"/>
              </w:rPr>
            </w:pPr>
            <w:r w:rsidRPr="006F7B96">
              <w:rPr>
                <w:rFonts w:cstheme="minorHAnsi"/>
                <w:sz w:val="20"/>
                <w:szCs w:val="20"/>
              </w:rPr>
              <w:t>163.8 (147.5</w:t>
            </w:r>
            <w:r w:rsidR="00835CF5" w:rsidRPr="006F7B96">
              <w:rPr>
                <w:rFonts w:cstheme="minorHAnsi"/>
                <w:sz w:val="20"/>
                <w:szCs w:val="20"/>
              </w:rPr>
              <w:t xml:space="preserve">, </w:t>
            </w:r>
            <w:r w:rsidRPr="006F7B96">
              <w:rPr>
                <w:rFonts w:cstheme="minorHAnsi"/>
                <w:sz w:val="20"/>
                <w:szCs w:val="20"/>
              </w:rPr>
              <w:t>181.9)</w:t>
            </w:r>
          </w:p>
        </w:tc>
        <w:tc>
          <w:tcPr>
            <w:tcW w:w="1557" w:type="dxa"/>
            <w:gridSpan w:val="2"/>
          </w:tcPr>
          <w:p w14:paraId="208204A8" w14:textId="60D056AD" w:rsidR="00C74C5D" w:rsidRPr="006F7B96" w:rsidRDefault="00C74C5D" w:rsidP="00C74C5D">
            <w:pPr>
              <w:spacing w:line="480" w:lineRule="auto"/>
              <w:jc w:val="center"/>
              <w:rPr>
                <w:rFonts w:cstheme="minorHAnsi"/>
                <w:sz w:val="20"/>
                <w:szCs w:val="20"/>
              </w:rPr>
            </w:pPr>
            <w:r w:rsidRPr="006F7B96">
              <w:rPr>
                <w:rFonts w:cstheme="minorHAnsi"/>
                <w:sz w:val="20"/>
                <w:szCs w:val="20"/>
              </w:rPr>
              <w:t>3.79 (3.34</w:t>
            </w:r>
            <w:r w:rsidR="00835CF5" w:rsidRPr="006F7B96">
              <w:rPr>
                <w:rFonts w:cstheme="minorHAnsi"/>
                <w:sz w:val="20"/>
                <w:szCs w:val="20"/>
              </w:rPr>
              <w:t xml:space="preserve">, </w:t>
            </w:r>
            <w:r w:rsidRPr="006F7B96">
              <w:rPr>
                <w:rFonts w:cstheme="minorHAnsi"/>
                <w:sz w:val="20"/>
                <w:szCs w:val="20"/>
              </w:rPr>
              <w:t>4.31)</w:t>
            </w:r>
          </w:p>
        </w:tc>
      </w:tr>
      <w:tr w:rsidR="00646C8E" w:rsidRPr="006F7B96" w14:paraId="67914B3D" w14:textId="77777777" w:rsidTr="00646C8E">
        <w:tc>
          <w:tcPr>
            <w:tcW w:w="1867" w:type="dxa"/>
          </w:tcPr>
          <w:p w14:paraId="45276DF6" w14:textId="60AA7771" w:rsidR="00C74C5D" w:rsidRPr="006F7B96" w:rsidRDefault="00C74C5D" w:rsidP="0034227D">
            <w:pPr>
              <w:spacing w:line="480" w:lineRule="auto"/>
              <w:ind w:left="113"/>
              <w:rPr>
                <w:rFonts w:cstheme="minorHAnsi"/>
                <w:sz w:val="20"/>
                <w:szCs w:val="20"/>
              </w:rPr>
            </w:pPr>
            <w:r w:rsidRPr="006F7B96">
              <w:rPr>
                <w:rFonts w:cstheme="minorHAnsi"/>
                <w:sz w:val="20"/>
                <w:szCs w:val="20"/>
              </w:rPr>
              <w:t>B/Victoria</w:t>
            </w:r>
          </w:p>
        </w:tc>
        <w:tc>
          <w:tcPr>
            <w:tcW w:w="1138" w:type="dxa"/>
          </w:tcPr>
          <w:p w14:paraId="14B26231" w14:textId="1FB252BE" w:rsidR="00C74C5D" w:rsidRPr="006F7B96" w:rsidRDefault="00C74C5D" w:rsidP="00C74C5D">
            <w:pPr>
              <w:spacing w:line="480" w:lineRule="auto"/>
              <w:rPr>
                <w:rFonts w:cstheme="minorHAnsi"/>
                <w:sz w:val="20"/>
                <w:szCs w:val="20"/>
              </w:rPr>
            </w:pPr>
            <w:r w:rsidRPr="006F7B96">
              <w:rPr>
                <w:rFonts w:cstheme="minorHAnsi"/>
                <w:sz w:val="20"/>
                <w:szCs w:val="20"/>
              </w:rPr>
              <w:t>Pre</w:t>
            </w:r>
          </w:p>
        </w:tc>
        <w:tc>
          <w:tcPr>
            <w:tcW w:w="599" w:type="dxa"/>
          </w:tcPr>
          <w:p w14:paraId="1A6DB3E4" w14:textId="11C82171" w:rsidR="00C74C5D" w:rsidRPr="006F7B96" w:rsidRDefault="00C74C5D" w:rsidP="00C74C5D">
            <w:pPr>
              <w:spacing w:line="480" w:lineRule="auto"/>
              <w:jc w:val="center"/>
              <w:rPr>
                <w:rFonts w:cstheme="minorHAnsi"/>
                <w:sz w:val="20"/>
                <w:szCs w:val="20"/>
              </w:rPr>
            </w:pPr>
            <w:r w:rsidRPr="006F7B96">
              <w:rPr>
                <w:rFonts w:cstheme="minorHAnsi"/>
                <w:sz w:val="20"/>
                <w:szCs w:val="20"/>
              </w:rPr>
              <w:t>469</w:t>
            </w:r>
          </w:p>
        </w:tc>
        <w:tc>
          <w:tcPr>
            <w:tcW w:w="2254" w:type="dxa"/>
          </w:tcPr>
          <w:p w14:paraId="7D9AED3E" w14:textId="3A9538DD" w:rsidR="00C74C5D" w:rsidRPr="006F7B96" w:rsidRDefault="00C74C5D" w:rsidP="00C74C5D">
            <w:pPr>
              <w:spacing w:line="480" w:lineRule="auto"/>
              <w:jc w:val="center"/>
              <w:rPr>
                <w:rFonts w:cstheme="minorHAnsi"/>
                <w:sz w:val="20"/>
                <w:szCs w:val="20"/>
              </w:rPr>
            </w:pPr>
            <w:r w:rsidRPr="006F7B96">
              <w:rPr>
                <w:rFonts w:cstheme="minorHAnsi"/>
                <w:sz w:val="20"/>
                <w:szCs w:val="20"/>
              </w:rPr>
              <w:t>323.6 (300.4</w:t>
            </w:r>
            <w:r w:rsidR="00835CF5" w:rsidRPr="006F7B96">
              <w:rPr>
                <w:rFonts w:cstheme="minorHAnsi"/>
                <w:sz w:val="20"/>
                <w:szCs w:val="20"/>
              </w:rPr>
              <w:t xml:space="preserve">, </w:t>
            </w:r>
            <w:r w:rsidRPr="006F7B96">
              <w:rPr>
                <w:rFonts w:cstheme="minorHAnsi"/>
                <w:sz w:val="20"/>
                <w:szCs w:val="20"/>
              </w:rPr>
              <w:t>348.5)</w:t>
            </w:r>
          </w:p>
        </w:tc>
        <w:tc>
          <w:tcPr>
            <w:tcW w:w="1558" w:type="dxa"/>
            <w:gridSpan w:val="2"/>
          </w:tcPr>
          <w:p w14:paraId="3B8C654D" w14:textId="07D3BE08"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c>
          <w:tcPr>
            <w:tcW w:w="383" w:type="dxa"/>
            <w:gridSpan w:val="2"/>
          </w:tcPr>
          <w:p w14:paraId="14170588" w14:textId="77777777" w:rsidR="00C74C5D" w:rsidRPr="006F7B96" w:rsidRDefault="00C74C5D" w:rsidP="00C74C5D">
            <w:pPr>
              <w:spacing w:line="480" w:lineRule="auto"/>
              <w:jc w:val="center"/>
              <w:rPr>
                <w:rFonts w:cstheme="minorHAnsi"/>
                <w:sz w:val="20"/>
                <w:szCs w:val="20"/>
              </w:rPr>
            </w:pPr>
          </w:p>
        </w:tc>
        <w:tc>
          <w:tcPr>
            <w:tcW w:w="664" w:type="dxa"/>
          </w:tcPr>
          <w:p w14:paraId="523BDB9E" w14:textId="1C416F75" w:rsidR="00C74C5D" w:rsidRPr="006F7B96" w:rsidRDefault="00C74C5D" w:rsidP="00C74C5D">
            <w:pPr>
              <w:spacing w:line="480" w:lineRule="auto"/>
              <w:jc w:val="center"/>
              <w:rPr>
                <w:rFonts w:cstheme="minorHAnsi"/>
                <w:sz w:val="20"/>
                <w:szCs w:val="20"/>
              </w:rPr>
            </w:pPr>
            <w:r w:rsidRPr="006F7B96">
              <w:rPr>
                <w:rFonts w:cstheme="minorHAnsi"/>
                <w:sz w:val="20"/>
                <w:szCs w:val="20"/>
              </w:rPr>
              <w:t>449</w:t>
            </w:r>
          </w:p>
        </w:tc>
        <w:tc>
          <w:tcPr>
            <w:tcW w:w="2356" w:type="dxa"/>
          </w:tcPr>
          <w:p w14:paraId="5D65127D" w14:textId="3E0D3932" w:rsidR="00C74C5D" w:rsidRPr="006F7B96" w:rsidRDefault="00C74C5D" w:rsidP="00C74C5D">
            <w:pPr>
              <w:spacing w:line="480" w:lineRule="auto"/>
              <w:jc w:val="center"/>
              <w:rPr>
                <w:rFonts w:cstheme="minorHAnsi"/>
                <w:sz w:val="20"/>
                <w:szCs w:val="20"/>
              </w:rPr>
            </w:pPr>
            <w:r w:rsidRPr="006F7B96">
              <w:rPr>
                <w:rFonts w:cstheme="minorHAnsi"/>
                <w:sz w:val="20"/>
                <w:szCs w:val="20"/>
              </w:rPr>
              <w:t>327.2 (303.6</w:t>
            </w:r>
            <w:r w:rsidR="00835CF5" w:rsidRPr="006F7B96">
              <w:rPr>
                <w:rFonts w:cstheme="minorHAnsi"/>
                <w:sz w:val="20"/>
                <w:szCs w:val="20"/>
              </w:rPr>
              <w:t xml:space="preserve">, </w:t>
            </w:r>
            <w:r w:rsidRPr="006F7B96">
              <w:rPr>
                <w:rFonts w:cstheme="minorHAnsi"/>
                <w:sz w:val="20"/>
                <w:szCs w:val="20"/>
              </w:rPr>
              <w:t>352.7)</w:t>
            </w:r>
          </w:p>
        </w:tc>
        <w:tc>
          <w:tcPr>
            <w:tcW w:w="1557" w:type="dxa"/>
            <w:gridSpan w:val="2"/>
          </w:tcPr>
          <w:p w14:paraId="09833A4D" w14:textId="610093E2"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r>
      <w:tr w:rsidR="00646C8E" w:rsidRPr="006F7B96" w14:paraId="01361404" w14:textId="77777777" w:rsidTr="00646C8E">
        <w:tc>
          <w:tcPr>
            <w:tcW w:w="1867" w:type="dxa"/>
          </w:tcPr>
          <w:p w14:paraId="705F9E07" w14:textId="77777777" w:rsidR="00C74C5D" w:rsidRPr="006F7B96" w:rsidRDefault="00C74C5D" w:rsidP="0034227D">
            <w:pPr>
              <w:spacing w:line="480" w:lineRule="auto"/>
              <w:ind w:left="113"/>
              <w:rPr>
                <w:rFonts w:cstheme="minorHAnsi"/>
                <w:sz w:val="20"/>
                <w:szCs w:val="20"/>
              </w:rPr>
            </w:pPr>
          </w:p>
        </w:tc>
        <w:tc>
          <w:tcPr>
            <w:tcW w:w="1138" w:type="dxa"/>
          </w:tcPr>
          <w:p w14:paraId="1F3E6350" w14:textId="171D0F27" w:rsidR="00C74C5D" w:rsidRPr="006F7B96" w:rsidRDefault="00C74C5D" w:rsidP="00C74C5D">
            <w:pPr>
              <w:spacing w:line="480" w:lineRule="auto"/>
              <w:rPr>
                <w:rFonts w:cstheme="minorHAnsi"/>
                <w:sz w:val="20"/>
                <w:szCs w:val="20"/>
              </w:rPr>
            </w:pPr>
            <w:r w:rsidRPr="006F7B96">
              <w:rPr>
                <w:rFonts w:cstheme="minorHAnsi"/>
                <w:sz w:val="20"/>
                <w:szCs w:val="20"/>
              </w:rPr>
              <w:t>Post</w:t>
            </w:r>
          </w:p>
        </w:tc>
        <w:tc>
          <w:tcPr>
            <w:tcW w:w="599" w:type="dxa"/>
          </w:tcPr>
          <w:p w14:paraId="3774B5C7" w14:textId="45B79B08" w:rsidR="00C74C5D" w:rsidRPr="006F7B96" w:rsidRDefault="00C74C5D" w:rsidP="00C74C5D">
            <w:pPr>
              <w:spacing w:line="480" w:lineRule="auto"/>
              <w:jc w:val="center"/>
              <w:rPr>
                <w:rFonts w:cstheme="minorHAnsi"/>
                <w:sz w:val="20"/>
                <w:szCs w:val="20"/>
              </w:rPr>
            </w:pPr>
            <w:r w:rsidRPr="006F7B96">
              <w:rPr>
                <w:rFonts w:cstheme="minorHAnsi"/>
                <w:sz w:val="20"/>
                <w:szCs w:val="20"/>
              </w:rPr>
              <w:t>442</w:t>
            </w:r>
          </w:p>
        </w:tc>
        <w:tc>
          <w:tcPr>
            <w:tcW w:w="2254" w:type="dxa"/>
          </w:tcPr>
          <w:p w14:paraId="136E523C" w14:textId="7839F991" w:rsidR="00C74C5D" w:rsidRPr="006F7B96" w:rsidRDefault="00C74C5D" w:rsidP="00C74C5D">
            <w:pPr>
              <w:spacing w:line="480" w:lineRule="auto"/>
              <w:jc w:val="center"/>
              <w:rPr>
                <w:rFonts w:cstheme="minorHAnsi"/>
                <w:sz w:val="20"/>
                <w:szCs w:val="20"/>
              </w:rPr>
            </w:pPr>
            <w:r w:rsidRPr="006F7B96">
              <w:rPr>
                <w:rFonts w:cstheme="minorHAnsi"/>
                <w:sz w:val="20"/>
                <w:szCs w:val="20"/>
              </w:rPr>
              <w:t>614.9 (575.5</w:t>
            </w:r>
            <w:r w:rsidR="00835CF5" w:rsidRPr="006F7B96">
              <w:rPr>
                <w:rFonts w:cstheme="minorHAnsi"/>
                <w:sz w:val="20"/>
                <w:szCs w:val="20"/>
              </w:rPr>
              <w:t xml:space="preserve">, </w:t>
            </w:r>
            <w:r w:rsidRPr="006F7B96">
              <w:rPr>
                <w:rFonts w:cstheme="minorHAnsi"/>
                <w:sz w:val="20"/>
                <w:szCs w:val="20"/>
              </w:rPr>
              <w:t>657.0)</w:t>
            </w:r>
          </w:p>
        </w:tc>
        <w:tc>
          <w:tcPr>
            <w:tcW w:w="1558" w:type="dxa"/>
            <w:gridSpan w:val="2"/>
          </w:tcPr>
          <w:p w14:paraId="0A559174" w14:textId="18349751" w:rsidR="00C74C5D" w:rsidRPr="006F7B96" w:rsidRDefault="00C74C5D" w:rsidP="00C74C5D">
            <w:pPr>
              <w:spacing w:line="480" w:lineRule="auto"/>
              <w:jc w:val="center"/>
              <w:rPr>
                <w:rFonts w:cstheme="minorHAnsi"/>
                <w:sz w:val="20"/>
                <w:szCs w:val="20"/>
              </w:rPr>
            </w:pPr>
            <w:r w:rsidRPr="006F7B96">
              <w:rPr>
                <w:rFonts w:cstheme="minorHAnsi"/>
                <w:sz w:val="20"/>
                <w:szCs w:val="20"/>
              </w:rPr>
              <w:t>1.89 (1.77</w:t>
            </w:r>
            <w:r w:rsidR="00835CF5" w:rsidRPr="006F7B96">
              <w:rPr>
                <w:rFonts w:cstheme="minorHAnsi"/>
                <w:sz w:val="20"/>
                <w:szCs w:val="20"/>
              </w:rPr>
              <w:t xml:space="preserve">, </w:t>
            </w:r>
            <w:r w:rsidRPr="006F7B96">
              <w:rPr>
                <w:rFonts w:cstheme="minorHAnsi"/>
                <w:sz w:val="20"/>
                <w:szCs w:val="20"/>
              </w:rPr>
              <w:t>2.03)</w:t>
            </w:r>
          </w:p>
        </w:tc>
        <w:tc>
          <w:tcPr>
            <w:tcW w:w="383" w:type="dxa"/>
            <w:gridSpan w:val="2"/>
          </w:tcPr>
          <w:p w14:paraId="0FB9D7D3" w14:textId="77777777" w:rsidR="00C74C5D" w:rsidRPr="006F7B96" w:rsidRDefault="00C74C5D" w:rsidP="00C74C5D">
            <w:pPr>
              <w:spacing w:line="480" w:lineRule="auto"/>
              <w:jc w:val="center"/>
              <w:rPr>
                <w:rFonts w:cstheme="minorHAnsi"/>
                <w:sz w:val="20"/>
                <w:szCs w:val="20"/>
              </w:rPr>
            </w:pPr>
          </w:p>
        </w:tc>
        <w:tc>
          <w:tcPr>
            <w:tcW w:w="664" w:type="dxa"/>
          </w:tcPr>
          <w:p w14:paraId="67997478" w14:textId="155D9B32" w:rsidR="00C74C5D" w:rsidRPr="006F7B96" w:rsidRDefault="00C74C5D" w:rsidP="00C74C5D">
            <w:pPr>
              <w:spacing w:line="480" w:lineRule="auto"/>
              <w:jc w:val="center"/>
              <w:rPr>
                <w:rFonts w:cstheme="minorHAnsi"/>
                <w:sz w:val="20"/>
                <w:szCs w:val="20"/>
              </w:rPr>
            </w:pPr>
            <w:r w:rsidRPr="006F7B96">
              <w:rPr>
                <w:rFonts w:cstheme="minorHAnsi"/>
                <w:sz w:val="20"/>
                <w:szCs w:val="20"/>
              </w:rPr>
              <w:t>400</w:t>
            </w:r>
          </w:p>
        </w:tc>
        <w:tc>
          <w:tcPr>
            <w:tcW w:w="2356" w:type="dxa"/>
          </w:tcPr>
          <w:p w14:paraId="05160FFD" w14:textId="2003E500" w:rsidR="00C74C5D" w:rsidRPr="006F7B96" w:rsidRDefault="00C74C5D" w:rsidP="00C74C5D">
            <w:pPr>
              <w:spacing w:line="480" w:lineRule="auto"/>
              <w:jc w:val="center"/>
              <w:rPr>
                <w:rFonts w:cstheme="minorHAnsi"/>
                <w:sz w:val="20"/>
                <w:szCs w:val="20"/>
              </w:rPr>
            </w:pPr>
            <w:r w:rsidRPr="006F7B96">
              <w:rPr>
                <w:rFonts w:cstheme="minorHAnsi"/>
                <w:sz w:val="20"/>
                <w:szCs w:val="20"/>
              </w:rPr>
              <w:t>608.1 (566.8</w:t>
            </w:r>
            <w:r w:rsidR="00835CF5" w:rsidRPr="006F7B96">
              <w:rPr>
                <w:rFonts w:cstheme="minorHAnsi"/>
                <w:sz w:val="20"/>
                <w:szCs w:val="20"/>
              </w:rPr>
              <w:t xml:space="preserve">, </w:t>
            </w:r>
            <w:r w:rsidRPr="006F7B96">
              <w:rPr>
                <w:rFonts w:cstheme="minorHAnsi"/>
                <w:sz w:val="20"/>
                <w:szCs w:val="20"/>
              </w:rPr>
              <w:t>652.5)</w:t>
            </w:r>
          </w:p>
        </w:tc>
        <w:tc>
          <w:tcPr>
            <w:tcW w:w="1557" w:type="dxa"/>
            <w:gridSpan w:val="2"/>
          </w:tcPr>
          <w:p w14:paraId="3A702212" w14:textId="2F42CFEF" w:rsidR="00C74C5D" w:rsidRPr="006F7B96" w:rsidRDefault="00C74C5D" w:rsidP="00C74C5D">
            <w:pPr>
              <w:spacing w:line="480" w:lineRule="auto"/>
              <w:jc w:val="center"/>
              <w:rPr>
                <w:rFonts w:cstheme="minorHAnsi"/>
                <w:sz w:val="20"/>
                <w:szCs w:val="20"/>
              </w:rPr>
            </w:pPr>
            <w:r w:rsidRPr="006F7B96">
              <w:rPr>
                <w:rFonts w:cstheme="minorHAnsi"/>
                <w:sz w:val="20"/>
                <w:szCs w:val="20"/>
              </w:rPr>
              <w:t>1.84 (1.71</w:t>
            </w:r>
            <w:r w:rsidR="00835CF5" w:rsidRPr="006F7B96">
              <w:rPr>
                <w:rFonts w:cstheme="minorHAnsi"/>
                <w:sz w:val="20"/>
                <w:szCs w:val="20"/>
              </w:rPr>
              <w:t xml:space="preserve">, </w:t>
            </w:r>
            <w:r w:rsidRPr="006F7B96">
              <w:rPr>
                <w:rFonts w:cstheme="minorHAnsi"/>
                <w:sz w:val="20"/>
                <w:szCs w:val="20"/>
              </w:rPr>
              <w:t>1.98)</w:t>
            </w:r>
          </w:p>
        </w:tc>
      </w:tr>
      <w:tr w:rsidR="00646C8E" w:rsidRPr="006F7B96" w14:paraId="1977CFB0" w14:textId="77777777" w:rsidTr="00646C8E">
        <w:tc>
          <w:tcPr>
            <w:tcW w:w="1867" w:type="dxa"/>
          </w:tcPr>
          <w:p w14:paraId="72A841BE" w14:textId="06B50504" w:rsidR="00C74C5D" w:rsidRPr="006F7B96" w:rsidRDefault="00C74C5D" w:rsidP="0034227D">
            <w:pPr>
              <w:spacing w:line="480" w:lineRule="auto"/>
              <w:ind w:left="113"/>
              <w:rPr>
                <w:rFonts w:cstheme="minorHAnsi"/>
                <w:sz w:val="20"/>
                <w:szCs w:val="20"/>
              </w:rPr>
            </w:pPr>
            <w:r w:rsidRPr="006F7B96">
              <w:rPr>
                <w:rFonts w:cstheme="minorHAnsi"/>
                <w:sz w:val="20"/>
                <w:szCs w:val="20"/>
              </w:rPr>
              <w:t>B/Yamagata</w:t>
            </w:r>
          </w:p>
        </w:tc>
        <w:tc>
          <w:tcPr>
            <w:tcW w:w="1138" w:type="dxa"/>
          </w:tcPr>
          <w:p w14:paraId="3BEF1BC5" w14:textId="2A0468E2" w:rsidR="00C74C5D" w:rsidRPr="006F7B96" w:rsidRDefault="00C74C5D" w:rsidP="00C74C5D">
            <w:pPr>
              <w:spacing w:line="480" w:lineRule="auto"/>
              <w:rPr>
                <w:rFonts w:cstheme="minorHAnsi"/>
                <w:sz w:val="20"/>
                <w:szCs w:val="20"/>
              </w:rPr>
            </w:pPr>
            <w:r w:rsidRPr="006F7B96">
              <w:rPr>
                <w:rFonts w:cstheme="minorHAnsi"/>
                <w:sz w:val="20"/>
                <w:szCs w:val="20"/>
              </w:rPr>
              <w:t>Pre</w:t>
            </w:r>
          </w:p>
        </w:tc>
        <w:tc>
          <w:tcPr>
            <w:tcW w:w="599" w:type="dxa"/>
          </w:tcPr>
          <w:p w14:paraId="5F09373F" w14:textId="2FC3577A" w:rsidR="00C74C5D" w:rsidRPr="006F7B96" w:rsidRDefault="00C74C5D" w:rsidP="00C74C5D">
            <w:pPr>
              <w:spacing w:line="480" w:lineRule="auto"/>
              <w:jc w:val="center"/>
              <w:rPr>
                <w:rFonts w:cstheme="minorHAnsi"/>
                <w:sz w:val="20"/>
                <w:szCs w:val="20"/>
              </w:rPr>
            </w:pPr>
            <w:r w:rsidRPr="006F7B96">
              <w:rPr>
                <w:rFonts w:cstheme="minorHAnsi"/>
                <w:sz w:val="20"/>
                <w:szCs w:val="20"/>
              </w:rPr>
              <w:t>468</w:t>
            </w:r>
          </w:p>
        </w:tc>
        <w:tc>
          <w:tcPr>
            <w:tcW w:w="2254" w:type="dxa"/>
          </w:tcPr>
          <w:p w14:paraId="7F994E30" w14:textId="120A4EF2" w:rsidR="00C74C5D" w:rsidRPr="006F7B96" w:rsidRDefault="00C74C5D" w:rsidP="00C74C5D">
            <w:pPr>
              <w:spacing w:line="480" w:lineRule="auto"/>
              <w:jc w:val="center"/>
              <w:rPr>
                <w:rFonts w:cstheme="minorHAnsi"/>
                <w:sz w:val="20"/>
                <w:szCs w:val="20"/>
              </w:rPr>
            </w:pPr>
            <w:r w:rsidRPr="006F7B96">
              <w:rPr>
                <w:rFonts w:cstheme="minorHAnsi"/>
                <w:sz w:val="20"/>
                <w:szCs w:val="20"/>
              </w:rPr>
              <w:t>213.1 (198.5</w:t>
            </w:r>
            <w:r w:rsidR="00835CF5" w:rsidRPr="006F7B96">
              <w:rPr>
                <w:rFonts w:cstheme="minorHAnsi"/>
                <w:sz w:val="20"/>
                <w:szCs w:val="20"/>
              </w:rPr>
              <w:t xml:space="preserve">, </w:t>
            </w:r>
            <w:r w:rsidRPr="006F7B96">
              <w:rPr>
                <w:rFonts w:cstheme="minorHAnsi"/>
                <w:sz w:val="20"/>
                <w:szCs w:val="20"/>
              </w:rPr>
              <w:t>228.7)</w:t>
            </w:r>
          </w:p>
        </w:tc>
        <w:tc>
          <w:tcPr>
            <w:tcW w:w="1558" w:type="dxa"/>
            <w:gridSpan w:val="2"/>
          </w:tcPr>
          <w:p w14:paraId="375993A1" w14:textId="3AACB372"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c>
          <w:tcPr>
            <w:tcW w:w="383" w:type="dxa"/>
            <w:gridSpan w:val="2"/>
          </w:tcPr>
          <w:p w14:paraId="02815BA3" w14:textId="77777777" w:rsidR="00C74C5D" w:rsidRPr="006F7B96" w:rsidRDefault="00C74C5D" w:rsidP="00C74C5D">
            <w:pPr>
              <w:spacing w:line="480" w:lineRule="auto"/>
              <w:jc w:val="center"/>
              <w:rPr>
                <w:rFonts w:cstheme="minorHAnsi"/>
                <w:sz w:val="20"/>
                <w:szCs w:val="20"/>
              </w:rPr>
            </w:pPr>
          </w:p>
        </w:tc>
        <w:tc>
          <w:tcPr>
            <w:tcW w:w="664" w:type="dxa"/>
          </w:tcPr>
          <w:p w14:paraId="37A52F04" w14:textId="43178FC7" w:rsidR="00C74C5D" w:rsidRPr="006F7B96" w:rsidRDefault="00C74C5D" w:rsidP="00C74C5D">
            <w:pPr>
              <w:spacing w:line="480" w:lineRule="auto"/>
              <w:jc w:val="center"/>
              <w:rPr>
                <w:rFonts w:cstheme="minorHAnsi"/>
                <w:sz w:val="20"/>
                <w:szCs w:val="20"/>
              </w:rPr>
            </w:pPr>
            <w:r w:rsidRPr="006F7B96">
              <w:rPr>
                <w:rFonts w:cstheme="minorHAnsi"/>
                <w:sz w:val="20"/>
                <w:szCs w:val="20"/>
              </w:rPr>
              <w:t>449</w:t>
            </w:r>
          </w:p>
        </w:tc>
        <w:tc>
          <w:tcPr>
            <w:tcW w:w="2356" w:type="dxa"/>
          </w:tcPr>
          <w:p w14:paraId="57098C23" w14:textId="384B265B" w:rsidR="00C74C5D" w:rsidRPr="006F7B96" w:rsidRDefault="00C74C5D" w:rsidP="00C74C5D">
            <w:pPr>
              <w:spacing w:line="480" w:lineRule="auto"/>
              <w:jc w:val="center"/>
              <w:rPr>
                <w:rFonts w:cstheme="minorHAnsi"/>
                <w:sz w:val="20"/>
                <w:szCs w:val="20"/>
              </w:rPr>
            </w:pPr>
            <w:r w:rsidRPr="006F7B96">
              <w:rPr>
                <w:rFonts w:cstheme="minorHAnsi"/>
                <w:sz w:val="20"/>
                <w:szCs w:val="20"/>
              </w:rPr>
              <w:t>193.2 (179.9</w:t>
            </w:r>
            <w:r w:rsidR="00835CF5" w:rsidRPr="006F7B96">
              <w:rPr>
                <w:rFonts w:cstheme="minorHAnsi"/>
                <w:sz w:val="20"/>
                <w:szCs w:val="20"/>
              </w:rPr>
              <w:t xml:space="preserve">, </w:t>
            </w:r>
            <w:r w:rsidRPr="006F7B96">
              <w:rPr>
                <w:rFonts w:cstheme="minorHAnsi"/>
                <w:sz w:val="20"/>
                <w:szCs w:val="20"/>
              </w:rPr>
              <w:t>207.5)</w:t>
            </w:r>
          </w:p>
        </w:tc>
        <w:tc>
          <w:tcPr>
            <w:tcW w:w="1557" w:type="dxa"/>
            <w:gridSpan w:val="2"/>
          </w:tcPr>
          <w:p w14:paraId="245209D6" w14:textId="624D9A11" w:rsidR="00C74C5D" w:rsidRPr="006F7B96" w:rsidRDefault="00C74C5D" w:rsidP="00C74C5D">
            <w:pPr>
              <w:spacing w:line="480" w:lineRule="auto"/>
              <w:jc w:val="center"/>
              <w:rPr>
                <w:rFonts w:cstheme="minorHAnsi"/>
                <w:sz w:val="20"/>
                <w:szCs w:val="20"/>
              </w:rPr>
            </w:pPr>
            <w:r w:rsidRPr="006F7B96">
              <w:rPr>
                <w:rFonts w:cstheme="minorHAnsi"/>
                <w:sz w:val="20"/>
                <w:szCs w:val="20"/>
              </w:rPr>
              <w:t>-</w:t>
            </w:r>
          </w:p>
        </w:tc>
      </w:tr>
      <w:tr w:rsidR="00646C8E" w:rsidRPr="006F7B96" w14:paraId="79B90CA9" w14:textId="77777777" w:rsidTr="00646C8E">
        <w:tc>
          <w:tcPr>
            <w:tcW w:w="1867" w:type="dxa"/>
          </w:tcPr>
          <w:p w14:paraId="7C532A8D" w14:textId="77777777" w:rsidR="00C74C5D" w:rsidRPr="006F7B96" w:rsidRDefault="00C74C5D" w:rsidP="00C74C5D">
            <w:pPr>
              <w:spacing w:line="480" w:lineRule="auto"/>
              <w:rPr>
                <w:rFonts w:cstheme="minorHAnsi"/>
                <w:sz w:val="20"/>
                <w:szCs w:val="20"/>
              </w:rPr>
            </w:pPr>
          </w:p>
        </w:tc>
        <w:tc>
          <w:tcPr>
            <w:tcW w:w="1138" w:type="dxa"/>
          </w:tcPr>
          <w:p w14:paraId="1D946932" w14:textId="063860A0" w:rsidR="00C74C5D" w:rsidRPr="006F7B96" w:rsidRDefault="00C74C5D" w:rsidP="00C74C5D">
            <w:pPr>
              <w:spacing w:line="480" w:lineRule="auto"/>
              <w:rPr>
                <w:rFonts w:cstheme="minorHAnsi"/>
                <w:sz w:val="20"/>
                <w:szCs w:val="20"/>
              </w:rPr>
            </w:pPr>
            <w:r w:rsidRPr="006F7B96">
              <w:rPr>
                <w:rFonts w:cstheme="minorHAnsi"/>
                <w:sz w:val="20"/>
                <w:szCs w:val="20"/>
              </w:rPr>
              <w:t>Post</w:t>
            </w:r>
          </w:p>
        </w:tc>
        <w:tc>
          <w:tcPr>
            <w:tcW w:w="599" w:type="dxa"/>
          </w:tcPr>
          <w:p w14:paraId="6194744F" w14:textId="73FFA76D" w:rsidR="00C74C5D" w:rsidRPr="006F7B96" w:rsidRDefault="00C74C5D" w:rsidP="00C74C5D">
            <w:pPr>
              <w:spacing w:line="480" w:lineRule="auto"/>
              <w:jc w:val="center"/>
              <w:rPr>
                <w:rFonts w:cstheme="minorHAnsi"/>
                <w:sz w:val="20"/>
                <w:szCs w:val="20"/>
              </w:rPr>
            </w:pPr>
            <w:r w:rsidRPr="006F7B96">
              <w:rPr>
                <w:rFonts w:cstheme="minorHAnsi"/>
                <w:sz w:val="20"/>
                <w:szCs w:val="20"/>
              </w:rPr>
              <w:t>442</w:t>
            </w:r>
          </w:p>
        </w:tc>
        <w:tc>
          <w:tcPr>
            <w:tcW w:w="2254" w:type="dxa"/>
          </w:tcPr>
          <w:p w14:paraId="173EF00A" w14:textId="671D6F91" w:rsidR="00C74C5D" w:rsidRPr="006F7B96" w:rsidRDefault="00C74C5D" w:rsidP="00C74C5D">
            <w:pPr>
              <w:spacing w:line="480" w:lineRule="auto"/>
              <w:jc w:val="center"/>
              <w:rPr>
                <w:rFonts w:cstheme="minorHAnsi"/>
                <w:sz w:val="20"/>
                <w:szCs w:val="20"/>
              </w:rPr>
            </w:pPr>
            <w:r w:rsidRPr="006F7B96">
              <w:rPr>
                <w:rFonts w:cstheme="minorHAnsi"/>
                <w:sz w:val="20"/>
                <w:szCs w:val="20"/>
              </w:rPr>
              <w:t>423.0 (394.6</w:t>
            </w:r>
            <w:r w:rsidR="00835CF5" w:rsidRPr="006F7B96">
              <w:rPr>
                <w:rFonts w:cstheme="minorHAnsi"/>
                <w:sz w:val="20"/>
                <w:szCs w:val="20"/>
              </w:rPr>
              <w:t xml:space="preserve">, </w:t>
            </w:r>
            <w:r w:rsidRPr="006F7B96">
              <w:rPr>
                <w:rFonts w:cstheme="minorHAnsi"/>
                <w:sz w:val="20"/>
                <w:szCs w:val="20"/>
              </w:rPr>
              <w:t>453.5)</w:t>
            </w:r>
          </w:p>
        </w:tc>
        <w:tc>
          <w:tcPr>
            <w:tcW w:w="1558" w:type="dxa"/>
            <w:gridSpan w:val="2"/>
          </w:tcPr>
          <w:p w14:paraId="648B7457" w14:textId="1BB7591E" w:rsidR="00C74C5D" w:rsidRPr="006F7B96" w:rsidRDefault="00C74C5D" w:rsidP="00C74C5D">
            <w:pPr>
              <w:spacing w:line="480" w:lineRule="auto"/>
              <w:jc w:val="center"/>
              <w:rPr>
                <w:rFonts w:cstheme="minorHAnsi"/>
                <w:sz w:val="20"/>
                <w:szCs w:val="20"/>
              </w:rPr>
            </w:pPr>
            <w:r w:rsidRPr="006F7B96">
              <w:rPr>
                <w:rFonts w:cstheme="minorHAnsi"/>
                <w:sz w:val="20"/>
                <w:szCs w:val="20"/>
              </w:rPr>
              <w:t>1.94 (1.82</w:t>
            </w:r>
            <w:r w:rsidR="00835CF5" w:rsidRPr="006F7B96">
              <w:rPr>
                <w:rFonts w:cstheme="minorHAnsi"/>
                <w:sz w:val="20"/>
                <w:szCs w:val="20"/>
              </w:rPr>
              <w:t xml:space="preserve">, </w:t>
            </w:r>
            <w:r w:rsidRPr="006F7B96">
              <w:rPr>
                <w:rFonts w:cstheme="minorHAnsi"/>
                <w:sz w:val="20"/>
                <w:szCs w:val="20"/>
              </w:rPr>
              <w:t>2.07)</w:t>
            </w:r>
          </w:p>
        </w:tc>
        <w:tc>
          <w:tcPr>
            <w:tcW w:w="383" w:type="dxa"/>
            <w:gridSpan w:val="2"/>
          </w:tcPr>
          <w:p w14:paraId="54FB1D19" w14:textId="77777777" w:rsidR="00C74C5D" w:rsidRPr="006F7B96" w:rsidRDefault="00C74C5D" w:rsidP="00C74C5D">
            <w:pPr>
              <w:spacing w:line="480" w:lineRule="auto"/>
              <w:jc w:val="center"/>
              <w:rPr>
                <w:rFonts w:cstheme="minorHAnsi"/>
                <w:sz w:val="20"/>
                <w:szCs w:val="20"/>
              </w:rPr>
            </w:pPr>
          </w:p>
        </w:tc>
        <w:tc>
          <w:tcPr>
            <w:tcW w:w="664" w:type="dxa"/>
          </w:tcPr>
          <w:p w14:paraId="40982CB6" w14:textId="79F38B1F" w:rsidR="00C74C5D" w:rsidRPr="006F7B96" w:rsidRDefault="00C74C5D" w:rsidP="00C74C5D">
            <w:pPr>
              <w:spacing w:line="480" w:lineRule="auto"/>
              <w:jc w:val="center"/>
              <w:rPr>
                <w:rFonts w:cstheme="minorHAnsi"/>
                <w:sz w:val="20"/>
                <w:szCs w:val="20"/>
              </w:rPr>
            </w:pPr>
            <w:r w:rsidRPr="006F7B96">
              <w:rPr>
                <w:rFonts w:cstheme="minorHAnsi"/>
                <w:sz w:val="20"/>
                <w:szCs w:val="20"/>
              </w:rPr>
              <w:t>400</w:t>
            </w:r>
          </w:p>
        </w:tc>
        <w:tc>
          <w:tcPr>
            <w:tcW w:w="2356" w:type="dxa"/>
          </w:tcPr>
          <w:p w14:paraId="28F819C9" w14:textId="06E8A319" w:rsidR="00C74C5D" w:rsidRPr="006F7B96" w:rsidRDefault="00C74C5D" w:rsidP="00C74C5D">
            <w:pPr>
              <w:spacing w:line="480" w:lineRule="auto"/>
              <w:jc w:val="center"/>
              <w:rPr>
                <w:rFonts w:cstheme="minorHAnsi"/>
                <w:sz w:val="20"/>
                <w:szCs w:val="20"/>
              </w:rPr>
            </w:pPr>
            <w:r w:rsidRPr="006F7B96">
              <w:rPr>
                <w:rFonts w:cstheme="minorHAnsi"/>
                <w:sz w:val="20"/>
                <w:szCs w:val="20"/>
              </w:rPr>
              <w:t>417.5 (387.9</w:t>
            </w:r>
            <w:r w:rsidR="00835CF5" w:rsidRPr="006F7B96">
              <w:rPr>
                <w:rFonts w:cstheme="minorHAnsi"/>
                <w:sz w:val="20"/>
                <w:szCs w:val="20"/>
              </w:rPr>
              <w:t xml:space="preserve">, </w:t>
            </w:r>
            <w:r w:rsidRPr="006F7B96">
              <w:rPr>
                <w:rFonts w:cstheme="minorHAnsi"/>
                <w:sz w:val="20"/>
                <w:szCs w:val="20"/>
              </w:rPr>
              <w:t>449.4)</w:t>
            </w:r>
          </w:p>
        </w:tc>
        <w:tc>
          <w:tcPr>
            <w:tcW w:w="1557" w:type="dxa"/>
            <w:gridSpan w:val="2"/>
          </w:tcPr>
          <w:p w14:paraId="5101FB6D" w14:textId="2D11CD16" w:rsidR="00C74C5D" w:rsidRPr="006F7B96" w:rsidRDefault="00C74C5D" w:rsidP="00C74C5D">
            <w:pPr>
              <w:spacing w:line="480" w:lineRule="auto"/>
              <w:jc w:val="center"/>
              <w:rPr>
                <w:rFonts w:cstheme="minorHAnsi"/>
                <w:sz w:val="20"/>
                <w:szCs w:val="20"/>
              </w:rPr>
            </w:pPr>
            <w:r w:rsidRPr="006F7B96">
              <w:rPr>
                <w:rFonts w:cstheme="minorHAnsi"/>
                <w:sz w:val="20"/>
                <w:szCs w:val="20"/>
              </w:rPr>
              <w:t>2.11 (1.97</w:t>
            </w:r>
            <w:r w:rsidR="00835CF5" w:rsidRPr="006F7B96">
              <w:rPr>
                <w:rFonts w:cstheme="minorHAnsi"/>
                <w:sz w:val="20"/>
                <w:szCs w:val="20"/>
              </w:rPr>
              <w:t xml:space="preserve">, </w:t>
            </w:r>
            <w:r w:rsidRPr="006F7B96">
              <w:rPr>
                <w:rFonts w:cstheme="minorHAnsi"/>
                <w:sz w:val="20"/>
                <w:szCs w:val="20"/>
              </w:rPr>
              <w:t>2.27)</w:t>
            </w:r>
          </w:p>
        </w:tc>
      </w:tr>
      <w:tr w:rsidR="00646C8E" w:rsidRPr="006F7B96" w14:paraId="6867F7EB" w14:textId="77777777">
        <w:tc>
          <w:tcPr>
            <w:tcW w:w="12376" w:type="dxa"/>
            <w:gridSpan w:val="12"/>
          </w:tcPr>
          <w:p w14:paraId="043E62FB" w14:textId="79DE2E82" w:rsidR="00646C8E" w:rsidRPr="006F7B96" w:rsidRDefault="00646C8E" w:rsidP="0034227D">
            <w:pPr>
              <w:spacing w:line="480" w:lineRule="auto"/>
              <w:rPr>
                <w:rFonts w:cstheme="minorHAnsi"/>
                <w:sz w:val="20"/>
                <w:szCs w:val="20"/>
              </w:rPr>
            </w:pPr>
            <w:r w:rsidRPr="006F7B96">
              <w:rPr>
                <w:rFonts w:cstheme="minorHAnsi"/>
                <w:b/>
                <w:sz w:val="20"/>
                <w:szCs w:val="20"/>
              </w:rPr>
              <w:t>Microneutralization</w:t>
            </w:r>
          </w:p>
        </w:tc>
      </w:tr>
      <w:tr w:rsidR="00F66CA6" w:rsidRPr="006F7B96" w14:paraId="609A9DE5" w14:textId="77777777" w:rsidTr="0034227D">
        <w:tc>
          <w:tcPr>
            <w:tcW w:w="1867" w:type="dxa"/>
          </w:tcPr>
          <w:p w14:paraId="1BCB93B3" w14:textId="064048D8" w:rsidR="00F66CA6" w:rsidRPr="006F7B96" w:rsidRDefault="00F66CA6" w:rsidP="00F66CA6">
            <w:pPr>
              <w:spacing w:line="480" w:lineRule="auto"/>
              <w:ind w:left="113"/>
              <w:rPr>
                <w:rFonts w:cstheme="minorHAnsi"/>
                <w:sz w:val="20"/>
                <w:szCs w:val="20"/>
              </w:rPr>
            </w:pPr>
            <w:r w:rsidRPr="006F7B96">
              <w:rPr>
                <w:rFonts w:cstheme="minorHAnsi"/>
                <w:sz w:val="20"/>
                <w:szCs w:val="20"/>
              </w:rPr>
              <w:t>A/Darwin (H3N2)</w:t>
            </w:r>
          </w:p>
        </w:tc>
        <w:tc>
          <w:tcPr>
            <w:tcW w:w="1138" w:type="dxa"/>
          </w:tcPr>
          <w:p w14:paraId="6BEE0208" w14:textId="11BBDA86" w:rsidR="00F66CA6" w:rsidRPr="006F7B96" w:rsidRDefault="00F66CA6" w:rsidP="00F66CA6">
            <w:pPr>
              <w:spacing w:line="480" w:lineRule="auto"/>
              <w:rPr>
                <w:rFonts w:cstheme="minorHAnsi"/>
                <w:sz w:val="20"/>
                <w:szCs w:val="20"/>
              </w:rPr>
            </w:pPr>
            <w:r w:rsidRPr="006F7B96">
              <w:rPr>
                <w:rFonts w:cstheme="minorHAnsi"/>
                <w:sz w:val="20"/>
                <w:szCs w:val="20"/>
              </w:rPr>
              <w:t>Pre</w:t>
            </w:r>
          </w:p>
        </w:tc>
        <w:tc>
          <w:tcPr>
            <w:tcW w:w="599" w:type="dxa"/>
          </w:tcPr>
          <w:p w14:paraId="24D0DC1A" w14:textId="77B1139C" w:rsidR="00F66CA6" w:rsidRPr="006F7B96" w:rsidRDefault="00F66CA6" w:rsidP="00F66CA6">
            <w:pPr>
              <w:spacing w:line="480" w:lineRule="auto"/>
              <w:jc w:val="center"/>
              <w:rPr>
                <w:rFonts w:cstheme="minorHAnsi"/>
                <w:sz w:val="20"/>
                <w:szCs w:val="20"/>
              </w:rPr>
            </w:pPr>
            <w:r w:rsidRPr="006F7B96">
              <w:rPr>
                <w:rFonts w:cstheme="minorHAnsi"/>
                <w:sz w:val="20"/>
                <w:szCs w:val="20"/>
              </w:rPr>
              <w:t>469</w:t>
            </w:r>
          </w:p>
        </w:tc>
        <w:tc>
          <w:tcPr>
            <w:tcW w:w="2254" w:type="dxa"/>
          </w:tcPr>
          <w:p w14:paraId="7B989A33" w14:textId="215DABAF" w:rsidR="00F66CA6" w:rsidRPr="006F7B96" w:rsidRDefault="00F66CA6" w:rsidP="00F66CA6">
            <w:pPr>
              <w:spacing w:line="480" w:lineRule="auto"/>
              <w:jc w:val="center"/>
              <w:rPr>
                <w:rFonts w:cstheme="minorHAnsi"/>
                <w:sz w:val="20"/>
                <w:szCs w:val="20"/>
              </w:rPr>
            </w:pPr>
            <w:r w:rsidRPr="006F7B96">
              <w:rPr>
                <w:rFonts w:cstheme="minorHAnsi"/>
                <w:sz w:val="20"/>
                <w:szCs w:val="20"/>
              </w:rPr>
              <w:t>66.6 (60.4</w:t>
            </w:r>
            <w:r w:rsidR="00835CF5" w:rsidRPr="006F7B96">
              <w:rPr>
                <w:rFonts w:cstheme="minorHAnsi"/>
                <w:sz w:val="20"/>
                <w:szCs w:val="20"/>
              </w:rPr>
              <w:t xml:space="preserve">, </w:t>
            </w:r>
            <w:r w:rsidRPr="006F7B96">
              <w:rPr>
                <w:rFonts w:cstheme="minorHAnsi"/>
                <w:sz w:val="20"/>
                <w:szCs w:val="20"/>
              </w:rPr>
              <w:t>73.4)</w:t>
            </w:r>
          </w:p>
        </w:tc>
        <w:tc>
          <w:tcPr>
            <w:tcW w:w="1558" w:type="dxa"/>
            <w:gridSpan w:val="2"/>
          </w:tcPr>
          <w:p w14:paraId="28607EAE" w14:textId="51E158A9"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c>
          <w:tcPr>
            <w:tcW w:w="383" w:type="dxa"/>
            <w:gridSpan w:val="2"/>
          </w:tcPr>
          <w:p w14:paraId="18E89F46" w14:textId="77777777" w:rsidR="00F66CA6" w:rsidRPr="006F7B96" w:rsidRDefault="00F66CA6" w:rsidP="00F66CA6">
            <w:pPr>
              <w:spacing w:line="480" w:lineRule="auto"/>
              <w:jc w:val="center"/>
              <w:rPr>
                <w:rFonts w:cstheme="minorHAnsi"/>
                <w:sz w:val="20"/>
                <w:szCs w:val="20"/>
              </w:rPr>
            </w:pPr>
          </w:p>
        </w:tc>
        <w:tc>
          <w:tcPr>
            <w:tcW w:w="664" w:type="dxa"/>
          </w:tcPr>
          <w:p w14:paraId="2F32ED8A" w14:textId="2A8D643A" w:rsidR="00F66CA6" w:rsidRPr="006F7B96" w:rsidRDefault="00F66CA6" w:rsidP="00F66CA6">
            <w:pPr>
              <w:spacing w:line="480" w:lineRule="auto"/>
              <w:jc w:val="center"/>
              <w:rPr>
                <w:rFonts w:cstheme="minorHAnsi"/>
                <w:sz w:val="20"/>
                <w:szCs w:val="20"/>
              </w:rPr>
            </w:pPr>
            <w:r w:rsidRPr="006F7B96">
              <w:rPr>
                <w:rFonts w:cstheme="minorHAnsi"/>
                <w:sz w:val="20"/>
                <w:szCs w:val="20"/>
              </w:rPr>
              <w:t>448</w:t>
            </w:r>
          </w:p>
        </w:tc>
        <w:tc>
          <w:tcPr>
            <w:tcW w:w="2356" w:type="dxa"/>
          </w:tcPr>
          <w:p w14:paraId="4FCF87F2" w14:textId="4E2AADD5" w:rsidR="00F66CA6" w:rsidRPr="006F7B96" w:rsidRDefault="00F66CA6" w:rsidP="00F66CA6">
            <w:pPr>
              <w:spacing w:line="480" w:lineRule="auto"/>
              <w:jc w:val="center"/>
              <w:rPr>
                <w:rFonts w:cstheme="minorHAnsi"/>
                <w:sz w:val="20"/>
                <w:szCs w:val="20"/>
              </w:rPr>
            </w:pPr>
            <w:r w:rsidRPr="006F7B96">
              <w:rPr>
                <w:rFonts w:cstheme="minorHAnsi"/>
                <w:sz w:val="20"/>
                <w:szCs w:val="20"/>
              </w:rPr>
              <w:t>71.2 (64.8</w:t>
            </w:r>
            <w:r w:rsidR="00835CF5" w:rsidRPr="006F7B96">
              <w:rPr>
                <w:rFonts w:cstheme="minorHAnsi"/>
                <w:sz w:val="20"/>
                <w:szCs w:val="20"/>
              </w:rPr>
              <w:t xml:space="preserve">, </w:t>
            </w:r>
            <w:r w:rsidRPr="006F7B96">
              <w:rPr>
                <w:rFonts w:cstheme="minorHAnsi"/>
                <w:sz w:val="20"/>
                <w:szCs w:val="20"/>
              </w:rPr>
              <w:t>78.3)</w:t>
            </w:r>
          </w:p>
        </w:tc>
        <w:tc>
          <w:tcPr>
            <w:tcW w:w="1557" w:type="dxa"/>
            <w:gridSpan w:val="2"/>
          </w:tcPr>
          <w:p w14:paraId="679F2D52" w14:textId="44DC7CEA"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r>
      <w:tr w:rsidR="00646C8E" w:rsidRPr="006F7B96" w14:paraId="4B421233" w14:textId="77777777" w:rsidTr="00646C8E">
        <w:tc>
          <w:tcPr>
            <w:tcW w:w="1867" w:type="dxa"/>
            <w:tcBorders>
              <w:bottom w:val="single" w:sz="4" w:space="0" w:color="auto"/>
            </w:tcBorders>
          </w:tcPr>
          <w:p w14:paraId="7E45B77B" w14:textId="1F0B0EB7" w:rsidR="00F66CA6" w:rsidRPr="006F7B96" w:rsidRDefault="00F66CA6" w:rsidP="0034227D">
            <w:pPr>
              <w:spacing w:line="480" w:lineRule="auto"/>
              <w:ind w:left="113"/>
              <w:rPr>
                <w:rFonts w:cstheme="minorHAnsi"/>
                <w:sz w:val="20"/>
                <w:szCs w:val="20"/>
              </w:rPr>
            </w:pPr>
          </w:p>
        </w:tc>
        <w:tc>
          <w:tcPr>
            <w:tcW w:w="1138" w:type="dxa"/>
            <w:tcBorders>
              <w:bottom w:val="single" w:sz="4" w:space="0" w:color="auto"/>
            </w:tcBorders>
          </w:tcPr>
          <w:p w14:paraId="539CD43B" w14:textId="6EBAF176" w:rsidR="00F66CA6" w:rsidRPr="006F7B96" w:rsidRDefault="00F66CA6" w:rsidP="00F66CA6">
            <w:pPr>
              <w:spacing w:line="480" w:lineRule="auto"/>
              <w:rPr>
                <w:rFonts w:cstheme="minorHAnsi"/>
                <w:sz w:val="20"/>
                <w:szCs w:val="20"/>
              </w:rPr>
            </w:pPr>
            <w:r w:rsidRPr="006F7B96">
              <w:rPr>
                <w:rFonts w:cstheme="minorHAnsi"/>
                <w:sz w:val="20"/>
                <w:szCs w:val="20"/>
              </w:rPr>
              <w:t>Post</w:t>
            </w:r>
          </w:p>
        </w:tc>
        <w:tc>
          <w:tcPr>
            <w:tcW w:w="599" w:type="dxa"/>
            <w:tcBorders>
              <w:bottom w:val="single" w:sz="4" w:space="0" w:color="auto"/>
            </w:tcBorders>
          </w:tcPr>
          <w:p w14:paraId="4286C0A9" w14:textId="5F4A4447" w:rsidR="00F66CA6" w:rsidRPr="006F7B96" w:rsidRDefault="00F66CA6" w:rsidP="00F66CA6">
            <w:pPr>
              <w:spacing w:line="480" w:lineRule="auto"/>
              <w:jc w:val="center"/>
              <w:rPr>
                <w:rFonts w:cstheme="minorHAnsi"/>
                <w:sz w:val="20"/>
                <w:szCs w:val="20"/>
              </w:rPr>
            </w:pPr>
            <w:r w:rsidRPr="006F7B96">
              <w:rPr>
                <w:rFonts w:cstheme="minorHAnsi"/>
                <w:sz w:val="20"/>
                <w:szCs w:val="20"/>
              </w:rPr>
              <w:t>441</w:t>
            </w:r>
          </w:p>
        </w:tc>
        <w:tc>
          <w:tcPr>
            <w:tcW w:w="2254" w:type="dxa"/>
            <w:tcBorders>
              <w:bottom w:val="single" w:sz="4" w:space="0" w:color="auto"/>
            </w:tcBorders>
          </w:tcPr>
          <w:p w14:paraId="4699FC72" w14:textId="11EBD1E0" w:rsidR="00F66CA6" w:rsidRPr="006F7B96" w:rsidRDefault="00F66CA6" w:rsidP="00F66CA6">
            <w:pPr>
              <w:spacing w:line="480" w:lineRule="auto"/>
              <w:jc w:val="center"/>
              <w:rPr>
                <w:rFonts w:cstheme="minorHAnsi"/>
                <w:sz w:val="20"/>
                <w:szCs w:val="20"/>
              </w:rPr>
            </w:pPr>
            <w:r w:rsidRPr="006F7B96">
              <w:rPr>
                <w:rFonts w:cstheme="minorHAnsi"/>
                <w:sz w:val="20"/>
                <w:szCs w:val="20"/>
              </w:rPr>
              <w:t>229.9 (203.6</w:t>
            </w:r>
            <w:r w:rsidR="00835CF5" w:rsidRPr="006F7B96">
              <w:rPr>
                <w:rFonts w:cstheme="minorHAnsi"/>
                <w:sz w:val="20"/>
                <w:szCs w:val="20"/>
              </w:rPr>
              <w:t xml:space="preserve">, </w:t>
            </w:r>
            <w:r w:rsidRPr="006F7B96">
              <w:rPr>
                <w:rFonts w:cstheme="minorHAnsi"/>
                <w:sz w:val="20"/>
                <w:szCs w:val="20"/>
              </w:rPr>
              <w:t>259.5)</w:t>
            </w:r>
          </w:p>
        </w:tc>
        <w:tc>
          <w:tcPr>
            <w:tcW w:w="1558" w:type="dxa"/>
            <w:gridSpan w:val="2"/>
            <w:tcBorders>
              <w:bottom w:val="single" w:sz="4" w:space="0" w:color="auto"/>
            </w:tcBorders>
          </w:tcPr>
          <w:p w14:paraId="1C766E38" w14:textId="745A206C" w:rsidR="00F66CA6" w:rsidRPr="006F7B96" w:rsidRDefault="00F66CA6" w:rsidP="00F66CA6">
            <w:pPr>
              <w:spacing w:line="480" w:lineRule="auto"/>
              <w:jc w:val="center"/>
              <w:rPr>
                <w:rFonts w:cstheme="minorHAnsi"/>
                <w:sz w:val="20"/>
                <w:szCs w:val="20"/>
              </w:rPr>
            </w:pPr>
            <w:r w:rsidRPr="006F7B96">
              <w:rPr>
                <w:rFonts w:cstheme="minorHAnsi"/>
                <w:sz w:val="20"/>
                <w:szCs w:val="20"/>
              </w:rPr>
              <w:t>3.55 (3.21</w:t>
            </w:r>
            <w:r w:rsidR="00835CF5" w:rsidRPr="006F7B96">
              <w:rPr>
                <w:rFonts w:cstheme="minorHAnsi"/>
                <w:sz w:val="20"/>
                <w:szCs w:val="20"/>
              </w:rPr>
              <w:t xml:space="preserve">, </w:t>
            </w:r>
            <w:r w:rsidRPr="006F7B96">
              <w:rPr>
                <w:rFonts w:cstheme="minorHAnsi"/>
                <w:sz w:val="20"/>
                <w:szCs w:val="20"/>
              </w:rPr>
              <w:t>3.92)</w:t>
            </w:r>
          </w:p>
        </w:tc>
        <w:tc>
          <w:tcPr>
            <w:tcW w:w="383" w:type="dxa"/>
            <w:gridSpan w:val="2"/>
            <w:tcBorders>
              <w:bottom w:val="single" w:sz="4" w:space="0" w:color="auto"/>
            </w:tcBorders>
          </w:tcPr>
          <w:p w14:paraId="066F14CB" w14:textId="77777777" w:rsidR="00F66CA6" w:rsidRPr="006F7B96" w:rsidRDefault="00F66CA6" w:rsidP="00F66CA6">
            <w:pPr>
              <w:spacing w:line="480" w:lineRule="auto"/>
              <w:jc w:val="center"/>
              <w:rPr>
                <w:rFonts w:cstheme="minorHAnsi"/>
                <w:sz w:val="20"/>
                <w:szCs w:val="20"/>
              </w:rPr>
            </w:pPr>
          </w:p>
        </w:tc>
        <w:tc>
          <w:tcPr>
            <w:tcW w:w="664" w:type="dxa"/>
            <w:tcBorders>
              <w:bottom w:val="single" w:sz="4" w:space="0" w:color="auto"/>
            </w:tcBorders>
          </w:tcPr>
          <w:p w14:paraId="6E7D56EE" w14:textId="0D4AC49D" w:rsidR="00F66CA6" w:rsidRPr="006F7B96" w:rsidRDefault="00F66CA6" w:rsidP="00F66CA6">
            <w:pPr>
              <w:spacing w:line="480" w:lineRule="auto"/>
              <w:jc w:val="center"/>
              <w:rPr>
                <w:rFonts w:cstheme="minorHAnsi"/>
                <w:sz w:val="20"/>
                <w:szCs w:val="20"/>
              </w:rPr>
            </w:pPr>
            <w:r w:rsidRPr="006F7B96">
              <w:rPr>
                <w:rFonts w:cstheme="minorHAnsi"/>
                <w:sz w:val="20"/>
                <w:szCs w:val="20"/>
              </w:rPr>
              <w:t>399</w:t>
            </w:r>
          </w:p>
        </w:tc>
        <w:tc>
          <w:tcPr>
            <w:tcW w:w="2356" w:type="dxa"/>
            <w:tcBorders>
              <w:bottom w:val="single" w:sz="4" w:space="0" w:color="auto"/>
            </w:tcBorders>
          </w:tcPr>
          <w:p w14:paraId="597CE896" w14:textId="0EEC63D0" w:rsidR="00F66CA6" w:rsidRPr="006F7B96" w:rsidRDefault="00F66CA6" w:rsidP="00F66CA6">
            <w:pPr>
              <w:spacing w:line="480" w:lineRule="auto"/>
              <w:jc w:val="center"/>
              <w:rPr>
                <w:rFonts w:cstheme="minorHAnsi"/>
                <w:sz w:val="20"/>
                <w:szCs w:val="20"/>
              </w:rPr>
            </w:pPr>
            <w:r w:rsidRPr="006F7B96">
              <w:rPr>
                <w:rFonts w:cstheme="minorHAnsi"/>
                <w:sz w:val="20"/>
                <w:szCs w:val="20"/>
              </w:rPr>
              <w:t>306.1 (266.4</w:t>
            </w:r>
            <w:r w:rsidR="00835CF5" w:rsidRPr="006F7B96">
              <w:rPr>
                <w:rFonts w:cstheme="minorHAnsi"/>
                <w:sz w:val="20"/>
                <w:szCs w:val="20"/>
              </w:rPr>
              <w:t xml:space="preserve">, </w:t>
            </w:r>
            <w:r w:rsidRPr="006F7B96">
              <w:rPr>
                <w:rFonts w:cstheme="minorHAnsi"/>
                <w:sz w:val="20"/>
                <w:szCs w:val="20"/>
              </w:rPr>
              <w:t>351.7)</w:t>
            </w:r>
          </w:p>
        </w:tc>
        <w:tc>
          <w:tcPr>
            <w:tcW w:w="1557" w:type="dxa"/>
            <w:gridSpan w:val="2"/>
            <w:tcBorders>
              <w:bottom w:val="single" w:sz="4" w:space="0" w:color="auto"/>
            </w:tcBorders>
          </w:tcPr>
          <w:p w14:paraId="27F3B3B6" w14:textId="187B1BC7" w:rsidR="00F66CA6" w:rsidRPr="006F7B96" w:rsidRDefault="00F66CA6" w:rsidP="00F66CA6">
            <w:pPr>
              <w:spacing w:line="480" w:lineRule="auto"/>
              <w:jc w:val="center"/>
              <w:rPr>
                <w:rFonts w:cstheme="minorHAnsi"/>
                <w:sz w:val="20"/>
                <w:szCs w:val="20"/>
              </w:rPr>
            </w:pPr>
            <w:r w:rsidRPr="006F7B96">
              <w:rPr>
                <w:rFonts w:cstheme="minorHAnsi"/>
                <w:sz w:val="20"/>
                <w:szCs w:val="20"/>
              </w:rPr>
              <w:t>4.31 (3.86</w:t>
            </w:r>
            <w:r w:rsidR="00835CF5" w:rsidRPr="006F7B96">
              <w:rPr>
                <w:rFonts w:cstheme="minorHAnsi"/>
                <w:sz w:val="20"/>
                <w:szCs w:val="20"/>
              </w:rPr>
              <w:t xml:space="preserve">, </w:t>
            </w:r>
            <w:r w:rsidRPr="006F7B96">
              <w:rPr>
                <w:rFonts w:cstheme="minorHAnsi"/>
                <w:sz w:val="20"/>
                <w:szCs w:val="20"/>
              </w:rPr>
              <w:t>4.82)</w:t>
            </w:r>
          </w:p>
        </w:tc>
      </w:tr>
      <w:tr w:rsidR="00646C8E" w:rsidRPr="006F7B96" w14:paraId="03B40D2B" w14:textId="77777777" w:rsidTr="0034227D">
        <w:trPr>
          <w:gridAfter w:val="1"/>
          <w:wAfter w:w="13" w:type="dxa"/>
        </w:trPr>
        <w:tc>
          <w:tcPr>
            <w:tcW w:w="12363" w:type="dxa"/>
            <w:gridSpan w:val="11"/>
            <w:tcBorders>
              <w:top w:val="single" w:sz="4" w:space="0" w:color="auto"/>
            </w:tcBorders>
          </w:tcPr>
          <w:p w14:paraId="01325A04" w14:textId="789D68B5" w:rsidR="00646C8E" w:rsidRPr="006F7B96" w:rsidRDefault="00646C8E" w:rsidP="00DA6562">
            <w:pPr>
              <w:keepNext/>
              <w:spacing w:line="480" w:lineRule="auto"/>
              <w:rPr>
                <w:rFonts w:cstheme="minorHAnsi"/>
                <w:sz w:val="20"/>
                <w:szCs w:val="20"/>
              </w:rPr>
            </w:pPr>
            <w:r w:rsidRPr="006F7B96">
              <w:rPr>
                <w:rFonts w:cstheme="minorHAnsi"/>
                <w:b/>
                <w:bCs/>
                <w:sz w:val="20"/>
                <w:szCs w:val="20"/>
              </w:rPr>
              <w:lastRenderedPageBreak/>
              <w:t>RSV neutralization</w:t>
            </w:r>
          </w:p>
        </w:tc>
      </w:tr>
      <w:tr w:rsidR="00F66CA6" w:rsidRPr="006F7B96" w14:paraId="0C18B072" w14:textId="77777777" w:rsidTr="0034227D">
        <w:tc>
          <w:tcPr>
            <w:tcW w:w="1867" w:type="dxa"/>
          </w:tcPr>
          <w:p w14:paraId="1DEEEB26" w14:textId="77777777" w:rsidR="00F66CA6" w:rsidRPr="006F7B96" w:rsidRDefault="00F66CA6" w:rsidP="0034227D">
            <w:pPr>
              <w:spacing w:line="480" w:lineRule="auto"/>
              <w:ind w:left="113"/>
              <w:rPr>
                <w:rFonts w:cstheme="minorHAnsi"/>
                <w:sz w:val="20"/>
                <w:szCs w:val="20"/>
              </w:rPr>
            </w:pPr>
            <w:r w:rsidRPr="006F7B96">
              <w:rPr>
                <w:rFonts w:cstheme="minorHAnsi"/>
                <w:sz w:val="20"/>
                <w:szCs w:val="20"/>
              </w:rPr>
              <w:t>RSV-A</w:t>
            </w:r>
          </w:p>
        </w:tc>
        <w:tc>
          <w:tcPr>
            <w:tcW w:w="1138" w:type="dxa"/>
          </w:tcPr>
          <w:p w14:paraId="71BFC361" w14:textId="77777777" w:rsidR="00F66CA6" w:rsidRPr="006F7B96" w:rsidRDefault="00F66CA6" w:rsidP="00F66CA6">
            <w:pPr>
              <w:spacing w:line="480" w:lineRule="auto"/>
              <w:rPr>
                <w:rFonts w:cstheme="minorHAnsi"/>
                <w:sz w:val="20"/>
                <w:szCs w:val="20"/>
              </w:rPr>
            </w:pPr>
            <w:r w:rsidRPr="006F7B96">
              <w:rPr>
                <w:rFonts w:cstheme="minorHAnsi"/>
                <w:sz w:val="20"/>
                <w:szCs w:val="20"/>
              </w:rPr>
              <w:t>Pre</w:t>
            </w:r>
          </w:p>
        </w:tc>
        <w:tc>
          <w:tcPr>
            <w:tcW w:w="599" w:type="dxa"/>
          </w:tcPr>
          <w:p w14:paraId="64B75161"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503</w:t>
            </w:r>
          </w:p>
        </w:tc>
        <w:tc>
          <w:tcPr>
            <w:tcW w:w="2254" w:type="dxa"/>
          </w:tcPr>
          <w:p w14:paraId="67B9DADD" w14:textId="0E5B886B" w:rsidR="00F66CA6" w:rsidRPr="006F7B96" w:rsidRDefault="00F66CA6" w:rsidP="00F66CA6">
            <w:pPr>
              <w:spacing w:line="480" w:lineRule="auto"/>
              <w:jc w:val="center"/>
              <w:rPr>
                <w:rFonts w:cstheme="minorHAnsi"/>
                <w:sz w:val="20"/>
                <w:szCs w:val="20"/>
              </w:rPr>
            </w:pPr>
            <w:r w:rsidRPr="006F7B96">
              <w:rPr>
                <w:rFonts w:cstheme="minorHAnsi"/>
                <w:sz w:val="20"/>
                <w:szCs w:val="20"/>
              </w:rPr>
              <w:t>739.9 (688.8</w:t>
            </w:r>
            <w:r w:rsidR="00835CF5" w:rsidRPr="006F7B96">
              <w:rPr>
                <w:rFonts w:cstheme="minorHAnsi"/>
                <w:sz w:val="20"/>
                <w:szCs w:val="20"/>
              </w:rPr>
              <w:t xml:space="preserve">, </w:t>
            </w:r>
            <w:r w:rsidRPr="006F7B96">
              <w:rPr>
                <w:rFonts w:cstheme="minorHAnsi"/>
                <w:sz w:val="20"/>
                <w:szCs w:val="20"/>
              </w:rPr>
              <w:t>794.7)</w:t>
            </w:r>
          </w:p>
        </w:tc>
        <w:tc>
          <w:tcPr>
            <w:tcW w:w="1558" w:type="dxa"/>
            <w:gridSpan w:val="2"/>
          </w:tcPr>
          <w:p w14:paraId="600E4E50"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c>
          <w:tcPr>
            <w:tcW w:w="383" w:type="dxa"/>
            <w:gridSpan w:val="2"/>
          </w:tcPr>
          <w:p w14:paraId="1FDF40D6" w14:textId="77777777" w:rsidR="00F66CA6" w:rsidRPr="006F7B96" w:rsidRDefault="00F66CA6" w:rsidP="00F66CA6">
            <w:pPr>
              <w:spacing w:line="480" w:lineRule="auto"/>
              <w:jc w:val="center"/>
              <w:rPr>
                <w:rFonts w:cstheme="minorHAnsi"/>
                <w:sz w:val="20"/>
                <w:szCs w:val="20"/>
              </w:rPr>
            </w:pPr>
          </w:p>
        </w:tc>
        <w:tc>
          <w:tcPr>
            <w:tcW w:w="664" w:type="dxa"/>
          </w:tcPr>
          <w:p w14:paraId="52C70930"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447</w:t>
            </w:r>
          </w:p>
        </w:tc>
        <w:tc>
          <w:tcPr>
            <w:tcW w:w="2356" w:type="dxa"/>
          </w:tcPr>
          <w:p w14:paraId="38B86029" w14:textId="0867EB24" w:rsidR="00F66CA6" w:rsidRPr="006F7B96" w:rsidRDefault="00F66CA6" w:rsidP="00F66CA6">
            <w:pPr>
              <w:spacing w:line="480" w:lineRule="auto"/>
              <w:jc w:val="center"/>
              <w:rPr>
                <w:rFonts w:cstheme="minorHAnsi"/>
                <w:sz w:val="20"/>
                <w:szCs w:val="20"/>
              </w:rPr>
            </w:pPr>
            <w:r w:rsidRPr="006F7B96">
              <w:rPr>
                <w:rFonts w:cstheme="minorHAnsi"/>
                <w:sz w:val="20"/>
                <w:szCs w:val="20"/>
              </w:rPr>
              <w:t>894.3 (826.1</w:t>
            </w:r>
            <w:r w:rsidR="00835CF5" w:rsidRPr="006F7B96">
              <w:rPr>
                <w:rFonts w:cstheme="minorHAnsi"/>
                <w:sz w:val="20"/>
                <w:szCs w:val="20"/>
              </w:rPr>
              <w:t xml:space="preserve">, </w:t>
            </w:r>
            <w:r w:rsidRPr="006F7B96">
              <w:rPr>
                <w:rFonts w:cstheme="minorHAnsi"/>
                <w:sz w:val="20"/>
                <w:szCs w:val="20"/>
              </w:rPr>
              <w:t>968.2)</w:t>
            </w:r>
          </w:p>
        </w:tc>
        <w:tc>
          <w:tcPr>
            <w:tcW w:w="1557" w:type="dxa"/>
            <w:gridSpan w:val="2"/>
          </w:tcPr>
          <w:p w14:paraId="144DEA0D"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r>
      <w:tr w:rsidR="00F66CA6" w:rsidRPr="006F7B96" w14:paraId="26AA93FF" w14:textId="77777777" w:rsidTr="0034227D">
        <w:tc>
          <w:tcPr>
            <w:tcW w:w="1867" w:type="dxa"/>
          </w:tcPr>
          <w:p w14:paraId="2A35AFFA" w14:textId="77777777" w:rsidR="00F66CA6" w:rsidRPr="006F7B96" w:rsidRDefault="00F66CA6" w:rsidP="0034227D">
            <w:pPr>
              <w:spacing w:line="480" w:lineRule="auto"/>
              <w:ind w:left="113"/>
              <w:rPr>
                <w:rFonts w:cstheme="minorHAnsi"/>
                <w:sz w:val="20"/>
                <w:szCs w:val="20"/>
              </w:rPr>
            </w:pPr>
          </w:p>
        </w:tc>
        <w:tc>
          <w:tcPr>
            <w:tcW w:w="1138" w:type="dxa"/>
          </w:tcPr>
          <w:p w14:paraId="68ACC3E3" w14:textId="77777777" w:rsidR="00F66CA6" w:rsidRPr="006F7B96" w:rsidRDefault="00F66CA6" w:rsidP="00F66CA6">
            <w:pPr>
              <w:spacing w:line="480" w:lineRule="auto"/>
              <w:rPr>
                <w:rFonts w:cstheme="minorHAnsi"/>
                <w:sz w:val="20"/>
                <w:szCs w:val="20"/>
              </w:rPr>
            </w:pPr>
            <w:r w:rsidRPr="006F7B96">
              <w:rPr>
                <w:rFonts w:cstheme="minorHAnsi"/>
                <w:sz w:val="20"/>
                <w:szCs w:val="20"/>
              </w:rPr>
              <w:t>Post</w:t>
            </w:r>
          </w:p>
        </w:tc>
        <w:tc>
          <w:tcPr>
            <w:tcW w:w="599" w:type="dxa"/>
          </w:tcPr>
          <w:p w14:paraId="46E3D2E7"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471</w:t>
            </w:r>
          </w:p>
        </w:tc>
        <w:tc>
          <w:tcPr>
            <w:tcW w:w="2254" w:type="dxa"/>
          </w:tcPr>
          <w:p w14:paraId="2D1EAFED" w14:textId="44CED19D" w:rsidR="00F66CA6" w:rsidRPr="006F7B96" w:rsidRDefault="00F66CA6" w:rsidP="00F66CA6">
            <w:pPr>
              <w:spacing w:line="480" w:lineRule="auto"/>
              <w:jc w:val="center"/>
              <w:rPr>
                <w:rFonts w:cstheme="minorHAnsi"/>
                <w:sz w:val="20"/>
                <w:szCs w:val="20"/>
              </w:rPr>
            </w:pPr>
            <w:r w:rsidRPr="006F7B96">
              <w:rPr>
                <w:rFonts w:cstheme="minorHAnsi"/>
                <w:sz w:val="20"/>
                <w:szCs w:val="20"/>
              </w:rPr>
              <w:t>6271.2 (5734.8</w:t>
            </w:r>
            <w:r w:rsidR="00835CF5" w:rsidRPr="006F7B96">
              <w:rPr>
                <w:rFonts w:cstheme="minorHAnsi"/>
                <w:sz w:val="20"/>
                <w:szCs w:val="20"/>
              </w:rPr>
              <w:t xml:space="preserve">, </w:t>
            </w:r>
            <w:r w:rsidRPr="006F7B96">
              <w:rPr>
                <w:rFonts w:cstheme="minorHAnsi"/>
                <w:sz w:val="20"/>
                <w:szCs w:val="20"/>
              </w:rPr>
              <w:t>6857.9)</w:t>
            </w:r>
          </w:p>
        </w:tc>
        <w:tc>
          <w:tcPr>
            <w:tcW w:w="1558" w:type="dxa"/>
            <w:gridSpan w:val="2"/>
          </w:tcPr>
          <w:p w14:paraId="0D4FDFEE" w14:textId="05796359" w:rsidR="00F66CA6" w:rsidRPr="006F7B96" w:rsidRDefault="00F66CA6" w:rsidP="00F66CA6">
            <w:pPr>
              <w:spacing w:line="480" w:lineRule="auto"/>
              <w:jc w:val="center"/>
              <w:rPr>
                <w:rFonts w:cstheme="minorHAnsi"/>
                <w:sz w:val="20"/>
                <w:szCs w:val="20"/>
              </w:rPr>
            </w:pPr>
            <w:r w:rsidRPr="006F7B96">
              <w:rPr>
                <w:rFonts w:cstheme="minorHAnsi"/>
                <w:sz w:val="20"/>
                <w:szCs w:val="20"/>
              </w:rPr>
              <w:t>8.50 (7.79</w:t>
            </w:r>
            <w:r w:rsidR="00835CF5" w:rsidRPr="006F7B96">
              <w:rPr>
                <w:rFonts w:cstheme="minorHAnsi"/>
                <w:sz w:val="20"/>
                <w:szCs w:val="20"/>
              </w:rPr>
              <w:t xml:space="preserve">, </w:t>
            </w:r>
            <w:r w:rsidRPr="006F7B96">
              <w:rPr>
                <w:rFonts w:cstheme="minorHAnsi"/>
                <w:sz w:val="20"/>
                <w:szCs w:val="20"/>
              </w:rPr>
              <w:t>9.27)</w:t>
            </w:r>
          </w:p>
        </w:tc>
        <w:tc>
          <w:tcPr>
            <w:tcW w:w="383" w:type="dxa"/>
            <w:gridSpan w:val="2"/>
          </w:tcPr>
          <w:p w14:paraId="4C4E7637" w14:textId="77777777" w:rsidR="00F66CA6" w:rsidRPr="006F7B96" w:rsidRDefault="00F66CA6" w:rsidP="00F66CA6">
            <w:pPr>
              <w:spacing w:line="480" w:lineRule="auto"/>
              <w:jc w:val="center"/>
              <w:rPr>
                <w:rFonts w:cstheme="minorHAnsi"/>
                <w:sz w:val="20"/>
                <w:szCs w:val="20"/>
              </w:rPr>
            </w:pPr>
          </w:p>
        </w:tc>
        <w:tc>
          <w:tcPr>
            <w:tcW w:w="664" w:type="dxa"/>
          </w:tcPr>
          <w:p w14:paraId="791A0421"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373</w:t>
            </w:r>
          </w:p>
        </w:tc>
        <w:tc>
          <w:tcPr>
            <w:tcW w:w="2356" w:type="dxa"/>
          </w:tcPr>
          <w:p w14:paraId="761D5242" w14:textId="1B1197B5" w:rsidR="00F66CA6" w:rsidRPr="006F7B96" w:rsidRDefault="00F66CA6" w:rsidP="00F66CA6">
            <w:pPr>
              <w:spacing w:line="480" w:lineRule="auto"/>
              <w:jc w:val="center"/>
              <w:rPr>
                <w:rFonts w:cstheme="minorHAnsi"/>
                <w:sz w:val="20"/>
                <w:szCs w:val="20"/>
              </w:rPr>
            </w:pPr>
            <w:r w:rsidRPr="006F7B96">
              <w:rPr>
                <w:rFonts w:cstheme="minorHAnsi"/>
                <w:sz w:val="20"/>
                <w:szCs w:val="20"/>
              </w:rPr>
              <w:t>6891.0 (6208.1</w:t>
            </w:r>
            <w:r w:rsidR="00835CF5" w:rsidRPr="006F7B96">
              <w:rPr>
                <w:rFonts w:cstheme="minorHAnsi"/>
                <w:sz w:val="20"/>
                <w:szCs w:val="20"/>
              </w:rPr>
              <w:t xml:space="preserve">, </w:t>
            </w:r>
            <w:r w:rsidRPr="006F7B96">
              <w:rPr>
                <w:rFonts w:cstheme="minorHAnsi"/>
                <w:sz w:val="20"/>
                <w:szCs w:val="20"/>
              </w:rPr>
              <w:t>7649.1)</w:t>
            </w:r>
          </w:p>
        </w:tc>
        <w:tc>
          <w:tcPr>
            <w:tcW w:w="1557" w:type="dxa"/>
            <w:gridSpan w:val="2"/>
          </w:tcPr>
          <w:p w14:paraId="5DE999F2" w14:textId="48BC7882" w:rsidR="00F66CA6" w:rsidRPr="006F7B96" w:rsidRDefault="00F66CA6" w:rsidP="00F66CA6">
            <w:pPr>
              <w:spacing w:line="480" w:lineRule="auto"/>
              <w:jc w:val="center"/>
              <w:rPr>
                <w:rFonts w:cstheme="minorHAnsi"/>
                <w:sz w:val="20"/>
                <w:szCs w:val="20"/>
              </w:rPr>
            </w:pPr>
            <w:r w:rsidRPr="006F7B96">
              <w:rPr>
                <w:rFonts w:cstheme="minorHAnsi"/>
                <w:sz w:val="20"/>
                <w:szCs w:val="20"/>
              </w:rPr>
              <w:t>7.58 (6.82</w:t>
            </w:r>
            <w:r w:rsidR="00835CF5" w:rsidRPr="006F7B96">
              <w:rPr>
                <w:rFonts w:cstheme="minorHAnsi"/>
                <w:sz w:val="20"/>
                <w:szCs w:val="20"/>
              </w:rPr>
              <w:t xml:space="preserve">, </w:t>
            </w:r>
            <w:r w:rsidRPr="006F7B96">
              <w:rPr>
                <w:rFonts w:cstheme="minorHAnsi"/>
                <w:sz w:val="20"/>
                <w:szCs w:val="20"/>
              </w:rPr>
              <w:t>8.42)</w:t>
            </w:r>
          </w:p>
        </w:tc>
      </w:tr>
      <w:tr w:rsidR="00F66CA6" w:rsidRPr="006F7B96" w14:paraId="58CFF0BE" w14:textId="77777777" w:rsidTr="0034227D">
        <w:tc>
          <w:tcPr>
            <w:tcW w:w="1867" w:type="dxa"/>
          </w:tcPr>
          <w:p w14:paraId="23F77662" w14:textId="77777777" w:rsidR="00F66CA6" w:rsidRPr="006F7B96" w:rsidRDefault="00F66CA6" w:rsidP="0034227D">
            <w:pPr>
              <w:spacing w:line="480" w:lineRule="auto"/>
              <w:ind w:left="113"/>
              <w:rPr>
                <w:rFonts w:cstheme="minorHAnsi"/>
                <w:sz w:val="20"/>
                <w:szCs w:val="20"/>
              </w:rPr>
            </w:pPr>
            <w:r w:rsidRPr="006F7B96">
              <w:rPr>
                <w:rFonts w:cstheme="minorHAnsi"/>
                <w:sz w:val="20"/>
                <w:szCs w:val="20"/>
              </w:rPr>
              <w:t>RSV-B</w:t>
            </w:r>
          </w:p>
        </w:tc>
        <w:tc>
          <w:tcPr>
            <w:tcW w:w="1138" w:type="dxa"/>
          </w:tcPr>
          <w:p w14:paraId="678565A4" w14:textId="77777777" w:rsidR="00F66CA6" w:rsidRPr="006F7B96" w:rsidRDefault="00F66CA6" w:rsidP="00F66CA6">
            <w:pPr>
              <w:spacing w:line="480" w:lineRule="auto"/>
              <w:rPr>
                <w:rFonts w:cstheme="minorHAnsi"/>
                <w:sz w:val="20"/>
                <w:szCs w:val="20"/>
              </w:rPr>
            </w:pPr>
            <w:r w:rsidRPr="006F7B96">
              <w:rPr>
                <w:rFonts w:cstheme="minorHAnsi"/>
                <w:sz w:val="20"/>
                <w:szCs w:val="20"/>
              </w:rPr>
              <w:t>Pre</w:t>
            </w:r>
          </w:p>
        </w:tc>
        <w:tc>
          <w:tcPr>
            <w:tcW w:w="599" w:type="dxa"/>
          </w:tcPr>
          <w:p w14:paraId="03992ED5"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503</w:t>
            </w:r>
          </w:p>
        </w:tc>
        <w:tc>
          <w:tcPr>
            <w:tcW w:w="2254" w:type="dxa"/>
          </w:tcPr>
          <w:p w14:paraId="26A64439" w14:textId="0DECB519" w:rsidR="00F66CA6" w:rsidRPr="006F7B96" w:rsidRDefault="00F66CA6" w:rsidP="00F66CA6">
            <w:pPr>
              <w:spacing w:line="480" w:lineRule="auto"/>
              <w:jc w:val="center"/>
              <w:rPr>
                <w:rFonts w:cstheme="minorHAnsi"/>
                <w:sz w:val="20"/>
                <w:szCs w:val="20"/>
              </w:rPr>
            </w:pPr>
            <w:r w:rsidRPr="006F7B96">
              <w:rPr>
                <w:rFonts w:cstheme="minorHAnsi"/>
                <w:sz w:val="20"/>
                <w:szCs w:val="20"/>
              </w:rPr>
              <w:t>1051.7 (974.9</w:t>
            </w:r>
            <w:r w:rsidR="00835CF5" w:rsidRPr="006F7B96">
              <w:rPr>
                <w:rFonts w:cstheme="minorHAnsi"/>
                <w:sz w:val="20"/>
                <w:szCs w:val="20"/>
              </w:rPr>
              <w:t xml:space="preserve">, </w:t>
            </w:r>
            <w:r w:rsidRPr="006F7B96">
              <w:rPr>
                <w:rFonts w:cstheme="minorHAnsi"/>
                <w:sz w:val="20"/>
                <w:szCs w:val="20"/>
              </w:rPr>
              <w:t>1134.4)</w:t>
            </w:r>
          </w:p>
        </w:tc>
        <w:tc>
          <w:tcPr>
            <w:tcW w:w="1558" w:type="dxa"/>
            <w:gridSpan w:val="2"/>
          </w:tcPr>
          <w:p w14:paraId="539403F1"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c>
          <w:tcPr>
            <w:tcW w:w="383" w:type="dxa"/>
            <w:gridSpan w:val="2"/>
          </w:tcPr>
          <w:p w14:paraId="70680818" w14:textId="77777777" w:rsidR="00F66CA6" w:rsidRPr="006F7B96" w:rsidRDefault="00F66CA6" w:rsidP="00F66CA6">
            <w:pPr>
              <w:spacing w:line="480" w:lineRule="auto"/>
              <w:jc w:val="center"/>
              <w:rPr>
                <w:rFonts w:cstheme="minorHAnsi"/>
                <w:sz w:val="20"/>
                <w:szCs w:val="20"/>
              </w:rPr>
            </w:pPr>
          </w:p>
        </w:tc>
        <w:tc>
          <w:tcPr>
            <w:tcW w:w="664" w:type="dxa"/>
          </w:tcPr>
          <w:p w14:paraId="620B6EDD"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447</w:t>
            </w:r>
          </w:p>
        </w:tc>
        <w:tc>
          <w:tcPr>
            <w:tcW w:w="2356" w:type="dxa"/>
          </w:tcPr>
          <w:p w14:paraId="6BA8EEB9" w14:textId="1C3AF55C" w:rsidR="00F66CA6" w:rsidRPr="006F7B96" w:rsidRDefault="00F66CA6" w:rsidP="00F66CA6">
            <w:pPr>
              <w:spacing w:line="480" w:lineRule="auto"/>
              <w:jc w:val="center"/>
              <w:rPr>
                <w:rFonts w:cstheme="minorHAnsi"/>
                <w:sz w:val="20"/>
                <w:szCs w:val="20"/>
              </w:rPr>
            </w:pPr>
            <w:r w:rsidRPr="006F7B96">
              <w:rPr>
                <w:rFonts w:cstheme="minorHAnsi"/>
                <w:sz w:val="20"/>
                <w:szCs w:val="20"/>
              </w:rPr>
              <w:t>1267.7 (1167.4</w:t>
            </w:r>
            <w:r w:rsidR="00835CF5" w:rsidRPr="006F7B96">
              <w:rPr>
                <w:rFonts w:cstheme="minorHAnsi"/>
                <w:sz w:val="20"/>
                <w:szCs w:val="20"/>
              </w:rPr>
              <w:t xml:space="preserve">, </w:t>
            </w:r>
            <w:r w:rsidRPr="006F7B96">
              <w:rPr>
                <w:rFonts w:cstheme="minorHAnsi"/>
                <w:sz w:val="20"/>
                <w:szCs w:val="20"/>
              </w:rPr>
              <w:t>1376.8)</w:t>
            </w:r>
          </w:p>
        </w:tc>
        <w:tc>
          <w:tcPr>
            <w:tcW w:w="1557" w:type="dxa"/>
            <w:gridSpan w:val="2"/>
          </w:tcPr>
          <w:p w14:paraId="4ADB1243"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w:t>
            </w:r>
          </w:p>
        </w:tc>
      </w:tr>
      <w:tr w:rsidR="00F66CA6" w:rsidRPr="006F7B96" w14:paraId="23A53096" w14:textId="77777777" w:rsidTr="0034227D">
        <w:tc>
          <w:tcPr>
            <w:tcW w:w="1867" w:type="dxa"/>
            <w:tcBorders>
              <w:bottom w:val="single" w:sz="4" w:space="0" w:color="auto"/>
            </w:tcBorders>
          </w:tcPr>
          <w:p w14:paraId="494B2397" w14:textId="77777777" w:rsidR="00F66CA6" w:rsidRPr="006F7B96" w:rsidRDefault="00F66CA6" w:rsidP="00F66CA6">
            <w:pPr>
              <w:spacing w:line="480" w:lineRule="auto"/>
              <w:rPr>
                <w:rFonts w:cstheme="minorHAnsi"/>
                <w:sz w:val="20"/>
                <w:szCs w:val="20"/>
              </w:rPr>
            </w:pPr>
          </w:p>
        </w:tc>
        <w:tc>
          <w:tcPr>
            <w:tcW w:w="1138" w:type="dxa"/>
            <w:tcBorders>
              <w:bottom w:val="single" w:sz="4" w:space="0" w:color="auto"/>
            </w:tcBorders>
          </w:tcPr>
          <w:p w14:paraId="62A1258E" w14:textId="77777777" w:rsidR="00F66CA6" w:rsidRPr="006F7B96" w:rsidRDefault="00F66CA6" w:rsidP="00F66CA6">
            <w:pPr>
              <w:spacing w:line="480" w:lineRule="auto"/>
              <w:rPr>
                <w:rFonts w:cstheme="minorHAnsi"/>
                <w:sz w:val="20"/>
                <w:szCs w:val="20"/>
              </w:rPr>
            </w:pPr>
            <w:r w:rsidRPr="006F7B96">
              <w:rPr>
                <w:rFonts w:cstheme="minorHAnsi"/>
                <w:sz w:val="20"/>
                <w:szCs w:val="20"/>
              </w:rPr>
              <w:t>Post</w:t>
            </w:r>
          </w:p>
        </w:tc>
        <w:tc>
          <w:tcPr>
            <w:tcW w:w="599" w:type="dxa"/>
            <w:tcBorders>
              <w:bottom w:val="single" w:sz="4" w:space="0" w:color="auto"/>
            </w:tcBorders>
          </w:tcPr>
          <w:p w14:paraId="5B2AA049"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469</w:t>
            </w:r>
          </w:p>
        </w:tc>
        <w:tc>
          <w:tcPr>
            <w:tcW w:w="2254" w:type="dxa"/>
            <w:tcBorders>
              <w:bottom w:val="single" w:sz="4" w:space="0" w:color="auto"/>
            </w:tcBorders>
          </w:tcPr>
          <w:p w14:paraId="0D53F959" w14:textId="5EB50E79" w:rsidR="00F66CA6" w:rsidRPr="006F7B96" w:rsidRDefault="00F66CA6" w:rsidP="00F66CA6">
            <w:pPr>
              <w:spacing w:line="480" w:lineRule="auto"/>
              <w:jc w:val="center"/>
              <w:rPr>
                <w:rFonts w:cstheme="minorHAnsi"/>
                <w:sz w:val="20"/>
                <w:szCs w:val="20"/>
              </w:rPr>
            </w:pPr>
            <w:r w:rsidRPr="006F7B96">
              <w:rPr>
                <w:rFonts w:cstheme="minorHAnsi"/>
                <w:sz w:val="20"/>
                <w:szCs w:val="20"/>
              </w:rPr>
              <w:t>7438.5 (6835.5</w:t>
            </w:r>
            <w:r w:rsidR="00835CF5" w:rsidRPr="006F7B96">
              <w:rPr>
                <w:rFonts w:cstheme="minorHAnsi"/>
                <w:sz w:val="20"/>
                <w:szCs w:val="20"/>
              </w:rPr>
              <w:t xml:space="preserve">, </w:t>
            </w:r>
            <w:r w:rsidRPr="006F7B96">
              <w:rPr>
                <w:rFonts w:cstheme="minorHAnsi"/>
                <w:sz w:val="20"/>
                <w:szCs w:val="20"/>
              </w:rPr>
              <w:t>8094.7)</w:t>
            </w:r>
          </w:p>
        </w:tc>
        <w:tc>
          <w:tcPr>
            <w:tcW w:w="1558" w:type="dxa"/>
            <w:gridSpan w:val="2"/>
            <w:tcBorders>
              <w:bottom w:val="single" w:sz="4" w:space="0" w:color="auto"/>
            </w:tcBorders>
          </w:tcPr>
          <w:p w14:paraId="6991833A" w14:textId="3DAE072C" w:rsidR="00F66CA6" w:rsidRPr="006F7B96" w:rsidRDefault="00F66CA6" w:rsidP="00F66CA6">
            <w:pPr>
              <w:spacing w:line="480" w:lineRule="auto"/>
              <w:jc w:val="center"/>
              <w:rPr>
                <w:rFonts w:cstheme="minorHAnsi"/>
                <w:sz w:val="20"/>
                <w:szCs w:val="20"/>
              </w:rPr>
            </w:pPr>
            <w:r w:rsidRPr="006F7B96">
              <w:rPr>
                <w:rFonts w:cstheme="minorHAnsi"/>
                <w:sz w:val="20"/>
                <w:szCs w:val="20"/>
              </w:rPr>
              <w:t>7.11 (6.55</w:t>
            </w:r>
            <w:r w:rsidR="00835CF5" w:rsidRPr="006F7B96">
              <w:rPr>
                <w:rFonts w:cstheme="minorHAnsi"/>
                <w:sz w:val="20"/>
                <w:szCs w:val="20"/>
              </w:rPr>
              <w:t xml:space="preserve">, </w:t>
            </w:r>
            <w:r w:rsidRPr="006F7B96">
              <w:rPr>
                <w:rFonts w:cstheme="minorHAnsi"/>
                <w:sz w:val="20"/>
                <w:szCs w:val="20"/>
              </w:rPr>
              <w:t>7.72)</w:t>
            </w:r>
          </w:p>
        </w:tc>
        <w:tc>
          <w:tcPr>
            <w:tcW w:w="383" w:type="dxa"/>
            <w:gridSpan w:val="2"/>
            <w:tcBorders>
              <w:bottom w:val="single" w:sz="4" w:space="0" w:color="auto"/>
            </w:tcBorders>
          </w:tcPr>
          <w:p w14:paraId="0E64353F" w14:textId="77777777" w:rsidR="00F66CA6" w:rsidRPr="006F7B96" w:rsidRDefault="00F66CA6" w:rsidP="00F66CA6">
            <w:pPr>
              <w:spacing w:line="480" w:lineRule="auto"/>
              <w:jc w:val="center"/>
              <w:rPr>
                <w:rFonts w:cstheme="minorHAnsi"/>
                <w:sz w:val="20"/>
                <w:szCs w:val="20"/>
              </w:rPr>
            </w:pPr>
          </w:p>
        </w:tc>
        <w:tc>
          <w:tcPr>
            <w:tcW w:w="664" w:type="dxa"/>
            <w:tcBorders>
              <w:bottom w:val="single" w:sz="4" w:space="0" w:color="auto"/>
            </w:tcBorders>
          </w:tcPr>
          <w:p w14:paraId="355B57F4" w14:textId="77777777" w:rsidR="00F66CA6" w:rsidRPr="006F7B96" w:rsidRDefault="00F66CA6" w:rsidP="00F66CA6">
            <w:pPr>
              <w:spacing w:line="480" w:lineRule="auto"/>
              <w:jc w:val="center"/>
              <w:rPr>
                <w:rFonts w:cstheme="minorHAnsi"/>
                <w:sz w:val="20"/>
                <w:szCs w:val="20"/>
              </w:rPr>
            </w:pPr>
            <w:r w:rsidRPr="006F7B96">
              <w:rPr>
                <w:rFonts w:cstheme="minorHAnsi"/>
                <w:sz w:val="20"/>
                <w:szCs w:val="20"/>
              </w:rPr>
              <w:t>373</w:t>
            </w:r>
          </w:p>
        </w:tc>
        <w:tc>
          <w:tcPr>
            <w:tcW w:w="2356" w:type="dxa"/>
            <w:tcBorders>
              <w:bottom w:val="single" w:sz="4" w:space="0" w:color="auto"/>
            </w:tcBorders>
          </w:tcPr>
          <w:p w14:paraId="0C49E99C" w14:textId="363A120B" w:rsidR="00F66CA6" w:rsidRPr="006F7B96" w:rsidRDefault="00F66CA6" w:rsidP="00F66CA6">
            <w:pPr>
              <w:spacing w:line="480" w:lineRule="auto"/>
              <w:jc w:val="center"/>
              <w:rPr>
                <w:rFonts w:cstheme="minorHAnsi"/>
                <w:sz w:val="20"/>
                <w:szCs w:val="20"/>
              </w:rPr>
            </w:pPr>
            <w:r w:rsidRPr="006F7B96">
              <w:rPr>
                <w:rFonts w:cstheme="minorHAnsi"/>
                <w:sz w:val="20"/>
                <w:szCs w:val="20"/>
              </w:rPr>
              <w:t>9667.6 (8715.7</w:t>
            </w:r>
            <w:r w:rsidR="00835CF5" w:rsidRPr="006F7B96">
              <w:rPr>
                <w:rFonts w:cstheme="minorHAnsi"/>
                <w:sz w:val="20"/>
                <w:szCs w:val="20"/>
              </w:rPr>
              <w:t xml:space="preserve">, </w:t>
            </w:r>
            <w:r w:rsidRPr="006F7B96">
              <w:rPr>
                <w:rFonts w:cstheme="minorHAnsi"/>
                <w:sz w:val="20"/>
                <w:szCs w:val="20"/>
              </w:rPr>
              <w:t>10723.3)</w:t>
            </w:r>
          </w:p>
        </w:tc>
        <w:tc>
          <w:tcPr>
            <w:tcW w:w="1557" w:type="dxa"/>
            <w:gridSpan w:val="2"/>
            <w:tcBorders>
              <w:bottom w:val="single" w:sz="4" w:space="0" w:color="auto"/>
            </w:tcBorders>
          </w:tcPr>
          <w:p w14:paraId="0A93C178" w14:textId="301ABF3E" w:rsidR="00F66CA6" w:rsidRPr="006F7B96" w:rsidRDefault="00F66CA6" w:rsidP="00F66CA6">
            <w:pPr>
              <w:spacing w:line="480" w:lineRule="auto"/>
              <w:jc w:val="center"/>
              <w:rPr>
                <w:rFonts w:cstheme="minorHAnsi"/>
                <w:sz w:val="20"/>
                <w:szCs w:val="20"/>
              </w:rPr>
            </w:pPr>
            <w:r w:rsidRPr="006F7B96">
              <w:rPr>
                <w:rFonts w:cstheme="minorHAnsi"/>
                <w:sz w:val="20"/>
                <w:szCs w:val="20"/>
              </w:rPr>
              <w:t>7.46 (6.74</w:t>
            </w:r>
            <w:r w:rsidR="00835CF5" w:rsidRPr="006F7B96">
              <w:rPr>
                <w:rFonts w:cstheme="minorHAnsi"/>
                <w:sz w:val="20"/>
                <w:szCs w:val="20"/>
              </w:rPr>
              <w:t xml:space="preserve">, </w:t>
            </w:r>
            <w:r w:rsidRPr="006F7B96">
              <w:rPr>
                <w:rFonts w:cstheme="minorHAnsi"/>
                <w:sz w:val="20"/>
                <w:szCs w:val="20"/>
              </w:rPr>
              <w:t>8.25)</w:t>
            </w:r>
          </w:p>
        </w:tc>
      </w:tr>
    </w:tbl>
    <w:p w14:paraId="7D9DB51A" w14:textId="33DEE951" w:rsidR="009F5586" w:rsidRPr="006F7B96" w:rsidRDefault="00381EFE" w:rsidP="009F5586">
      <w:pPr>
        <w:spacing w:line="480" w:lineRule="auto"/>
        <w:rPr>
          <w:sz w:val="20"/>
        </w:rPr>
      </w:pPr>
      <w:r w:rsidRPr="006F7B96">
        <w:rPr>
          <w:sz w:val="20"/>
        </w:rPr>
        <w:t xml:space="preserve">Microneutralization </w:t>
      </w:r>
      <w:r w:rsidR="00FC1569" w:rsidRPr="006F7B96">
        <w:rPr>
          <w:sz w:val="20"/>
        </w:rPr>
        <w:t xml:space="preserve">was tested post-hoc. </w:t>
      </w:r>
      <w:r w:rsidR="0020142C" w:rsidRPr="006F7B96">
        <w:rPr>
          <w:sz w:val="20"/>
        </w:rPr>
        <w:t>Co-Ad</w:t>
      </w:r>
      <w:r w:rsidR="009F5586" w:rsidRPr="006F7B96">
        <w:rPr>
          <w:sz w:val="20"/>
        </w:rPr>
        <w:t xml:space="preserve">, group of participants who received respiratory syncytial virus </w:t>
      </w:r>
      <w:r w:rsidR="00F45115" w:rsidRPr="006F7B96">
        <w:rPr>
          <w:sz w:val="20"/>
        </w:rPr>
        <w:t xml:space="preserve">(RSV) </w:t>
      </w:r>
      <w:r w:rsidR="009F5586" w:rsidRPr="006F7B96">
        <w:rPr>
          <w:sz w:val="20"/>
        </w:rPr>
        <w:t>prefusion F protein-based vaccine (RSVPreF3 OA) and adjuvanted inactivated seasonal quadrivalent influenza vaccine (FLU-</w:t>
      </w:r>
      <w:proofErr w:type="spellStart"/>
      <w:r w:rsidR="009F5586" w:rsidRPr="006F7B96">
        <w:rPr>
          <w:sz w:val="20"/>
        </w:rPr>
        <w:t>aQIV</w:t>
      </w:r>
      <w:proofErr w:type="spellEnd"/>
      <w:r w:rsidR="009F5586" w:rsidRPr="006F7B96">
        <w:rPr>
          <w:sz w:val="20"/>
        </w:rPr>
        <w:t xml:space="preserve">) concomitantly on day 1; </w:t>
      </w:r>
      <w:r w:rsidR="0020142C" w:rsidRPr="006F7B96">
        <w:rPr>
          <w:sz w:val="20"/>
        </w:rPr>
        <w:t>Control</w:t>
      </w:r>
      <w:r w:rsidR="009F5586" w:rsidRPr="006F7B96">
        <w:rPr>
          <w:sz w:val="20"/>
        </w:rPr>
        <w:t>, group of participants who received FLU-</w:t>
      </w:r>
      <w:proofErr w:type="spellStart"/>
      <w:r w:rsidR="009F5586" w:rsidRPr="006F7B96">
        <w:rPr>
          <w:sz w:val="20"/>
        </w:rPr>
        <w:t>aQIV</w:t>
      </w:r>
      <w:proofErr w:type="spellEnd"/>
      <w:r w:rsidR="009F5586" w:rsidRPr="006F7B96">
        <w:rPr>
          <w:sz w:val="20"/>
        </w:rPr>
        <w:t xml:space="preserve"> on day 1 and RSVPreF3 OA on day 31; N, number of participants with results available at the indicated timepoint (note: N values for MGI were the number of participants with both pre- and post-vaccination results available, which differed slightly from the indicated values); GMT, geometric mean titer, expressed in 1/dilution for the influenza assays and in estimated </w:t>
      </w:r>
      <w:r w:rsidR="00BB7D96" w:rsidRPr="006F7B96">
        <w:rPr>
          <w:sz w:val="20"/>
        </w:rPr>
        <w:t>dilution 60 for the RSV assays</w:t>
      </w:r>
      <w:r w:rsidR="009F5586" w:rsidRPr="006F7B96">
        <w:rPr>
          <w:sz w:val="20"/>
        </w:rPr>
        <w:t xml:space="preserve">; </w:t>
      </w:r>
      <w:r w:rsidR="004C2EEA" w:rsidRPr="006F7B96">
        <w:rPr>
          <w:sz w:val="20"/>
        </w:rPr>
        <w:t xml:space="preserve">CI, confidence interval; </w:t>
      </w:r>
      <w:r w:rsidR="009F5586" w:rsidRPr="006F7B96">
        <w:rPr>
          <w:sz w:val="20"/>
        </w:rPr>
        <w:t>MGI, mean geometric increase of the post- versus the pre-vaccination titers; pre, before FLU-</w:t>
      </w:r>
      <w:proofErr w:type="spellStart"/>
      <w:r w:rsidR="009F5586" w:rsidRPr="006F7B96">
        <w:rPr>
          <w:sz w:val="20"/>
        </w:rPr>
        <w:t>aQIV</w:t>
      </w:r>
      <w:proofErr w:type="spellEnd"/>
      <w:r w:rsidR="009F5586" w:rsidRPr="006F7B96">
        <w:rPr>
          <w:sz w:val="20"/>
        </w:rPr>
        <w:t xml:space="preserve"> vaccination (day 1)</w:t>
      </w:r>
      <w:r w:rsidR="00B036BA" w:rsidRPr="006F7B96">
        <w:rPr>
          <w:sz w:val="20"/>
        </w:rPr>
        <w:t xml:space="preserve"> for </w:t>
      </w:r>
      <w:r w:rsidR="00646C8E" w:rsidRPr="006F7B96">
        <w:rPr>
          <w:sz w:val="20"/>
        </w:rPr>
        <w:t>flu analysis</w:t>
      </w:r>
      <w:r w:rsidR="00B036BA" w:rsidRPr="006F7B96">
        <w:rPr>
          <w:sz w:val="20"/>
        </w:rPr>
        <w:t xml:space="preserve"> or before RSVPreF3 OA vaccination (day 1 for </w:t>
      </w:r>
      <w:r w:rsidR="0020142C" w:rsidRPr="006F7B96">
        <w:rPr>
          <w:sz w:val="20"/>
        </w:rPr>
        <w:t>Co-Ad</w:t>
      </w:r>
      <w:r w:rsidR="00B036BA" w:rsidRPr="006F7B96">
        <w:rPr>
          <w:sz w:val="20"/>
        </w:rPr>
        <w:t xml:space="preserve"> group, day 31 for </w:t>
      </w:r>
      <w:r w:rsidR="0020142C" w:rsidRPr="006F7B96">
        <w:rPr>
          <w:sz w:val="20"/>
        </w:rPr>
        <w:t>Control</w:t>
      </w:r>
      <w:r w:rsidR="00B036BA" w:rsidRPr="006F7B96">
        <w:rPr>
          <w:sz w:val="20"/>
        </w:rPr>
        <w:t xml:space="preserve"> group) </w:t>
      </w:r>
      <w:r w:rsidR="00646C8E" w:rsidRPr="006F7B96">
        <w:rPr>
          <w:sz w:val="20"/>
        </w:rPr>
        <w:t>for RSV analysis</w:t>
      </w:r>
      <w:r w:rsidR="00B036BA" w:rsidRPr="006F7B96">
        <w:rPr>
          <w:sz w:val="20"/>
        </w:rPr>
        <w:t>;</w:t>
      </w:r>
      <w:r w:rsidR="009F5586" w:rsidRPr="006F7B96">
        <w:rPr>
          <w:sz w:val="20"/>
        </w:rPr>
        <w:t xml:space="preserve"> post, 1 month after FLU-</w:t>
      </w:r>
      <w:proofErr w:type="spellStart"/>
      <w:r w:rsidR="009F5586" w:rsidRPr="006F7B96">
        <w:rPr>
          <w:sz w:val="20"/>
        </w:rPr>
        <w:t>aQIV</w:t>
      </w:r>
      <w:proofErr w:type="spellEnd"/>
      <w:r w:rsidR="009F5586" w:rsidRPr="006F7B96">
        <w:rPr>
          <w:sz w:val="20"/>
        </w:rPr>
        <w:t xml:space="preserve"> vaccination (day 31)</w:t>
      </w:r>
      <w:r w:rsidR="00B036BA" w:rsidRPr="006F7B96">
        <w:rPr>
          <w:sz w:val="20"/>
        </w:rPr>
        <w:t xml:space="preserve"> for </w:t>
      </w:r>
      <w:r w:rsidR="00646C8E" w:rsidRPr="006F7B96">
        <w:rPr>
          <w:sz w:val="20"/>
        </w:rPr>
        <w:t xml:space="preserve">flu analysis </w:t>
      </w:r>
      <w:r w:rsidR="00B036BA" w:rsidRPr="006F7B96">
        <w:rPr>
          <w:sz w:val="20"/>
        </w:rPr>
        <w:t xml:space="preserve">or 1 month after RSVPreF3 OA vaccination (day 31 for </w:t>
      </w:r>
      <w:r w:rsidR="0020142C" w:rsidRPr="006F7B96">
        <w:rPr>
          <w:sz w:val="20"/>
        </w:rPr>
        <w:t>Co-Ad</w:t>
      </w:r>
      <w:r w:rsidR="00B036BA" w:rsidRPr="006F7B96">
        <w:rPr>
          <w:sz w:val="20"/>
        </w:rPr>
        <w:t xml:space="preserve"> group, day 61 for </w:t>
      </w:r>
      <w:r w:rsidR="0020142C" w:rsidRPr="006F7B96">
        <w:rPr>
          <w:sz w:val="20"/>
        </w:rPr>
        <w:t>Control</w:t>
      </w:r>
      <w:r w:rsidR="00B036BA" w:rsidRPr="006F7B96">
        <w:rPr>
          <w:sz w:val="20"/>
        </w:rPr>
        <w:t xml:space="preserve"> group)</w:t>
      </w:r>
      <w:r w:rsidR="00646C8E" w:rsidRPr="006F7B96">
        <w:rPr>
          <w:sz w:val="20"/>
        </w:rPr>
        <w:t xml:space="preserve"> for RSV analysis</w:t>
      </w:r>
      <w:r w:rsidR="009F5586" w:rsidRPr="006F7B96">
        <w:rPr>
          <w:sz w:val="20"/>
        </w:rPr>
        <w:t>.</w:t>
      </w:r>
    </w:p>
    <w:p w14:paraId="3A929BC0" w14:textId="77777777" w:rsidR="00C05804" w:rsidRPr="006F7B96" w:rsidRDefault="00C05804" w:rsidP="007625DA">
      <w:pPr>
        <w:spacing w:line="480" w:lineRule="auto"/>
        <w:rPr>
          <w:b/>
        </w:rPr>
        <w:sectPr w:rsidR="00C05804" w:rsidRPr="006F7B96" w:rsidSect="0034227D">
          <w:pgSz w:w="16838" w:h="11906" w:orient="landscape"/>
          <w:pgMar w:top="1440" w:right="1440" w:bottom="1440" w:left="1440" w:header="709" w:footer="709" w:gutter="0"/>
          <w:lnNumType w:countBy="1" w:restart="continuous"/>
          <w:cols w:space="708"/>
          <w:docGrid w:linePitch="360"/>
        </w:sectPr>
      </w:pPr>
    </w:p>
    <w:p w14:paraId="7F464AAA" w14:textId="5F00B9D9" w:rsidR="005F5097" w:rsidRPr="006F7B96" w:rsidRDefault="005F5097" w:rsidP="007625DA">
      <w:pPr>
        <w:spacing w:line="480" w:lineRule="auto"/>
        <w:rPr>
          <w:b/>
        </w:rPr>
      </w:pPr>
      <w:r w:rsidRPr="006F7B96">
        <w:rPr>
          <w:b/>
        </w:rPr>
        <w:lastRenderedPageBreak/>
        <w:t xml:space="preserve">Supplementary </w:t>
      </w:r>
      <w:r w:rsidR="001D0322" w:rsidRPr="006F7B96">
        <w:rPr>
          <w:b/>
        </w:rPr>
        <w:t>T</w:t>
      </w:r>
      <w:r w:rsidRPr="006F7B96">
        <w:rPr>
          <w:b/>
        </w:rPr>
        <w:t xml:space="preserve">able </w:t>
      </w:r>
      <w:r w:rsidR="00C61873">
        <w:rPr>
          <w:b/>
        </w:rPr>
        <w:t>5</w:t>
      </w:r>
      <w:r w:rsidRPr="006F7B96">
        <w:rPr>
          <w:b/>
        </w:rPr>
        <w:t xml:space="preserve">. </w:t>
      </w:r>
      <w:r w:rsidR="00671F36" w:rsidRPr="006F7B96">
        <w:rPr>
          <w:b/>
        </w:rPr>
        <w:t>Participants with s</w:t>
      </w:r>
      <w:r w:rsidR="00892CE3" w:rsidRPr="006F7B96">
        <w:rPr>
          <w:b/>
        </w:rPr>
        <w:t>erious adverse events with a fatal outcome</w:t>
      </w:r>
      <w:r w:rsidR="006F19EE" w:rsidRPr="006F7B96">
        <w:rPr>
          <w:b/>
        </w:rPr>
        <w:t xml:space="preserve"> from vaccination until study end</w:t>
      </w:r>
      <w:r w:rsidR="00D66431" w:rsidRPr="006F7B96">
        <w:rPr>
          <w:b/>
        </w:rPr>
        <w:t xml:space="preserve"> (exposed set)</w:t>
      </w:r>
    </w:p>
    <w:tbl>
      <w:tblPr>
        <w:tblW w:w="5025" w:type="pct"/>
        <w:tblCellMar>
          <w:left w:w="0" w:type="dxa"/>
          <w:right w:w="0" w:type="dxa"/>
        </w:tblCellMar>
        <w:tblLook w:val="0000" w:firstRow="0" w:lastRow="0" w:firstColumn="0" w:lastColumn="0" w:noHBand="0" w:noVBand="0"/>
      </w:tblPr>
      <w:tblGrid>
        <w:gridCol w:w="5430"/>
        <w:gridCol w:w="443"/>
        <w:gridCol w:w="1353"/>
        <w:gridCol w:w="118"/>
        <w:gridCol w:w="441"/>
        <w:gridCol w:w="1286"/>
      </w:tblGrid>
      <w:tr w:rsidR="005E29AE" w:rsidRPr="006F7B96" w14:paraId="3C8A2B72" w14:textId="77777777" w:rsidTr="002C72ED">
        <w:trPr>
          <w:tblHeader/>
        </w:trPr>
        <w:tc>
          <w:tcPr>
            <w:tcW w:w="2993" w:type="pct"/>
            <w:tcBorders>
              <w:top w:val="single" w:sz="2" w:space="0" w:color="000000"/>
              <w:left w:val="nil"/>
              <w:bottom w:val="nil"/>
              <w:right w:val="nil"/>
            </w:tcBorders>
            <w:shd w:val="clear" w:color="auto" w:fill="FFFFFF"/>
            <w:tcMar>
              <w:left w:w="3" w:type="dxa"/>
              <w:right w:w="3" w:type="dxa"/>
            </w:tcMar>
            <w:vAlign w:val="bottom"/>
          </w:tcPr>
          <w:p w14:paraId="77FFAB14" w14:textId="77777777" w:rsidR="00BD51BE" w:rsidRPr="006F7B96" w:rsidRDefault="00BD51BE" w:rsidP="00BD51BE">
            <w:pPr>
              <w:spacing w:after="0" w:line="480" w:lineRule="auto"/>
              <w:rPr>
                <w:b/>
                <w:sz w:val="20"/>
              </w:rPr>
            </w:pPr>
          </w:p>
        </w:tc>
        <w:tc>
          <w:tcPr>
            <w:tcW w:w="990" w:type="pct"/>
            <w:gridSpan w:val="2"/>
            <w:tcBorders>
              <w:top w:val="single" w:sz="2" w:space="0" w:color="000000"/>
              <w:left w:val="nil"/>
              <w:bottom w:val="single" w:sz="2" w:space="0" w:color="000000"/>
              <w:right w:val="nil"/>
            </w:tcBorders>
            <w:shd w:val="clear" w:color="auto" w:fill="FFFFFF"/>
            <w:tcMar>
              <w:left w:w="3" w:type="dxa"/>
              <w:right w:w="3" w:type="dxa"/>
            </w:tcMar>
            <w:vAlign w:val="bottom"/>
          </w:tcPr>
          <w:p w14:paraId="5134F938" w14:textId="1AC64475" w:rsidR="00DA3D92" w:rsidRPr="006F7B96" w:rsidRDefault="0020142C" w:rsidP="00DA3D92">
            <w:pPr>
              <w:spacing w:after="0" w:line="480" w:lineRule="auto"/>
              <w:jc w:val="center"/>
              <w:rPr>
                <w:b/>
                <w:sz w:val="20"/>
              </w:rPr>
            </w:pPr>
            <w:r w:rsidRPr="006F7B96">
              <w:rPr>
                <w:b/>
                <w:sz w:val="20"/>
              </w:rPr>
              <w:t>Co-Ad</w:t>
            </w:r>
          </w:p>
          <w:p w14:paraId="2653213E" w14:textId="00301F7F" w:rsidR="00BD51BE" w:rsidRPr="006F7B96" w:rsidRDefault="00BD51BE" w:rsidP="00DA3D92">
            <w:pPr>
              <w:spacing w:after="0" w:line="480" w:lineRule="auto"/>
              <w:jc w:val="center"/>
              <w:rPr>
                <w:b/>
                <w:sz w:val="20"/>
              </w:rPr>
            </w:pPr>
            <w:r w:rsidRPr="006F7B96">
              <w:rPr>
                <w:b/>
                <w:sz w:val="20"/>
              </w:rPr>
              <w:t>N=523</w:t>
            </w:r>
          </w:p>
        </w:tc>
        <w:tc>
          <w:tcPr>
            <w:tcW w:w="65" w:type="pct"/>
            <w:tcBorders>
              <w:top w:val="single" w:sz="2" w:space="0" w:color="000000"/>
              <w:left w:val="nil"/>
              <w:bottom w:val="nil"/>
              <w:right w:val="nil"/>
            </w:tcBorders>
            <w:shd w:val="clear" w:color="auto" w:fill="FFFFFF"/>
            <w:tcMar>
              <w:left w:w="3" w:type="dxa"/>
              <w:right w:w="3" w:type="dxa"/>
            </w:tcMar>
            <w:vAlign w:val="bottom"/>
          </w:tcPr>
          <w:p w14:paraId="5E2F0E7B" w14:textId="77777777" w:rsidR="00BD51BE" w:rsidRPr="006F7B96" w:rsidRDefault="00BD51BE" w:rsidP="00DA3D92">
            <w:pPr>
              <w:spacing w:after="0" w:line="480" w:lineRule="auto"/>
              <w:jc w:val="center"/>
              <w:rPr>
                <w:b/>
                <w:sz w:val="20"/>
              </w:rPr>
            </w:pPr>
          </w:p>
        </w:tc>
        <w:tc>
          <w:tcPr>
            <w:tcW w:w="952" w:type="pct"/>
            <w:gridSpan w:val="2"/>
            <w:tcBorders>
              <w:top w:val="single" w:sz="2" w:space="0" w:color="000000"/>
              <w:left w:val="nil"/>
              <w:bottom w:val="single" w:sz="2" w:space="0" w:color="000000"/>
              <w:right w:val="nil"/>
            </w:tcBorders>
            <w:shd w:val="clear" w:color="auto" w:fill="FFFFFF"/>
            <w:tcMar>
              <w:left w:w="3" w:type="dxa"/>
              <w:right w:w="3" w:type="dxa"/>
            </w:tcMar>
            <w:vAlign w:val="bottom"/>
          </w:tcPr>
          <w:p w14:paraId="2DC7E68D" w14:textId="11550F5D" w:rsidR="00DA3D92" w:rsidRPr="006F7B96" w:rsidRDefault="00BD51BE" w:rsidP="00DA3D92">
            <w:pPr>
              <w:spacing w:after="0" w:line="480" w:lineRule="auto"/>
              <w:jc w:val="center"/>
              <w:rPr>
                <w:b/>
                <w:sz w:val="20"/>
              </w:rPr>
            </w:pPr>
            <w:r w:rsidRPr="006F7B96">
              <w:rPr>
                <w:b/>
                <w:sz w:val="20"/>
              </w:rPr>
              <w:t>Control</w:t>
            </w:r>
          </w:p>
          <w:p w14:paraId="4E4B5F0C" w14:textId="3C734918" w:rsidR="00BD51BE" w:rsidRPr="006F7B96" w:rsidRDefault="00BD51BE" w:rsidP="00DA3D92">
            <w:pPr>
              <w:spacing w:after="0" w:line="480" w:lineRule="auto"/>
              <w:jc w:val="center"/>
              <w:rPr>
                <w:b/>
                <w:sz w:val="20"/>
              </w:rPr>
            </w:pPr>
            <w:r w:rsidRPr="006F7B96">
              <w:rPr>
                <w:b/>
                <w:sz w:val="20"/>
              </w:rPr>
              <w:t>N=522</w:t>
            </w:r>
          </w:p>
        </w:tc>
      </w:tr>
      <w:tr w:rsidR="00870E80" w:rsidRPr="006F7B96" w14:paraId="1A056C16" w14:textId="77777777" w:rsidTr="002C72ED">
        <w:trPr>
          <w:tblHeader/>
        </w:trPr>
        <w:tc>
          <w:tcPr>
            <w:tcW w:w="2993" w:type="pct"/>
            <w:tcBorders>
              <w:top w:val="nil"/>
              <w:left w:val="nil"/>
              <w:bottom w:val="single" w:sz="2" w:space="0" w:color="000000"/>
              <w:right w:val="nil"/>
            </w:tcBorders>
            <w:shd w:val="clear" w:color="auto" w:fill="FFFFFF"/>
            <w:tcMar>
              <w:left w:w="3" w:type="dxa"/>
              <w:right w:w="3" w:type="dxa"/>
            </w:tcMar>
            <w:vAlign w:val="bottom"/>
          </w:tcPr>
          <w:p w14:paraId="1CA3CC78" w14:textId="2754248C" w:rsidR="00870E80" w:rsidRPr="006F7B96" w:rsidRDefault="00870E80" w:rsidP="00BD51BE">
            <w:pPr>
              <w:spacing w:after="0" w:line="480" w:lineRule="auto"/>
              <w:rPr>
                <w:b/>
                <w:sz w:val="20"/>
              </w:rPr>
            </w:pPr>
            <w:r w:rsidRPr="006F7B96">
              <w:rPr>
                <w:b/>
                <w:sz w:val="20"/>
              </w:rPr>
              <w:t>Primary System Organ Class</w:t>
            </w:r>
          </w:p>
          <w:p w14:paraId="4EB802DC" w14:textId="4EE669FD" w:rsidR="00870E80" w:rsidRPr="006F7B96" w:rsidRDefault="00870E80" w:rsidP="005E29AE">
            <w:pPr>
              <w:spacing w:after="0" w:line="480" w:lineRule="auto"/>
              <w:ind w:left="113"/>
              <w:rPr>
                <w:b/>
                <w:sz w:val="20"/>
              </w:rPr>
            </w:pPr>
            <w:r w:rsidRPr="006F7B96">
              <w:rPr>
                <w:b/>
                <w:sz w:val="20"/>
              </w:rPr>
              <w:t>Preferred Term</w:t>
            </w:r>
          </w:p>
        </w:tc>
        <w:tc>
          <w:tcPr>
            <w:tcW w:w="244" w:type="pct"/>
            <w:tcBorders>
              <w:top w:val="nil"/>
              <w:left w:val="nil"/>
              <w:bottom w:val="single" w:sz="2" w:space="0" w:color="000000"/>
              <w:right w:val="nil"/>
            </w:tcBorders>
            <w:shd w:val="clear" w:color="auto" w:fill="FFFFFF"/>
            <w:tcMar>
              <w:left w:w="3" w:type="dxa"/>
              <w:right w:w="3" w:type="dxa"/>
            </w:tcMar>
            <w:vAlign w:val="bottom"/>
          </w:tcPr>
          <w:p w14:paraId="04528F49" w14:textId="77777777" w:rsidR="00870E80" w:rsidRPr="006F7B96" w:rsidRDefault="00870E80" w:rsidP="00DA3D92">
            <w:pPr>
              <w:spacing w:after="0" w:line="480" w:lineRule="auto"/>
              <w:jc w:val="center"/>
              <w:rPr>
                <w:b/>
                <w:sz w:val="20"/>
              </w:rPr>
            </w:pPr>
            <w:r w:rsidRPr="006F7B96">
              <w:rPr>
                <w:b/>
                <w:sz w:val="20"/>
              </w:rPr>
              <w:t>n</w:t>
            </w:r>
          </w:p>
        </w:tc>
        <w:tc>
          <w:tcPr>
            <w:tcW w:w="746" w:type="pct"/>
            <w:tcBorders>
              <w:top w:val="nil"/>
              <w:left w:val="nil"/>
              <w:bottom w:val="single" w:sz="2" w:space="0" w:color="000000"/>
              <w:right w:val="nil"/>
            </w:tcBorders>
            <w:shd w:val="clear" w:color="auto" w:fill="FFFFFF"/>
            <w:tcMar>
              <w:left w:w="3" w:type="dxa"/>
              <w:right w:w="3" w:type="dxa"/>
            </w:tcMar>
            <w:vAlign w:val="bottom"/>
          </w:tcPr>
          <w:p w14:paraId="59B607F0" w14:textId="4D365BFD" w:rsidR="00870E80" w:rsidRPr="006F7B96" w:rsidRDefault="00870E80" w:rsidP="00DA3D92">
            <w:pPr>
              <w:spacing w:after="0" w:line="480" w:lineRule="auto"/>
              <w:jc w:val="center"/>
              <w:rPr>
                <w:b/>
                <w:sz w:val="20"/>
              </w:rPr>
            </w:pPr>
            <w:r w:rsidRPr="006F7B96">
              <w:rPr>
                <w:b/>
                <w:sz w:val="20"/>
              </w:rPr>
              <w:t>% (95% CI)</w:t>
            </w:r>
          </w:p>
        </w:tc>
        <w:tc>
          <w:tcPr>
            <w:tcW w:w="65" w:type="pct"/>
            <w:tcBorders>
              <w:top w:val="nil"/>
              <w:left w:val="nil"/>
              <w:bottom w:val="single" w:sz="2" w:space="0" w:color="000000"/>
              <w:right w:val="nil"/>
            </w:tcBorders>
            <w:shd w:val="clear" w:color="auto" w:fill="FFFFFF"/>
            <w:tcMar>
              <w:left w:w="3" w:type="dxa"/>
              <w:right w:w="3" w:type="dxa"/>
            </w:tcMar>
            <w:vAlign w:val="bottom"/>
          </w:tcPr>
          <w:p w14:paraId="375B683E" w14:textId="77777777" w:rsidR="00870E80" w:rsidRPr="006F7B96" w:rsidRDefault="00870E80" w:rsidP="00DA3D92">
            <w:pPr>
              <w:spacing w:after="0" w:line="480" w:lineRule="auto"/>
              <w:jc w:val="center"/>
              <w:rPr>
                <w:b/>
                <w:sz w:val="20"/>
              </w:rPr>
            </w:pPr>
          </w:p>
        </w:tc>
        <w:tc>
          <w:tcPr>
            <w:tcW w:w="243" w:type="pct"/>
            <w:tcBorders>
              <w:top w:val="nil"/>
              <w:left w:val="nil"/>
              <w:bottom w:val="single" w:sz="2" w:space="0" w:color="000000"/>
              <w:right w:val="nil"/>
            </w:tcBorders>
            <w:shd w:val="clear" w:color="auto" w:fill="FFFFFF"/>
            <w:tcMar>
              <w:left w:w="3" w:type="dxa"/>
              <w:right w:w="3" w:type="dxa"/>
            </w:tcMar>
            <w:vAlign w:val="bottom"/>
          </w:tcPr>
          <w:p w14:paraId="48BAE385" w14:textId="75A8C74E" w:rsidR="00870E80" w:rsidRPr="006F7B96" w:rsidRDefault="007654FA" w:rsidP="00DA3D92">
            <w:pPr>
              <w:spacing w:after="0" w:line="480" w:lineRule="auto"/>
              <w:jc w:val="center"/>
              <w:rPr>
                <w:b/>
                <w:sz w:val="20"/>
              </w:rPr>
            </w:pPr>
            <w:r w:rsidRPr="006F7B96">
              <w:rPr>
                <w:b/>
                <w:sz w:val="20"/>
              </w:rPr>
              <w:t>n</w:t>
            </w:r>
          </w:p>
        </w:tc>
        <w:tc>
          <w:tcPr>
            <w:tcW w:w="709" w:type="pct"/>
            <w:tcBorders>
              <w:top w:val="nil"/>
              <w:left w:val="nil"/>
              <w:bottom w:val="single" w:sz="2" w:space="0" w:color="000000"/>
              <w:right w:val="nil"/>
            </w:tcBorders>
            <w:shd w:val="clear" w:color="auto" w:fill="FFFFFF"/>
            <w:tcMar>
              <w:left w:w="3" w:type="dxa"/>
              <w:right w:w="3" w:type="dxa"/>
            </w:tcMar>
            <w:vAlign w:val="bottom"/>
          </w:tcPr>
          <w:p w14:paraId="71F6897D" w14:textId="1DE0948C" w:rsidR="00870E80" w:rsidRPr="006F7B96" w:rsidRDefault="00870E80" w:rsidP="00DA3D92">
            <w:pPr>
              <w:spacing w:after="0" w:line="480" w:lineRule="auto"/>
              <w:jc w:val="center"/>
              <w:rPr>
                <w:b/>
                <w:sz w:val="20"/>
              </w:rPr>
            </w:pPr>
            <w:r w:rsidRPr="006F7B96">
              <w:rPr>
                <w:b/>
                <w:sz w:val="20"/>
              </w:rPr>
              <w:t>% (95% CI)</w:t>
            </w:r>
          </w:p>
        </w:tc>
      </w:tr>
      <w:tr w:rsidR="00870E80" w:rsidRPr="006F7B96" w14:paraId="1000111F" w14:textId="77777777" w:rsidTr="002C72ED">
        <w:tc>
          <w:tcPr>
            <w:tcW w:w="2993" w:type="pct"/>
            <w:tcBorders>
              <w:top w:val="nil"/>
              <w:left w:val="nil"/>
              <w:bottom w:val="nil"/>
              <w:right w:val="nil"/>
            </w:tcBorders>
            <w:shd w:val="clear" w:color="auto" w:fill="FFFFFF"/>
            <w:tcMar>
              <w:left w:w="3" w:type="dxa"/>
              <w:right w:w="3" w:type="dxa"/>
            </w:tcMar>
          </w:tcPr>
          <w:p w14:paraId="5D103C37" w14:textId="77777777" w:rsidR="00870E80" w:rsidRPr="006F7B96" w:rsidRDefault="00870E80" w:rsidP="00BD51BE">
            <w:pPr>
              <w:spacing w:after="0" w:line="480" w:lineRule="auto"/>
              <w:rPr>
                <w:sz w:val="20"/>
              </w:rPr>
            </w:pPr>
            <w:r w:rsidRPr="006F7B96">
              <w:rPr>
                <w:sz w:val="20"/>
              </w:rPr>
              <w:t>Any fatal serious adverse event</w:t>
            </w:r>
          </w:p>
        </w:tc>
        <w:tc>
          <w:tcPr>
            <w:tcW w:w="244" w:type="pct"/>
            <w:tcBorders>
              <w:top w:val="nil"/>
              <w:left w:val="nil"/>
              <w:bottom w:val="nil"/>
              <w:right w:val="nil"/>
            </w:tcBorders>
            <w:shd w:val="clear" w:color="auto" w:fill="FFFFFF"/>
            <w:tcMar>
              <w:left w:w="3" w:type="dxa"/>
              <w:right w:w="3" w:type="dxa"/>
            </w:tcMar>
          </w:tcPr>
          <w:p w14:paraId="52E2FAF9"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4FCA8D5B" w14:textId="19D4A2E3"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289DC02A"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46E1D882" w14:textId="77777777" w:rsidR="00870E80" w:rsidRPr="006F7B96" w:rsidRDefault="00870E80" w:rsidP="00DA3D92">
            <w:pPr>
              <w:spacing w:after="0" w:line="480" w:lineRule="auto"/>
              <w:jc w:val="center"/>
              <w:rPr>
                <w:sz w:val="20"/>
              </w:rPr>
            </w:pPr>
            <w:r w:rsidRPr="006F7B96">
              <w:rPr>
                <w:sz w:val="20"/>
              </w:rPr>
              <w:t>6</w:t>
            </w:r>
          </w:p>
        </w:tc>
        <w:tc>
          <w:tcPr>
            <w:tcW w:w="709" w:type="pct"/>
            <w:tcBorders>
              <w:top w:val="nil"/>
              <w:left w:val="nil"/>
              <w:bottom w:val="nil"/>
              <w:right w:val="nil"/>
            </w:tcBorders>
            <w:shd w:val="clear" w:color="auto" w:fill="FFFFFF"/>
            <w:tcMar>
              <w:left w:w="3" w:type="dxa"/>
              <w:right w:w="3" w:type="dxa"/>
            </w:tcMar>
          </w:tcPr>
          <w:p w14:paraId="09189B07" w14:textId="0CE35096" w:rsidR="00870E80" w:rsidRPr="006F7B96" w:rsidRDefault="00870E80" w:rsidP="00870E80">
            <w:pPr>
              <w:spacing w:after="0" w:line="480" w:lineRule="auto"/>
              <w:jc w:val="center"/>
              <w:rPr>
                <w:sz w:val="20"/>
              </w:rPr>
            </w:pPr>
            <w:r w:rsidRPr="006F7B96">
              <w:rPr>
                <w:sz w:val="20"/>
              </w:rPr>
              <w:t>1.1 (0.4</w:t>
            </w:r>
            <w:r w:rsidR="00835CF5" w:rsidRPr="006F7B96">
              <w:rPr>
                <w:sz w:val="20"/>
              </w:rPr>
              <w:t xml:space="preserve">, </w:t>
            </w:r>
            <w:r w:rsidRPr="006F7B96">
              <w:rPr>
                <w:sz w:val="20"/>
              </w:rPr>
              <w:t>2.5)</w:t>
            </w:r>
          </w:p>
        </w:tc>
      </w:tr>
      <w:tr w:rsidR="00870E80" w:rsidRPr="006F7B96" w14:paraId="6908B22E" w14:textId="77777777" w:rsidTr="002C72ED">
        <w:tc>
          <w:tcPr>
            <w:tcW w:w="2993" w:type="pct"/>
            <w:tcBorders>
              <w:top w:val="nil"/>
              <w:left w:val="nil"/>
              <w:bottom w:val="nil"/>
              <w:right w:val="nil"/>
            </w:tcBorders>
            <w:shd w:val="clear" w:color="auto" w:fill="FFFFFF"/>
            <w:tcMar>
              <w:left w:w="3" w:type="dxa"/>
              <w:right w:w="3" w:type="dxa"/>
            </w:tcMar>
          </w:tcPr>
          <w:p w14:paraId="2B613474" w14:textId="4A15BEE0" w:rsidR="00870E80" w:rsidRPr="006F7B96" w:rsidRDefault="00870E80" w:rsidP="00BD51BE">
            <w:pPr>
              <w:spacing w:after="0" w:line="480" w:lineRule="auto"/>
              <w:rPr>
                <w:sz w:val="20"/>
              </w:rPr>
            </w:pPr>
            <w:r w:rsidRPr="006F7B96">
              <w:rPr>
                <w:sz w:val="20"/>
              </w:rPr>
              <w:t>Respiratory, thoracic, and mediastinal disorders</w:t>
            </w:r>
          </w:p>
        </w:tc>
        <w:tc>
          <w:tcPr>
            <w:tcW w:w="244" w:type="pct"/>
            <w:tcBorders>
              <w:top w:val="nil"/>
              <w:left w:val="nil"/>
              <w:bottom w:val="nil"/>
              <w:right w:val="nil"/>
            </w:tcBorders>
            <w:shd w:val="clear" w:color="auto" w:fill="FFFFFF"/>
            <w:tcMar>
              <w:left w:w="3" w:type="dxa"/>
              <w:right w:w="3" w:type="dxa"/>
            </w:tcMar>
          </w:tcPr>
          <w:p w14:paraId="4B2602FB"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3A6BB508" w14:textId="52088F8E"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510CD3D0"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7426BF95" w14:textId="77777777" w:rsidR="00870E80" w:rsidRPr="006F7B96" w:rsidRDefault="00870E80" w:rsidP="00DA3D92">
            <w:pPr>
              <w:spacing w:after="0" w:line="480" w:lineRule="auto"/>
              <w:jc w:val="center"/>
              <w:rPr>
                <w:sz w:val="20"/>
              </w:rPr>
            </w:pPr>
            <w:r w:rsidRPr="006F7B96">
              <w:rPr>
                <w:sz w:val="20"/>
              </w:rPr>
              <w:t>3</w:t>
            </w:r>
          </w:p>
        </w:tc>
        <w:tc>
          <w:tcPr>
            <w:tcW w:w="709" w:type="pct"/>
            <w:tcBorders>
              <w:top w:val="nil"/>
              <w:left w:val="nil"/>
              <w:bottom w:val="nil"/>
              <w:right w:val="nil"/>
            </w:tcBorders>
            <w:shd w:val="clear" w:color="auto" w:fill="FFFFFF"/>
            <w:tcMar>
              <w:left w:w="3" w:type="dxa"/>
              <w:right w:w="3" w:type="dxa"/>
            </w:tcMar>
          </w:tcPr>
          <w:p w14:paraId="0ADA0544" w14:textId="74D692B2" w:rsidR="00870E80" w:rsidRPr="006F7B96" w:rsidRDefault="00870E80" w:rsidP="00DA3D92">
            <w:pPr>
              <w:spacing w:after="0" w:line="480" w:lineRule="auto"/>
              <w:jc w:val="center"/>
              <w:rPr>
                <w:sz w:val="20"/>
              </w:rPr>
            </w:pPr>
            <w:r w:rsidRPr="006F7B96">
              <w:rPr>
                <w:sz w:val="20"/>
              </w:rPr>
              <w:t>0.6 (0.1</w:t>
            </w:r>
            <w:r w:rsidR="00835CF5" w:rsidRPr="006F7B96">
              <w:rPr>
                <w:sz w:val="20"/>
              </w:rPr>
              <w:t xml:space="preserve">, </w:t>
            </w:r>
            <w:r w:rsidRPr="006F7B96">
              <w:rPr>
                <w:sz w:val="20"/>
              </w:rPr>
              <w:t>1.7)</w:t>
            </w:r>
          </w:p>
        </w:tc>
      </w:tr>
      <w:tr w:rsidR="00870E80" w:rsidRPr="006F7B96" w14:paraId="0B0B46F3" w14:textId="77777777" w:rsidTr="002C72ED">
        <w:tc>
          <w:tcPr>
            <w:tcW w:w="2993" w:type="pct"/>
            <w:tcBorders>
              <w:top w:val="nil"/>
              <w:left w:val="nil"/>
              <w:bottom w:val="nil"/>
              <w:right w:val="nil"/>
            </w:tcBorders>
            <w:shd w:val="clear" w:color="auto" w:fill="FFFFFF"/>
            <w:tcMar>
              <w:left w:w="3" w:type="dxa"/>
              <w:right w:w="3" w:type="dxa"/>
            </w:tcMar>
          </w:tcPr>
          <w:p w14:paraId="200E6CB9" w14:textId="400E8952" w:rsidR="00870E80" w:rsidRPr="006F7B96" w:rsidRDefault="00870E80" w:rsidP="005E29AE">
            <w:pPr>
              <w:spacing w:after="0" w:line="480" w:lineRule="auto"/>
              <w:ind w:left="113"/>
              <w:rPr>
                <w:sz w:val="20"/>
              </w:rPr>
            </w:pPr>
            <w:r w:rsidRPr="006F7B96">
              <w:rPr>
                <w:sz w:val="20"/>
              </w:rPr>
              <w:t>Chronic obstructive pulmonary disease</w:t>
            </w:r>
          </w:p>
        </w:tc>
        <w:tc>
          <w:tcPr>
            <w:tcW w:w="244" w:type="pct"/>
            <w:tcBorders>
              <w:top w:val="nil"/>
              <w:left w:val="nil"/>
              <w:bottom w:val="nil"/>
              <w:right w:val="nil"/>
            </w:tcBorders>
            <w:shd w:val="clear" w:color="auto" w:fill="FFFFFF"/>
            <w:tcMar>
              <w:left w:w="3" w:type="dxa"/>
              <w:right w:w="3" w:type="dxa"/>
            </w:tcMar>
          </w:tcPr>
          <w:p w14:paraId="646DC7B4"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09C0F2F8" w14:textId="6DF55054"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4A35B955"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0A13D649" w14:textId="77777777" w:rsidR="00870E80" w:rsidRPr="006F7B96" w:rsidRDefault="00870E80" w:rsidP="00DA3D92">
            <w:pPr>
              <w:spacing w:after="0" w:line="480" w:lineRule="auto"/>
              <w:jc w:val="center"/>
              <w:rPr>
                <w:sz w:val="20"/>
              </w:rPr>
            </w:pPr>
            <w:r w:rsidRPr="006F7B96">
              <w:rPr>
                <w:sz w:val="20"/>
              </w:rPr>
              <w:t>3</w:t>
            </w:r>
          </w:p>
        </w:tc>
        <w:tc>
          <w:tcPr>
            <w:tcW w:w="709" w:type="pct"/>
            <w:tcBorders>
              <w:top w:val="nil"/>
              <w:left w:val="nil"/>
              <w:bottom w:val="nil"/>
              <w:right w:val="nil"/>
            </w:tcBorders>
            <w:shd w:val="clear" w:color="auto" w:fill="FFFFFF"/>
            <w:tcMar>
              <w:left w:w="3" w:type="dxa"/>
              <w:right w:w="3" w:type="dxa"/>
            </w:tcMar>
          </w:tcPr>
          <w:p w14:paraId="596822C8" w14:textId="5DC8FC2D" w:rsidR="00870E80" w:rsidRPr="006F7B96" w:rsidRDefault="00870E80" w:rsidP="00870E80">
            <w:pPr>
              <w:spacing w:after="0" w:line="480" w:lineRule="auto"/>
              <w:jc w:val="center"/>
              <w:rPr>
                <w:sz w:val="20"/>
              </w:rPr>
            </w:pPr>
            <w:r w:rsidRPr="006F7B96">
              <w:rPr>
                <w:sz w:val="20"/>
              </w:rPr>
              <w:t>0.6 (0.1</w:t>
            </w:r>
            <w:r w:rsidR="00835CF5" w:rsidRPr="006F7B96">
              <w:rPr>
                <w:sz w:val="20"/>
              </w:rPr>
              <w:t xml:space="preserve">, </w:t>
            </w:r>
            <w:r w:rsidRPr="006F7B96">
              <w:rPr>
                <w:sz w:val="20"/>
              </w:rPr>
              <w:t>1.7)</w:t>
            </w:r>
          </w:p>
        </w:tc>
      </w:tr>
      <w:tr w:rsidR="00870E80" w:rsidRPr="006F7B96" w14:paraId="470FCE54" w14:textId="77777777" w:rsidTr="002C72ED">
        <w:tc>
          <w:tcPr>
            <w:tcW w:w="2993" w:type="pct"/>
            <w:tcBorders>
              <w:top w:val="nil"/>
              <w:left w:val="nil"/>
              <w:bottom w:val="nil"/>
              <w:right w:val="nil"/>
            </w:tcBorders>
            <w:shd w:val="clear" w:color="auto" w:fill="FFFFFF"/>
            <w:tcMar>
              <w:left w:w="3" w:type="dxa"/>
              <w:right w:w="3" w:type="dxa"/>
            </w:tcMar>
          </w:tcPr>
          <w:p w14:paraId="5A5B5CE4" w14:textId="2368884D" w:rsidR="00870E80" w:rsidRPr="006F7B96" w:rsidRDefault="00870E80" w:rsidP="005E29AE">
            <w:pPr>
              <w:spacing w:after="0" w:line="480" w:lineRule="auto"/>
              <w:ind w:left="113"/>
              <w:rPr>
                <w:sz w:val="20"/>
              </w:rPr>
            </w:pPr>
            <w:r w:rsidRPr="006F7B96">
              <w:rPr>
                <w:sz w:val="20"/>
              </w:rPr>
              <w:t>Pulmonary arterial hypertension</w:t>
            </w:r>
          </w:p>
        </w:tc>
        <w:tc>
          <w:tcPr>
            <w:tcW w:w="244" w:type="pct"/>
            <w:tcBorders>
              <w:top w:val="nil"/>
              <w:left w:val="nil"/>
              <w:bottom w:val="nil"/>
              <w:right w:val="nil"/>
            </w:tcBorders>
            <w:shd w:val="clear" w:color="auto" w:fill="FFFFFF"/>
            <w:tcMar>
              <w:left w:w="3" w:type="dxa"/>
              <w:right w:w="3" w:type="dxa"/>
            </w:tcMar>
          </w:tcPr>
          <w:p w14:paraId="7E077B61"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54ECB3CF" w14:textId="676A5FC1"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17BADC9A"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76ADAF99" w14:textId="77777777" w:rsidR="00870E80" w:rsidRPr="006F7B96" w:rsidRDefault="00870E80" w:rsidP="00DA3D92">
            <w:pPr>
              <w:spacing w:after="0" w:line="480" w:lineRule="auto"/>
              <w:jc w:val="center"/>
              <w:rPr>
                <w:sz w:val="20"/>
              </w:rPr>
            </w:pPr>
            <w:r w:rsidRPr="006F7B96">
              <w:rPr>
                <w:sz w:val="20"/>
              </w:rPr>
              <w:t>2</w:t>
            </w:r>
          </w:p>
        </w:tc>
        <w:tc>
          <w:tcPr>
            <w:tcW w:w="709" w:type="pct"/>
            <w:tcBorders>
              <w:top w:val="nil"/>
              <w:left w:val="nil"/>
              <w:bottom w:val="nil"/>
              <w:right w:val="nil"/>
            </w:tcBorders>
            <w:shd w:val="clear" w:color="auto" w:fill="FFFFFF"/>
            <w:tcMar>
              <w:left w:w="3" w:type="dxa"/>
              <w:right w:w="3" w:type="dxa"/>
            </w:tcMar>
          </w:tcPr>
          <w:p w14:paraId="2591023E" w14:textId="4E149E53" w:rsidR="00870E80" w:rsidRPr="006F7B96" w:rsidRDefault="00870E80" w:rsidP="00DA3D92">
            <w:pPr>
              <w:spacing w:after="0" w:line="480" w:lineRule="auto"/>
              <w:jc w:val="center"/>
              <w:rPr>
                <w:sz w:val="20"/>
              </w:rPr>
            </w:pPr>
            <w:r w:rsidRPr="006F7B96">
              <w:rPr>
                <w:sz w:val="20"/>
              </w:rPr>
              <w:t>0.4 (0.0</w:t>
            </w:r>
            <w:r w:rsidR="00835CF5" w:rsidRPr="006F7B96">
              <w:rPr>
                <w:sz w:val="20"/>
              </w:rPr>
              <w:t xml:space="preserve">, </w:t>
            </w:r>
            <w:r w:rsidRPr="006F7B96">
              <w:rPr>
                <w:sz w:val="20"/>
              </w:rPr>
              <w:t>1.4)</w:t>
            </w:r>
          </w:p>
        </w:tc>
      </w:tr>
      <w:tr w:rsidR="00870E80" w:rsidRPr="006F7B96" w14:paraId="51A6F0EF" w14:textId="77777777" w:rsidTr="002C72ED">
        <w:tc>
          <w:tcPr>
            <w:tcW w:w="2993" w:type="pct"/>
            <w:tcBorders>
              <w:top w:val="nil"/>
              <w:left w:val="nil"/>
              <w:bottom w:val="nil"/>
              <w:right w:val="nil"/>
            </w:tcBorders>
            <w:shd w:val="clear" w:color="auto" w:fill="FFFFFF"/>
            <w:tcMar>
              <w:left w:w="3" w:type="dxa"/>
              <w:right w:w="3" w:type="dxa"/>
            </w:tcMar>
          </w:tcPr>
          <w:p w14:paraId="399E42F9" w14:textId="102C8717" w:rsidR="00870E80" w:rsidRPr="006F7B96" w:rsidRDefault="00870E80" w:rsidP="005E29AE">
            <w:pPr>
              <w:spacing w:after="0" w:line="480" w:lineRule="auto"/>
              <w:ind w:left="113"/>
              <w:rPr>
                <w:sz w:val="20"/>
              </w:rPr>
            </w:pPr>
            <w:r w:rsidRPr="006F7B96">
              <w:rPr>
                <w:sz w:val="20"/>
              </w:rPr>
              <w:t>Hypercapnia</w:t>
            </w:r>
          </w:p>
        </w:tc>
        <w:tc>
          <w:tcPr>
            <w:tcW w:w="244" w:type="pct"/>
            <w:tcBorders>
              <w:top w:val="nil"/>
              <w:left w:val="nil"/>
              <w:bottom w:val="nil"/>
              <w:right w:val="nil"/>
            </w:tcBorders>
            <w:shd w:val="clear" w:color="auto" w:fill="FFFFFF"/>
            <w:tcMar>
              <w:left w:w="3" w:type="dxa"/>
              <w:right w:w="3" w:type="dxa"/>
            </w:tcMar>
          </w:tcPr>
          <w:p w14:paraId="077C1AB6"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4C713721" w14:textId="1DAF6DB5"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2E5CD584"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3A77EB57"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05B6D21A" w14:textId="06ECA6EB"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2B374D68" w14:textId="77777777" w:rsidTr="002C72ED">
        <w:tc>
          <w:tcPr>
            <w:tcW w:w="2993" w:type="pct"/>
            <w:tcBorders>
              <w:top w:val="nil"/>
              <w:left w:val="nil"/>
              <w:bottom w:val="nil"/>
              <w:right w:val="nil"/>
            </w:tcBorders>
            <w:shd w:val="clear" w:color="auto" w:fill="FFFFFF"/>
            <w:tcMar>
              <w:left w:w="3" w:type="dxa"/>
              <w:right w:w="3" w:type="dxa"/>
            </w:tcMar>
          </w:tcPr>
          <w:p w14:paraId="50FAA020" w14:textId="41163715" w:rsidR="00870E80" w:rsidRPr="006F7B96" w:rsidRDefault="00870E80" w:rsidP="00BD51BE">
            <w:pPr>
              <w:spacing w:after="0" w:line="480" w:lineRule="auto"/>
              <w:rPr>
                <w:sz w:val="20"/>
              </w:rPr>
            </w:pPr>
            <w:r w:rsidRPr="006F7B96">
              <w:rPr>
                <w:sz w:val="20"/>
              </w:rPr>
              <w:t>Infections and infestations</w:t>
            </w:r>
          </w:p>
        </w:tc>
        <w:tc>
          <w:tcPr>
            <w:tcW w:w="244" w:type="pct"/>
            <w:tcBorders>
              <w:top w:val="nil"/>
              <w:left w:val="nil"/>
              <w:bottom w:val="nil"/>
              <w:right w:val="nil"/>
            </w:tcBorders>
            <w:shd w:val="clear" w:color="auto" w:fill="FFFFFF"/>
            <w:tcMar>
              <w:left w:w="3" w:type="dxa"/>
              <w:right w:w="3" w:type="dxa"/>
            </w:tcMar>
          </w:tcPr>
          <w:p w14:paraId="39DDD75F"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231AEF63" w14:textId="1B820DEB"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5B5E770A"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52099ED0" w14:textId="77777777" w:rsidR="00870E80" w:rsidRPr="006F7B96" w:rsidRDefault="00870E80" w:rsidP="00DA3D92">
            <w:pPr>
              <w:spacing w:after="0" w:line="480" w:lineRule="auto"/>
              <w:jc w:val="center"/>
              <w:rPr>
                <w:sz w:val="20"/>
              </w:rPr>
            </w:pPr>
            <w:r w:rsidRPr="006F7B96">
              <w:rPr>
                <w:sz w:val="20"/>
              </w:rPr>
              <w:t>2</w:t>
            </w:r>
          </w:p>
        </w:tc>
        <w:tc>
          <w:tcPr>
            <w:tcW w:w="709" w:type="pct"/>
            <w:tcBorders>
              <w:top w:val="nil"/>
              <w:left w:val="nil"/>
              <w:bottom w:val="nil"/>
              <w:right w:val="nil"/>
            </w:tcBorders>
            <w:shd w:val="clear" w:color="auto" w:fill="FFFFFF"/>
            <w:tcMar>
              <w:left w:w="3" w:type="dxa"/>
              <w:right w:w="3" w:type="dxa"/>
            </w:tcMar>
          </w:tcPr>
          <w:p w14:paraId="3F39E5F2" w14:textId="678DD2EF" w:rsidR="00870E80" w:rsidRPr="006F7B96" w:rsidRDefault="00870E80" w:rsidP="00DA3D92">
            <w:pPr>
              <w:spacing w:after="0" w:line="480" w:lineRule="auto"/>
              <w:jc w:val="center"/>
              <w:rPr>
                <w:sz w:val="20"/>
              </w:rPr>
            </w:pPr>
            <w:r w:rsidRPr="006F7B96">
              <w:rPr>
                <w:sz w:val="20"/>
              </w:rPr>
              <w:t>0.4 (0.0</w:t>
            </w:r>
            <w:r w:rsidR="00835CF5" w:rsidRPr="006F7B96">
              <w:rPr>
                <w:sz w:val="20"/>
              </w:rPr>
              <w:t xml:space="preserve">, </w:t>
            </w:r>
            <w:r w:rsidRPr="006F7B96">
              <w:rPr>
                <w:sz w:val="20"/>
              </w:rPr>
              <w:t>1.4)</w:t>
            </w:r>
          </w:p>
        </w:tc>
      </w:tr>
      <w:tr w:rsidR="00870E80" w:rsidRPr="006F7B96" w14:paraId="310DB383" w14:textId="77777777" w:rsidTr="002C72ED">
        <w:tc>
          <w:tcPr>
            <w:tcW w:w="2993" w:type="pct"/>
            <w:tcBorders>
              <w:top w:val="nil"/>
              <w:left w:val="nil"/>
              <w:bottom w:val="nil"/>
              <w:right w:val="nil"/>
            </w:tcBorders>
            <w:shd w:val="clear" w:color="auto" w:fill="FFFFFF"/>
            <w:tcMar>
              <w:left w:w="3" w:type="dxa"/>
              <w:right w:w="3" w:type="dxa"/>
            </w:tcMar>
          </w:tcPr>
          <w:p w14:paraId="3B71D63F" w14:textId="0E12500B" w:rsidR="00870E80" w:rsidRPr="006F7B96" w:rsidRDefault="00870E80" w:rsidP="005E29AE">
            <w:pPr>
              <w:spacing w:after="0" w:line="480" w:lineRule="auto"/>
              <w:ind w:left="113"/>
              <w:rPr>
                <w:sz w:val="20"/>
              </w:rPr>
            </w:pPr>
            <w:r w:rsidRPr="006F7B96">
              <w:rPr>
                <w:sz w:val="20"/>
              </w:rPr>
              <w:t>Infective exacerbation of bronchiectasis</w:t>
            </w:r>
          </w:p>
        </w:tc>
        <w:tc>
          <w:tcPr>
            <w:tcW w:w="244" w:type="pct"/>
            <w:tcBorders>
              <w:top w:val="nil"/>
              <w:left w:val="nil"/>
              <w:bottom w:val="nil"/>
              <w:right w:val="nil"/>
            </w:tcBorders>
            <w:shd w:val="clear" w:color="auto" w:fill="FFFFFF"/>
            <w:tcMar>
              <w:left w:w="3" w:type="dxa"/>
              <w:right w:w="3" w:type="dxa"/>
            </w:tcMar>
          </w:tcPr>
          <w:p w14:paraId="19350309"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31ADE7D3" w14:textId="6853CE52"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77A35481"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4FEDC44F"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3764CCB3" w14:textId="2C2A06D5"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46945AF0" w14:textId="77777777" w:rsidTr="002C72ED">
        <w:tc>
          <w:tcPr>
            <w:tcW w:w="2993" w:type="pct"/>
            <w:tcBorders>
              <w:top w:val="nil"/>
              <w:left w:val="nil"/>
              <w:bottom w:val="nil"/>
              <w:right w:val="nil"/>
            </w:tcBorders>
            <w:shd w:val="clear" w:color="auto" w:fill="FFFFFF"/>
            <w:tcMar>
              <w:left w:w="3" w:type="dxa"/>
              <w:right w:w="3" w:type="dxa"/>
            </w:tcMar>
          </w:tcPr>
          <w:p w14:paraId="75AC832D" w14:textId="6981FA80" w:rsidR="00870E80" w:rsidRPr="006F7B96" w:rsidRDefault="00870E80" w:rsidP="005E29AE">
            <w:pPr>
              <w:spacing w:after="0" w:line="480" w:lineRule="auto"/>
              <w:ind w:left="113"/>
              <w:rPr>
                <w:sz w:val="20"/>
              </w:rPr>
            </w:pPr>
            <w:r w:rsidRPr="006F7B96">
              <w:rPr>
                <w:sz w:val="20"/>
              </w:rPr>
              <w:t>Pneumonia</w:t>
            </w:r>
          </w:p>
        </w:tc>
        <w:tc>
          <w:tcPr>
            <w:tcW w:w="244" w:type="pct"/>
            <w:tcBorders>
              <w:top w:val="nil"/>
              <w:left w:val="nil"/>
              <w:bottom w:val="nil"/>
              <w:right w:val="nil"/>
            </w:tcBorders>
            <w:shd w:val="clear" w:color="auto" w:fill="FFFFFF"/>
            <w:tcMar>
              <w:left w:w="3" w:type="dxa"/>
              <w:right w:w="3" w:type="dxa"/>
            </w:tcMar>
          </w:tcPr>
          <w:p w14:paraId="76314656"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31B05610" w14:textId="48073670"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54E283CB"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10E6F6BD"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5DB0114B" w14:textId="03A6A1AB"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3AEF8EA1" w14:textId="77777777" w:rsidTr="002C72ED">
        <w:tc>
          <w:tcPr>
            <w:tcW w:w="2993" w:type="pct"/>
            <w:tcBorders>
              <w:top w:val="nil"/>
              <w:left w:val="nil"/>
              <w:bottom w:val="nil"/>
              <w:right w:val="nil"/>
            </w:tcBorders>
            <w:shd w:val="clear" w:color="auto" w:fill="FFFFFF"/>
            <w:tcMar>
              <w:left w:w="3" w:type="dxa"/>
              <w:right w:w="3" w:type="dxa"/>
            </w:tcMar>
          </w:tcPr>
          <w:p w14:paraId="20514DE0" w14:textId="0053D543" w:rsidR="00870E80" w:rsidRPr="006F7B96" w:rsidRDefault="00870E80" w:rsidP="00BD51BE">
            <w:pPr>
              <w:spacing w:after="0" w:line="480" w:lineRule="auto"/>
              <w:rPr>
                <w:sz w:val="20"/>
              </w:rPr>
            </w:pPr>
            <w:r w:rsidRPr="006F7B96">
              <w:rPr>
                <w:sz w:val="20"/>
              </w:rPr>
              <w:t>Neoplasms benign, malignant, and unspecified (incl. cysts and polyps)</w:t>
            </w:r>
          </w:p>
        </w:tc>
        <w:tc>
          <w:tcPr>
            <w:tcW w:w="244" w:type="pct"/>
            <w:tcBorders>
              <w:top w:val="nil"/>
              <w:left w:val="nil"/>
              <w:bottom w:val="nil"/>
              <w:right w:val="nil"/>
            </w:tcBorders>
            <w:shd w:val="clear" w:color="auto" w:fill="FFFFFF"/>
            <w:tcMar>
              <w:left w:w="3" w:type="dxa"/>
              <w:right w:w="3" w:type="dxa"/>
            </w:tcMar>
          </w:tcPr>
          <w:p w14:paraId="6A255633"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63C992C1" w14:textId="2C523564"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470FEE99"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4941406B" w14:textId="77777777" w:rsidR="00870E80" w:rsidRPr="006F7B96" w:rsidRDefault="00870E80" w:rsidP="00DA3D92">
            <w:pPr>
              <w:spacing w:after="0" w:line="480" w:lineRule="auto"/>
              <w:jc w:val="center"/>
              <w:rPr>
                <w:sz w:val="20"/>
              </w:rPr>
            </w:pPr>
            <w:r w:rsidRPr="006F7B96">
              <w:rPr>
                <w:sz w:val="20"/>
              </w:rPr>
              <w:t>2</w:t>
            </w:r>
          </w:p>
        </w:tc>
        <w:tc>
          <w:tcPr>
            <w:tcW w:w="709" w:type="pct"/>
            <w:tcBorders>
              <w:top w:val="nil"/>
              <w:left w:val="nil"/>
              <w:bottom w:val="nil"/>
              <w:right w:val="nil"/>
            </w:tcBorders>
            <w:shd w:val="clear" w:color="auto" w:fill="FFFFFF"/>
            <w:tcMar>
              <w:left w:w="3" w:type="dxa"/>
              <w:right w:w="3" w:type="dxa"/>
            </w:tcMar>
          </w:tcPr>
          <w:p w14:paraId="706056D1" w14:textId="1BC67F25" w:rsidR="00870E80" w:rsidRPr="006F7B96" w:rsidRDefault="00870E80" w:rsidP="00870E80">
            <w:pPr>
              <w:spacing w:after="0" w:line="480" w:lineRule="auto"/>
              <w:jc w:val="center"/>
              <w:rPr>
                <w:sz w:val="20"/>
              </w:rPr>
            </w:pPr>
            <w:r w:rsidRPr="006F7B96">
              <w:rPr>
                <w:sz w:val="20"/>
              </w:rPr>
              <w:t>0.4 (0.0</w:t>
            </w:r>
            <w:r w:rsidR="00835CF5" w:rsidRPr="006F7B96">
              <w:rPr>
                <w:sz w:val="20"/>
              </w:rPr>
              <w:t xml:space="preserve">, </w:t>
            </w:r>
            <w:r w:rsidRPr="006F7B96">
              <w:rPr>
                <w:sz w:val="20"/>
              </w:rPr>
              <w:t>1.4)</w:t>
            </w:r>
          </w:p>
        </w:tc>
      </w:tr>
      <w:tr w:rsidR="00870E80" w:rsidRPr="006F7B96" w14:paraId="19D82384" w14:textId="77777777" w:rsidTr="002C72ED">
        <w:tc>
          <w:tcPr>
            <w:tcW w:w="2993" w:type="pct"/>
            <w:tcBorders>
              <w:top w:val="nil"/>
              <w:left w:val="nil"/>
              <w:bottom w:val="nil"/>
              <w:right w:val="nil"/>
            </w:tcBorders>
            <w:shd w:val="clear" w:color="auto" w:fill="FFFFFF"/>
            <w:tcMar>
              <w:left w:w="3" w:type="dxa"/>
              <w:right w:w="3" w:type="dxa"/>
            </w:tcMar>
          </w:tcPr>
          <w:p w14:paraId="5E0114DF" w14:textId="26580088" w:rsidR="00870E80" w:rsidRPr="006F7B96" w:rsidRDefault="00870E80" w:rsidP="005E29AE">
            <w:pPr>
              <w:spacing w:after="0" w:line="480" w:lineRule="auto"/>
              <w:ind w:left="113"/>
              <w:rPr>
                <w:sz w:val="20"/>
              </w:rPr>
            </w:pPr>
            <w:r w:rsidRPr="006F7B96">
              <w:rPr>
                <w:sz w:val="20"/>
              </w:rPr>
              <w:t>Adenocarcinoma gastric</w:t>
            </w:r>
          </w:p>
        </w:tc>
        <w:tc>
          <w:tcPr>
            <w:tcW w:w="244" w:type="pct"/>
            <w:tcBorders>
              <w:top w:val="nil"/>
              <w:left w:val="nil"/>
              <w:bottom w:val="nil"/>
              <w:right w:val="nil"/>
            </w:tcBorders>
            <w:shd w:val="clear" w:color="auto" w:fill="FFFFFF"/>
            <w:tcMar>
              <w:left w:w="3" w:type="dxa"/>
              <w:right w:w="3" w:type="dxa"/>
            </w:tcMar>
          </w:tcPr>
          <w:p w14:paraId="6A8A9955"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7F0F2477" w14:textId="4333B3F0"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02F6D3DC"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522A3E51"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4301098C" w14:textId="36439994"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054D019A" w14:textId="77777777" w:rsidTr="002C72ED">
        <w:tc>
          <w:tcPr>
            <w:tcW w:w="2993" w:type="pct"/>
            <w:tcBorders>
              <w:top w:val="nil"/>
              <w:left w:val="nil"/>
              <w:bottom w:val="nil"/>
              <w:right w:val="nil"/>
            </w:tcBorders>
            <w:shd w:val="clear" w:color="auto" w:fill="FFFFFF"/>
            <w:tcMar>
              <w:left w:w="3" w:type="dxa"/>
              <w:right w:w="3" w:type="dxa"/>
            </w:tcMar>
          </w:tcPr>
          <w:p w14:paraId="0F180FF0" w14:textId="310F2E2D" w:rsidR="00870E80" w:rsidRPr="006F7B96" w:rsidRDefault="00870E80" w:rsidP="005E29AE">
            <w:pPr>
              <w:spacing w:after="0" w:line="480" w:lineRule="auto"/>
              <w:ind w:left="113"/>
              <w:rPr>
                <w:sz w:val="20"/>
              </w:rPr>
            </w:pPr>
            <w:r w:rsidRPr="006F7B96">
              <w:rPr>
                <w:sz w:val="20"/>
              </w:rPr>
              <w:t>Small intestine carcinoma</w:t>
            </w:r>
          </w:p>
        </w:tc>
        <w:tc>
          <w:tcPr>
            <w:tcW w:w="244" w:type="pct"/>
            <w:tcBorders>
              <w:top w:val="nil"/>
              <w:left w:val="nil"/>
              <w:bottom w:val="nil"/>
              <w:right w:val="nil"/>
            </w:tcBorders>
            <w:shd w:val="clear" w:color="auto" w:fill="FFFFFF"/>
            <w:tcMar>
              <w:left w:w="3" w:type="dxa"/>
              <w:right w:w="3" w:type="dxa"/>
            </w:tcMar>
          </w:tcPr>
          <w:p w14:paraId="292827EE"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2A178BB3" w14:textId="52ADC677"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64572E0A"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7F8E1191"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19239663" w14:textId="72EA4BEA"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4C338373" w14:textId="77777777" w:rsidTr="002C72ED">
        <w:tc>
          <w:tcPr>
            <w:tcW w:w="2993" w:type="pct"/>
            <w:tcBorders>
              <w:top w:val="nil"/>
              <w:left w:val="nil"/>
              <w:bottom w:val="nil"/>
              <w:right w:val="nil"/>
            </w:tcBorders>
            <w:shd w:val="clear" w:color="auto" w:fill="FFFFFF"/>
            <w:tcMar>
              <w:left w:w="3" w:type="dxa"/>
              <w:right w:w="3" w:type="dxa"/>
            </w:tcMar>
          </w:tcPr>
          <w:p w14:paraId="0B613912" w14:textId="1CFF6888" w:rsidR="00870E80" w:rsidRPr="006F7B96" w:rsidRDefault="00870E80" w:rsidP="00BD51BE">
            <w:pPr>
              <w:spacing w:after="0" w:line="480" w:lineRule="auto"/>
              <w:rPr>
                <w:sz w:val="20"/>
              </w:rPr>
            </w:pPr>
            <w:r w:rsidRPr="006F7B96">
              <w:rPr>
                <w:sz w:val="20"/>
              </w:rPr>
              <w:t>Cardiac disorders</w:t>
            </w:r>
          </w:p>
        </w:tc>
        <w:tc>
          <w:tcPr>
            <w:tcW w:w="244" w:type="pct"/>
            <w:tcBorders>
              <w:top w:val="nil"/>
              <w:left w:val="nil"/>
              <w:bottom w:val="nil"/>
              <w:right w:val="nil"/>
            </w:tcBorders>
            <w:shd w:val="clear" w:color="auto" w:fill="FFFFFF"/>
            <w:tcMar>
              <w:left w:w="3" w:type="dxa"/>
              <w:right w:w="3" w:type="dxa"/>
            </w:tcMar>
          </w:tcPr>
          <w:p w14:paraId="2BD71A0B"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07E7D00C" w14:textId="45E67F0E"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6325092A"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1EDD81ED"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22CA7692" w14:textId="75AE9D9F"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28C8F463" w14:textId="77777777" w:rsidTr="002C72ED">
        <w:tc>
          <w:tcPr>
            <w:tcW w:w="2993" w:type="pct"/>
            <w:tcBorders>
              <w:top w:val="nil"/>
              <w:left w:val="nil"/>
              <w:bottom w:val="nil"/>
              <w:right w:val="nil"/>
            </w:tcBorders>
            <w:shd w:val="clear" w:color="auto" w:fill="FFFFFF"/>
            <w:tcMar>
              <w:left w:w="3" w:type="dxa"/>
              <w:right w:w="3" w:type="dxa"/>
            </w:tcMar>
          </w:tcPr>
          <w:p w14:paraId="7A0026F5" w14:textId="14E42ED4" w:rsidR="00870E80" w:rsidRPr="006F7B96" w:rsidRDefault="00870E80" w:rsidP="005E29AE">
            <w:pPr>
              <w:spacing w:after="0" w:line="480" w:lineRule="auto"/>
              <w:ind w:left="113"/>
              <w:rPr>
                <w:sz w:val="20"/>
              </w:rPr>
            </w:pPr>
            <w:r w:rsidRPr="006F7B96">
              <w:rPr>
                <w:sz w:val="20"/>
              </w:rPr>
              <w:t>Right ventricular failure</w:t>
            </w:r>
          </w:p>
        </w:tc>
        <w:tc>
          <w:tcPr>
            <w:tcW w:w="244" w:type="pct"/>
            <w:tcBorders>
              <w:top w:val="nil"/>
              <w:left w:val="nil"/>
              <w:bottom w:val="nil"/>
              <w:right w:val="nil"/>
            </w:tcBorders>
            <w:shd w:val="clear" w:color="auto" w:fill="FFFFFF"/>
            <w:tcMar>
              <w:left w:w="3" w:type="dxa"/>
              <w:right w:w="3" w:type="dxa"/>
            </w:tcMar>
          </w:tcPr>
          <w:p w14:paraId="72E382BB"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0B189A99" w14:textId="6012367B"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49EFA916"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0A36921A"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4F2DBD6E" w14:textId="47357360"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31450E86" w14:textId="77777777" w:rsidTr="002C72ED">
        <w:tc>
          <w:tcPr>
            <w:tcW w:w="2993" w:type="pct"/>
            <w:tcBorders>
              <w:top w:val="nil"/>
              <w:left w:val="nil"/>
              <w:bottom w:val="nil"/>
              <w:right w:val="nil"/>
            </w:tcBorders>
            <w:shd w:val="clear" w:color="auto" w:fill="FFFFFF"/>
            <w:tcMar>
              <w:left w:w="3" w:type="dxa"/>
              <w:right w:w="3" w:type="dxa"/>
            </w:tcMar>
          </w:tcPr>
          <w:p w14:paraId="7DB1D16B" w14:textId="2DA4789C" w:rsidR="00870E80" w:rsidRPr="006F7B96" w:rsidRDefault="00870E80" w:rsidP="00BD51BE">
            <w:pPr>
              <w:spacing w:after="0" w:line="480" w:lineRule="auto"/>
              <w:rPr>
                <w:sz w:val="20"/>
              </w:rPr>
            </w:pPr>
            <w:r w:rsidRPr="006F7B96">
              <w:rPr>
                <w:sz w:val="20"/>
              </w:rPr>
              <w:t>Gastrointestinal disorders</w:t>
            </w:r>
          </w:p>
        </w:tc>
        <w:tc>
          <w:tcPr>
            <w:tcW w:w="244" w:type="pct"/>
            <w:tcBorders>
              <w:top w:val="nil"/>
              <w:left w:val="nil"/>
              <w:bottom w:val="nil"/>
              <w:right w:val="nil"/>
            </w:tcBorders>
            <w:shd w:val="clear" w:color="auto" w:fill="FFFFFF"/>
            <w:tcMar>
              <w:left w:w="3" w:type="dxa"/>
              <w:right w:w="3" w:type="dxa"/>
            </w:tcMar>
          </w:tcPr>
          <w:p w14:paraId="29BBDED9"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249E2D02" w14:textId="28804FED"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63315D06"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77CA8AF7"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690CF5F8" w14:textId="1D2C6C34"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51493927" w14:textId="77777777" w:rsidTr="002C72ED">
        <w:tc>
          <w:tcPr>
            <w:tcW w:w="2993" w:type="pct"/>
            <w:tcBorders>
              <w:top w:val="nil"/>
              <w:left w:val="nil"/>
              <w:bottom w:val="nil"/>
              <w:right w:val="nil"/>
            </w:tcBorders>
            <w:shd w:val="clear" w:color="auto" w:fill="FFFFFF"/>
            <w:tcMar>
              <w:left w:w="3" w:type="dxa"/>
              <w:right w:w="3" w:type="dxa"/>
            </w:tcMar>
          </w:tcPr>
          <w:p w14:paraId="50C1A31D" w14:textId="6FE85D67" w:rsidR="00870E80" w:rsidRPr="006F7B96" w:rsidRDefault="00870E80" w:rsidP="005E29AE">
            <w:pPr>
              <w:spacing w:after="0" w:line="480" w:lineRule="auto"/>
              <w:ind w:left="113"/>
              <w:rPr>
                <w:sz w:val="20"/>
              </w:rPr>
            </w:pPr>
            <w:r w:rsidRPr="006F7B96">
              <w:rPr>
                <w:sz w:val="20"/>
              </w:rPr>
              <w:t>Upper gastrointestinal hemorrhage</w:t>
            </w:r>
          </w:p>
        </w:tc>
        <w:tc>
          <w:tcPr>
            <w:tcW w:w="244" w:type="pct"/>
            <w:tcBorders>
              <w:top w:val="nil"/>
              <w:left w:val="nil"/>
              <w:bottom w:val="nil"/>
              <w:right w:val="nil"/>
            </w:tcBorders>
            <w:shd w:val="clear" w:color="auto" w:fill="FFFFFF"/>
            <w:tcMar>
              <w:left w:w="3" w:type="dxa"/>
              <w:right w:w="3" w:type="dxa"/>
            </w:tcMar>
          </w:tcPr>
          <w:p w14:paraId="2F9B67BA"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nil"/>
              <w:right w:val="nil"/>
            </w:tcBorders>
            <w:shd w:val="clear" w:color="auto" w:fill="FFFFFF"/>
            <w:tcMar>
              <w:left w:w="3" w:type="dxa"/>
              <w:right w:w="3" w:type="dxa"/>
            </w:tcMar>
          </w:tcPr>
          <w:p w14:paraId="401A6617" w14:textId="4783AFCA"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nil"/>
              <w:right w:val="nil"/>
            </w:tcBorders>
            <w:shd w:val="clear" w:color="auto" w:fill="FFFFFF"/>
            <w:tcMar>
              <w:left w:w="3" w:type="dxa"/>
              <w:right w:w="3" w:type="dxa"/>
            </w:tcMar>
          </w:tcPr>
          <w:p w14:paraId="4FCB53E6" w14:textId="77777777" w:rsidR="00870E80" w:rsidRPr="006F7B96" w:rsidRDefault="00870E80" w:rsidP="00DA3D92">
            <w:pPr>
              <w:spacing w:after="0" w:line="480" w:lineRule="auto"/>
              <w:jc w:val="center"/>
              <w:rPr>
                <w:sz w:val="20"/>
              </w:rPr>
            </w:pPr>
          </w:p>
        </w:tc>
        <w:tc>
          <w:tcPr>
            <w:tcW w:w="243" w:type="pct"/>
            <w:tcBorders>
              <w:top w:val="nil"/>
              <w:left w:val="nil"/>
              <w:bottom w:val="nil"/>
              <w:right w:val="nil"/>
            </w:tcBorders>
            <w:shd w:val="clear" w:color="auto" w:fill="FFFFFF"/>
            <w:tcMar>
              <w:left w:w="3" w:type="dxa"/>
              <w:right w:w="3" w:type="dxa"/>
            </w:tcMar>
          </w:tcPr>
          <w:p w14:paraId="465E8CB3"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nil"/>
              <w:right w:val="nil"/>
            </w:tcBorders>
            <w:shd w:val="clear" w:color="auto" w:fill="FFFFFF"/>
            <w:tcMar>
              <w:left w:w="3" w:type="dxa"/>
              <w:right w:w="3" w:type="dxa"/>
            </w:tcMar>
          </w:tcPr>
          <w:p w14:paraId="791C6485" w14:textId="50612156"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5EE085E0" w14:textId="77777777" w:rsidTr="002C72ED">
        <w:tc>
          <w:tcPr>
            <w:tcW w:w="2993" w:type="pct"/>
            <w:tcBorders>
              <w:top w:val="nil"/>
              <w:left w:val="nil"/>
              <w:right w:val="nil"/>
            </w:tcBorders>
            <w:shd w:val="clear" w:color="auto" w:fill="FFFFFF"/>
            <w:tcMar>
              <w:left w:w="3" w:type="dxa"/>
              <w:right w:w="3" w:type="dxa"/>
            </w:tcMar>
          </w:tcPr>
          <w:p w14:paraId="787C1AA2" w14:textId="41D3AFEF" w:rsidR="00870E80" w:rsidRPr="006F7B96" w:rsidRDefault="00870E80" w:rsidP="00BD51BE">
            <w:pPr>
              <w:spacing w:after="0" w:line="480" w:lineRule="auto"/>
              <w:rPr>
                <w:sz w:val="20"/>
              </w:rPr>
            </w:pPr>
            <w:r w:rsidRPr="006F7B96">
              <w:rPr>
                <w:sz w:val="20"/>
              </w:rPr>
              <w:t>Nervous system disorders</w:t>
            </w:r>
          </w:p>
        </w:tc>
        <w:tc>
          <w:tcPr>
            <w:tcW w:w="244" w:type="pct"/>
            <w:tcBorders>
              <w:top w:val="nil"/>
              <w:left w:val="nil"/>
              <w:right w:val="nil"/>
            </w:tcBorders>
            <w:shd w:val="clear" w:color="auto" w:fill="FFFFFF"/>
            <w:tcMar>
              <w:left w:w="3" w:type="dxa"/>
              <w:right w:w="3" w:type="dxa"/>
            </w:tcMar>
          </w:tcPr>
          <w:p w14:paraId="4C16A310"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right w:val="nil"/>
            </w:tcBorders>
            <w:shd w:val="clear" w:color="auto" w:fill="FFFFFF"/>
            <w:tcMar>
              <w:left w:w="3" w:type="dxa"/>
              <w:right w:w="3" w:type="dxa"/>
            </w:tcMar>
          </w:tcPr>
          <w:p w14:paraId="70E10A4E" w14:textId="6B26127D"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right w:val="nil"/>
            </w:tcBorders>
            <w:shd w:val="clear" w:color="auto" w:fill="FFFFFF"/>
            <w:tcMar>
              <w:left w:w="3" w:type="dxa"/>
              <w:right w:w="3" w:type="dxa"/>
            </w:tcMar>
          </w:tcPr>
          <w:p w14:paraId="0455426F" w14:textId="77777777" w:rsidR="00870E80" w:rsidRPr="006F7B96" w:rsidRDefault="00870E80" w:rsidP="00DA3D92">
            <w:pPr>
              <w:spacing w:after="0" w:line="480" w:lineRule="auto"/>
              <w:jc w:val="center"/>
              <w:rPr>
                <w:sz w:val="20"/>
              </w:rPr>
            </w:pPr>
          </w:p>
        </w:tc>
        <w:tc>
          <w:tcPr>
            <w:tcW w:w="243" w:type="pct"/>
            <w:tcBorders>
              <w:top w:val="nil"/>
              <w:left w:val="nil"/>
              <w:right w:val="nil"/>
            </w:tcBorders>
            <w:shd w:val="clear" w:color="auto" w:fill="FFFFFF"/>
            <w:tcMar>
              <w:left w:w="3" w:type="dxa"/>
              <w:right w:w="3" w:type="dxa"/>
            </w:tcMar>
          </w:tcPr>
          <w:p w14:paraId="55E2459C"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right w:val="nil"/>
            </w:tcBorders>
            <w:shd w:val="clear" w:color="auto" w:fill="FFFFFF"/>
            <w:tcMar>
              <w:left w:w="3" w:type="dxa"/>
              <w:right w:w="3" w:type="dxa"/>
            </w:tcMar>
          </w:tcPr>
          <w:p w14:paraId="735D5706" w14:textId="1B31B1A2" w:rsidR="00870E80" w:rsidRPr="006F7B96" w:rsidRDefault="00870E80" w:rsidP="00DA3D92">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r w:rsidR="00870E80" w:rsidRPr="006F7B96" w14:paraId="388812C0" w14:textId="77777777" w:rsidTr="002C72ED">
        <w:tc>
          <w:tcPr>
            <w:tcW w:w="2993" w:type="pct"/>
            <w:tcBorders>
              <w:top w:val="nil"/>
              <w:left w:val="nil"/>
              <w:bottom w:val="single" w:sz="4" w:space="0" w:color="auto"/>
              <w:right w:val="nil"/>
            </w:tcBorders>
            <w:shd w:val="clear" w:color="auto" w:fill="FFFFFF"/>
            <w:tcMar>
              <w:left w:w="3" w:type="dxa"/>
              <w:right w:w="3" w:type="dxa"/>
            </w:tcMar>
          </w:tcPr>
          <w:p w14:paraId="3E9C7BFB" w14:textId="01148A2C" w:rsidR="00870E80" w:rsidRPr="006F7B96" w:rsidRDefault="00870E80" w:rsidP="005E29AE">
            <w:pPr>
              <w:spacing w:after="0" w:line="480" w:lineRule="auto"/>
              <w:ind w:left="113"/>
              <w:rPr>
                <w:sz w:val="20"/>
              </w:rPr>
            </w:pPr>
            <w:r w:rsidRPr="006F7B96">
              <w:rPr>
                <w:sz w:val="20"/>
              </w:rPr>
              <w:t>Encephalopathy</w:t>
            </w:r>
          </w:p>
        </w:tc>
        <w:tc>
          <w:tcPr>
            <w:tcW w:w="244" w:type="pct"/>
            <w:tcBorders>
              <w:top w:val="nil"/>
              <w:left w:val="nil"/>
              <w:bottom w:val="single" w:sz="4" w:space="0" w:color="auto"/>
              <w:right w:val="nil"/>
            </w:tcBorders>
            <w:shd w:val="clear" w:color="auto" w:fill="FFFFFF"/>
            <w:tcMar>
              <w:left w:w="3" w:type="dxa"/>
              <w:right w:w="3" w:type="dxa"/>
            </w:tcMar>
          </w:tcPr>
          <w:p w14:paraId="144D1158" w14:textId="77777777" w:rsidR="00870E80" w:rsidRPr="006F7B96" w:rsidRDefault="00870E80" w:rsidP="00DA3D92">
            <w:pPr>
              <w:spacing w:after="0" w:line="480" w:lineRule="auto"/>
              <w:jc w:val="center"/>
              <w:rPr>
                <w:sz w:val="20"/>
              </w:rPr>
            </w:pPr>
            <w:r w:rsidRPr="006F7B96">
              <w:rPr>
                <w:sz w:val="20"/>
              </w:rPr>
              <w:t>0</w:t>
            </w:r>
          </w:p>
        </w:tc>
        <w:tc>
          <w:tcPr>
            <w:tcW w:w="746" w:type="pct"/>
            <w:tcBorders>
              <w:top w:val="nil"/>
              <w:left w:val="nil"/>
              <w:bottom w:val="single" w:sz="4" w:space="0" w:color="auto"/>
              <w:right w:val="nil"/>
            </w:tcBorders>
            <w:shd w:val="clear" w:color="auto" w:fill="FFFFFF"/>
            <w:tcMar>
              <w:left w:w="3" w:type="dxa"/>
              <w:right w:w="3" w:type="dxa"/>
            </w:tcMar>
          </w:tcPr>
          <w:p w14:paraId="120F31D5" w14:textId="101293A3" w:rsidR="00870E80" w:rsidRPr="006F7B96" w:rsidRDefault="00870E80" w:rsidP="00DA3D92">
            <w:pPr>
              <w:spacing w:after="0" w:line="480" w:lineRule="auto"/>
              <w:jc w:val="center"/>
              <w:rPr>
                <w:sz w:val="20"/>
              </w:rPr>
            </w:pPr>
            <w:r w:rsidRPr="006F7B96">
              <w:rPr>
                <w:sz w:val="20"/>
              </w:rPr>
              <w:t>0.0 (0.0</w:t>
            </w:r>
            <w:r w:rsidR="00835CF5" w:rsidRPr="006F7B96">
              <w:rPr>
                <w:sz w:val="20"/>
              </w:rPr>
              <w:t xml:space="preserve">, </w:t>
            </w:r>
            <w:r w:rsidRPr="006F7B96">
              <w:rPr>
                <w:sz w:val="20"/>
              </w:rPr>
              <w:t>0.7)</w:t>
            </w:r>
          </w:p>
        </w:tc>
        <w:tc>
          <w:tcPr>
            <w:tcW w:w="65" w:type="pct"/>
            <w:tcBorders>
              <w:top w:val="nil"/>
              <w:left w:val="nil"/>
              <w:bottom w:val="single" w:sz="4" w:space="0" w:color="auto"/>
              <w:right w:val="nil"/>
            </w:tcBorders>
            <w:shd w:val="clear" w:color="auto" w:fill="FFFFFF"/>
            <w:tcMar>
              <w:left w:w="3" w:type="dxa"/>
              <w:right w:w="3" w:type="dxa"/>
            </w:tcMar>
          </w:tcPr>
          <w:p w14:paraId="6BF7719F" w14:textId="77777777" w:rsidR="00870E80" w:rsidRPr="006F7B96" w:rsidRDefault="00870E80" w:rsidP="00DA3D92">
            <w:pPr>
              <w:spacing w:after="0" w:line="480" w:lineRule="auto"/>
              <w:jc w:val="center"/>
              <w:rPr>
                <w:sz w:val="20"/>
              </w:rPr>
            </w:pPr>
          </w:p>
        </w:tc>
        <w:tc>
          <w:tcPr>
            <w:tcW w:w="243" w:type="pct"/>
            <w:tcBorders>
              <w:top w:val="nil"/>
              <w:left w:val="nil"/>
              <w:bottom w:val="single" w:sz="4" w:space="0" w:color="auto"/>
              <w:right w:val="nil"/>
            </w:tcBorders>
            <w:shd w:val="clear" w:color="auto" w:fill="FFFFFF"/>
            <w:tcMar>
              <w:left w:w="3" w:type="dxa"/>
              <w:right w:w="3" w:type="dxa"/>
            </w:tcMar>
          </w:tcPr>
          <w:p w14:paraId="0ECED847" w14:textId="77777777" w:rsidR="00870E80" w:rsidRPr="006F7B96" w:rsidRDefault="00870E80" w:rsidP="00DA3D92">
            <w:pPr>
              <w:spacing w:after="0" w:line="480" w:lineRule="auto"/>
              <w:jc w:val="center"/>
              <w:rPr>
                <w:sz w:val="20"/>
              </w:rPr>
            </w:pPr>
            <w:r w:rsidRPr="006F7B96">
              <w:rPr>
                <w:sz w:val="20"/>
              </w:rPr>
              <w:t>1</w:t>
            </w:r>
          </w:p>
        </w:tc>
        <w:tc>
          <w:tcPr>
            <w:tcW w:w="709" w:type="pct"/>
            <w:tcBorders>
              <w:top w:val="nil"/>
              <w:left w:val="nil"/>
              <w:bottom w:val="single" w:sz="4" w:space="0" w:color="auto"/>
              <w:right w:val="nil"/>
            </w:tcBorders>
            <w:shd w:val="clear" w:color="auto" w:fill="FFFFFF"/>
            <w:tcMar>
              <w:left w:w="3" w:type="dxa"/>
              <w:right w:w="3" w:type="dxa"/>
            </w:tcMar>
          </w:tcPr>
          <w:p w14:paraId="2F3FAACC" w14:textId="1DA77305" w:rsidR="00870E80" w:rsidRPr="006F7B96" w:rsidRDefault="00870E80" w:rsidP="00870E80">
            <w:pPr>
              <w:spacing w:after="0" w:line="480" w:lineRule="auto"/>
              <w:jc w:val="center"/>
              <w:rPr>
                <w:sz w:val="20"/>
              </w:rPr>
            </w:pPr>
            <w:r w:rsidRPr="006F7B96">
              <w:rPr>
                <w:sz w:val="20"/>
              </w:rPr>
              <w:t>0.2 (0.0</w:t>
            </w:r>
            <w:r w:rsidR="00835CF5" w:rsidRPr="006F7B96">
              <w:rPr>
                <w:sz w:val="20"/>
              </w:rPr>
              <w:t xml:space="preserve">, </w:t>
            </w:r>
            <w:r w:rsidRPr="006F7B96">
              <w:rPr>
                <w:sz w:val="20"/>
              </w:rPr>
              <w:t>1.1)</w:t>
            </w:r>
          </w:p>
        </w:tc>
      </w:tr>
    </w:tbl>
    <w:p w14:paraId="3F5AA181" w14:textId="4F3CE86C" w:rsidR="00C90AAD" w:rsidRPr="006F7B96" w:rsidRDefault="00EA567D" w:rsidP="00561A7F">
      <w:pPr>
        <w:spacing w:line="480" w:lineRule="auto"/>
        <w:contextualSpacing/>
        <w:rPr>
          <w:sz w:val="20"/>
        </w:rPr>
      </w:pPr>
      <w:r w:rsidRPr="006F7B96">
        <w:rPr>
          <w:sz w:val="20"/>
        </w:rPr>
        <w:t xml:space="preserve">Note: One participant had </w:t>
      </w:r>
      <w:r w:rsidR="00210CB5" w:rsidRPr="006F7B96">
        <w:rPr>
          <w:sz w:val="20"/>
        </w:rPr>
        <w:t>five</w:t>
      </w:r>
      <w:r w:rsidRPr="006F7B96">
        <w:rPr>
          <w:sz w:val="20"/>
        </w:rPr>
        <w:t xml:space="preserve"> </w:t>
      </w:r>
      <w:r w:rsidR="00B370F4" w:rsidRPr="006F7B96">
        <w:rPr>
          <w:sz w:val="20"/>
        </w:rPr>
        <w:t>serious adverse events</w:t>
      </w:r>
      <w:r w:rsidRPr="006F7B96">
        <w:rPr>
          <w:sz w:val="20"/>
        </w:rPr>
        <w:t xml:space="preserve"> leading </w:t>
      </w:r>
      <w:r w:rsidR="00BA02F0" w:rsidRPr="006F7B96">
        <w:rPr>
          <w:sz w:val="20"/>
        </w:rPr>
        <w:t>to death</w:t>
      </w:r>
      <w:r w:rsidR="00210CB5" w:rsidRPr="006F7B96">
        <w:rPr>
          <w:sz w:val="20"/>
        </w:rPr>
        <w:t xml:space="preserve"> (chronic obstructive pulmonary disease</w:t>
      </w:r>
      <w:r w:rsidR="008B5C16" w:rsidRPr="006F7B96">
        <w:rPr>
          <w:sz w:val="20"/>
        </w:rPr>
        <w:t>, encephalopathy, hypercapnia, infective exacerbation of bronchiectasis, and pulmonary arterial hypertension</w:t>
      </w:r>
      <w:r w:rsidR="00210CB5" w:rsidRPr="006F7B96">
        <w:rPr>
          <w:sz w:val="20"/>
        </w:rPr>
        <w:t>), one participant had three</w:t>
      </w:r>
      <w:r w:rsidR="008B5C16" w:rsidRPr="006F7B96">
        <w:rPr>
          <w:sz w:val="20"/>
        </w:rPr>
        <w:t xml:space="preserve"> </w:t>
      </w:r>
      <w:r w:rsidR="00210CB5" w:rsidRPr="006F7B96">
        <w:rPr>
          <w:sz w:val="20"/>
        </w:rPr>
        <w:t>(chronic obstructive pulmonary disease</w:t>
      </w:r>
      <w:r w:rsidR="008B5C16" w:rsidRPr="006F7B96">
        <w:rPr>
          <w:sz w:val="20"/>
        </w:rPr>
        <w:t>, pneumonia</w:t>
      </w:r>
      <w:r w:rsidR="00210CB5" w:rsidRPr="006F7B96">
        <w:rPr>
          <w:sz w:val="20"/>
        </w:rPr>
        <w:t>,</w:t>
      </w:r>
      <w:r w:rsidR="008B5C16" w:rsidRPr="006F7B96">
        <w:rPr>
          <w:sz w:val="20"/>
        </w:rPr>
        <w:t xml:space="preserve"> and small intestine carcinoma</w:t>
      </w:r>
      <w:r w:rsidR="00210CB5" w:rsidRPr="006F7B96">
        <w:rPr>
          <w:sz w:val="20"/>
        </w:rPr>
        <w:t xml:space="preserve">), </w:t>
      </w:r>
      <w:r w:rsidR="00C84D48" w:rsidRPr="006F7B96">
        <w:rPr>
          <w:sz w:val="20"/>
        </w:rPr>
        <w:lastRenderedPageBreak/>
        <w:t xml:space="preserve">and </w:t>
      </w:r>
      <w:r w:rsidR="001A6E85" w:rsidRPr="006F7B96">
        <w:rPr>
          <w:sz w:val="20"/>
        </w:rPr>
        <w:t>one participant had two (chronic obstructive pulmonary disease and pulmonary arterial hypertension)</w:t>
      </w:r>
      <w:r w:rsidR="00C84D48" w:rsidRPr="006F7B96">
        <w:rPr>
          <w:sz w:val="20"/>
        </w:rPr>
        <w:t>.</w:t>
      </w:r>
      <w:r w:rsidR="00D027E4" w:rsidRPr="006F7B96">
        <w:rPr>
          <w:sz w:val="20"/>
        </w:rPr>
        <w:t xml:space="preserve"> </w:t>
      </w:r>
      <w:r w:rsidR="00FB7E7C" w:rsidRPr="006F7B96">
        <w:rPr>
          <w:sz w:val="20"/>
        </w:rPr>
        <w:t xml:space="preserve">The others </w:t>
      </w:r>
      <w:r w:rsidR="00BD6400" w:rsidRPr="006F7B96">
        <w:rPr>
          <w:sz w:val="20"/>
        </w:rPr>
        <w:t xml:space="preserve">each </w:t>
      </w:r>
      <w:r w:rsidR="00FB7E7C" w:rsidRPr="006F7B96">
        <w:rPr>
          <w:sz w:val="20"/>
        </w:rPr>
        <w:t xml:space="preserve">had </w:t>
      </w:r>
      <w:r w:rsidR="00B96E92" w:rsidRPr="006F7B96">
        <w:rPr>
          <w:sz w:val="20"/>
        </w:rPr>
        <w:t xml:space="preserve">one </w:t>
      </w:r>
      <w:r w:rsidR="00DC4805" w:rsidRPr="006F7B96">
        <w:rPr>
          <w:sz w:val="20"/>
        </w:rPr>
        <w:t>serious adverse event</w:t>
      </w:r>
      <w:r w:rsidR="00B96E92" w:rsidRPr="006F7B96">
        <w:rPr>
          <w:sz w:val="20"/>
        </w:rPr>
        <w:t xml:space="preserve"> </w:t>
      </w:r>
      <w:r w:rsidR="00DC4805" w:rsidRPr="006F7B96">
        <w:rPr>
          <w:sz w:val="20"/>
        </w:rPr>
        <w:t>with fatal outcome</w:t>
      </w:r>
      <w:r w:rsidR="00B96E92" w:rsidRPr="006F7B96">
        <w:rPr>
          <w:sz w:val="20"/>
        </w:rPr>
        <w:t>.</w:t>
      </w:r>
    </w:p>
    <w:p w14:paraId="11ED8FE8" w14:textId="76990688" w:rsidR="00561A7F" w:rsidRPr="006F7B96" w:rsidRDefault="0020142C" w:rsidP="00561A7F">
      <w:pPr>
        <w:spacing w:line="480" w:lineRule="auto"/>
        <w:rPr>
          <w:sz w:val="20"/>
        </w:rPr>
      </w:pPr>
      <w:r w:rsidRPr="006F7B96">
        <w:rPr>
          <w:sz w:val="20"/>
        </w:rPr>
        <w:t>Co-Ad</w:t>
      </w:r>
      <w:r w:rsidR="004E7BE1" w:rsidRPr="006F7B96">
        <w:rPr>
          <w:sz w:val="20"/>
        </w:rPr>
        <w:t>, group of participants who received respiratory syncytial virus prefusion F protein-based vaccine (RSVPreF3 OA) and adjuvanted</w:t>
      </w:r>
      <w:r w:rsidR="00571A60" w:rsidRPr="006F7B96">
        <w:rPr>
          <w:sz w:val="20"/>
        </w:rPr>
        <w:t xml:space="preserve"> inactivated seasonal</w:t>
      </w:r>
      <w:r w:rsidR="004E7BE1" w:rsidRPr="006F7B96">
        <w:rPr>
          <w:sz w:val="20"/>
        </w:rPr>
        <w:t xml:space="preserve"> quadrivalent influenza vaccine (FLU-</w:t>
      </w:r>
      <w:proofErr w:type="spellStart"/>
      <w:r w:rsidR="004E7BE1" w:rsidRPr="006F7B96">
        <w:rPr>
          <w:sz w:val="20"/>
        </w:rPr>
        <w:t>aQIV</w:t>
      </w:r>
      <w:proofErr w:type="spellEnd"/>
      <w:r w:rsidR="004E7BE1" w:rsidRPr="006F7B96">
        <w:rPr>
          <w:sz w:val="20"/>
        </w:rPr>
        <w:t xml:space="preserve">) concomitantly on day 1; </w:t>
      </w:r>
      <w:r w:rsidRPr="006F7B96">
        <w:rPr>
          <w:sz w:val="20"/>
        </w:rPr>
        <w:t>Control</w:t>
      </w:r>
      <w:r w:rsidR="004E7BE1" w:rsidRPr="006F7B96">
        <w:rPr>
          <w:sz w:val="20"/>
        </w:rPr>
        <w:t>, group of participants who received FLU-</w:t>
      </w:r>
      <w:proofErr w:type="spellStart"/>
      <w:r w:rsidR="004E7BE1" w:rsidRPr="006F7B96">
        <w:rPr>
          <w:sz w:val="20"/>
        </w:rPr>
        <w:t>aQIV</w:t>
      </w:r>
      <w:proofErr w:type="spellEnd"/>
      <w:r w:rsidR="004E7BE1" w:rsidRPr="006F7B96">
        <w:rPr>
          <w:sz w:val="20"/>
        </w:rPr>
        <w:t xml:space="preserve"> on day 1 and RSVPreF3 OA on day 31</w:t>
      </w:r>
      <w:r w:rsidR="00561A7F" w:rsidRPr="006F7B96">
        <w:rPr>
          <w:sz w:val="20"/>
        </w:rPr>
        <w:t xml:space="preserve">; N, number of participants in the exposed set; n/%, number/percentage of participants </w:t>
      </w:r>
      <w:r w:rsidR="000C0F9D" w:rsidRPr="006F7B96">
        <w:rPr>
          <w:sz w:val="20"/>
        </w:rPr>
        <w:t xml:space="preserve">with the </w:t>
      </w:r>
      <w:r w:rsidR="0076295A" w:rsidRPr="006F7B96">
        <w:rPr>
          <w:sz w:val="20"/>
        </w:rPr>
        <w:t>event; CI, confidence interval</w:t>
      </w:r>
      <w:r w:rsidR="00561A7F" w:rsidRPr="006F7B96">
        <w:rPr>
          <w:sz w:val="20"/>
        </w:rPr>
        <w:t>.</w:t>
      </w:r>
    </w:p>
    <w:p w14:paraId="256A95EB" w14:textId="77777777" w:rsidR="001C29A3" w:rsidRPr="006F7B96" w:rsidRDefault="001C29A3" w:rsidP="008F6BEA">
      <w:pPr>
        <w:spacing w:line="480" w:lineRule="auto"/>
        <w:sectPr w:rsidR="001C29A3" w:rsidRPr="006F7B96" w:rsidSect="00007D8E">
          <w:pgSz w:w="11906" w:h="16838"/>
          <w:pgMar w:top="1440" w:right="1440" w:bottom="1440" w:left="1440" w:header="709" w:footer="709" w:gutter="0"/>
          <w:lnNumType w:countBy="1" w:restart="continuous"/>
          <w:cols w:space="708"/>
          <w:docGrid w:linePitch="360"/>
        </w:sectPr>
      </w:pPr>
    </w:p>
    <w:p w14:paraId="2DD412F8" w14:textId="01481729" w:rsidR="007A7B97" w:rsidRPr="006F7B96" w:rsidRDefault="001C29A3" w:rsidP="007A7B97">
      <w:pPr>
        <w:spacing w:line="480" w:lineRule="auto"/>
        <w:rPr>
          <w:b/>
          <w:sz w:val="28"/>
        </w:rPr>
      </w:pPr>
      <w:r w:rsidRPr="006F7B96">
        <w:rPr>
          <w:b/>
          <w:sz w:val="28"/>
        </w:rPr>
        <w:lastRenderedPageBreak/>
        <w:t>Supplementary references</w:t>
      </w:r>
    </w:p>
    <w:p w14:paraId="1E5A9E5A" w14:textId="55E65961" w:rsidR="00F453F5" w:rsidRPr="00F453F5" w:rsidRDefault="007A7B97" w:rsidP="00F453F5">
      <w:pPr>
        <w:pStyle w:val="EndNoteBibliography"/>
        <w:spacing w:after="0" w:line="480" w:lineRule="auto"/>
        <w:ind w:left="720" w:hanging="720"/>
      </w:pPr>
      <w:r w:rsidRPr="006F7B96">
        <w:rPr>
          <w:noProof w:val="0"/>
        </w:rPr>
        <w:fldChar w:fldCharType="begin"/>
      </w:r>
      <w:r w:rsidRPr="006F7B96">
        <w:rPr>
          <w:noProof w:val="0"/>
        </w:rPr>
        <w:instrText xml:space="preserve"> ADDIN EN.REFLIST </w:instrText>
      </w:r>
      <w:r w:rsidRPr="006F7B96">
        <w:rPr>
          <w:noProof w:val="0"/>
        </w:rPr>
        <w:fldChar w:fldCharType="separate"/>
      </w:r>
      <w:r w:rsidR="00F453F5" w:rsidRPr="00F453F5">
        <w:t>1.</w:t>
      </w:r>
      <w:r w:rsidR="00F453F5" w:rsidRPr="00F453F5">
        <w:tab/>
        <w:t xml:space="preserve">World Health Organization. Recommended composition of influenza virus vaccines for use in the 2022-2023 northern hemisphere influenza season. Available at: </w:t>
      </w:r>
      <w:hyperlink r:id="rId13" w:history="1">
        <w:r w:rsidR="00F453F5" w:rsidRPr="00F453F5">
          <w:rPr>
            <w:rStyle w:val="Hyperlink"/>
          </w:rPr>
          <w:t>https://www.who.int/publications/m/item/recommended-composition-of-influenza-virus-vaccines-for-use-in-the-2022-2023-northern-hemisphere-influenza-season</w:t>
        </w:r>
      </w:hyperlink>
      <w:r w:rsidR="00F453F5" w:rsidRPr="00F453F5">
        <w:t>. Accessed 15 February 2024.</w:t>
      </w:r>
    </w:p>
    <w:p w14:paraId="754EFE79" w14:textId="77777777" w:rsidR="00F453F5" w:rsidRPr="00F453F5" w:rsidRDefault="00F453F5" w:rsidP="00F453F5">
      <w:pPr>
        <w:pStyle w:val="EndNoteBibliography"/>
        <w:spacing w:line="480" w:lineRule="auto"/>
        <w:ind w:left="720" w:hanging="720"/>
      </w:pPr>
      <w:r w:rsidRPr="00F453F5">
        <w:t>2.</w:t>
      </w:r>
      <w:r w:rsidRPr="00F453F5">
        <w:tab/>
        <w:t xml:space="preserve">Miettinen O, Nurminen M. Comparative analysis of two rates. Stat Med </w:t>
      </w:r>
      <w:r w:rsidRPr="00F453F5">
        <w:rPr>
          <w:b/>
        </w:rPr>
        <w:t>1985</w:t>
      </w:r>
      <w:r w:rsidRPr="00F453F5">
        <w:t>; 4:213-226.</w:t>
      </w:r>
    </w:p>
    <w:p w14:paraId="411E2BF0" w14:textId="74C41C9F" w:rsidR="007A7B97" w:rsidRPr="006F7B96" w:rsidRDefault="007A7B97" w:rsidP="008F6BEA">
      <w:pPr>
        <w:spacing w:line="480" w:lineRule="auto"/>
      </w:pPr>
      <w:r w:rsidRPr="006F7B96">
        <w:fldChar w:fldCharType="end"/>
      </w:r>
    </w:p>
    <w:p w14:paraId="1F1D55F7" w14:textId="05057FC2" w:rsidR="007A5E6B" w:rsidRPr="006F7B96" w:rsidRDefault="007A5E6B" w:rsidP="008F6BEA">
      <w:pPr>
        <w:spacing w:line="480" w:lineRule="auto"/>
      </w:pPr>
    </w:p>
    <w:sectPr w:rsidR="007A5E6B" w:rsidRPr="006F7B96" w:rsidSect="00007D8E">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F2D18" w14:textId="77777777" w:rsidR="00D50240" w:rsidRDefault="00D50240" w:rsidP="00004323">
      <w:pPr>
        <w:spacing w:after="0" w:line="240" w:lineRule="auto"/>
      </w:pPr>
      <w:r>
        <w:separator/>
      </w:r>
    </w:p>
  </w:endnote>
  <w:endnote w:type="continuationSeparator" w:id="0">
    <w:p w14:paraId="7C2BC5CA" w14:textId="77777777" w:rsidR="00D50240" w:rsidRDefault="00D50240" w:rsidP="00004323">
      <w:pPr>
        <w:spacing w:after="0" w:line="240" w:lineRule="auto"/>
      </w:pPr>
      <w:r>
        <w:continuationSeparator/>
      </w:r>
    </w:p>
  </w:endnote>
  <w:endnote w:type="continuationNotice" w:id="1">
    <w:p w14:paraId="2F5B30A7" w14:textId="77777777" w:rsidR="00D50240" w:rsidRDefault="00D502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4491414"/>
      <w:docPartObj>
        <w:docPartGallery w:val="Page Numbers (Bottom of Page)"/>
        <w:docPartUnique/>
      </w:docPartObj>
    </w:sdtPr>
    <w:sdtEndPr>
      <w:rPr>
        <w:noProof/>
      </w:rPr>
    </w:sdtEndPr>
    <w:sdtContent>
      <w:p w14:paraId="2D0622A2" w14:textId="6303B54A" w:rsidR="00FE0767" w:rsidRDefault="00FE0767" w:rsidP="0076171E">
        <w:pPr>
          <w:pStyle w:val="Footer"/>
          <w:jc w:val="right"/>
          <w:rPr>
            <w:noProof/>
          </w:rP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1F096" w14:textId="77777777" w:rsidR="00D50240" w:rsidRDefault="00D50240" w:rsidP="00004323">
      <w:pPr>
        <w:spacing w:after="0" w:line="240" w:lineRule="auto"/>
      </w:pPr>
      <w:r>
        <w:separator/>
      </w:r>
    </w:p>
  </w:footnote>
  <w:footnote w:type="continuationSeparator" w:id="0">
    <w:p w14:paraId="569E12F1" w14:textId="77777777" w:rsidR="00D50240" w:rsidRDefault="00D50240" w:rsidP="00004323">
      <w:pPr>
        <w:spacing w:after="0" w:line="240" w:lineRule="auto"/>
      </w:pPr>
      <w:r>
        <w:continuationSeparator/>
      </w:r>
    </w:p>
  </w:footnote>
  <w:footnote w:type="continuationNotice" w:id="1">
    <w:p w14:paraId="648B2446" w14:textId="77777777" w:rsidR="00D50240" w:rsidRDefault="00D502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7AABE" w14:textId="32C4EF00" w:rsidR="003751FD" w:rsidRPr="00EE5B70" w:rsidRDefault="003751FD" w:rsidP="0076171E">
    <w:pPr>
      <w:pStyle w:val="Header"/>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43EC8"/>
    <w:multiLevelType w:val="hybridMultilevel"/>
    <w:tmpl w:val="9B5247DC"/>
    <w:lvl w:ilvl="0" w:tplc="47F4BA12">
      <w:start w:val="1"/>
      <w:numFmt w:val="decimal"/>
      <w:lvlText w:val="%1."/>
      <w:lvlJc w:val="left"/>
      <w:pPr>
        <w:ind w:left="1440" w:hanging="360"/>
      </w:pPr>
    </w:lvl>
    <w:lvl w:ilvl="1" w:tplc="F560E7C2">
      <w:start w:val="1"/>
      <w:numFmt w:val="decimal"/>
      <w:lvlText w:val="%2."/>
      <w:lvlJc w:val="left"/>
      <w:pPr>
        <w:ind w:left="1440" w:hanging="360"/>
      </w:pPr>
    </w:lvl>
    <w:lvl w:ilvl="2" w:tplc="C1A092E8">
      <w:start w:val="1"/>
      <w:numFmt w:val="decimal"/>
      <w:lvlText w:val="%3."/>
      <w:lvlJc w:val="left"/>
      <w:pPr>
        <w:ind w:left="1440" w:hanging="360"/>
      </w:pPr>
    </w:lvl>
    <w:lvl w:ilvl="3" w:tplc="51000200">
      <w:start w:val="1"/>
      <w:numFmt w:val="decimal"/>
      <w:lvlText w:val="%4."/>
      <w:lvlJc w:val="left"/>
      <w:pPr>
        <w:ind w:left="1440" w:hanging="360"/>
      </w:pPr>
    </w:lvl>
    <w:lvl w:ilvl="4" w:tplc="2AF0B258">
      <w:start w:val="1"/>
      <w:numFmt w:val="decimal"/>
      <w:lvlText w:val="%5."/>
      <w:lvlJc w:val="left"/>
      <w:pPr>
        <w:ind w:left="1440" w:hanging="360"/>
      </w:pPr>
    </w:lvl>
    <w:lvl w:ilvl="5" w:tplc="83CEEC1A">
      <w:start w:val="1"/>
      <w:numFmt w:val="decimal"/>
      <w:lvlText w:val="%6."/>
      <w:lvlJc w:val="left"/>
      <w:pPr>
        <w:ind w:left="1440" w:hanging="360"/>
      </w:pPr>
    </w:lvl>
    <w:lvl w:ilvl="6" w:tplc="348ADEF8">
      <w:start w:val="1"/>
      <w:numFmt w:val="decimal"/>
      <w:lvlText w:val="%7."/>
      <w:lvlJc w:val="left"/>
      <w:pPr>
        <w:ind w:left="1440" w:hanging="360"/>
      </w:pPr>
    </w:lvl>
    <w:lvl w:ilvl="7" w:tplc="5900DFC4">
      <w:start w:val="1"/>
      <w:numFmt w:val="decimal"/>
      <w:lvlText w:val="%8."/>
      <w:lvlJc w:val="left"/>
      <w:pPr>
        <w:ind w:left="1440" w:hanging="360"/>
      </w:pPr>
    </w:lvl>
    <w:lvl w:ilvl="8" w:tplc="0C1ABC54">
      <w:start w:val="1"/>
      <w:numFmt w:val="decimal"/>
      <w:lvlText w:val="%9."/>
      <w:lvlJc w:val="left"/>
      <w:pPr>
        <w:ind w:left="1440" w:hanging="360"/>
      </w:pPr>
    </w:lvl>
  </w:abstractNum>
  <w:abstractNum w:abstractNumId="1" w15:restartNumberingAfterBreak="0">
    <w:nsid w:val="0C49739E"/>
    <w:multiLevelType w:val="hybridMultilevel"/>
    <w:tmpl w:val="852440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FB425FE"/>
    <w:multiLevelType w:val="hybridMultilevel"/>
    <w:tmpl w:val="B4360390"/>
    <w:lvl w:ilvl="0" w:tplc="080C0001">
      <w:start w:val="1"/>
      <w:numFmt w:val="bullet"/>
      <w:lvlText w:val=""/>
      <w:lvlJc w:val="left"/>
      <w:pPr>
        <w:ind w:left="360" w:hanging="360"/>
      </w:pPr>
      <w:rPr>
        <w:rFonts w:ascii="Symbol" w:hAnsi="Symbol" w:hint="default"/>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3" w15:restartNumberingAfterBreak="0">
    <w:nsid w:val="13A25085"/>
    <w:multiLevelType w:val="hybridMultilevel"/>
    <w:tmpl w:val="72EE9F2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42F7922"/>
    <w:multiLevelType w:val="hybridMultilevel"/>
    <w:tmpl w:val="9D4C02E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6986BF2"/>
    <w:multiLevelType w:val="hybridMultilevel"/>
    <w:tmpl w:val="0EF40162"/>
    <w:lvl w:ilvl="0" w:tplc="747EA9F8">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BB80A2E"/>
    <w:multiLevelType w:val="hybridMultilevel"/>
    <w:tmpl w:val="5B1CB546"/>
    <w:lvl w:ilvl="0" w:tplc="F7B0AE90">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CAD61A9"/>
    <w:multiLevelType w:val="hybridMultilevel"/>
    <w:tmpl w:val="07DA99E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31C148D"/>
    <w:multiLevelType w:val="hybridMultilevel"/>
    <w:tmpl w:val="53240C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6C92C6C"/>
    <w:multiLevelType w:val="hybridMultilevel"/>
    <w:tmpl w:val="D88645E4"/>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1" w15:restartNumberingAfterBreak="0">
    <w:nsid w:val="31E429B0"/>
    <w:multiLevelType w:val="hybridMultilevel"/>
    <w:tmpl w:val="4ECAF72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A231ACE"/>
    <w:multiLevelType w:val="hybridMultilevel"/>
    <w:tmpl w:val="12F834A8"/>
    <w:lvl w:ilvl="0" w:tplc="CC24328C">
      <w:start w:val="1"/>
      <w:numFmt w:val="bullet"/>
      <w:lvlText w:val=""/>
      <w:lvlJc w:val="left"/>
      <w:pPr>
        <w:tabs>
          <w:tab w:val="num" w:pos="864"/>
        </w:tabs>
        <w:ind w:left="864" w:hanging="432"/>
      </w:pPr>
      <w:rPr>
        <w:rFonts w:ascii="Symbol" w:hAnsi="Symbol" w:cs="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F2D5560"/>
    <w:multiLevelType w:val="hybridMultilevel"/>
    <w:tmpl w:val="108E8FE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47664C38"/>
    <w:multiLevelType w:val="hybridMultilevel"/>
    <w:tmpl w:val="7C72C6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A2E0844"/>
    <w:multiLevelType w:val="hybridMultilevel"/>
    <w:tmpl w:val="9D94B0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E427BBE"/>
    <w:multiLevelType w:val="hybridMultilevel"/>
    <w:tmpl w:val="F9C23D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49E6C38"/>
    <w:multiLevelType w:val="hybridMultilevel"/>
    <w:tmpl w:val="BE1A93C0"/>
    <w:lvl w:ilvl="0" w:tplc="20000003">
      <w:start w:val="1"/>
      <w:numFmt w:val="bullet"/>
      <w:lvlText w:val="o"/>
      <w:lvlJc w:val="left"/>
      <w:pPr>
        <w:ind w:left="360" w:hanging="360"/>
      </w:pPr>
      <w:rPr>
        <w:rFonts w:ascii="Courier New" w:hAnsi="Courier New" w:cs="Courier New"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574E1C75"/>
    <w:multiLevelType w:val="hybridMultilevel"/>
    <w:tmpl w:val="D234B3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7630316"/>
    <w:multiLevelType w:val="hybridMultilevel"/>
    <w:tmpl w:val="3DD0B9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69D15640"/>
    <w:multiLevelType w:val="hybridMultilevel"/>
    <w:tmpl w:val="2FDEAB2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A7A2511"/>
    <w:multiLevelType w:val="hybridMultilevel"/>
    <w:tmpl w:val="BF884E40"/>
    <w:lvl w:ilvl="0" w:tplc="080C0001">
      <w:start w:val="1"/>
      <w:numFmt w:val="bullet"/>
      <w:lvlText w:val=""/>
      <w:lvlJc w:val="left"/>
      <w:pPr>
        <w:ind w:left="720" w:hanging="360"/>
      </w:pPr>
      <w:rPr>
        <w:rFonts w:ascii="Symbol" w:hAnsi="Symbol" w:hint="default"/>
        <w:color w:val="auto"/>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2" w15:restartNumberingAfterBreak="0">
    <w:nsid w:val="6DB46A24"/>
    <w:multiLevelType w:val="hybridMultilevel"/>
    <w:tmpl w:val="731EC8F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75C6004D"/>
    <w:multiLevelType w:val="hybridMultilevel"/>
    <w:tmpl w:val="7D76A89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77582C58"/>
    <w:multiLevelType w:val="hybridMultilevel"/>
    <w:tmpl w:val="49D6271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8D0110B"/>
    <w:multiLevelType w:val="hybridMultilevel"/>
    <w:tmpl w:val="26805C0C"/>
    <w:lvl w:ilvl="0" w:tplc="AF6A0048">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7DFE54C5"/>
    <w:multiLevelType w:val="hybridMultilevel"/>
    <w:tmpl w:val="994A2C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969096049">
    <w:abstractNumId w:val="1"/>
  </w:num>
  <w:num w:numId="2" w16cid:durableId="1898013201">
    <w:abstractNumId w:val="19"/>
  </w:num>
  <w:num w:numId="3" w16cid:durableId="1596861969">
    <w:abstractNumId w:val="2"/>
  </w:num>
  <w:num w:numId="4" w16cid:durableId="1176924995">
    <w:abstractNumId w:val="7"/>
  </w:num>
  <w:num w:numId="5" w16cid:durableId="817266541">
    <w:abstractNumId w:val="17"/>
  </w:num>
  <w:num w:numId="6" w16cid:durableId="2146386373">
    <w:abstractNumId w:val="23"/>
  </w:num>
  <w:num w:numId="7" w16cid:durableId="1897355506">
    <w:abstractNumId w:val="3"/>
  </w:num>
  <w:num w:numId="8" w16cid:durableId="1316452451">
    <w:abstractNumId w:val="14"/>
  </w:num>
  <w:num w:numId="9" w16cid:durableId="65301119">
    <w:abstractNumId w:val="15"/>
  </w:num>
  <w:num w:numId="10" w16cid:durableId="2007903899">
    <w:abstractNumId w:val="8"/>
  </w:num>
  <w:num w:numId="11" w16cid:durableId="21589444">
    <w:abstractNumId w:val="16"/>
  </w:num>
  <w:num w:numId="12" w16cid:durableId="213203833">
    <w:abstractNumId w:val="25"/>
  </w:num>
  <w:num w:numId="13" w16cid:durableId="1796555023">
    <w:abstractNumId w:val="12"/>
  </w:num>
  <w:num w:numId="14" w16cid:durableId="2035112212">
    <w:abstractNumId w:val="10"/>
  </w:num>
  <w:num w:numId="15" w16cid:durableId="218132799">
    <w:abstractNumId w:val="21"/>
  </w:num>
  <w:num w:numId="16" w16cid:durableId="1399203476">
    <w:abstractNumId w:val="11"/>
  </w:num>
  <w:num w:numId="17" w16cid:durableId="946810384">
    <w:abstractNumId w:val="20"/>
  </w:num>
  <w:num w:numId="18" w16cid:durableId="1141724748">
    <w:abstractNumId w:val="18"/>
  </w:num>
  <w:num w:numId="19" w16cid:durableId="855078700">
    <w:abstractNumId w:val="24"/>
  </w:num>
  <w:num w:numId="20" w16cid:durableId="1965111438">
    <w:abstractNumId w:val="22"/>
  </w:num>
  <w:num w:numId="21" w16cid:durableId="1217859783">
    <w:abstractNumId w:val="9"/>
  </w:num>
  <w:num w:numId="22" w16cid:durableId="1822116166">
    <w:abstractNumId w:val="4"/>
  </w:num>
  <w:num w:numId="23" w16cid:durableId="1105543767">
    <w:abstractNumId w:val="13"/>
  </w:num>
  <w:num w:numId="24" w16cid:durableId="1106269542">
    <w:abstractNumId w:val="26"/>
  </w:num>
  <w:num w:numId="25" w16cid:durableId="232542514">
    <w:abstractNumId w:val="0"/>
  </w:num>
  <w:num w:numId="26" w16cid:durableId="1853374052">
    <w:abstractNumId w:val="5"/>
  </w:num>
  <w:num w:numId="27" w16cid:durableId="9399486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mod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0sw0zrex2emed0waxprvl2905vdpw52tv&quot;&gt;RSV OA ADJ 017&lt;record-ids&gt;&lt;item&gt;159&lt;/item&gt;&lt;item&gt;165&lt;/item&gt;&lt;/record-ids&gt;&lt;/item&gt;&lt;/Libraries&gt;"/>
  </w:docVars>
  <w:rsids>
    <w:rsidRoot w:val="00D57AA0"/>
    <w:rsid w:val="000002EC"/>
    <w:rsid w:val="00000694"/>
    <w:rsid w:val="0000083A"/>
    <w:rsid w:val="00000A42"/>
    <w:rsid w:val="00000E01"/>
    <w:rsid w:val="000024FF"/>
    <w:rsid w:val="000026A6"/>
    <w:rsid w:val="00003DDF"/>
    <w:rsid w:val="00004323"/>
    <w:rsid w:val="000054D3"/>
    <w:rsid w:val="00005A93"/>
    <w:rsid w:val="00006734"/>
    <w:rsid w:val="000074BF"/>
    <w:rsid w:val="00007828"/>
    <w:rsid w:val="00007884"/>
    <w:rsid w:val="00007D8E"/>
    <w:rsid w:val="00010179"/>
    <w:rsid w:val="00010204"/>
    <w:rsid w:val="0001138D"/>
    <w:rsid w:val="00011A1A"/>
    <w:rsid w:val="00012C34"/>
    <w:rsid w:val="00013450"/>
    <w:rsid w:val="00014164"/>
    <w:rsid w:val="00015A06"/>
    <w:rsid w:val="00015B99"/>
    <w:rsid w:val="00015C72"/>
    <w:rsid w:val="00016153"/>
    <w:rsid w:val="00016497"/>
    <w:rsid w:val="00016A10"/>
    <w:rsid w:val="00017003"/>
    <w:rsid w:val="000176AD"/>
    <w:rsid w:val="00017A06"/>
    <w:rsid w:val="00017D9E"/>
    <w:rsid w:val="00017FBF"/>
    <w:rsid w:val="0002280A"/>
    <w:rsid w:val="00022E5D"/>
    <w:rsid w:val="00022EB0"/>
    <w:rsid w:val="000232B5"/>
    <w:rsid w:val="000238C5"/>
    <w:rsid w:val="00024BAC"/>
    <w:rsid w:val="00024BED"/>
    <w:rsid w:val="00024C5D"/>
    <w:rsid w:val="000251BC"/>
    <w:rsid w:val="00025B0F"/>
    <w:rsid w:val="00026BAE"/>
    <w:rsid w:val="000278DE"/>
    <w:rsid w:val="00027F9B"/>
    <w:rsid w:val="00027FCE"/>
    <w:rsid w:val="00030B36"/>
    <w:rsid w:val="000315EA"/>
    <w:rsid w:val="000316C4"/>
    <w:rsid w:val="00031E17"/>
    <w:rsid w:val="0003346B"/>
    <w:rsid w:val="00033918"/>
    <w:rsid w:val="0003407A"/>
    <w:rsid w:val="00034232"/>
    <w:rsid w:val="0003432A"/>
    <w:rsid w:val="00034C7E"/>
    <w:rsid w:val="00034DBF"/>
    <w:rsid w:val="0003556F"/>
    <w:rsid w:val="000355CC"/>
    <w:rsid w:val="0003634B"/>
    <w:rsid w:val="00036663"/>
    <w:rsid w:val="000367B1"/>
    <w:rsid w:val="00037791"/>
    <w:rsid w:val="000407E7"/>
    <w:rsid w:val="00041AAC"/>
    <w:rsid w:val="00041BD8"/>
    <w:rsid w:val="000422C6"/>
    <w:rsid w:val="000429B8"/>
    <w:rsid w:val="0004342B"/>
    <w:rsid w:val="0004413E"/>
    <w:rsid w:val="000445D1"/>
    <w:rsid w:val="00044ACD"/>
    <w:rsid w:val="00045D22"/>
    <w:rsid w:val="000462FB"/>
    <w:rsid w:val="0004734C"/>
    <w:rsid w:val="000475AC"/>
    <w:rsid w:val="00047D67"/>
    <w:rsid w:val="000501A4"/>
    <w:rsid w:val="0005134E"/>
    <w:rsid w:val="00051375"/>
    <w:rsid w:val="00051A32"/>
    <w:rsid w:val="000520E2"/>
    <w:rsid w:val="00052AC5"/>
    <w:rsid w:val="00054A22"/>
    <w:rsid w:val="00054F1C"/>
    <w:rsid w:val="0005589A"/>
    <w:rsid w:val="00055CFA"/>
    <w:rsid w:val="0005630A"/>
    <w:rsid w:val="00056A92"/>
    <w:rsid w:val="00056FA2"/>
    <w:rsid w:val="00057278"/>
    <w:rsid w:val="00057840"/>
    <w:rsid w:val="00057AA0"/>
    <w:rsid w:val="000602ED"/>
    <w:rsid w:val="00060B80"/>
    <w:rsid w:val="000615E2"/>
    <w:rsid w:val="0006186E"/>
    <w:rsid w:val="00062030"/>
    <w:rsid w:val="00062088"/>
    <w:rsid w:val="00062277"/>
    <w:rsid w:val="0006324F"/>
    <w:rsid w:val="000634C5"/>
    <w:rsid w:val="000639C5"/>
    <w:rsid w:val="00063FC7"/>
    <w:rsid w:val="000645C9"/>
    <w:rsid w:val="00064B65"/>
    <w:rsid w:val="000657F8"/>
    <w:rsid w:val="000669FE"/>
    <w:rsid w:val="000679CB"/>
    <w:rsid w:val="0007091E"/>
    <w:rsid w:val="0007291B"/>
    <w:rsid w:val="00073DB6"/>
    <w:rsid w:val="000743E1"/>
    <w:rsid w:val="00075CAE"/>
    <w:rsid w:val="00076835"/>
    <w:rsid w:val="0007694D"/>
    <w:rsid w:val="00077911"/>
    <w:rsid w:val="00077B4F"/>
    <w:rsid w:val="00080106"/>
    <w:rsid w:val="000811ED"/>
    <w:rsid w:val="00081DF7"/>
    <w:rsid w:val="0008243E"/>
    <w:rsid w:val="00082488"/>
    <w:rsid w:val="00082AA6"/>
    <w:rsid w:val="000836F6"/>
    <w:rsid w:val="00084267"/>
    <w:rsid w:val="000845FB"/>
    <w:rsid w:val="00084869"/>
    <w:rsid w:val="000859B9"/>
    <w:rsid w:val="00086160"/>
    <w:rsid w:val="000862DD"/>
    <w:rsid w:val="00087B2C"/>
    <w:rsid w:val="00090C01"/>
    <w:rsid w:val="00090E0E"/>
    <w:rsid w:val="000926C1"/>
    <w:rsid w:val="00093014"/>
    <w:rsid w:val="000934EA"/>
    <w:rsid w:val="00094269"/>
    <w:rsid w:val="000943A1"/>
    <w:rsid w:val="00095044"/>
    <w:rsid w:val="000959E2"/>
    <w:rsid w:val="00095ED6"/>
    <w:rsid w:val="000973B9"/>
    <w:rsid w:val="00097F47"/>
    <w:rsid w:val="000A052C"/>
    <w:rsid w:val="000A0630"/>
    <w:rsid w:val="000A0955"/>
    <w:rsid w:val="000A1531"/>
    <w:rsid w:val="000A1756"/>
    <w:rsid w:val="000A1F55"/>
    <w:rsid w:val="000A228B"/>
    <w:rsid w:val="000A4EEA"/>
    <w:rsid w:val="000A546F"/>
    <w:rsid w:val="000A69E4"/>
    <w:rsid w:val="000A6C93"/>
    <w:rsid w:val="000A6CCF"/>
    <w:rsid w:val="000A6FBE"/>
    <w:rsid w:val="000A7F3B"/>
    <w:rsid w:val="000B059F"/>
    <w:rsid w:val="000B09C7"/>
    <w:rsid w:val="000B1123"/>
    <w:rsid w:val="000B1FC1"/>
    <w:rsid w:val="000B210B"/>
    <w:rsid w:val="000B2AD2"/>
    <w:rsid w:val="000B42B1"/>
    <w:rsid w:val="000B554A"/>
    <w:rsid w:val="000B664A"/>
    <w:rsid w:val="000B7DA8"/>
    <w:rsid w:val="000C057D"/>
    <w:rsid w:val="000C0712"/>
    <w:rsid w:val="000C0B36"/>
    <w:rsid w:val="000C0F9D"/>
    <w:rsid w:val="000C1220"/>
    <w:rsid w:val="000C180C"/>
    <w:rsid w:val="000C1D6F"/>
    <w:rsid w:val="000C253E"/>
    <w:rsid w:val="000C2B6C"/>
    <w:rsid w:val="000C3CBF"/>
    <w:rsid w:val="000C4A42"/>
    <w:rsid w:val="000C503D"/>
    <w:rsid w:val="000C5F25"/>
    <w:rsid w:val="000C6256"/>
    <w:rsid w:val="000C6943"/>
    <w:rsid w:val="000C6EA9"/>
    <w:rsid w:val="000C73AD"/>
    <w:rsid w:val="000D278D"/>
    <w:rsid w:val="000D2953"/>
    <w:rsid w:val="000D2F27"/>
    <w:rsid w:val="000D3286"/>
    <w:rsid w:val="000D37D9"/>
    <w:rsid w:val="000D58E1"/>
    <w:rsid w:val="000D5F5F"/>
    <w:rsid w:val="000D6E30"/>
    <w:rsid w:val="000D75ED"/>
    <w:rsid w:val="000D7D58"/>
    <w:rsid w:val="000D7FB6"/>
    <w:rsid w:val="000E04BD"/>
    <w:rsid w:val="000E0866"/>
    <w:rsid w:val="000E1FFB"/>
    <w:rsid w:val="000E2214"/>
    <w:rsid w:val="000E2959"/>
    <w:rsid w:val="000E36C3"/>
    <w:rsid w:val="000E3FF0"/>
    <w:rsid w:val="000E42FE"/>
    <w:rsid w:val="000E46B6"/>
    <w:rsid w:val="000E4AF8"/>
    <w:rsid w:val="000E4D98"/>
    <w:rsid w:val="000E5311"/>
    <w:rsid w:val="000E56B6"/>
    <w:rsid w:val="000F0009"/>
    <w:rsid w:val="000F0262"/>
    <w:rsid w:val="000F0363"/>
    <w:rsid w:val="000F08A3"/>
    <w:rsid w:val="000F0CC7"/>
    <w:rsid w:val="000F17C9"/>
    <w:rsid w:val="000F199C"/>
    <w:rsid w:val="000F1C31"/>
    <w:rsid w:val="000F1CD6"/>
    <w:rsid w:val="000F2162"/>
    <w:rsid w:val="000F2308"/>
    <w:rsid w:val="000F2407"/>
    <w:rsid w:val="000F25DD"/>
    <w:rsid w:val="000F2CB2"/>
    <w:rsid w:val="000F3980"/>
    <w:rsid w:val="000F3AF5"/>
    <w:rsid w:val="000F4788"/>
    <w:rsid w:val="000F4CC4"/>
    <w:rsid w:val="000F4E8C"/>
    <w:rsid w:val="000F541E"/>
    <w:rsid w:val="000F6466"/>
    <w:rsid w:val="000F730E"/>
    <w:rsid w:val="000F7876"/>
    <w:rsid w:val="000F7AD9"/>
    <w:rsid w:val="0010096E"/>
    <w:rsid w:val="0010107D"/>
    <w:rsid w:val="001022B6"/>
    <w:rsid w:val="00105046"/>
    <w:rsid w:val="00105781"/>
    <w:rsid w:val="001059E4"/>
    <w:rsid w:val="00106A0C"/>
    <w:rsid w:val="001079AF"/>
    <w:rsid w:val="00110200"/>
    <w:rsid w:val="001107B2"/>
    <w:rsid w:val="00111C26"/>
    <w:rsid w:val="00111CF8"/>
    <w:rsid w:val="0011350D"/>
    <w:rsid w:val="001135ED"/>
    <w:rsid w:val="001138E9"/>
    <w:rsid w:val="00113A76"/>
    <w:rsid w:val="00113FA9"/>
    <w:rsid w:val="001151ED"/>
    <w:rsid w:val="0011529D"/>
    <w:rsid w:val="00115E77"/>
    <w:rsid w:val="00117AB7"/>
    <w:rsid w:val="00120527"/>
    <w:rsid w:val="00121BC6"/>
    <w:rsid w:val="0012220E"/>
    <w:rsid w:val="00122633"/>
    <w:rsid w:val="00122AFB"/>
    <w:rsid w:val="00122B76"/>
    <w:rsid w:val="00124080"/>
    <w:rsid w:val="001240C1"/>
    <w:rsid w:val="001241F5"/>
    <w:rsid w:val="00124BEF"/>
    <w:rsid w:val="00127E34"/>
    <w:rsid w:val="001301A0"/>
    <w:rsid w:val="00130786"/>
    <w:rsid w:val="0013082C"/>
    <w:rsid w:val="00130B84"/>
    <w:rsid w:val="00130CD4"/>
    <w:rsid w:val="00130DBA"/>
    <w:rsid w:val="00131817"/>
    <w:rsid w:val="00131829"/>
    <w:rsid w:val="00133C0A"/>
    <w:rsid w:val="00134A2D"/>
    <w:rsid w:val="001351E2"/>
    <w:rsid w:val="00135FAE"/>
    <w:rsid w:val="001364C9"/>
    <w:rsid w:val="00137135"/>
    <w:rsid w:val="001403CD"/>
    <w:rsid w:val="00140637"/>
    <w:rsid w:val="00140694"/>
    <w:rsid w:val="00141A83"/>
    <w:rsid w:val="00141AB2"/>
    <w:rsid w:val="0014217F"/>
    <w:rsid w:val="00143C9E"/>
    <w:rsid w:val="00144252"/>
    <w:rsid w:val="00145252"/>
    <w:rsid w:val="0014562F"/>
    <w:rsid w:val="00145E15"/>
    <w:rsid w:val="00145E61"/>
    <w:rsid w:val="001465AA"/>
    <w:rsid w:val="00147C4F"/>
    <w:rsid w:val="001501F5"/>
    <w:rsid w:val="00150D20"/>
    <w:rsid w:val="00150E50"/>
    <w:rsid w:val="001517B9"/>
    <w:rsid w:val="001519EF"/>
    <w:rsid w:val="00151D7E"/>
    <w:rsid w:val="00152386"/>
    <w:rsid w:val="00152E1A"/>
    <w:rsid w:val="00153550"/>
    <w:rsid w:val="0015549E"/>
    <w:rsid w:val="00155EF4"/>
    <w:rsid w:val="00160AAD"/>
    <w:rsid w:val="00160F3D"/>
    <w:rsid w:val="0016201A"/>
    <w:rsid w:val="00162942"/>
    <w:rsid w:val="00162C3F"/>
    <w:rsid w:val="0016335E"/>
    <w:rsid w:val="00163562"/>
    <w:rsid w:val="001638BE"/>
    <w:rsid w:val="00163DE1"/>
    <w:rsid w:val="001647B7"/>
    <w:rsid w:val="00165C2C"/>
    <w:rsid w:val="0016649E"/>
    <w:rsid w:val="0016663E"/>
    <w:rsid w:val="00166BEB"/>
    <w:rsid w:val="001676DA"/>
    <w:rsid w:val="00167ECD"/>
    <w:rsid w:val="00170C62"/>
    <w:rsid w:val="00172313"/>
    <w:rsid w:val="0017233B"/>
    <w:rsid w:val="00173D11"/>
    <w:rsid w:val="00173FAB"/>
    <w:rsid w:val="00175694"/>
    <w:rsid w:val="00175EF5"/>
    <w:rsid w:val="00175F9E"/>
    <w:rsid w:val="00176867"/>
    <w:rsid w:val="00176B32"/>
    <w:rsid w:val="00176FC7"/>
    <w:rsid w:val="0017713C"/>
    <w:rsid w:val="0017788D"/>
    <w:rsid w:val="001778F6"/>
    <w:rsid w:val="001802FB"/>
    <w:rsid w:val="0018232C"/>
    <w:rsid w:val="0018275F"/>
    <w:rsid w:val="00182BFB"/>
    <w:rsid w:val="00182C97"/>
    <w:rsid w:val="00183D47"/>
    <w:rsid w:val="0018402F"/>
    <w:rsid w:val="001844A7"/>
    <w:rsid w:val="00184B83"/>
    <w:rsid w:val="00185AAB"/>
    <w:rsid w:val="00185B48"/>
    <w:rsid w:val="001863FA"/>
    <w:rsid w:val="00186537"/>
    <w:rsid w:val="0019024F"/>
    <w:rsid w:val="001909A9"/>
    <w:rsid w:val="00190BD6"/>
    <w:rsid w:val="00191068"/>
    <w:rsid w:val="001914AF"/>
    <w:rsid w:val="00192E13"/>
    <w:rsid w:val="00193AC2"/>
    <w:rsid w:val="00193B05"/>
    <w:rsid w:val="00193B9C"/>
    <w:rsid w:val="001962C4"/>
    <w:rsid w:val="00196F8A"/>
    <w:rsid w:val="00197C92"/>
    <w:rsid w:val="001A04D2"/>
    <w:rsid w:val="001A0E83"/>
    <w:rsid w:val="001A1134"/>
    <w:rsid w:val="001A11F2"/>
    <w:rsid w:val="001A2BAC"/>
    <w:rsid w:val="001A357D"/>
    <w:rsid w:val="001A403F"/>
    <w:rsid w:val="001A507B"/>
    <w:rsid w:val="001A69CA"/>
    <w:rsid w:val="001A6E85"/>
    <w:rsid w:val="001B0348"/>
    <w:rsid w:val="001B059D"/>
    <w:rsid w:val="001B0620"/>
    <w:rsid w:val="001B0E93"/>
    <w:rsid w:val="001B162B"/>
    <w:rsid w:val="001B179A"/>
    <w:rsid w:val="001B244C"/>
    <w:rsid w:val="001B25EA"/>
    <w:rsid w:val="001B2A84"/>
    <w:rsid w:val="001B40F6"/>
    <w:rsid w:val="001B4D93"/>
    <w:rsid w:val="001B616D"/>
    <w:rsid w:val="001B61DC"/>
    <w:rsid w:val="001B63D4"/>
    <w:rsid w:val="001B6F1E"/>
    <w:rsid w:val="001B72C8"/>
    <w:rsid w:val="001B7BF6"/>
    <w:rsid w:val="001C0A6A"/>
    <w:rsid w:val="001C12D6"/>
    <w:rsid w:val="001C1725"/>
    <w:rsid w:val="001C209C"/>
    <w:rsid w:val="001C29A3"/>
    <w:rsid w:val="001C3D7A"/>
    <w:rsid w:val="001C458F"/>
    <w:rsid w:val="001C4EF1"/>
    <w:rsid w:val="001C55CC"/>
    <w:rsid w:val="001C6A09"/>
    <w:rsid w:val="001D0322"/>
    <w:rsid w:val="001D058B"/>
    <w:rsid w:val="001D12F4"/>
    <w:rsid w:val="001D194D"/>
    <w:rsid w:val="001D1F65"/>
    <w:rsid w:val="001D27B3"/>
    <w:rsid w:val="001D29C5"/>
    <w:rsid w:val="001D374B"/>
    <w:rsid w:val="001D4467"/>
    <w:rsid w:val="001D4EE8"/>
    <w:rsid w:val="001D5A2B"/>
    <w:rsid w:val="001D5F4A"/>
    <w:rsid w:val="001D6A46"/>
    <w:rsid w:val="001D792C"/>
    <w:rsid w:val="001D7D00"/>
    <w:rsid w:val="001D7DEC"/>
    <w:rsid w:val="001E0A29"/>
    <w:rsid w:val="001E1ADE"/>
    <w:rsid w:val="001E1BA1"/>
    <w:rsid w:val="001E3FA7"/>
    <w:rsid w:val="001E40D4"/>
    <w:rsid w:val="001E427E"/>
    <w:rsid w:val="001E48D6"/>
    <w:rsid w:val="001E49B3"/>
    <w:rsid w:val="001E54F6"/>
    <w:rsid w:val="001E5721"/>
    <w:rsid w:val="001E5A63"/>
    <w:rsid w:val="001E6429"/>
    <w:rsid w:val="001E6B95"/>
    <w:rsid w:val="001E6E8E"/>
    <w:rsid w:val="001F13FA"/>
    <w:rsid w:val="001F2172"/>
    <w:rsid w:val="001F237F"/>
    <w:rsid w:val="001F2981"/>
    <w:rsid w:val="001F31AB"/>
    <w:rsid w:val="001F3B0C"/>
    <w:rsid w:val="001F420D"/>
    <w:rsid w:val="001F4581"/>
    <w:rsid w:val="001F486F"/>
    <w:rsid w:val="001F56C6"/>
    <w:rsid w:val="001F57AC"/>
    <w:rsid w:val="001F58AB"/>
    <w:rsid w:val="001F64DF"/>
    <w:rsid w:val="001F674B"/>
    <w:rsid w:val="001F7498"/>
    <w:rsid w:val="00200E1C"/>
    <w:rsid w:val="0020142C"/>
    <w:rsid w:val="00201876"/>
    <w:rsid w:val="00201A32"/>
    <w:rsid w:val="00202008"/>
    <w:rsid w:val="002030BA"/>
    <w:rsid w:val="00203B80"/>
    <w:rsid w:val="0020402D"/>
    <w:rsid w:val="0020428A"/>
    <w:rsid w:val="00204754"/>
    <w:rsid w:val="00204843"/>
    <w:rsid w:val="00204B26"/>
    <w:rsid w:val="00205FCC"/>
    <w:rsid w:val="00210CB5"/>
    <w:rsid w:val="0021181A"/>
    <w:rsid w:val="00211C3B"/>
    <w:rsid w:val="0021202D"/>
    <w:rsid w:val="002121D4"/>
    <w:rsid w:val="002123A3"/>
    <w:rsid w:val="00213122"/>
    <w:rsid w:val="002133F1"/>
    <w:rsid w:val="00213423"/>
    <w:rsid w:val="00213B8D"/>
    <w:rsid w:val="00213C81"/>
    <w:rsid w:val="00214EDD"/>
    <w:rsid w:val="00216CDD"/>
    <w:rsid w:val="00216EDA"/>
    <w:rsid w:val="00217F8A"/>
    <w:rsid w:val="00220443"/>
    <w:rsid w:val="002205B4"/>
    <w:rsid w:val="002209D7"/>
    <w:rsid w:val="00220A5A"/>
    <w:rsid w:val="00220E04"/>
    <w:rsid w:val="00221A37"/>
    <w:rsid w:val="00222559"/>
    <w:rsid w:val="00222A7C"/>
    <w:rsid w:val="00222C5C"/>
    <w:rsid w:val="00222F8F"/>
    <w:rsid w:val="002236EF"/>
    <w:rsid w:val="0022446A"/>
    <w:rsid w:val="00224596"/>
    <w:rsid w:val="00224C79"/>
    <w:rsid w:val="00224ED6"/>
    <w:rsid w:val="00225280"/>
    <w:rsid w:val="0022655D"/>
    <w:rsid w:val="0022734D"/>
    <w:rsid w:val="002279FF"/>
    <w:rsid w:val="00227B58"/>
    <w:rsid w:val="00227EE6"/>
    <w:rsid w:val="002300C0"/>
    <w:rsid w:val="00230306"/>
    <w:rsid w:val="00231BC4"/>
    <w:rsid w:val="00234A58"/>
    <w:rsid w:val="00234EAC"/>
    <w:rsid w:val="00235174"/>
    <w:rsid w:val="0023560D"/>
    <w:rsid w:val="00235746"/>
    <w:rsid w:val="00237486"/>
    <w:rsid w:val="00237665"/>
    <w:rsid w:val="00237839"/>
    <w:rsid w:val="0024102E"/>
    <w:rsid w:val="00241E3E"/>
    <w:rsid w:val="002423C6"/>
    <w:rsid w:val="00242ED1"/>
    <w:rsid w:val="00243994"/>
    <w:rsid w:val="00243D28"/>
    <w:rsid w:val="002442F4"/>
    <w:rsid w:val="00245699"/>
    <w:rsid w:val="00245CCF"/>
    <w:rsid w:val="00247141"/>
    <w:rsid w:val="0024769A"/>
    <w:rsid w:val="00247C08"/>
    <w:rsid w:val="0025086F"/>
    <w:rsid w:val="002508C2"/>
    <w:rsid w:val="00251BBC"/>
    <w:rsid w:val="00252C64"/>
    <w:rsid w:val="00252EE4"/>
    <w:rsid w:val="0025326E"/>
    <w:rsid w:val="00253452"/>
    <w:rsid w:val="00253D6F"/>
    <w:rsid w:val="00254906"/>
    <w:rsid w:val="002566FA"/>
    <w:rsid w:val="0025718B"/>
    <w:rsid w:val="00257721"/>
    <w:rsid w:val="002577BA"/>
    <w:rsid w:val="002577F7"/>
    <w:rsid w:val="00260446"/>
    <w:rsid w:val="00260910"/>
    <w:rsid w:val="00261505"/>
    <w:rsid w:val="00261B47"/>
    <w:rsid w:val="00261CB5"/>
    <w:rsid w:val="00262258"/>
    <w:rsid w:val="0026312C"/>
    <w:rsid w:val="00263E15"/>
    <w:rsid w:val="00264777"/>
    <w:rsid w:val="00265291"/>
    <w:rsid w:val="00265BCB"/>
    <w:rsid w:val="00265ED2"/>
    <w:rsid w:val="00266E89"/>
    <w:rsid w:val="00267647"/>
    <w:rsid w:val="002714E5"/>
    <w:rsid w:val="00271651"/>
    <w:rsid w:val="00271C6A"/>
    <w:rsid w:val="00272463"/>
    <w:rsid w:val="00272699"/>
    <w:rsid w:val="002727A3"/>
    <w:rsid w:val="002727CC"/>
    <w:rsid w:val="00272E80"/>
    <w:rsid w:val="0027408E"/>
    <w:rsid w:val="002746DD"/>
    <w:rsid w:val="00274718"/>
    <w:rsid w:val="002755C6"/>
    <w:rsid w:val="002757C1"/>
    <w:rsid w:val="00275CFB"/>
    <w:rsid w:val="00276346"/>
    <w:rsid w:val="0027656F"/>
    <w:rsid w:val="002769CE"/>
    <w:rsid w:val="00276DDA"/>
    <w:rsid w:val="00276F86"/>
    <w:rsid w:val="0027763A"/>
    <w:rsid w:val="002778E9"/>
    <w:rsid w:val="00277FC8"/>
    <w:rsid w:val="0028044C"/>
    <w:rsid w:val="00280846"/>
    <w:rsid w:val="0028111E"/>
    <w:rsid w:val="00281444"/>
    <w:rsid w:val="00281B93"/>
    <w:rsid w:val="00281CBA"/>
    <w:rsid w:val="00281DB8"/>
    <w:rsid w:val="0028287D"/>
    <w:rsid w:val="00283287"/>
    <w:rsid w:val="00283C25"/>
    <w:rsid w:val="00284DBB"/>
    <w:rsid w:val="002858B1"/>
    <w:rsid w:val="00285BC3"/>
    <w:rsid w:val="00285CD4"/>
    <w:rsid w:val="002861AD"/>
    <w:rsid w:val="002866BD"/>
    <w:rsid w:val="00286728"/>
    <w:rsid w:val="0028689F"/>
    <w:rsid w:val="00286D1D"/>
    <w:rsid w:val="0028771A"/>
    <w:rsid w:val="00290455"/>
    <w:rsid w:val="00290D4E"/>
    <w:rsid w:val="00290F11"/>
    <w:rsid w:val="002916B5"/>
    <w:rsid w:val="002919F3"/>
    <w:rsid w:val="0029206E"/>
    <w:rsid w:val="00292342"/>
    <w:rsid w:val="00292FD8"/>
    <w:rsid w:val="0029302F"/>
    <w:rsid w:val="00293457"/>
    <w:rsid w:val="0029370C"/>
    <w:rsid w:val="00293BB0"/>
    <w:rsid w:val="00295078"/>
    <w:rsid w:val="00295167"/>
    <w:rsid w:val="0029625F"/>
    <w:rsid w:val="0029641B"/>
    <w:rsid w:val="002964BE"/>
    <w:rsid w:val="002A0A01"/>
    <w:rsid w:val="002A127B"/>
    <w:rsid w:val="002A1DD0"/>
    <w:rsid w:val="002A233F"/>
    <w:rsid w:val="002A2A7A"/>
    <w:rsid w:val="002A2C2F"/>
    <w:rsid w:val="002A362F"/>
    <w:rsid w:val="002A3E34"/>
    <w:rsid w:val="002A551F"/>
    <w:rsid w:val="002A5710"/>
    <w:rsid w:val="002A58D8"/>
    <w:rsid w:val="002A5F19"/>
    <w:rsid w:val="002A6335"/>
    <w:rsid w:val="002A64CF"/>
    <w:rsid w:val="002A674B"/>
    <w:rsid w:val="002A6E7A"/>
    <w:rsid w:val="002A7136"/>
    <w:rsid w:val="002A7F5F"/>
    <w:rsid w:val="002B03FF"/>
    <w:rsid w:val="002B0630"/>
    <w:rsid w:val="002B0907"/>
    <w:rsid w:val="002B0BDF"/>
    <w:rsid w:val="002B0FEE"/>
    <w:rsid w:val="002B1022"/>
    <w:rsid w:val="002B1A3C"/>
    <w:rsid w:val="002B2298"/>
    <w:rsid w:val="002B249C"/>
    <w:rsid w:val="002B3538"/>
    <w:rsid w:val="002B3B8E"/>
    <w:rsid w:val="002B44A7"/>
    <w:rsid w:val="002B4E0D"/>
    <w:rsid w:val="002B4F98"/>
    <w:rsid w:val="002B5DCF"/>
    <w:rsid w:val="002B6660"/>
    <w:rsid w:val="002B6FF4"/>
    <w:rsid w:val="002C04EC"/>
    <w:rsid w:val="002C0578"/>
    <w:rsid w:val="002C257F"/>
    <w:rsid w:val="002C36DB"/>
    <w:rsid w:val="002C4AB9"/>
    <w:rsid w:val="002C4B7D"/>
    <w:rsid w:val="002C5518"/>
    <w:rsid w:val="002C72ED"/>
    <w:rsid w:val="002C77F7"/>
    <w:rsid w:val="002C7A6E"/>
    <w:rsid w:val="002C7D33"/>
    <w:rsid w:val="002D0940"/>
    <w:rsid w:val="002D09A0"/>
    <w:rsid w:val="002D0A54"/>
    <w:rsid w:val="002D0D4C"/>
    <w:rsid w:val="002D187E"/>
    <w:rsid w:val="002D4199"/>
    <w:rsid w:val="002D42B6"/>
    <w:rsid w:val="002D4492"/>
    <w:rsid w:val="002D517F"/>
    <w:rsid w:val="002D5471"/>
    <w:rsid w:val="002D5A49"/>
    <w:rsid w:val="002D64F4"/>
    <w:rsid w:val="002D68DA"/>
    <w:rsid w:val="002D695E"/>
    <w:rsid w:val="002D6F57"/>
    <w:rsid w:val="002D7113"/>
    <w:rsid w:val="002D774B"/>
    <w:rsid w:val="002D7F28"/>
    <w:rsid w:val="002E03B7"/>
    <w:rsid w:val="002E08C2"/>
    <w:rsid w:val="002E0E1A"/>
    <w:rsid w:val="002E2080"/>
    <w:rsid w:val="002E337A"/>
    <w:rsid w:val="002E4CFF"/>
    <w:rsid w:val="002E55F4"/>
    <w:rsid w:val="002E626B"/>
    <w:rsid w:val="002E687C"/>
    <w:rsid w:val="002E6D3B"/>
    <w:rsid w:val="002E71FC"/>
    <w:rsid w:val="002E775E"/>
    <w:rsid w:val="002E7E95"/>
    <w:rsid w:val="002E7F7D"/>
    <w:rsid w:val="002F0F61"/>
    <w:rsid w:val="002F13E6"/>
    <w:rsid w:val="002F286B"/>
    <w:rsid w:val="002F2B63"/>
    <w:rsid w:val="002F357A"/>
    <w:rsid w:val="002F634A"/>
    <w:rsid w:val="002F76F3"/>
    <w:rsid w:val="00301D18"/>
    <w:rsid w:val="00302898"/>
    <w:rsid w:val="003029EB"/>
    <w:rsid w:val="00304999"/>
    <w:rsid w:val="00305015"/>
    <w:rsid w:val="003063EF"/>
    <w:rsid w:val="0030678A"/>
    <w:rsid w:val="0030679F"/>
    <w:rsid w:val="003067E8"/>
    <w:rsid w:val="00310C5C"/>
    <w:rsid w:val="00311130"/>
    <w:rsid w:val="00311634"/>
    <w:rsid w:val="00311D95"/>
    <w:rsid w:val="0031299A"/>
    <w:rsid w:val="0031354D"/>
    <w:rsid w:val="00313F2C"/>
    <w:rsid w:val="00314498"/>
    <w:rsid w:val="003151A2"/>
    <w:rsid w:val="00315A30"/>
    <w:rsid w:val="00315C7E"/>
    <w:rsid w:val="00316437"/>
    <w:rsid w:val="00316788"/>
    <w:rsid w:val="003175B0"/>
    <w:rsid w:val="0032037E"/>
    <w:rsid w:val="00320AFC"/>
    <w:rsid w:val="00320BA4"/>
    <w:rsid w:val="00321295"/>
    <w:rsid w:val="003215E6"/>
    <w:rsid w:val="003220D6"/>
    <w:rsid w:val="003224BF"/>
    <w:rsid w:val="00322BD6"/>
    <w:rsid w:val="003235FE"/>
    <w:rsid w:val="0032377B"/>
    <w:rsid w:val="00324186"/>
    <w:rsid w:val="003249A7"/>
    <w:rsid w:val="00325274"/>
    <w:rsid w:val="00325329"/>
    <w:rsid w:val="00325B1F"/>
    <w:rsid w:val="00326C40"/>
    <w:rsid w:val="00326F43"/>
    <w:rsid w:val="00330D45"/>
    <w:rsid w:val="003328F0"/>
    <w:rsid w:val="00332C54"/>
    <w:rsid w:val="00332E78"/>
    <w:rsid w:val="00332F18"/>
    <w:rsid w:val="00333665"/>
    <w:rsid w:val="00333F5E"/>
    <w:rsid w:val="0033577C"/>
    <w:rsid w:val="003361BC"/>
    <w:rsid w:val="00336438"/>
    <w:rsid w:val="0033647F"/>
    <w:rsid w:val="003377F5"/>
    <w:rsid w:val="0034012E"/>
    <w:rsid w:val="003409DC"/>
    <w:rsid w:val="00340FC0"/>
    <w:rsid w:val="003413E7"/>
    <w:rsid w:val="003416C7"/>
    <w:rsid w:val="00341A0A"/>
    <w:rsid w:val="0034227D"/>
    <w:rsid w:val="00342EA2"/>
    <w:rsid w:val="003432DE"/>
    <w:rsid w:val="00343786"/>
    <w:rsid w:val="00343F7B"/>
    <w:rsid w:val="00344140"/>
    <w:rsid w:val="00344D4B"/>
    <w:rsid w:val="00345247"/>
    <w:rsid w:val="0034542C"/>
    <w:rsid w:val="00345892"/>
    <w:rsid w:val="00345CC8"/>
    <w:rsid w:val="003477CB"/>
    <w:rsid w:val="0035085F"/>
    <w:rsid w:val="00351FA8"/>
    <w:rsid w:val="0035221E"/>
    <w:rsid w:val="00352B81"/>
    <w:rsid w:val="00352F55"/>
    <w:rsid w:val="003535E8"/>
    <w:rsid w:val="00353B05"/>
    <w:rsid w:val="00354695"/>
    <w:rsid w:val="00354736"/>
    <w:rsid w:val="00354A79"/>
    <w:rsid w:val="00354FD2"/>
    <w:rsid w:val="00357CF4"/>
    <w:rsid w:val="00360E64"/>
    <w:rsid w:val="00360F24"/>
    <w:rsid w:val="00362A26"/>
    <w:rsid w:val="00363230"/>
    <w:rsid w:val="003633D5"/>
    <w:rsid w:val="00363C8D"/>
    <w:rsid w:val="003641F3"/>
    <w:rsid w:val="0036426B"/>
    <w:rsid w:val="003643A8"/>
    <w:rsid w:val="00364846"/>
    <w:rsid w:val="003654FA"/>
    <w:rsid w:val="003664F5"/>
    <w:rsid w:val="00366732"/>
    <w:rsid w:val="00366EDD"/>
    <w:rsid w:val="00367F73"/>
    <w:rsid w:val="00370018"/>
    <w:rsid w:val="00370507"/>
    <w:rsid w:val="00370633"/>
    <w:rsid w:val="00370799"/>
    <w:rsid w:val="00370A31"/>
    <w:rsid w:val="00371FFE"/>
    <w:rsid w:val="00372AD1"/>
    <w:rsid w:val="003732EE"/>
    <w:rsid w:val="0037353D"/>
    <w:rsid w:val="00373AB6"/>
    <w:rsid w:val="00373AFE"/>
    <w:rsid w:val="00373EE0"/>
    <w:rsid w:val="003747C9"/>
    <w:rsid w:val="003751FD"/>
    <w:rsid w:val="00375940"/>
    <w:rsid w:val="0037630F"/>
    <w:rsid w:val="0038040B"/>
    <w:rsid w:val="003813BF"/>
    <w:rsid w:val="00381CCB"/>
    <w:rsid w:val="00381EFE"/>
    <w:rsid w:val="003824F9"/>
    <w:rsid w:val="003836C9"/>
    <w:rsid w:val="00383887"/>
    <w:rsid w:val="00383A95"/>
    <w:rsid w:val="00383E2A"/>
    <w:rsid w:val="00383EAE"/>
    <w:rsid w:val="003842EB"/>
    <w:rsid w:val="00384960"/>
    <w:rsid w:val="00384BD4"/>
    <w:rsid w:val="003850DA"/>
    <w:rsid w:val="0038536A"/>
    <w:rsid w:val="00385C9A"/>
    <w:rsid w:val="003860C1"/>
    <w:rsid w:val="003863EB"/>
    <w:rsid w:val="0038787F"/>
    <w:rsid w:val="00390B70"/>
    <w:rsid w:val="003911CD"/>
    <w:rsid w:val="00393247"/>
    <w:rsid w:val="00393260"/>
    <w:rsid w:val="003939AA"/>
    <w:rsid w:val="00393A95"/>
    <w:rsid w:val="00394A59"/>
    <w:rsid w:val="003952EA"/>
    <w:rsid w:val="003956A6"/>
    <w:rsid w:val="00395731"/>
    <w:rsid w:val="00395B3A"/>
    <w:rsid w:val="00396DCF"/>
    <w:rsid w:val="00397D39"/>
    <w:rsid w:val="003A05D2"/>
    <w:rsid w:val="003A07E0"/>
    <w:rsid w:val="003A0874"/>
    <w:rsid w:val="003A0DBB"/>
    <w:rsid w:val="003A14C6"/>
    <w:rsid w:val="003A1E07"/>
    <w:rsid w:val="003A22F0"/>
    <w:rsid w:val="003A4348"/>
    <w:rsid w:val="003A461B"/>
    <w:rsid w:val="003A52B9"/>
    <w:rsid w:val="003A6D6C"/>
    <w:rsid w:val="003A6EE4"/>
    <w:rsid w:val="003A7062"/>
    <w:rsid w:val="003B00C8"/>
    <w:rsid w:val="003B067B"/>
    <w:rsid w:val="003B0E03"/>
    <w:rsid w:val="003B156B"/>
    <w:rsid w:val="003B1AEB"/>
    <w:rsid w:val="003B247E"/>
    <w:rsid w:val="003B3BA3"/>
    <w:rsid w:val="003B3EA2"/>
    <w:rsid w:val="003B4A0D"/>
    <w:rsid w:val="003B4C91"/>
    <w:rsid w:val="003B6F6D"/>
    <w:rsid w:val="003B7795"/>
    <w:rsid w:val="003B7EBA"/>
    <w:rsid w:val="003C0A7A"/>
    <w:rsid w:val="003C0F8A"/>
    <w:rsid w:val="003C16F7"/>
    <w:rsid w:val="003C181B"/>
    <w:rsid w:val="003C2827"/>
    <w:rsid w:val="003C293F"/>
    <w:rsid w:val="003C36FA"/>
    <w:rsid w:val="003C4484"/>
    <w:rsid w:val="003C4B26"/>
    <w:rsid w:val="003C4C75"/>
    <w:rsid w:val="003C5CBE"/>
    <w:rsid w:val="003C68AE"/>
    <w:rsid w:val="003C70D6"/>
    <w:rsid w:val="003C7E2C"/>
    <w:rsid w:val="003D076A"/>
    <w:rsid w:val="003D0CBF"/>
    <w:rsid w:val="003D0CC0"/>
    <w:rsid w:val="003D16F6"/>
    <w:rsid w:val="003D2935"/>
    <w:rsid w:val="003D38C6"/>
    <w:rsid w:val="003D3D9D"/>
    <w:rsid w:val="003D3DE4"/>
    <w:rsid w:val="003D49A0"/>
    <w:rsid w:val="003D5D0F"/>
    <w:rsid w:val="003D5D34"/>
    <w:rsid w:val="003D5D67"/>
    <w:rsid w:val="003D607B"/>
    <w:rsid w:val="003D74E6"/>
    <w:rsid w:val="003E04D2"/>
    <w:rsid w:val="003E1355"/>
    <w:rsid w:val="003E292E"/>
    <w:rsid w:val="003E3568"/>
    <w:rsid w:val="003E357E"/>
    <w:rsid w:val="003E4248"/>
    <w:rsid w:val="003E4454"/>
    <w:rsid w:val="003E4E4C"/>
    <w:rsid w:val="003E5781"/>
    <w:rsid w:val="003E5B63"/>
    <w:rsid w:val="003E73B3"/>
    <w:rsid w:val="003E74F1"/>
    <w:rsid w:val="003E7D70"/>
    <w:rsid w:val="003F0513"/>
    <w:rsid w:val="003F067E"/>
    <w:rsid w:val="003F0C13"/>
    <w:rsid w:val="003F2BC3"/>
    <w:rsid w:val="003F36AD"/>
    <w:rsid w:val="003F36AE"/>
    <w:rsid w:val="003F3C7A"/>
    <w:rsid w:val="003F3DCF"/>
    <w:rsid w:val="003F3DF8"/>
    <w:rsid w:val="003F3FAF"/>
    <w:rsid w:val="003F5A39"/>
    <w:rsid w:val="003F5EBA"/>
    <w:rsid w:val="003F6442"/>
    <w:rsid w:val="003F6B1B"/>
    <w:rsid w:val="003F7135"/>
    <w:rsid w:val="003F71EE"/>
    <w:rsid w:val="003F74A4"/>
    <w:rsid w:val="00400217"/>
    <w:rsid w:val="00400331"/>
    <w:rsid w:val="00401316"/>
    <w:rsid w:val="00402640"/>
    <w:rsid w:val="00403FE2"/>
    <w:rsid w:val="004041B1"/>
    <w:rsid w:val="00404A0C"/>
    <w:rsid w:val="004052B9"/>
    <w:rsid w:val="00405967"/>
    <w:rsid w:val="00406E1C"/>
    <w:rsid w:val="00407D85"/>
    <w:rsid w:val="004100DF"/>
    <w:rsid w:val="00410751"/>
    <w:rsid w:val="0041079F"/>
    <w:rsid w:val="0041267B"/>
    <w:rsid w:val="004140D8"/>
    <w:rsid w:val="004146DD"/>
    <w:rsid w:val="0041470E"/>
    <w:rsid w:val="00414716"/>
    <w:rsid w:val="00415BA1"/>
    <w:rsid w:val="00417D71"/>
    <w:rsid w:val="00420D6C"/>
    <w:rsid w:val="004210A0"/>
    <w:rsid w:val="0042194E"/>
    <w:rsid w:val="00421CF7"/>
    <w:rsid w:val="00422D4C"/>
    <w:rsid w:val="00422FAE"/>
    <w:rsid w:val="004234F0"/>
    <w:rsid w:val="00423CF2"/>
    <w:rsid w:val="004245B9"/>
    <w:rsid w:val="00424BB9"/>
    <w:rsid w:val="004250EB"/>
    <w:rsid w:val="0042527E"/>
    <w:rsid w:val="00426AEC"/>
    <w:rsid w:val="004276E3"/>
    <w:rsid w:val="00427B2E"/>
    <w:rsid w:val="00427F10"/>
    <w:rsid w:val="00430660"/>
    <w:rsid w:val="0043142C"/>
    <w:rsid w:val="00431BE5"/>
    <w:rsid w:val="0043231D"/>
    <w:rsid w:val="0043256F"/>
    <w:rsid w:val="00433B40"/>
    <w:rsid w:val="00433BBD"/>
    <w:rsid w:val="00434515"/>
    <w:rsid w:val="00434CA0"/>
    <w:rsid w:val="00434D82"/>
    <w:rsid w:val="004351C1"/>
    <w:rsid w:val="00435618"/>
    <w:rsid w:val="00435CF3"/>
    <w:rsid w:val="00437200"/>
    <w:rsid w:val="00437D4C"/>
    <w:rsid w:val="00437DAB"/>
    <w:rsid w:val="00440DD3"/>
    <w:rsid w:val="004412F5"/>
    <w:rsid w:val="004413CA"/>
    <w:rsid w:val="00443E5F"/>
    <w:rsid w:val="00443E65"/>
    <w:rsid w:val="00443EE1"/>
    <w:rsid w:val="0044403F"/>
    <w:rsid w:val="00445E47"/>
    <w:rsid w:val="00447D5B"/>
    <w:rsid w:val="00450BB6"/>
    <w:rsid w:val="00450D18"/>
    <w:rsid w:val="00451E91"/>
    <w:rsid w:val="0045377C"/>
    <w:rsid w:val="00453909"/>
    <w:rsid w:val="00453EFE"/>
    <w:rsid w:val="004556B7"/>
    <w:rsid w:val="00455F28"/>
    <w:rsid w:val="00456F46"/>
    <w:rsid w:val="00457179"/>
    <w:rsid w:val="004579EF"/>
    <w:rsid w:val="004606A1"/>
    <w:rsid w:val="00460841"/>
    <w:rsid w:val="00460F06"/>
    <w:rsid w:val="0046351E"/>
    <w:rsid w:val="00466084"/>
    <w:rsid w:val="004674B5"/>
    <w:rsid w:val="004675E8"/>
    <w:rsid w:val="0047013A"/>
    <w:rsid w:val="004704C4"/>
    <w:rsid w:val="004711E7"/>
    <w:rsid w:val="00471DCF"/>
    <w:rsid w:val="00473213"/>
    <w:rsid w:val="00473325"/>
    <w:rsid w:val="00473DD7"/>
    <w:rsid w:val="00473FAA"/>
    <w:rsid w:val="00474159"/>
    <w:rsid w:val="0047570E"/>
    <w:rsid w:val="004759AB"/>
    <w:rsid w:val="00475C88"/>
    <w:rsid w:val="00475F99"/>
    <w:rsid w:val="00476A8E"/>
    <w:rsid w:val="00480292"/>
    <w:rsid w:val="0048029E"/>
    <w:rsid w:val="004808C8"/>
    <w:rsid w:val="00480900"/>
    <w:rsid w:val="004810A8"/>
    <w:rsid w:val="00481329"/>
    <w:rsid w:val="00481BC9"/>
    <w:rsid w:val="00482708"/>
    <w:rsid w:val="00482744"/>
    <w:rsid w:val="00483AD6"/>
    <w:rsid w:val="0048489D"/>
    <w:rsid w:val="00484F6D"/>
    <w:rsid w:val="00485678"/>
    <w:rsid w:val="00485C58"/>
    <w:rsid w:val="00486D59"/>
    <w:rsid w:val="004879BD"/>
    <w:rsid w:val="004900C2"/>
    <w:rsid w:val="00490680"/>
    <w:rsid w:val="00491742"/>
    <w:rsid w:val="00492F45"/>
    <w:rsid w:val="00494544"/>
    <w:rsid w:val="00494AC5"/>
    <w:rsid w:val="00497133"/>
    <w:rsid w:val="004974BA"/>
    <w:rsid w:val="004A05FF"/>
    <w:rsid w:val="004A0A85"/>
    <w:rsid w:val="004A2F87"/>
    <w:rsid w:val="004A5330"/>
    <w:rsid w:val="004A54FB"/>
    <w:rsid w:val="004A637D"/>
    <w:rsid w:val="004A6A55"/>
    <w:rsid w:val="004A6CBB"/>
    <w:rsid w:val="004B058B"/>
    <w:rsid w:val="004B17B0"/>
    <w:rsid w:val="004B26B6"/>
    <w:rsid w:val="004B2D78"/>
    <w:rsid w:val="004B2D83"/>
    <w:rsid w:val="004B34C4"/>
    <w:rsid w:val="004B3997"/>
    <w:rsid w:val="004B3C25"/>
    <w:rsid w:val="004B4270"/>
    <w:rsid w:val="004B4561"/>
    <w:rsid w:val="004B4855"/>
    <w:rsid w:val="004B51DC"/>
    <w:rsid w:val="004B5711"/>
    <w:rsid w:val="004B5ACC"/>
    <w:rsid w:val="004B67D6"/>
    <w:rsid w:val="004B68CA"/>
    <w:rsid w:val="004B7367"/>
    <w:rsid w:val="004C0E5E"/>
    <w:rsid w:val="004C11FA"/>
    <w:rsid w:val="004C2EEA"/>
    <w:rsid w:val="004C366C"/>
    <w:rsid w:val="004C368D"/>
    <w:rsid w:val="004C381C"/>
    <w:rsid w:val="004C4290"/>
    <w:rsid w:val="004C4E42"/>
    <w:rsid w:val="004C5C1F"/>
    <w:rsid w:val="004C636C"/>
    <w:rsid w:val="004C6906"/>
    <w:rsid w:val="004C6AC7"/>
    <w:rsid w:val="004C788D"/>
    <w:rsid w:val="004C78F4"/>
    <w:rsid w:val="004D2050"/>
    <w:rsid w:val="004D2D01"/>
    <w:rsid w:val="004D363E"/>
    <w:rsid w:val="004D3E1A"/>
    <w:rsid w:val="004D4E0C"/>
    <w:rsid w:val="004D5CF9"/>
    <w:rsid w:val="004D6FC5"/>
    <w:rsid w:val="004E055F"/>
    <w:rsid w:val="004E05A0"/>
    <w:rsid w:val="004E0A76"/>
    <w:rsid w:val="004E0DCB"/>
    <w:rsid w:val="004E1C43"/>
    <w:rsid w:val="004E1D8A"/>
    <w:rsid w:val="004E1F49"/>
    <w:rsid w:val="004E2390"/>
    <w:rsid w:val="004E309A"/>
    <w:rsid w:val="004E3B29"/>
    <w:rsid w:val="004E404B"/>
    <w:rsid w:val="004E44BE"/>
    <w:rsid w:val="004E51FF"/>
    <w:rsid w:val="004E584C"/>
    <w:rsid w:val="004E660E"/>
    <w:rsid w:val="004E7BE1"/>
    <w:rsid w:val="004F049A"/>
    <w:rsid w:val="004F1194"/>
    <w:rsid w:val="004F1CA4"/>
    <w:rsid w:val="004F2113"/>
    <w:rsid w:val="004F3267"/>
    <w:rsid w:val="004F377A"/>
    <w:rsid w:val="004F38DF"/>
    <w:rsid w:val="004F45A7"/>
    <w:rsid w:val="004F4B8C"/>
    <w:rsid w:val="004F5293"/>
    <w:rsid w:val="004F5F81"/>
    <w:rsid w:val="004F7374"/>
    <w:rsid w:val="00500302"/>
    <w:rsid w:val="00500F7C"/>
    <w:rsid w:val="005020C7"/>
    <w:rsid w:val="0050223B"/>
    <w:rsid w:val="00502C19"/>
    <w:rsid w:val="00503474"/>
    <w:rsid w:val="005038CF"/>
    <w:rsid w:val="00504A5E"/>
    <w:rsid w:val="00504A90"/>
    <w:rsid w:val="00505E27"/>
    <w:rsid w:val="00505F02"/>
    <w:rsid w:val="005073A1"/>
    <w:rsid w:val="00507833"/>
    <w:rsid w:val="005078F5"/>
    <w:rsid w:val="005106BF"/>
    <w:rsid w:val="005108F3"/>
    <w:rsid w:val="00510F59"/>
    <w:rsid w:val="005110A5"/>
    <w:rsid w:val="00511165"/>
    <w:rsid w:val="00512674"/>
    <w:rsid w:val="00515D84"/>
    <w:rsid w:val="00517732"/>
    <w:rsid w:val="00517C6B"/>
    <w:rsid w:val="00517CB9"/>
    <w:rsid w:val="00520212"/>
    <w:rsid w:val="00520634"/>
    <w:rsid w:val="00520AB4"/>
    <w:rsid w:val="00521C0C"/>
    <w:rsid w:val="00521DF0"/>
    <w:rsid w:val="0052238B"/>
    <w:rsid w:val="00522F8A"/>
    <w:rsid w:val="00523287"/>
    <w:rsid w:val="00523A90"/>
    <w:rsid w:val="00523A96"/>
    <w:rsid w:val="0052559D"/>
    <w:rsid w:val="00525D5D"/>
    <w:rsid w:val="00525E0F"/>
    <w:rsid w:val="00525ED4"/>
    <w:rsid w:val="005263C1"/>
    <w:rsid w:val="00527598"/>
    <w:rsid w:val="00527922"/>
    <w:rsid w:val="00530462"/>
    <w:rsid w:val="0053068C"/>
    <w:rsid w:val="00530D6E"/>
    <w:rsid w:val="00531C41"/>
    <w:rsid w:val="00531DDC"/>
    <w:rsid w:val="0053234D"/>
    <w:rsid w:val="0053266C"/>
    <w:rsid w:val="005327E6"/>
    <w:rsid w:val="005327EC"/>
    <w:rsid w:val="00532941"/>
    <w:rsid w:val="00533839"/>
    <w:rsid w:val="005338ED"/>
    <w:rsid w:val="00534C96"/>
    <w:rsid w:val="00535564"/>
    <w:rsid w:val="00535D65"/>
    <w:rsid w:val="00535FF8"/>
    <w:rsid w:val="00537542"/>
    <w:rsid w:val="005377F0"/>
    <w:rsid w:val="00537982"/>
    <w:rsid w:val="00537D78"/>
    <w:rsid w:val="0054028B"/>
    <w:rsid w:val="00540425"/>
    <w:rsid w:val="00540F53"/>
    <w:rsid w:val="005424B6"/>
    <w:rsid w:val="005425A5"/>
    <w:rsid w:val="005428CE"/>
    <w:rsid w:val="00542A72"/>
    <w:rsid w:val="00542AC6"/>
    <w:rsid w:val="005431C3"/>
    <w:rsid w:val="0054364D"/>
    <w:rsid w:val="005443CA"/>
    <w:rsid w:val="0054478B"/>
    <w:rsid w:val="0054722B"/>
    <w:rsid w:val="005504AD"/>
    <w:rsid w:val="0055095D"/>
    <w:rsid w:val="005510D9"/>
    <w:rsid w:val="0055137B"/>
    <w:rsid w:val="00551D8F"/>
    <w:rsid w:val="0055242C"/>
    <w:rsid w:val="005532D8"/>
    <w:rsid w:val="00553583"/>
    <w:rsid w:val="0055397D"/>
    <w:rsid w:val="00553CE4"/>
    <w:rsid w:val="0055513F"/>
    <w:rsid w:val="00556BD6"/>
    <w:rsid w:val="00557252"/>
    <w:rsid w:val="00557461"/>
    <w:rsid w:val="005602AE"/>
    <w:rsid w:val="00560AC3"/>
    <w:rsid w:val="00561A7F"/>
    <w:rsid w:val="00561B66"/>
    <w:rsid w:val="00562271"/>
    <w:rsid w:val="00562381"/>
    <w:rsid w:val="0056341A"/>
    <w:rsid w:val="0056455E"/>
    <w:rsid w:val="00564B75"/>
    <w:rsid w:val="0056573E"/>
    <w:rsid w:val="00566938"/>
    <w:rsid w:val="00566C85"/>
    <w:rsid w:val="00566F8C"/>
    <w:rsid w:val="005705A8"/>
    <w:rsid w:val="00570BC7"/>
    <w:rsid w:val="00571A60"/>
    <w:rsid w:val="00571BF6"/>
    <w:rsid w:val="005723B4"/>
    <w:rsid w:val="0057255E"/>
    <w:rsid w:val="005726A1"/>
    <w:rsid w:val="00572778"/>
    <w:rsid w:val="00573616"/>
    <w:rsid w:val="00573978"/>
    <w:rsid w:val="00574697"/>
    <w:rsid w:val="0057511D"/>
    <w:rsid w:val="00575167"/>
    <w:rsid w:val="00575233"/>
    <w:rsid w:val="00575296"/>
    <w:rsid w:val="0057535C"/>
    <w:rsid w:val="0057542C"/>
    <w:rsid w:val="0057587B"/>
    <w:rsid w:val="00577BDA"/>
    <w:rsid w:val="0058051C"/>
    <w:rsid w:val="00580792"/>
    <w:rsid w:val="005812B9"/>
    <w:rsid w:val="005817FD"/>
    <w:rsid w:val="00583472"/>
    <w:rsid w:val="00583CA6"/>
    <w:rsid w:val="00583F14"/>
    <w:rsid w:val="005859CD"/>
    <w:rsid w:val="005860D6"/>
    <w:rsid w:val="00587132"/>
    <w:rsid w:val="0058724F"/>
    <w:rsid w:val="0058735E"/>
    <w:rsid w:val="00587A26"/>
    <w:rsid w:val="00587E82"/>
    <w:rsid w:val="0059027F"/>
    <w:rsid w:val="00591A46"/>
    <w:rsid w:val="00591F5F"/>
    <w:rsid w:val="00591FAE"/>
    <w:rsid w:val="00592168"/>
    <w:rsid w:val="00592CA6"/>
    <w:rsid w:val="00592D88"/>
    <w:rsid w:val="005930EF"/>
    <w:rsid w:val="0059403B"/>
    <w:rsid w:val="0059483C"/>
    <w:rsid w:val="00594854"/>
    <w:rsid w:val="0059557A"/>
    <w:rsid w:val="005961CA"/>
    <w:rsid w:val="005974EB"/>
    <w:rsid w:val="005A065A"/>
    <w:rsid w:val="005A06E6"/>
    <w:rsid w:val="005A0BB1"/>
    <w:rsid w:val="005A2511"/>
    <w:rsid w:val="005A3304"/>
    <w:rsid w:val="005A46A2"/>
    <w:rsid w:val="005A47B8"/>
    <w:rsid w:val="005A4EE5"/>
    <w:rsid w:val="005A53DB"/>
    <w:rsid w:val="005A548A"/>
    <w:rsid w:val="005A5CAC"/>
    <w:rsid w:val="005A61AC"/>
    <w:rsid w:val="005A6A1F"/>
    <w:rsid w:val="005A6FE5"/>
    <w:rsid w:val="005B09BE"/>
    <w:rsid w:val="005B0D3A"/>
    <w:rsid w:val="005B1668"/>
    <w:rsid w:val="005B197A"/>
    <w:rsid w:val="005B1A0B"/>
    <w:rsid w:val="005B2B75"/>
    <w:rsid w:val="005B2CF6"/>
    <w:rsid w:val="005B2DF2"/>
    <w:rsid w:val="005B3DB6"/>
    <w:rsid w:val="005B4487"/>
    <w:rsid w:val="005B4491"/>
    <w:rsid w:val="005B4507"/>
    <w:rsid w:val="005B4A0E"/>
    <w:rsid w:val="005B542B"/>
    <w:rsid w:val="005B747A"/>
    <w:rsid w:val="005C0050"/>
    <w:rsid w:val="005C00DA"/>
    <w:rsid w:val="005C0CB1"/>
    <w:rsid w:val="005C0EA8"/>
    <w:rsid w:val="005C1312"/>
    <w:rsid w:val="005C15C8"/>
    <w:rsid w:val="005C168D"/>
    <w:rsid w:val="005C5438"/>
    <w:rsid w:val="005C561C"/>
    <w:rsid w:val="005C5AE8"/>
    <w:rsid w:val="005C5BB9"/>
    <w:rsid w:val="005C5BDB"/>
    <w:rsid w:val="005C6703"/>
    <w:rsid w:val="005C6A2D"/>
    <w:rsid w:val="005D0B93"/>
    <w:rsid w:val="005D2054"/>
    <w:rsid w:val="005D3587"/>
    <w:rsid w:val="005D3EFA"/>
    <w:rsid w:val="005D4864"/>
    <w:rsid w:val="005D53E1"/>
    <w:rsid w:val="005D5CD3"/>
    <w:rsid w:val="005D6A8C"/>
    <w:rsid w:val="005D7418"/>
    <w:rsid w:val="005D7433"/>
    <w:rsid w:val="005D7EDC"/>
    <w:rsid w:val="005E0130"/>
    <w:rsid w:val="005E028B"/>
    <w:rsid w:val="005E0AD4"/>
    <w:rsid w:val="005E1512"/>
    <w:rsid w:val="005E1ACD"/>
    <w:rsid w:val="005E1BAA"/>
    <w:rsid w:val="005E29AE"/>
    <w:rsid w:val="005E33C5"/>
    <w:rsid w:val="005E3537"/>
    <w:rsid w:val="005E428F"/>
    <w:rsid w:val="005E4914"/>
    <w:rsid w:val="005E4CA0"/>
    <w:rsid w:val="005E4CD7"/>
    <w:rsid w:val="005E633A"/>
    <w:rsid w:val="005E6C5E"/>
    <w:rsid w:val="005F088A"/>
    <w:rsid w:val="005F1227"/>
    <w:rsid w:val="005F2F6C"/>
    <w:rsid w:val="005F2F6E"/>
    <w:rsid w:val="005F312F"/>
    <w:rsid w:val="005F333C"/>
    <w:rsid w:val="005F4542"/>
    <w:rsid w:val="005F4786"/>
    <w:rsid w:val="005F4F5E"/>
    <w:rsid w:val="005F5097"/>
    <w:rsid w:val="005F6118"/>
    <w:rsid w:val="005F690B"/>
    <w:rsid w:val="005F7641"/>
    <w:rsid w:val="00600F6A"/>
    <w:rsid w:val="00601254"/>
    <w:rsid w:val="006016EC"/>
    <w:rsid w:val="0060232D"/>
    <w:rsid w:val="00603BB4"/>
    <w:rsid w:val="00603C8C"/>
    <w:rsid w:val="00603E63"/>
    <w:rsid w:val="0060447A"/>
    <w:rsid w:val="00604757"/>
    <w:rsid w:val="00605826"/>
    <w:rsid w:val="006059D5"/>
    <w:rsid w:val="00605C25"/>
    <w:rsid w:val="00605CFA"/>
    <w:rsid w:val="00606059"/>
    <w:rsid w:val="00606DCB"/>
    <w:rsid w:val="00607A48"/>
    <w:rsid w:val="00610CFD"/>
    <w:rsid w:val="00611374"/>
    <w:rsid w:val="00612711"/>
    <w:rsid w:val="00612EBD"/>
    <w:rsid w:val="00613C45"/>
    <w:rsid w:val="006140DC"/>
    <w:rsid w:val="006145AC"/>
    <w:rsid w:val="006145FF"/>
    <w:rsid w:val="00614843"/>
    <w:rsid w:val="00614E03"/>
    <w:rsid w:val="00614F66"/>
    <w:rsid w:val="00614F6D"/>
    <w:rsid w:val="0061515B"/>
    <w:rsid w:val="00615C9A"/>
    <w:rsid w:val="00615EEE"/>
    <w:rsid w:val="00616778"/>
    <w:rsid w:val="00616B37"/>
    <w:rsid w:val="00616D1E"/>
    <w:rsid w:val="00616D4F"/>
    <w:rsid w:val="00617CEA"/>
    <w:rsid w:val="00617D19"/>
    <w:rsid w:val="00617E1D"/>
    <w:rsid w:val="006217D4"/>
    <w:rsid w:val="00621FC8"/>
    <w:rsid w:val="00622700"/>
    <w:rsid w:val="00623086"/>
    <w:rsid w:val="00623FA6"/>
    <w:rsid w:val="006250AC"/>
    <w:rsid w:val="0062535A"/>
    <w:rsid w:val="00625680"/>
    <w:rsid w:val="00625AB7"/>
    <w:rsid w:val="00625D70"/>
    <w:rsid w:val="00626ADE"/>
    <w:rsid w:val="00627531"/>
    <w:rsid w:val="00630589"/>
    <w:rsid w:val="00630FBA"/>
    <w:rsid w:val="006312B4"/>
    <w:rsid w:val="0063255B"/>
    <w:rsid w:val="0063350D"/>
    <w:rsid w:val="00633A37"/>
    <w:rsid w:val="00634A9F"/>
    <w:rsid w:val="00634AF6"/>
    <w:rsid w:val="00634C20"/>
    <w:rsid w:val="00634D69"/>
    <w:rsid w:val="006358D6"/>
    <w:rsid w:val="00636025"/>
    <w:rsid w:val="006376BB"/>
    <w:rsid w:val="00637806"/>
    <w:rsid w:val="00637961"/>
    <w:rsid w:val="00637C4C"/>
    <w:rsid w:val="00641DA1"/>
    <w:rsid w:val="00641F6D"/>
    <w:rsid w:val="006429A8"/>
    <w:rsid w:val="006429B3"/>
    <w:rsid w:val="00643E9B"/>
    <w:rsid w:val="00643F7B"/>
    <w:rsid w:val="00644239"/>
    <w:rsid w:val="00645BB4"/>
    <w:rsid w:val="00645C78"/>
    <w:rsid w:val="006461BF"/>
    <w:rsid w:val="0064674F"/>
    <w:rsid w:val="00646C8E"/>
    <w:rsid w:val="00647834"/>
    <w:rsid w:val="00652A85"/>
    <w:rsid w:val="00652D62"/>
    <w:rsid w:val="00653916"/>
    <w:rsid w:val="00656894"/>
    <w:rsid w:val="00656C85"/>
    <w:rsid w:val="00656DB6"/>
    <w:rsid w:val="00656F1C"/>
    <w:rsid w:val="00660300"/>
    <w:rsid w:val="0066107D"/>
    <w:rsid w:val="00661BBB"/>
    <w:rsid w:val="006620AD"/>
    <w:rsid w:val="00662475"/>
    <w:rsid w:val="00662AA0"/>
    <w:rsid w:val="0066323C"/>
    <w:rsid w:val="00664350"/>
    <w:rsid w:val="00664F09"/>
    <w:rsid w:val="00665450"/>
    <w:rsid w:val="00666732"/>
    <w:rsid w:val="006668A5"/>
    <w:rsid w:val="0066732F"/>
    <w:rsid w:val="00667C9E"/>
    <w:rsid w:val="00670ABF"/>
    <w:rsid w:val="00671AC2"/>
    <w:rsid w:val="00671F36"/>
    <w:rsid w:val="00672F88"/>
    <w:rsid w:val="00673906"/>
    <w:rsid w:val="00675EA3"/>
    <w:rsid w:val="00676115"/>
    <w:rsid w:val="00676306"/>
    <w:rsid w:val="006763E6"/>
    <w:rsid w:val="00676980"/>
    <w:rsid w:val="0067722E"/>
    <w:rsid w:val="006812C6"/>
    <w:rsid w:val="00681DF1"/>
    <w:rsid w:val="00681F8B"/>
    <w:rsid w:val="00682B87"/>
    <w:rsid w:val="0068345A"/>
    <w:rsid w:val="00683760"/>
    <w:rsid w:val="006837AC"/>
    <w:rsid w:val="00685268"/>
    <w:rsid w:val="006872AF"/>
    <w:rsid w:val="0068771C"/>
    <w:rsid w:val="006905A6"/>
    <w:rsid w:val="00690DA2"/>
    <w:rsid w:val="00691761"/>
    <w:rsid w:val="00691DBE"/>
    <w:rsid w:val="00691ED9"/>
    <w:rsid w:val="00693669"/>
    <w:rsid w:val="0069372B"/>
    <w:rsid w:val="00693BA1"/>
    <w:rsid w:val="006951F6"/>
    <w:rsid w:val="00695A27"/>
    <w:rsid w:val="00695BB2"/>
    <w:rsid w:val="00696CBE"/>
    <w:rsid w:val="00696D28"/>
    <w:rsid w:val="0069756C"/>
    <w:rsid w:val="00697E1C"/>
    <w:rsid w:val="00697F2A"/>
    <w:rsid w:val="006A13C0"/>
    <w:rsid w:val="006A3D1C"/>
    <w:rsid w:val="006A5738"/>
    <w:rsid w:val="006A581B"/>
    <w:rsid w:val="006A5A15"/>
    <w:rsid w:val="006A5D5A"/>
    <w:rsid w:val="006A6252"/>
    <w:rsid w:val="006A647D"/>
    <w:rsid w:val="006A7864"/>
    <w:rsid w:val="006A7999"/>
    <w:rsid w:val="006B0502"/>
    <w:rsid w:val="006B0717"/>
    <w:rsid w:val="006B126A"/>
    <w:rsid w:val="006B1788"/>
    <w:rsid w:val="006B1FD0"/>
    <w:rsid w:val="006B2934"/>
    <w:rsid w:val="006B2E51"/>
    <w:rsid w:val="006B3E41"/>
    <w:rsid w:val="006B465D"/>
    <w:rsid w:val="006B49AA"/>
    <w:rsid w:val="006B4D5A"/>
    <w:rsid w:val="006B562A"/>
    <w:rsid w:val="006B6A55"/>
    <w:rsid w:val="006B6EC6"/>
    <w:rsid w:val="006B7BAD"/>
    <w:rsid w:val="006C0FCC"/>
    <w:rsid w:val="006C109F"/>
    <w:rsid w:val="006C273B"/>
    <w:rsid w:val="006C3110"/>
    <w:rsid w:val="006C349C"/>
    <w:rsid w:val="006C3B50"/>
    <w:rsid w:val="006C4414"/>
    <w:rsid w:val="006C4A01"/>
    <w:rsid w:val="006C4F4C"/>
    <w:rsid w:val="006C77EB"/>
    <w:rsid w:val="006D0796"/>
    <w:rsid w:val="006D0911"/>
    <w:rsid w:val="006D16BD"/>
    <w:rsid w:val="006D1C04"/>
    <w:rsid w:val="006D1C08"/>
    <w:rsid w:val="006D1FE8"/>
    <w:rsid w:val="006D23D7"/>
    <w:rsid w:val="006D5E25"/>
    <w:rsid w:val="006D64A5"/>
    <w:rsid w:val="006D6EEF"/>
    <w:rsid w:val="006D7FE7"/>
    <w:rsid w:val="006E0C0A"/>
    <w:rsid w:val="006E11C8"/>
    <w:rsid w:val="006E1814"/>
    <w:rsid w:val="006E2DA4"/>
    <w:rsid w:val="006E36A8"/>
    <w:rsid w:val="006E3975"/>
    <w:rsid w:val="006E5E4D"/>
    <w:rsid w:val="006E61F5"/>
    <w:rsid w:val="006E705E"/>
    <w:rsid w:val="006E7141"/>
    <w:rsid w:val="006E76C1"/>
    <w:rsid w:val="006E772F"/>
    <w:rsid w:val="006E7C5E"/>
    <w:rsid w:val="006F08C5"/>
    <w:rsid w:val="006F13C0"/>
    <w:rsid w:val="006F19EE"/>
    <w:rsid w:val="006F1E74"/>
    <w:rsid w:val="006F204C"/>
    <w:rsid w:val="006F28BC"/>
    <w:rsid w:val="006F2B01"/>
    <w:rsid w:val="006F2D9A"/>
    <w:rsid w:val="006F31CC"/>
    <w:rsid w:val="006F3CB3"/>
    <w:rsid w:val="006F4751"/>
    <w:rsid w:val="006F5BB9"/>
    <w:rsid w:val="006F6BEB"/>
    <w:rsid w:val="006F6EB2"/>
    <w:rsid w:val="006F7913"/>
    <w:rsid w:val="006F7B96"/>
    <w:rsid w:val="006F7D0D"/>
    <w:rsid w:val="00700577"/>
    <w:rsid w:val="00700D90"/>
    <w:rsid w:val="00701497"/>
    <w:rsid w:val="0070165B"/>
    <w:rsid w:val="00701BEB"/>
    <w:rsid w:val="00702D6A"/>
    <w:rsid w:val="007032A7"/>
    <w:rsid w:val="007032BD"/>
    <w:rsid w:val="00703CCE"/>
    <w:rsid w:val="00703FDC"/>
    <w:rsid w:val="007045AD"/>
    <w:rsid w:val="007045CF"/>
    <w:rsid w:val="00704BB8"/>
    <w:rsid w:val="00705235"/>
    <w:rsid w:val="00705F9B"/>
    <w:rsid w:val="0070772B"/>
    <w:rsid w:val="00707E16"/>
    <w:rsid w:val="00710DB2"/>
    <w:rsid w:val="007123B8"/>
    <w:rsid w:val="00713852"/>
    <w:rsid w:val="0071417E"/>
    <w:rsid w:val="007146BD"/>
    <w:rsid w:val="00714E45"/>
    <w:rsid w:val="00715E1D"/>
    <w:rsid w:val="00716469"/>
    <w:rsid w:val="00716B3D"/>
    <w:rsid w:val="00716C93"/>
    <w:rsid w:val="0071714A"/>
    <w:rsid w:val="00720EDE"/>
    <w:rsid w:val="00722489"/>
    <w:rsid w:val="00722A1B"/>
    <w:rsid w:val="00722CF6"/>
    <w:rsid w:val="00722F60"/>
    <w:rsid w:val="00723256"/>
    <w:rsid w:val="0072346D"/>
    <w:rsid w:val="007235ED"/>
    <w:rsid w:val="00723B75"/>
    <w:rsid w:val="00723EBE"/>
    <w:rsid w:val="00723FFD"/>
    <w:rsid w:val="0072403B"/>
    <w:rsid w:val="00724FA5"/>
    <w:rsid w:val="00724FFF"/>
    <w:rsid w:val="0072503C"/>
    <w:rsid w:val="00725879"/>
    <w:rsid w:val="00726056"/>
    <w:rsid w:val="0072613B"/>
    <w:rsid w:val="007262EE"/>
    <w:rsid w:val="00726535"/>
    <w:rsid w:val="00726B7E"/>
    <w:rsid w:val="00726DE9"/>
    <w:rsid w:val="0072776E"/>
    <w:rsid w:val="00727A01"/>
    <w:rsid w:val="00727F63"/>
    <w:rsid w:val="00730817"/>
    <w:rsid w:val="007327EF"/>
    <w:rsid w:val="00732EFF"/>
    <w:rsid w:val="007336DF"/>
    <w:rsid w:val="007344D1"/>
    <w:rsid w:val="00734BB5"/>
    <w:rsid w:val="007355C5"/>
    <w:rsid w:val="00735C6A"/>
    <w:rsid w:val="00736CDF"/>
    <w:rsid w:val="00737A79"/>
    <w:rsid w:val="00737C4C"/>
    <w:rsid w:val="00737DE2"/>
    <w:rsid w:val="00737E80"/>
    <w:rsid w:val="0074138F"/>
    <w:rsid w:val="00741566"/>
    <w:rsid w:val="007422D0"/>
    <w:rsid w:val="007426FD"/>
    <w:rsid w:val="00742777"/>
    <w:rsid w:val="00743DBB"/>
    <w:rsid w:val="0074439D"/>
    <w:rsid w:val="00745DF4"/>
    <w:rsid w:val="00746F2D"/>
    <w:rsid w:val="00747754"/>
    <w:rsid w:val="00750532"/>
    <w:rsid w:val="00751794"/>
    <w:rsid w:val="00751E4E"/>
    <w:rsid w:val="007526E5"/>
    <w:rsid w:val="00752DDD"/>
    <w:rsid w:val="00752F29"/>
    <w:rsid w:val="00754A58"/>
    <w:rsid w:val="00755CAC"/>
    <w:rsid w:val="00755DAD"/>
    <w:rsid w:val="0075716F"/>
    <w:rsid w:val="00760020"/>
    <w:rsid w:val="0076171E"/>
    <w:rsid w:val="007620CC"/>
    <w:rsid w:val="007624C8"/>
    <w:rsid w:val="007625DA"/>
    <w:rsid w:val="0076267D"/>
    <w:rsid w:val="0076295A"/>
    <w:rsid w:val="007654FA"/>
    <w:rsid w:val="00765633"/>
    <w:rsid w:val="00765822"/>
    <w:rsid w:val="00766BD1"/>
    <w:rsid w:val="0077076D"/>
    <w:rsid w:val="007725CE"/>
    <w:rsid w:val="00772E57"/>
    <w:rsid w:val="00773BAE"/>
    <w:rsid w:val="00773DFE"/>
    <w:rsid w:val="00773EC9"/>
    <w:rsid w:val="0077430F"/>
    <w:rsid w:val="00774985"/>
    <w:rsid w:val="007758A9"/>
    <w:rsid w:val="00776D4C"/>
    <w:rsid w:val="00776F15"/>
    <w:rsid w:val="00777F85"/>
    <w:rsid w:val="0078006D"/>
    <w:rsid w:val="00780419"/>
    <w:rsid w:val="00780D7B"/>
    <w:rsid w:val="0078133B"/>
    <w:rsid w:val="00781464"/>
    <w:rsid w:val="007822DA"/>
    <w:rsid w:val="00782EE0"/>
    <w:rsid w:val="00783F50"/>
    <w:rsid w:val="00785180"/>
    <w:rsid w:val="0078661D"/>
    <w:rsid w:val="007867B5"/>
    <w:rsid w:val="00786C34"/>
    <w:rsid w:val="00787DAC"/>
    <w:rsid w:val="007905FE"/>
    <w:rsid w:val="00790B8A"/>
    <w:rsid w:val="00790EBA"/>
    <w:rsid w:val="00791745"/>
    <w:rsid w:val="0079291C"/>
    <w:rsid w:val="00792E24"/>
    <w:rsid w:val="00793424"/>
    <w:rsid w:val="0079427A"/>
    <w:rsid w:val="00794A86"/>
    <w:rsid w:val="00794E73"/>
    <w:rsid w:val="007955E7"/>
    <w:rsid w:val="00795600"/>
    <w:rsid w:val="00795809"/>
    <w:rsid w:val="00795CA9"/>
    <w:rsid w:val="00796337"/>
    <w:rsid w:val="0079660B"/>
    <w:rsid w:val="00796892"/>
    <w:rsid w:val="007972F2"/>
    <w:rsid w:val="00797933"/>
    <w:rsid w:val="00797DE0"/>
    <w:rsid w:val="007A1505"/>
    <w:rsid w:val="007A29C0"/>
    <w:rsid w:val="007A2A2C"/>
    <w:rsid w:val="007A3554"/>
    <w:rsid w:val="007A3C88"/>
    <w:rsid w:val="007A4987"/>
    <w:rsid w:val="007A4B2F"/>
    <w:rsid w:val="007A5E6B"/>
    <w:rsid w:val="007A6154"/>
    <w:rsid w:val="007A62CF"/>
    <w:rsid w:val="007A659F"/>
    <w:rsid w:val="007A6616"/>
    <w:rsid w:val="007A7741"/>
    <w:rsid w:val="007A793F"/>
    <w:rsid w:val="007A7B97"/>
    <w:rsid w:val="007A7BE7"/>
    <w:rsid w:val="007B0346"/>
    <w:rsid w:val="007B0BF3"/>
    <w:rsid w:val="007B0E02"/>
    <w:rsid w:val="007B28EA"/>
    <w:rsid w:val="007B32B9"/>
    <w:rsid w:val="007B3418"/>
    <w:rsid w:val="007B3A31"/>
    <w:rsid w:val="007B442B"/>
    <w:rsid w:val="007B49C2"/>
    <w:rsid w:val="007B4A60"/>
    <w:rsid w:val="007B4A71"/>
    <w:rsid w:val="007B5EE2"/>
    <w:rsid w:val="007B6AE2"/>
    <w:rsid w:val="007B6FF8"/>
    <w:rsid w:val="007B74FB"/>
    <w:rsid w:val="007B78D0"/>
    <w:rsid w:val="007C005E"/>
    <w:rsid w:val="007C01B6"/>
    <w:rsid w:val="007C0E15"/>
    <w:rsid w:val="007C152D"/>
    <w:rsid w:val="007C1864"/>
    <w:rsid w:val="007C1BD1"/>
    <w:rsid w:val="007C1D0C"/>
    <w:rsid w:val="007C215D"/>
    <w:rsid w:val="007C3118"/>
    <w:rsid w:val="007C3DA2"/>
    <w:rsid w:val="007C452D"/>
    <w:rsid w:val="007C48E9"/>
    <w:rsid w:val="007C531F"/>
    <w:rsid w:val="007C5408"/>
    <w:rsid w:val="007C5C14"/>
    <w:rsid w:val="007C60F0"/>
    <w:rsid w:val="007C66C8"/>
    <w:rsid w:val="007C7910"/>
    <w:rsid w:val="007C7E93"/>
    <w:rsid w:val="007D027C"/>
    <w:rsid w:val="007D042D"/>
    <w:rsid w:val="007D065B"/>
    <w:rsid w:val="007D0E17"/>
    <w:rsid w:val="007D1065"/>
    <w:rsid w:val="007D1502"/>
    <w:rsid w:val="007D1537"/>
    <w:rsid w:val="007D1B00"/>
    <w:rsid w:val="007D1B37"/>
    <w:rsid w:val="007D219A"/>
    <w:rsid w:val="007D253F"/>
    <w:rsid w:val="007D25D7"/>
    <w:rsid w:val="007D2778"/>
    <w:rsid w:val="007D2A56"/>
    <w:rsid w:val="007D3514"/>
    <w:rsid w:val="007D400E"/>
    <w:rsid w:val="007D4841"/>
    <w:rsid w:val="007D65D9"/>
    <w:rsid w:val="007D699E"/>
    <w:rsid w:val="007D6A69"/>
    <w:rsid w:val="007D7C56"/>
    <w:rsid w:val="007D7F98"/>
    <w:rsid w:val="007E0566"/>
    <w:rsid w:val="007E0833"/>
    <w:rsid w:val="007E09C2"/>
    <w:rsid w:val="007E1F3C"/>
    <w:rsid w:val="007E200D"/>
    <w:rsid w:val="007E2A43"/>
    <w:rsid w:val="007E2E6F"/>
    <w:rsid w:val="007E2EE1"/>
    <w:rsid w:val="007E3730"/>
    <w:rsid w:val="007E4D6E"/>
    <w:rsid w:val="007E6808"/>
    <w:rsid w:val="007E6F1E"/>
    <w:rsid w:val="007E7DE9"/>
    <w:rsid w:val="007F00E5"/>
    <w:rsid w:val="007F12DE"/>
    <w:rsid w:val="007F2137"/>
    <w:rsid w:val="007F2D0E"/>
    <w:rsid w:val="007F48EB"/>
    <w:rsid w:val="007F4D50"/>
    <w:rsid w:val="007F501B"/>
    <w:rsid w:val="007F59FD"/>
    <w:rsid w:val="007F5A10"/>
    <w:rsid w:val="007F5EE4"/>
    <w:rsid w:val="007F68E2"/>
    <w:rsid w:val="007F7063"/>
    <w:rsid w:val="007F7550"/>
    <w:rsid w:val="007F7C8B"/>
    <w:rsid w:val="0080080A"/>
    <w:rsid w:val="008026C1"/>
    <w:rsid w:val="00802C54"/>
    <w:rsid w:val="00802E34"/>
    <w:rsid w:val="00804442"/>
    <w:rsid w:val="0080464A"/>
    <w:rsid w:val="00805004"/>
    <w:rsid w:val="00805443"/>
    <w:rsid w:val="00805606"/>
    <w:rsid w:val="00805E52"/>
    <w:rsid w:val="0080647A"/>
    <w:rsid w:val="00806F9E"/>
    <w:rsid w:val="008104D2"/>
    <w:rsid w:val="00811F5D"/>
    <w:rsid w:val="00813C64"/>
    <w:rsid w:val="00813E47"/>
    <w:rsid w:val="00814AFC"/>
    <w:rsid w:val="0081575D"/>
    <w:rsid w:val="00815ADC"/>
    <w:rsid w:val="008160DF"/>
    <w:rsid w:val="00816231"/>
    <w:rsid w:val="00816A34"/>
    <w:rsid w:val="00816CE7"/>
    <w:rsid w:val="0081782A"/>
    <w:rsid w:val="008218CA"/>
    <w:rsid w:val="008220D4"/>
    <w:rsid w:val="0082268C"/>
    <w:rsid w:val="0082295C"/>
    <w:rsid w:val="00822A0F"/>
    <w:rsid w:val="00823DEF"/>
    <w:rsid w:val="00823E33"/>
    <w:rsid w:val="008259A1"/>
    <w:rsid w:val="00825AEF"/>
    <w:rsid w:val="00825CA0"/>
    <w:rsid w:val="00825DF1"/>
    <w:rsid w:val="00825E27"/>
    <w:rsid w:val="008270A4"/>
    <w:rsid w:val="00827119"/>
    <w:rsid w:val="008276F7"/>
    <w:rsid w:val="00827EC8"/>
    <w:rsid w:val="00830016"/>
    <w:rsid w:val="0083133E"/>
    <w:rsid w:val="00831563"/>
    <w:rsid w:val="00831760"/>
    <w:rsid w:val="00831975"/>
    <w:rsid w:val="00832333"/>
    <w:rsid w:val="00832EB4"/>
    <w:rsid w:val="008339C6"/>
    <w:rsid w:val="00833C4E"/>
    <w:rsid w:val="008344DD"/>
    <w:rsid w:val="00834B60"/>
    <w:rsid w:val="008351CC"/>
    <w:rsid w:val="00835CF5"/>
    <w:rsid w:val="00835DD6"/>
    <w:rsid w:val="00837C74"/>
    <w:rsid w:val="00837CC5"/>
    <w:rsid w:val="00840491"/>
    <w:rsid w:val="00840D57"/>
    <w:rsid w:val="0084123E"/>
    <w:rsid w:val="00842C56"/>
    <w:rsid w:val="00842DFF"/>
    <w:rsid w:val="00844E6D"/>
    <w:rsid w:val="0084609F"/>
    <w:rsid w:val="00846643"/>
    <w:rsid w:val="0084719D"/>
    <w:rsid w:val="00847482"/>
    <w:rsid w:val="00847BB9"/>
    <w:rsid w:val="00847C51"/>
    <w:rsid w:val="008502FB"/>
    <w:rsid w:val="008502FD"/>
    <w:rsid w:val="00850574"/>
    <w:rsid w:val="008506FC"/>
    <w:rsid w:val="00850AD3"/>
    <w:rsid w:val="008514C0"/>
    <w:rsid w:val="00851BBD"/>
    <w:rsid w:val="00852958"/>
    <w:rsid w:val="008531B9"/>
    <w:rsid w:val="0085342E"/>
    <w:rsid w:val="0085363F"/>
    <w:rsid w:val="00853AC2"/>
    <w:rsid w:val="008547D0"/>
    <w:rsid w:val="008548EE"/>
    <w:rsid w:val="00856C14"/>
    <w:rsid w:val="00856EBD"/>
    <w:rsid w:val="00857477"/>
    <w:rsid w:val="008578DA"/>
    <w:rsid w:val="00857989"/>
    <w:rsid w:val="00860AA5"/>
    <w:rsid w:val="00861E2D"/>
    <w:rsid w:val="00861EEF"/>
    <w:rsid w:val="0086254B"/>
    <w:rsid w:val="0086266C"/>
    <w:rsid w:val="00862DC8"/>
    <w:rsid w:val="00863B42"/>
    <w:rsid w:val="008645B9"/>
    <w:rsid w:val="00864C89"/>
    <w:rsid w:val="00865806"/>
    <w:rsid w:val="00866C92"/>
    <w:rsid w:val="008672C4"/>
    <w:rsid w:val="00867461"/>
    <w:rsid w:val="008676C4"/>
    <w:rsid w:val="00870E80"/>
    <w:rsid w:val="0087187E"/>
    <w:rsid w:val="00871B93"/>
    <w:rsid w:val="008726E8"/>
    <w:rsid w:val="008733E2"/>
    <w:rsid w:val="00873A22"/>
    <w:rsid w:val="00873D8B"/>
    <w:rsid w:val="00875EA9"/>
    <w:rsid w:val="00877033"/>
    <w:rsid w:val="00877320"/>
    <w:rsid w:val="00880125"/>
    <w:rsid w:val="0088045D"/>
    <w:rsid w:val="00880460"/>
    <w:rsid w:val="00880715"/>
    <w:rsid w:val="00880816"/>
    <w:rsid w:val="00881817"/>
    <w:rsid w:val="00882C56"/>
    <w:rsid w:val="008838DE"/>
    <w:rsid w:val="00883E43"/>
    <w:rsid w:val="0088415C"/>
    <w:rsid w:val="00885A80"/>
    <w:rsid w:val="008862E6"/>
    <w:rsid w:val="008872E5"/>
    <w:rsid w:val="00887492"/>
    <w:rsid w:val="00887C0E"/>
    <w:rsid w:val="00887D94"/>
    <w:rsid w:val="008918ED"/>
    <w:rsid w:val="00891973"/>
    <w:rsid w:val="00892A56"/>
    <w:rsid w:val="00892CE3"/>
    <w:rsid w:val="00892DB3"/>
    <w:rsid w:val="008931CA"/>
    <w:rsid w:val="00893E7E"/>
    <w:rsid w:val="00895001"/>
    <w:rsid w:val="00895035"/>
    <w:rsid w:val="00895FE8"/>
    <w:rsid w:val="00896DEE"/>
    <w:rsid w:val="0089707F"/>
    <w:rsid w:val="00897209"/>
    <w:rsid w:val="008A018C"/>
    <w:rsid w:val="008A1235"/>
    <w:rsid w:val="008A12B7"/>
    <w:rsid w:val="008A1A3D"/>
    <w:rsid w:val="008A29D7"/>
    <w:rsid w:val="008A3887"/>
    <w:rsid w:val="008A3B04"/>
    <w:rsid w:val="008A3FF8"/>
    <w:rsid w:val="008A4800"/>
    <w:rsid w:val="008A4AD9"/>
    <w:rsid w:val="008A5D07"/>
    <w:rsid w:val="008A5EC9"/>
    <w:rsid w:val="008A61AC"/>
    <w:rsid w:val="008A6EA6"/>
    <w:rsid w:val="008A6F4A"/>
    <w:rsid w:val="008B112F"/>
    <w:rsid w:val="008B12AA"/>
    <w:rsid w:val="008B1389"/>
    <w:rsid w:val="008B156C"/>
    <w:rsid w:val="008B17DA"/>
    <w:rsid w:val="008B23F2"/>
    <w:rsid w:val="008B292C"/>
    <w:rsid w:val="008B2B22"/>
    <w:rsid w:val="008B3337"/>
    <w:rsid w:val="008B5237"/>
    <w:rsid w:val="008B5C16"/>
    <w:rsid w:val="008B61B8"/>
    <w:rsid w:val="008B6B3E"/>
    <w:rsid w:val="008B71DE"/>
    <w:rsid w:val="008B7269"/>
    <w:rsid w:val="008B73BB"/>
    <w:rsid w:val="008B78B5"/>
    <w:rsid w:val="008C09FF"/>
    <w:rsid w:val="008C0AB0"/>
    <w:rsid w:val="008C10F1"/>
    <w:rsid w:val="008C2013"/>
    <w:rsid w:val="008C2064"/>
    <w:rsid w:val="008C24C2"/>
    <w:rsid w:val="008C353B"/>
    <w:rsid w:val="008C3923"/>
    <w:rsid w:val="008C3C28"/>
    <w:rsid w:val="008C3DBD"/>
    <w:rsid w:val="008C41E6"/>
    <w:rsid w:val="008C41F8"/>
    <w:rsid w:val="008C4254"/>
    <w:rsid w:val="008C43B2"/>
    <w:rsid w:val="008C4F24"/>
    <w:rsid w:val="008C4FCA"/>
    <w:rsid w:val="008C5A92"/>
    <w:rsid w:val="008C6F6F"/>
    <w:rsid w:val="008D088A"/>
    <w:rsid w:val="008D28AA"/>
    <w:rsid w:val="008D3CFA"/>
    <w:rsid w:val="008D4001"/>
    <w:rsid w:val="008D493E"/>
    <w:rsid w:val="008D4BD9"/>
    <w:rsid w:val="008D4CBF"/>
    <w:rsid w:val="008D4DC2"/>
    <w:rsid w:val="008D56A1"/>
    <w:rsid w:val="008D72D7"/>
    <w:rsid w:val="008E0375"/>
    <w:rsid w:val="008E0ED4"/>
    <w:rsid w:val="008E1A2F"/>
    <w:rsid w:val="008E2302"/>
    <w:rsid w:val="008E30D7"/>
    <w:rsid w:val="008E585D"/>
    <w:rsid w:val="008E6C03"/>
    <w:rsid w:val="008E71F5"/>
    <w:rsid w:val="008E7631"/>
    <w:rsid w:val="008F10D1"/>
    <w:rsid w:val="008F1F2E"/>
    <w:rsid w:val="008F2B3E"/>
    <w:rsid w:val="008F3140"/>
    <w:rsid w:val="008F36FE"/>
    <w:rsid w:val="008F3CC2"/>
    <w:rsid w:val="008F433B"/>
    <w:rsid w:val="008F4FB8"/>
    <w:rsid w:val="008F516A"/>
    <w:rsid w:val="008F5C38"/>
    <w:rsid w:val="008F6314"/>
    <w:rsid w:val="008F65AA"/>
    <w:rsid w:val="008F6BEA"/>
    <w:rsid w:val="00900254"/>
    <w:rsid w:val="00900614"/>
    <w:rsid w:val="009009CE"/>
    <w:rsid w:val="00900CB7"/>
    <w:rsid w:val="0090203D"/>
    <w:rsid w:val="00902246"/>
    <w:rsid w:val="00903A78"/>
    <w:rsid w:val="00903AE8"/>
    <w:rsid w:val="00903F6D"/>
    <w:rsid w:val="00904A72"/>
    <w:rsid w:val="00904A77"/>
    <w:rsid w:val="00905216"/>
    <w:rsid w:val="009057FB"/>
    <w:rsid w:val="00905EA5"/>
    <w:rsid w:val="009063D8"/>
    <w:rsid w:val="00906957"/>
    <w:rsid w:val="00906D5D"/>
    <w:rsid w:val="00906E7F"/>
    <w:rsid w:val="009078D2"/>
    <w:rsid w:val="00910930"/>
    <w:rsid w:val="00911DC2"/>
    <w:rsid w:val="009122A0"/>
    <w:rsid w:val="00912741"/>
    <w:rsid w:val="00913E28"/>
    <w:rsid w:val="009144C4"/>
    <w:rsid w:val="00914D4E"/>
    <w:rsid w:val="00914E41"/>
    <w:rsid w:val="0091505D"/>
    <w:rsid w:val="009165FA"/>
    <w:rsid w:val="00916B0A"/>
    <w:rsid w:val="0091751A"/>
    <w:rsid w:val="0092002C"/>
    <w:rsid w:val="00920D2D"/>
    <w:rsid w:val="00921244"/>
    <w:rsid w:val="00921755"/>
    <w:rsid w:val="00922229"/>
    <w:rsid w:val="00922780"/>
    <w:rsid w:val="009231E9"/>
    <w:rsid w:val="0092727A"/>
    <w:rsid w:val="00930B7B"/>
    <w:rsid w:val="00930CDC"/>
    <w:rsid w:val="00932111"/>
    <w:rsid w:val="009324F5"/>
    <w:rsid w:val="00932DE9"/>
    <w:rsid w:val="00933012"/>
    <w:rsid w:val="00933031"/>
    <w:rsid w:val="0093387A"/>
    <w:rsid w:val="00933DAC"/>
    <w:rsid w:val="00934074"/>
    <w:rsid w:val="009341CE"/>
    <w:rsid w:val="00934796"/>
    <w:rsid w:val="00934872"/>
    <w:rsid w:val="00935F0A"/>
    <w:rsid w:val="00935FA4"/>
    <w:rsid w:val="0093648F"/>
    <w:rsid w:val="0093671E"/>
    <w:rsid w:val="00937008"/>
    <w:rsid w:val="00937D62"/>
    <w:rsid w:val="00940F27"/>
    <w:rsid w:val="009414FB"/>
    <w:rsid w:val="00942B3C"/>
    <w:rsid w:val="009438E9"/>
    <w:rsid w:val="00943AB4"/>
    <w:rsid w:val="00944BA9"/>
    <w:rsid w:val="00945565"/>
    <w:rsid w:val="00946097"/>
    <w:rsid w:val="009463DD"/>
    <w:rsid w:val="0094738B"/>
    <w:rsid w:val="00947E2B"/>
    <w:rsid w:val="0095000F"/>
    <w:rsid w:val="009502A4"/>
    <w:rsid w:val="009512D0"/>
    <w:rsid w:val="009518BA"/>
    <w:rsid w:val="00951A12"/>
    <w:rsid w:val="00952D62"/>
    <w:rsid w:val="0095308E"/>
    <w:rsid w:val="00953EC9"/>
    <w:rsid w:val="00954638"/>
    <w:rsid w:val="00955380"/>
    <w:rsid w:val="009556F8"/>
    <w:rsid w:val="0095785E"/>
    <w:rsid w:val="00957AB6"/>
    <w:rsid w:val="00960C77"/>
    <w:rsid w:val="009611B9"/>
    <w:rsid w:val="00961DCF"/>
    <w:rsid w:val="00962551"/>
    <w:rsid w:val="00962563"/>
    <w:rsid w:val="00963887"/>
    <w:rsid w:val="00963B10"/>
    <w:rsid w:val="00964B5E"/>
    <w:rsid w:val="00965324"/>
    <w:rsid w:val="00966D11"/>
    <w:rsid w:val="0096774F"/>
    <w:rsid w:val="009714FD"/>
    <w:rsid w:val="0097204E"/>
    <w:rsid w:val="00972C3B"/>
    <w:rsid w:val="00972F0F"/>
    <w:rsid w:val="0097480C"/>
    <w:rsid w:val="00974ED0"/>
    <w:rsid w:val="00976112"/>
    <w:rsid w:val="009765F1"/>
    <w:rsid w:val="009773E4"/>
    <w:rsid w:val="009776C4"/>
    <w:rsid w:val="0098101D"/>
    <w:rsid w:val="009815F9"/>
    <w:rsid w:val="00981BF8"/>
    <w:rsid w:val="00982F8A"/>
    <w:rsid w:val="00983316"/>
    <w:rsid w:val="00983471"/>
    <w:rsid w:val="00983979"/>
    <w:rsid w:val="0098472A"/>
    <w:rsid w:val="009857DA"/>
    <w:rsid w:val="00985F5B"/>
    <w:rsid w:val="00986682"/>
    <w:rsid w:val="00986A16"/>
    <w:rsid w:val="00986C88"/>
    <w:rsid w:val="00987210"/>
    <w:rsid w:val="00987E3D"/>
    <w:rsid w:val="0099019F"/>
    <w:rsid w:val="0099288C"/>
    <w:rsid w:val="0099293D"/>
    <w:rsid w:val="00992C96"/>
    <w:rsid w:val="009932EA"/>
    <w:rsid w:val="0099374F"/>
    <w:rsid w:val="00993935"/>
    <w:rsid w:val="00993E30"/>
    <w:rsid w:val="009941B1"/>
    <w:rsid w:val="009947D4"/>
    <w:rsid w:val="00994BAB"/>
    <w:rsid w:val="009959DF"/>
    <w:rsid w:val="00995B45"/>
    <w:rsid w:val="00996F1E"/>
    <w:rsid w:val="0099716E"/>
    <w:rsid w:val="00997388"/>
    <w:rsid w:val="009A0D47"/>
    <w:rsid w:val="009A2159"/>
    <w:rsid w:val="009A3204"/>
    <w:rsid w:val="009A3F7A"/>
    <w:rsid w:val="009A5884"/>
    <w:rsid w:val="009A5BE2"/>
    <w:rsid w:val="009A64CA"/>
    <w:rsid w:val="009A7834"/>
    <w:rsid w:val="009B07C5"/>
    <w:rsid w:val="009B0911"/>
    <w:rsid w:val="009B0B4D"/>
    <w:rsid w:val="009B109B"/>
    <w:rsid w:val="009B1189"/>
    <w:rsid w:val="009B13C6"/>
    <w:rsid w:val="009B193B"/>
    <w:rsid w:val="009B3A88"/>
    <w:rsid w:val="009B4219"/>
    <w:rsid w:val="009B508A"/>
    <w:rsid w:val="009B61F7"/>
    <w:rsid w:val="009B7396"/>
    <w:rsid w:val="009B787D"/>
    <w:rsid w:val="009B7A23"/>
    <w:rsid w:val="009B7E83"/>
    <w:rsid w:val="009C09B0"/>
    <w:rsid w:val="009C0B53"/>
    <w:rsid w:val="009C12AB"/>
    <w:rsid w:val="009C1C3A"/>
    <w:rsid w:val="009C1DFF"/>
    <w:rsid w:val="009C1E88"/>
    <w:rsid w:val="009C2211"/>
    <w:rsid w:val="009C243C"/>
    <w:rsid w:val="009C25C9"/>
    <w:rsid w:val="009C2789"/>
    <w:rsid w:val="009C3009"/>
    <w:rsid w:val="009C4270"/>
    <w:rsid w:val="009C4E28"/>
    <w:rsid w:val="009C5195"/>
    <w:rsid w:val="009C53FC"/>
    <w:rsid w:val="009C563F"/>
    <w:rsid w:val="009C5FE0"/>
    <w:rsid w:val="009C6A24"/>
    <w:rsid w:val="009C7D3C"/>
    <w:rsid w:val="009D12BC"/>
    <w:rsid w:val="009D14B1"/>
    <w:rsid w:val="009D1665"/>
    <w:rsid w:val="009D1DC8"/>
    <w:rsid w:val="009D21B2"/>
    <w:rsid w:val="009D2405"/>
    <w:rsid w:val="009D33CF"/>
    <w:rsid w:val="009D3E9E"/>
    <w:rsid w:val="009D4024"/>
    <w:rsid w:val="009D4379"/>
    <w:rsid w:val="009D4753"/>
    <w:rsid w:val="009D4B8A"/>
    <w:rsid w:val="009D4C12"/>
    <w:rsid w:val="009D708F"/>
    <w:rsid w:val="009E0461"/>
    <w:rsid w:val="009E0F73"/>
    <w:rsid w:val="009E1229"/>
    <w:rsid w:val="009E1BE2"/>
    <w:rsid w:val="009E1E37"/>
    <w:rsid w:val="009E22DC"/>
    <w:rsid w:val="009E2391"/>
    <w:rsid w:val="009E2C78"/>
    <w:rsid w:val="009E46C3"/>
    <w:rsid w:val="009E4B69"/>
    <w:rsid w:val="009E4CC2"/>
    <w:rsid w:val="009E4CE9"/>
    <w:rsid w:val="009E4E1D"/>
    <w:rsid w:val="009E51E1"/>
    <w:rsid w:val="009E5712"/>
    <w:rsid w:val="009E5A0F"/>
    <w:rsid w:val="009E5F55"/>
    <w:rsid w:val="009E61D0"/>
    <w:rsid w:val="009E7C64"/>
    <w:rsid w:val="009E7E1E"/>
    <w:rsid w:val="009F0147"/>
    <w:rsid w:val="009F0B02"/>
    <w:rsid w:val="009F1BCC"/>
    <w:rsid w:val="009F1F29"/>
    <w:rsid w:val="009F1FEE"/>
    <w:rsid w:val="009F24A7"/>
    <w:rsid w:val="009F2987"/>
    <w:rsid w:val="009F38A6"/>
    <w:rsid w:val="009F42D0"/>
    <w:rsid w:val="009F5586"/>
    <w:rsid w:val="009F6AEC"/>
    <w:rsid w:val="009F6EDE"/>
    <w:rsid w:val="009F7952"/>
    <w:rsid w:val="009F7C4A"/>
    <w:rsid w:val="00A0108C"/>
    <w:rsid w:val="00A010E5"/>
    <w:rsid w:val="00A01135"/>
    <w:rsid w:val="00A014E6"/>
    <w:rsid w:val="00A01740"/>
    <w:rsid w:val="00A0195B"/>
    <w:rsid w:val="00A01A7E"/>
    <w:rsid w:val="00A01B93"/>
    <w:rsid w:val="00A03D4A"/>
    <w:rsid w:val="00A04E97"/>
    <w:rsid w:val="00A04EAE"/>
    <w:rsid w:val="00A05E21"/>
    <w:rsid w:val="00A06227"/>
    <w:rsid w:val="00A068C0"/>
    <w:rsid w:val="00A0756A"/>
    <w:rsid w:val="00A07A0A"/>
    <w:rsid w:val="00A07A4F"/>
    <w:rsid w:val="00A07DBD"/>
    <w:rsid w:val="00A07EF5"/>
    <w:rsid w:val="00A1019E"/>
    <w:rsid w:val="00A104B1"/>
    <w:rsid w:val="00A1117B"/>
    <w:rsid w:val="00A11297"/>
    <w:rsid w:val="00A126A6"/>
    <w:rsid w:val="00A12A60"/>
    <w:rsid w:val="00A12EFA"/>
    <w:rsid w:val="00A13755"/>
    <w:rsid w:val="00A13C07"/>
    <w:rsid w:val="00A15297"/>
    <w:rsid w:val="00A15AE1"/>
    <w:rsid w:val="00A15EEF"/>
    <w:rsid w:val="00A16AF2"/>
    <w:rsid w:val="00A1775C"/>
    <w:rsid w:val="00A20B92"/>
    <w:rsid w:val="00A20CD6"/>
    <w:rsid w:val="00A212B7"/>
    <w:rsid w:val="00A22D09"/>
    <w:rsid w:val="00A235CB"/>
    <w:rsid w:val="00A2464C"/>
    <w:rsid w:val="00A24EDD"/>
    <w:rsid w:val="00A24FA8"/>
    <w:rsid w:val="00A25050"/>
    <w:rsid w:val="00A25255"/>
    <w:rsid w:val="00A2584E"/>
    <w:rsid w:val="00A26937"/>
    <w:rsid w:val="00A276D8"/>
    <w:rsid w:val="00A27CC4"/>
    <w:rsid w:val="00A27CE2"/>
    <w:rsid w:val="00A27CF7"/>
    <w:rsid w:val="00A3040C"/>
    <w:rsid w:val="00A30935"/>
    <w:rsid w:val="00A32282"/>
    <w:rsid w:val="00A327ED"/>
    <w:rsid w:val="00A330DE"/>
    <w:rsid w:val="00A333C6"/>
    <w:rsid w:val="00A34AFB"/>
    <w:rsid w:val="00A350E8"/>
    <w:rsid w:val="00A36A56"/>
    <w:rsid w:val="00A3738B"/>
    <w:rsid w:val="00A37CCD"/>
    <w:rsid w:val="00A37E42"/>
    <w:rsid w:val="00A402C6"/>
    <w:rsid w:val="00A40303"/>
    <w:rsid w:val="00A405D3"/>
    <w:rsid w:val="00A40788"/>
    <w:rsid w:val="00A40C77"/>
    <w:rsid w:val="00A4172E"/>
    <w:rsid w:val="00A4243D"/>
    <w:rsid w:val="00A424D9"/>
    <w:rsid w:val="00A42E0E"/>
    <w:rsid w:val="00A437D2"/>
    <w:rsid w:val="00A4391D"/>
    <w:rsid w:val="00A43940"/>
    <w:rsid w:val="00A441D6"/>
    <w:rsid w:val="00A45954"/>
    <w:rsid w:val="00A50302"/>
    <w:rsid w:val="00A512D6"/>
    <w:rsid w:val="00A51317"/>
    <w:rsid w:val="00A51B76"/>
    <w:rsid w:val="00A527F6"/>
    <w:rsid w:val="00A52EA7"/>
    <w:rsid w:val="00A52FE6"/>
    <w:rsid w:val="00A530E7"/>
    <w:rsid w:val="00A531A7"/>
    <w:rsid w:val="00A53965"/>
    <w:rsid w:val="00A54CC4"/>
    <w:rsid w:val="00A565BB"/>
    <w:rsid w:val="00A5693B"/>
    <w:rsid w:val="00A56FC4"/>
    <w:rsid w:val="00A60ABD"/>
    <w:rsid w:val="00A6152D"/>
    <w:rsid w:val="00A62111"/>
    <w:rsid w:val="00A629EE"/>
    <w:rsid w:val="00A62BD4"/>
    <w:rsid w:val="00A63022"/>
    <w:rsid w:val="00A63BFD"/>
    <w:rsid w:val="00A64126"/>
    <w:rsid w:val="00A64439"/>
    <w:rsid w:val="00A6471B"/>
    <w:rsid w:val="00A66230"/>
    <w:rsid w:val="00A66540"/>
    <w:rsid w:val="00A669BF"/>
    <w:rsid w:val="00A66D84"/>
    <w:rsid w:val="00A66ED0"/>
    <w:rsid w:val="00A67FCE"/>
    <w:rsid w:val="00A7087E"/>
    <w:rsid w:val="00A71CE7"/>
    <w:rsid w:val="00A721B0"/>
    <w:rsid w:val="00A72ACF"/>
    <w:rsid w:val="00A72B21"/>
    <w:rsid w:val="00A72FEB"/>
    <w:rsid w:val="00A730C7"/>
    <w:rsid w:val="00A7369C"/>
    <w:rsid w:val="00A73C33"/>
    <w:rsid w:val="00A73D65"/>
    <w:rsid w:val="00A73E96"/>
    <w:rsid w:val="00A754F9"/>
    <w:rsid w:val="00A75732"/>
    <w:rsid w:val="00A76530"/>
    <w:rsid w:val="00A76DC9"/>
    <w:rsid w:val="00A77AD4"/>
    <w:rsid w:val="00A77E8D"/>
    <w:rsid w:val="00A8035B"/>
    <w:rsid w:val="00A80512"/>
    <w:rsid w:val="00A8053D"/>
    <w:rsid w:val="00A80E86"/>
    <w:rsid w:val="00A80F82"/>
    <w:rsid w:val="00A80FE8"/>
    <w:rsid w:val="00A81A5C"/>
    <w:rsid w:val="00A81AB8"/>
    <w:rsid w:val="00A81D56"/>
    <w:rsid w:val="00A81EA0"/>
    <w:rsid w:val="00A82D5A"/>
    <w:rsid w:val="00A8363D"/>
    <w:rsid w:val="00A83BCC"/>
    <w:rsid w:val="00A83E19"/>
    <w:rsid w:val="00A8489B"/>
    <w:rsid w:val="00A85D5E"/>
    <w:rsid w:val="00A85E85"/>
    <w:rsid w:val="00A86A5B"/>
    <w:rsid w:val="00A87450"/>
    <w:rsid w:val="00A87B1F"/>
    <w:rsid w:val="00A87DBE"/>
    <w:rsid w:val="00A907F9"/>
    <w:rsid w:val="00A91213"/>
    <w:rsid w:val="00A91252"/>
    <w:rsid w:val="00A91A1C"/>
    <w:rsid w:val="00A91B16"/>
    <w:rsid w:val="00A91B90"/>
    <w:rsid w:val="00A91F17"/>
    <w:rsid w:val="00A93EE7"/>
    <w:rsid w:val="00A94639"/>
    <w:rsid w:val="00A95A3C"/>
    <w:rsid w:val="00A96B95"/>
    <w:rsid w:val="00A97F0C"/>
    <w:rsid w:val="00AA045E"/>
    <w:rsid w:val="00AA07B8"/>
    <w:rsid w:val="00AA0B4A"/>
    <w:rsid w:val="00AA0CFD"/>
    <w:rsid w:val="00AA1088"/>
    <w:rsid w:val="00AA1252"/>
    <w:rsid w:val="00AA26C6"/>
    <w:rsid w:val="00AA353A"/>
    <w:rsid w:val="00AA4D34"/>
    <w:rsid w:val="00AA5002"/>
    <w:rsid w:val="00AA5447"/>
    <w:rsid w:val="00AA5A7E"/>
    <w:rsid w:val="00AA5CBD"/>
    <w:rsid w:val="00AA65F9"/>
    <w:rsid w:val="00AA6D78"/>
    <w:rsid w:val="00AA765F"/>
    <w:rsid w:val="00AB0D80"/>
    <w:rsid w:val="00AB1451"/>
    <w:rsid w:val="00AB1DB0"/>
    <w:rsid w:val="00AB2267"/>
    <w:rsid w:val="00AB3253"/>
    <w:rsid w:val="00AB338C"/>
    <w:rsid w:val="00AB3BF1"/>
    <w:rsid w:val="00AB3EF7"/>
    <w:rsid w:val="00AB47E8"/>
    <w:rsid w:val="00AB62EC"/>
    <w:rsid w:val="00AC05F2"/>
    <w:rsid w:val="00AC1F80"/>
    <w:rsid w:val="00AC24C4"/>
    <w:rsid w:val="00AC2AD7"/>
    <w:rsid w:val="00AC2D17"/>
    <w:rsid w:val="00AC330C"/>
    <w:rsid w:val="00AC3523"/>
    <w:rsid w:val="00AC41BA"/>
    <w:rsid w:val="00AC4845"/>
    <w:rsid w:val="00AC644C"/>
    <w:rsid w:val="00AC6B09"/>
    <w:rsid w:val="00AC70F6"/>
    <w:rsid w:val="00AC7312"/>
    <w:rsid w:val="00AC7A11"/>
    <w:rsid w:val="00AD043E"/>
    <w:rsid w:val="00AD3B4A"/>
    <w:rsid w:val="00AD3D04"/>
    <w:rsid w:val="00AD45BC"/>
    <w:rsid w:val="00AD4992"/>
    <w:rsid w:val="00AD4C83"/>
    <w:rsid w:val="00AD548D"/>
    <w:rsid w:val="00AD55FD"/>
    <w:rsid w:val="00AD6251"/>
    <w:rsid w:val="00AD66A1"/>
    <w:rsid w:val="00AD7046"/>
    <w:rsid w:val="00AD729E"/>
    <w:rsid w:val="00AD74C6"/>
    <w:rsid w:val="00AD7588"/>
    <w:rsid w:val="00AD76A8"/>
    <w:rsid w:val="00AD7C53"/>
    <w:rsid w:val="00AD7E70"/>
    <w:rsid w:val="00AE0A0C"/>
    <w:rsid w:val="00AE1325"/>
    <w:rsid w:val="00AE1458"/>
    <w:rsid w:val="00AE203F"/>
    <w:rsid w:val="00AE2570"/>
    <w:rsid w:val="00AE2FBF"/>
    <w:rsid w:val="00AE3FD2"/>
    <w:rsid w:val="00AE4E7B"/>
    <w:rsid w:val="00AE61C9"/>
    <w:rsid w:val="00AF0FC0"/>
    <w:rsid w:val="00AF18BF"/>
    <w:rsid w:val="00AF2FF0"/>
    <w:rsid w:val="00AF360C"/>
    <w:rsid w:val="00AF39A8"/>
    <w:rsid w:val="00AF39FE"/>
    <w:rsid w:val="00AF4707"/>
    <w:rsid w:val="00AF47C0"/>
    <w:rsid w:val="00AF599D"/>
    <w:rsid w:val="00AF6984"/>
    <w:rsid w:val="00AF6AB0"/>
    <w:rsid w:val="00AF757C"/>
    <w:rsid w:val="00AF7A6F"/>
    <w:rsid w:val="00B0166F"/>
    <w:rsid w:val="00B02AF0"/>
    <w:rsid w:val="00B02EF7"/>
    <w:rsid w:val="00B036BA"/>
    <w:rsid w:val="00B03E5E"/>
    <w:rsid w:val="00B04F3D"/>
    <w:rsid w:val="00B05A08"/>
    <w:rsid w:val="00B05A70"/>
    <w:rsid w:val="00B06458"/>
    <w:rsid w:val="00B06C48"/>
    <w:rsid w:val="00B06DBF"/>
    <w:rsid w:val="00B07083"/>
    <w:rsid w:val="00B07179"/>
    <w:rsid w:val="00B073D7"/>
    <w:rsid w:val="00B07759"/>
    <w:rsid w:val="00B0794F"/>
    <w:rsid w:val="00B1097C"/>
    <w:rsid w:val="00B10A4B"/>
    <w:rsid w:val="00B118D7"/>
    <w:rsid w:val="00B11E29"/>
    <w:rsid w:val="00B132C9"/>
    <w:rsid w:val="00B134BB"/>
    <w:rsid w:val="00B1374F"/>
    <w:rsid w:val="00B1380F"/>
    <w:rsid w:val="00B1551B"/>
    <w:rsid w:val="00B162B4"/>
    <w:rsid w:val="00B17FA9"/>
    <w:rsid w:val="00B210A9"/>
    <w:rsid w:val="00B2193E"/>
    <w:rsid w:val="00B22018"/>
    <w:rsid w:val="00B222C4"/>
    <w:rsid w:val="00B239AC"/>
    <w:rsid w:val="00B2453C"/>
    <w:rsid w:val="00B24BAF"/>
    <w:rsid w:val="00B25927"/>
    <w:rsid w:val="00B265D5"/>
    <w:rsid w:val="00B266C5"/>
    <w:rsid w:val="00B2773B"/>
    <w:rsid w:val="00B301CD"/>
    <w:rsid w:val="00B307B5"/>
    <w:rsid w:val="00B30FE7"/>
    <w:rsid w:val="00B316B3"/>
    <w:rsid w:val="00B31810"/>
    <w:rsid w:val="00B320F8"/>
    <w:rsid w:val="00B323A0"/>
    <w:rsid w:val="00B3267A"/>
    <w:rsid w:val="00B32AD8"/>
    <w:rsid w:val="00B32B11"/>
    <w:rsid w:val="00B367E1"/>
    <w:rsid w:val="00B370F4"/>
    <w:rsid w:val="00B374E1"/>
    <w:rsid w:val="00B37794"/>
    <w:rsid w:val="00B40B84"/>
    <w:rsid w:val="00B42305"/>
    <w:rsid w:val="00B43030"/>
    <w:rsid w:val="00B43053"/>
    <w:rsid w:val="00B43158"/>
    <w:rsid w:val="00B441A4"/>
    <w:rsid w:val="00B4485B"/>
    <w:rsid w:val="00B44EDC"/>
    <w:rsid w:val="00B44F4A"/>
    <w:rsid w:val="00B46617"/>
    <w:rsid w:val="00B46AD5"/>
    <w:rsid w:val="00B46ED4"/>
    <w:rsid w:val="00B50076"/>
    <w:rsid w:val="00B505C2"/>
    <w:rsid w:val="00B50652"/>
    <w:rsid w:val="00B5188B"/>
    <w:rsid w:val="00B51D89"/>
    <w:rsid w:val="00B520FE"/>
    <w:rsid w:val="00B5214F"/>
    <w:rsid w:val="00B52395"/>
    <w:rsid w:val="00B5257B"/>
    <w:rsid w:val="00B536A2"/>
    <w:rsid w:val="00B5378D"/>
    <w:rsid w:val="00B548A9"/>
    <w:rsid w:val="00B54ECA"/>
    <w:rsid w:val="00B5513B"/>
    <w:rsid w:val="00B554A0"/>
    <w:rsid w:val="00B5557F"/>
    <w:rsid w:val="00B557F9"/>
    <w:rsid w:val="00B56876"/>
    <w:rsid w:val="00B570CE"/>
    <w:rsid w:val="00B60252"/>
    <w:rsid w:val="00B60446"/>
    <w:rsid w:val="00B61D19"/>
    <w:rsid w:val="00B6366E"/>
    <w:rsid w:val="00B63E9E"/>
    <w:rsid w:val="00B6476D"/>
    <w:rsid w:val="00B65F36"/>
    <w:rsid w:val="00B6714A"/>
    <w:rsid w:val="00B67882"/>
    <w:rsid w:val="00B67969"/>
    <w:rsid w:val="00B702A8"/>
    <w:rsid w:val="00B70603"/>
    <w:rsid w:val="00B70F65"/>
    <w:rsid w:val="00B71344"/>
    <w:rsid w:val="00B713B4"/>
    <w:rsid w:val="00B71969"/>
    <w:rsid w:val="00B71DBA"/>
    <w:rsid w:val="00B726BF"/>
    <w:rsid w:val="00B727B4"/>
    <w:rsid w:val="00B739CE"/>
    <w:rsid w:val="00B743F7"/>
    <w:rsid w:val="00B74426"/>
    <w:rsid w:val="00B747A7"/>
    <w:rsid w:val="00B7486B"/>
    <w:rsid w:val="00B74C63"/>
    <w:rsid w:val="00B75219"/>
    <w:rsid w:val="00B7620D"/>
    <w:rsid w:val="00B7648E"/>
    <w:rsid w:val="00B77C28"/>
    <w:rsid w:val="00B77E2D"/>
    <w:rsid w:val="00B800CF"/>
    <w:rsid w:val="00B8031E"/>
    <w:rsid w:val="00B807EE"/>
    <w:rsid w:val="00B80902"/>
    <w:rsid w:val="00B8112E"/>
    <w:rsid w:val="00B8232F"/>
    <w:rsid w:val="00B82B79"/>
    <w:rsid w:val="00B83AC6"/>
    <w:rsid w:val="00B83AF4"/>
    <w:rsid w:val="00B83C11"/>
    <w:rsid w:val="00B840DE"/>
    <w:rsid w:val="00B844F1"/>
    <w:rsid w:val="00B84D9D"/>
    <w:rsid w:val="00B84E8F"/>
    <w:rsid w:val="00B85FBC"/>
    <w:rsid w:val="00B878F9"/>
    <w:rsid w:val="00B87A7D"/>
    <w:rsid w:val="00B87B23"/>
    <w:rsid w:val="00B90186"/>
    <w:rsid w:val="00B904E4"/>
    <w:rsid w:val="00B908D4"/>
    <w:rsid w:val="00B9133C"/>
    <w:rsid w:val="00B938DC"/>
    <w:rsid w:val="00B939BA"/>
    <w:rsid w:val="00B93B1F"/>
    <w:rsid w:val="00B94673"/>
    <w:rsid w:val="00B94B3F"/>
    <w:rsid w:val="00B9502A"/>
    <w:rsid w:val="00B95BB1"/>
    <w:rsid w:val="00B95CBF"/>
    <w:rsid w:val="00B95DEE"/>
    <w:rsid w:val="00B95E28"/>
    <w:rsid w:val="00B95E5A"/>
    <w:rsid w:val="00B95EE7"/>
    <w:rsid w:val="00B961B7"/>
    <w:rsid w:val="00B96BE7"/>
    <w:rsid w:val="00B96E92"/>
    <w:rsid w:val="00BA0285"/>
    <w:rsid w:val="00BA02F0"/>
    <w:rsid w:val="00BA0B61"/>
    <w:rsid w:val="00BA0D14"/>
    <w:rsid w:val="00BA0E92"/>
    <w:rsid w:val="00BA1C46"/>
    <w:rsid w:val="00BA2FB9"/>
    <w:rsid w:val="00BA36CB"/>
    <w:rsid w:val="00BA46C3"/>
    <w:rsid w:val="00BA5BB7"/>
    <w:rsid w:val="00BA5FF7"/>
    <w:rsid w:val="00BA6732"/>
    <w:rsid w:val="00BA7016"/>
    <w:rsid w:val="00BA70D1"/>
    <w:rsid w:val="00BB0153"/>
    <w:rsid w:val="00BB0277"/>
    <w:rsid w:val="00BB02A0"/>
    <w:rsid w:val="00BB0C6E"/>
    <w:rsid w:val="00BB2EFC"/>
    <w:rsid w:val="00BB3112"/>
    <w:rsid w:val="00BB343E"/>
    <w:rsid w:val="00BB3C2B"/>
    <w:rsid w:val="00BB5999"/>
    <w:rsid w:val="00BB68AE"/>
    <w:rsid w:val="00BB6E7A"/>
    <w:rsid w:val="00BB763D"/>
    <w:rsid w:val="00BB7D24"/>
    <w:rsid w:val="00BB7D96"/>
    <w:rsid w:val="00BC02A8"/>
    <w:rsid w:val="00BC03AB"/>
    <w:rsid w:val="00BC127E"/>
    <w:rsid w:val="00BC1EF7"/>
    <w:rsid w:val="00BC2607"/>
    <w:rsid w:val="00BC2BFD"/>
    <w:rsid w:val="00BC2E4C"/>
    <w:rsid w:val="00BC3B45"/>
    <w:rsid w:val="00BC3BD2"/>
    <w:rsid w:val="00BC3C85"/>
    <w:rsid w:val="00BC53DA"/>
    <w:rsid w:val="00BC5C85"/>
    <w:rsid w:val="00BC5DC4"/>
    <w:rsid w:val="00BC626B"/>
    <w:rsid w:val="00BC73CE"/>
    <w:rsid w:val="00BC73DA"/>
    <w:rsid w:val="00BC7950"/>
    <w:rsid w:val="00BC7C14"/>
    <w:rsid w:val="00BD0123"/>
    <w:rsid w:val="00BD04DA"/>
    <w:rsid w:val="00BD0E4F"/>
    <w:rsid w:val="00BD243A"/>
    <w:rsid w:val="00BD2F67"/>
    <w:rsid w:val="00BD329C"/>
    <w:rsid w:val="00BD466B"/>
    <w:rsid w:val="00BD51BE"/>
    <w:rsid w:val="00BD58AE"/>
    <w:rsid w:val="00BD6400"/>
    <w:rsid w:val="00BD6F79"/>
    <w:rsid w:val="00BD7089"/>
    <w:rsid w:val="00BD7169"/>
    <w:rsid w:val="00BD78F5"/>
    <w:rsid w:val="00BE0010"/>
    <w:rsid w:val="00BE01AB"/>
    <w:rsid w:val="00BE01CE"/>
    <w:rsid w:val="00BE088F"/>
    <w:rsid w:val="00BE0F7E"/>
    <w:rsid w:val="00BE139D"/>
    <w:rsid w:val="00BE14D2"/>
    <w:rsid w:val="00BE1A3E"/>
    <w:rsid w:val="00BE2DFF"/>
    <w:rsid w:val="00BE400C"/>
    <w:rsid w:val="00BE532F"/>
    <w:rsid w:val="00BE55B2"/>
    <w:rsid w:val="00BE6414"/>
    <w:rsid w:val="00BE67C8"/>
    <w:rsid w:val="00BE7737"/>
    <w:rsid w:val="00BE791E"/>
    <w:rsid w:val="00BE7A6A"/>
    <w:rsid w:val="00BF010C"/>
    <w:rsid w:val="00BF0A29"/>
    <w:rsid w:val="00BF0A70"/>
    <w:rsid w:val="00BF0CDC"/>
    <w:rsid w:val="00BF0CEE"/>
    <w:rsid w:val="00BF148F"/>
    <w:rsid w:val="00BF1BA8"/>
    <w:rsid w:val="00BF2206"/>
    <w:rsid w:val="00BF362B"/>
    <w:rsid w:val="00BF436E"/>
    <w:rsid w:val="00BF4A51"/>
    <w:rsid w:val="00BF55D9"/>
    <w:rsid w:val="00BF5D74"/>
    <w:rsid w:val="00BF6F82"/>
    <w:rsid w:val="00C0060C"/>
    <w:rsid w:val="00C016D8"/>
    <w:rsid w:val="00C01B9E"/>
    <w:rsid w:val="00C02BC7"/>
    <w:rsid w:val="00C02D3C"/>
    <w:rsid w:val="00C03546"/>
    <w:rsid w:val="00C03769"/>
    <w:rsid w:val="00C03B5D"/>
    <w:rsid w:val="00C0462D"/>
    <w:rsid w:val="00C046F5"/>
    <w:rsid w:val="00C04833"/>
    <w:rsid w:val="00C05804"/>
    <w:rsid w:val="00C06C37"/>
    <w:rsid w:val="00C07833"/>
    <w:rsid w:val="00C07C88"/>
    <w:rsid w:val="00C07D3C"/>
    <w:rsid w:val="00C07F03"/>
    <w:rsid w:val="00C10426"/>
    <w:rsid w:val="00C11705"/>
    <w:rsid w:val="00C11F20"/>
    <w:rsid w:val="00C12E08"/>
    <w:rsid w:val="00C12F1E"/>
    <w:rsid w:val="00C1315F"/>
    <w:rsid w:val="00C13772"/>
    <w:rsid w:val="00C13EC2"/>
    <w:rsid w:val="00C14146"/>
    <w:rsid w:val="00C147F4"/>
    <w:rsid w:val="00C153B9"/>
    <w:rsid w:val="00C15572"/>
    <w:rsid w:val="00C15663"/>
    <w:rsid w:val="00C15A49"/>
    <w:rsid w:val="00C1630D"/>
    <w:rsid w:val="00C16618"/>
    <w:rsid w:val="00C214B1"/>
    <w:rsid w:val="00C21C63"/>
    <w:rsid w:val="00C224C9"/>
    <w:rsid w:val="00C2256C"/>
    <w:rsid w:val="00C22632"/>
    <w:rsid w:val="00C242AA"/>
    <w:rsid w:val="00C242E8"/>
    <w:rsid w:val="00C24B84"/>
    <w:rsid w:val="00C25663"/>
    <w:rsid w:val="00C25A4D"/>
    <w:rsid w:val="00C266C2"/>
    <w:rsid w:val="00C269CE"/>
    <w:rsid w:val="00C26AA1"/>
    <w:rsid w:val="00C26F94"/>
    <w:rsid w:val="00C27AC3"/>
    <w:rsid w:val="00C30CB5"/>
    <w:rsid w:val="00C31A9F"/>
    <w:rsid w:val="00C31BCA"/>
    <w:rsid w:val="00C31F1B"/>
    <w:rsid w:val="00C31F96"/>
    <w:rsid w:val="00C33E9B"/>
    <w:rsid w:val="00C341E3"/>
    <w:rsid w:val="00C34726"/>
    <w:rsid w:val="00C34D1D"/>
    <w:rsid w:val="00C35D6C"/>
    <w:rsid w:val="00C3602C"/>
    <w:rsid w:val="00C3608B"/>
    <w:rsid w:val="00C366ED"/>
    <w:rsid w:val="00C36AB4"/>
    <w:rsid w:val="00C36E3A"/>
    <w:rsid w:val="00C370F9"/>
    <w:rsid w:val="00C37517"/>
    <w:rsid w:val="00C37E17"/>
    <w:rsid w:val="00C40130"/>
    <w:rsid w:val="00C402F5"/>
    <w:rsid w:val="00C4052A"/>
    <w:rsid w:val="00C408B0"/>
    <w:rsid w:val="00C40FE0"/>
    <w:rsid w:val="00C40FEF"/>
    <w:rsid w:val="00C4112D"/>
    <w:rsid w:val="00C42404"/>
    <w:rsid w:val="00C4312B"/>
    <w:rsid w:val="00C43906"/>
    <w:rsid w:val="00C4392F"/>
    <w:rsid w:val="00C445E5"/>
    <w:rsid w:val="00C44E07"/>
    <w:rsid w:val="00C44E48"/>
    <w:rsid w:val="00C44E94"/>
    <w:rsid w:val="00C450CA"/>
    <w:rsid w:val="00C478E3"/>
    <w:rsid w:val="00C5021E"/>
    <w:rsid w:val="00C505A3"/>
    <w:rsid w:val="00C50BD3"/>
    <w:rsid w:val="00C5223C"/>
    <w:rsid w:val="00C52FCC"/>
    <w:rsid w:val="00C5371D"/>
    <w:rsid w:val="00C54331"/>
    <w:rsid w:val="00C545CC"/>
    <w:rsid w:val="00C548ED"/>
    <w:rsid w:val="00C5494E"/>
    <w:rsid w:val="00C54E24"/>
    <w:rsid w:val="00C55BB5"/>
    <w:rsid w:val="00C55F3C"/>
    <w:rsid w:val="00C57134"/>
    <w:rsid w:val="00C5752D"/>
    <w:rsid w:val="00C60B09"/>
    <w:rsid w:val="00C60CA6"/>
    <w:rsid w:val="00C60D16"/>
    <w:rsid w:val="00C61427"/>
    <w:rsid w:val="00C61873"/>
    <w:rsid w:val="00C61886"/>
    <w:rsid w:val="00C62414"/>
    <w:rsid w:val="00C632BA"/>
    <w:rsid w:val="00C635E0"/>
    <w:rsid w:val="00C63785"/>
    <w:rsid w:val="00C642F3"/>
    <w:rsid w:val="00C644F7"/>
    <w:rsid w:val="00C6482C"/>
    <w:rsid w:val="00C66358"/>
    <w:rsid w:val="00C67D84"/>
    <w:rsid w:val="00C67FA5"/>
    <w:rsid w:val="00C70663"/>
    <w:rsid w:val="00C708AB"/>
    <w:rsid w:val="00C70C07"/>
    <w:rsid w:val="00C719BA"/>
    <w:rsid w:val="00C721EE"/>
    <w:rsid w:val="00C73D0E"/>
    <w:rsid w:val="00C7447D"/>
    <w:rsid w:val="00C74C5D"/>
    <w:rsid w:val="00C74E6C"/>
    <w:rsid w:val="00C75176"/>
    <w:rsid w:val="00C76107"/>
    <w:rsid w:val="00C7610B"/>
    <w:rsid w:val="00C76389"/>
    <w:rsid w:val="00C77FDC"/>
    <w:rsid w:val="00C81174"/>
    <w:rsid w:val="00C81342"/>
    <w:rsid w:val="00C81520"/>
    <w:rsid w:val="00C81C14"/>
    <w:rsid w:val="00C81FD7"/>
    <w:rsid w:val="00C82387"/>
    <w:rsid w:val="00C82573"/>
    <w:rsid w:val="00C825D6"/>
    <w:rsid w:val="00C83611"/>
    <w:rsid w:val="00C83693"/>
    <w:rsid w:val="00C84401"/>
    <w:rsid w:val="00C84A0D"/>
    <w:rsid w:val="00C84D48"/>
    <w:rsid w:val="00C86494"/>
    <w:rsid w:val="00C8739F"/>
    <w:rsid w:val="00C87933"/>
    <w:rsid w:val="00C87969"/>
    <w:rsid w:val="00C87E0D"/>
    <w:rsid w:val="00C906BC"/>
    <w:rsid w:val="00C90AAD"/>
    <w:rsid w:val="00C926D8"/>
    <w:rsid w:val="00C929AB"/>
    <w:rsid w:val="00C92B09"/>
    <w:rsid w:val="00C92D00"/>
    <w:rsid w:val="00C938A8"/>
    <w:rsid w:val="00C93972"/>
    <w:rsid w:val="00C93E0F"/>
    <w:rsid w:val="00C93EFB"/>
    <w:rsid w:val="00C94965"/>
    <w:rsid w:val="00C95E70"/>
    <w:rsid w:val="00C96EC1"/>
    <w:rsid w:val="00CA01FF"/>
    <w:rsid w:val="00CA0A7B"/>
    <w:rsid w:val="00CA10D8"/>
    <w:rsid w:val="00CA112E"/>
    <w:rsid w:val="00CA1409"/>
    <w:rsid w:val="00CA229A"/>
    <w:rsid w:val="00CA3329"/>
    <w:rsid w:val="00CA3A72"/>
    <w:rsid w:val="00CA4243"/>
    <w:rsid w:val="00CA443C"/>
    <w:rsid w:val="00CA48C6"/>
    <w:rsid w:val="00CA498D"/>
    <w:rsid w:val="00CA4A33"/>
    <w:rsid w:val="00CA5C5C"/>
    <w:rsid w:val="00CA6F0A"/>
    <w:rsid w:val="00CA7F9B"/>
    <w:rsid w:val="00CB0C01"/>
    <w:rsid w:val="00CB17A4"/>
    <w:rsid w:val="00CB2644"/>
    <w:rsid w:val="00CB2C8C"/>
    <w:rsid w:val="00CB2FFB"/>
    <w:rsid w:val="00CB3055"/>
    <w:rsid w:val="00CB4150"/>
    <w:rsid w:val="00CB45A0"/>
    <w:rsid w:val="00CB5BEE"/>
    <w:rsid w:val="00CB6B41"/>
    <w:rsid w:val="00CB6D2F"/>
    <w:rsid w:val="00CC0832"/>
    <w:rsid w:val="00CC1082"/>
    <w:rsid w:val="00CC23B6"/>
    <w:rsid w:val="00CC2A5D"/>
    <w:rsid w:val="00CC2F72"/>
    <w:rsid w:val="00CC3220"/>
    <w:rsid w:val="00CC35D3"/>
    <w:rsid w:val="00CC3F2B"/>
    <w:rsid w:val="00CC5E93"/>
    <w:rsid w:val="00CC6631"/>
    <w:rsid w:val="00CC6A3D"/>
    <w:rsid w:val="00CC7180"/>
    <w:rsid w:val="00CC7C94"/>
    <w:rsid w:val="00CD0695"/>
    <w:rsid w:val="00CD0DDD"/>
    <w:rsid w:val="00CD1935"/>
    <w:rsid w:val="00CD1A79"/>
    <w:rsid w:val="00CD1AC4"/>
    <w:rsid w:val="00CD2AA9"/>
    <w:rsid w:val="00CD316F"/>
    <w:rsid w:val="00CD4ACC"/>
    <w:rsid w:val="00CD4FDF"/>
    <w:rsid w:val="00CD61E6"/>
    <w:rsid w:val="00CD6E23"/>
    <w:rsid w:val="00CD73AF"/>
    <w:rsid w:val="00CD743D"/>
    <w:rsid w:val="00CD761B"/>
    <w:rsid w:val="00CD7B20"/>
    <w:rsid w:val="00CD7BC9"/>
    <w:rsid w:val="00CE02D5"/>
    <w:rsid w:val="00CE09B3"/>
    <w:rsid w:val="00CE0C48"/>
    <w:rsid w:val="00CE13C5"/>
    <w:rsid w:val="00CE148A"/>
    <w:rsid w:val="00CE1D5A"/>
    <w:rsid w:val="00CE1DAF"/>
    <w:rsid w:val="00CE24FB"/>
    <w:rsid w:val="00CE2C64"/>
    <w:rsid w:val="00CE2D2A"/>
    <w:rsid w:val="00CE31A2"/>
    <w:rsid w:val="00CE3744"/>
    <w:rsid w:val="00CE4A65"/>
    <w:rsid w:val="00CE6743"/>
    <w:rsid w:val="00CE67A3"/>
    <w:rsid w:val="00CE720B"/>
    <w:rsid w:val="00CE7BEC"/>
    <w:rsid w:val="00CF0301"/>
    <w:rsid w:val="00CF05F5"/>
    <w:rsid w:val="00CF18FF"/>
    <w:rsid w:val="00CF1B81"/>
    <w:rsid w:val="00CF24F8"/>
    <w:rsid w:val="00CF43E8"/>
    <w:rsid w:val="00CF4505"/>
    <w:rsid w:val="00CF481A"/>
    <w:rsid w:val="00CF4EC2"/>
    <w:rsid w:val="00CF540E"/>
    <w:rsid w:val="00CF5CF5"/>
    <w:rsid w:val="00CF5EAE"/>
    <w:rsid w:val="00CF6F1A"/>
    <w:rsid w:val="00CF6FED"/>
    <w:rsid w:val="00CF713C"/>
    <w:rsid w:val="00CF7ADA"/>
    <w:rsid w:val="00CF7EFA"/>
    <w:rsid w:val="00D0080D"/>
    <w:rsid w:val="00D00E1F"/>
    <w:rsid w:val="00D00FF6"/>
    <w:rsid w:val="00D0150A"/>
    <w:rsid w:val="00D01FDC"/>
    <w:rsid w:val="00D0223B"/>
    <w:rsid w:val="00D027E4"/>
    <w:rsid w:val="00D02A11"/>
    <w:rsid w:val="00D0314C"/>
    <w:rsid w:val="00D03B18"/>
    <w:rsid w:val="00D03F47"/>
    <w:rsid w:val="00D046FB"/>
    <w:rsid w:val="00D048EA"/>
    <w:rsid w:val="00D04DED"/>
    <w:rsid w:val="00D050D1"/>
    <w:rsid w:val="00D062F1"/>
    <w:rsid w:val="00D076C9"/>
    <w:rsid w:val="00D10B1D"/>
    <w:rsid w:val="00D1170E"/>
    <w:rsid w:val="00D1258F"/>
    <w:rsid w:val="00D12A0A"/>
    <w:rsid w:val="00D12C4A"/>
    <w:rsid w:val="00D12C9A"/>
    <w:rsid w:val="00D12CCF"/>
    <w:rsid w:val="00D12DC4"/>
    <w:rsid w:val="00D13BE1"/>
    <w:rsid w:val="00D157CD"/>
    <w:rsid w:val="00D15E88"/>
    <w:rsid w:val="00D170FE"/>
    <w:rsid w:val="00D175F7"/>
    <w:rsid w:val="00D2085B"/>
    <w:rsid w:val="00D210F1"/>
    <w:rsid w:val="00D21C00"/>
    <w:rsid w:val="00D226B3"/>
    <w:rsid w:val="00D22973"/>
    <w:rsid w:val="00D22AC1"/>
    <w:rsid w:val="00D232D3"/>
    <w:rsid w:val="00D234A1"/>
    <w:rsid w:val="00D23829"/>
    <w:rsid w:val="00D23C3D"/>
    <w:rsid w:val="00D23E2B"/>
    <w:rsid w:val="00D24CF7"/>
    <w:rsid w:val="00D2540F"/>
    <w:rsid w:val="00D25EDF"/>
    <w:rsid w:val="00D276D9"/>
    <w:rsid w:val="00D30A47"/>
    <w:rsid w:val="00D31AB9"/>
    <w:rsid w:val="00D31AC7"/>
    <w:rsid w:val="00D31C7F"/>
    <w:rsid w:val="00D31D32"/>
    <w:rsid w:val="00D3266B"/>
    <w:rsid w:val="00D332BD"/>
    <w:rsid w:val="00D3438F"/>
    <w:rsid w:val="00D34FA7"/>
    <w:rsid w:val="00D34FC3"/>
    <w:rsid w:val="00D35278"/>
    <w:rsid w:val="00D35A2C"/>
    <w:rsid w:val="00D401C4"/>
    <w:rsid w:val="00D404FB"/>
    <w:rsid w:val="00D40945"/>
    <w:rsid w:val="00D40ED1"/>
    <w:rsid w:val="00D42B4A"/>
    <w:rsid w:val="00D4301B"/>
    <w:rsid w:val="00D450B6"/>
    <w:rsid w:val="00D452C0"/>
    <w:rsid w:val="00D45D52"/>
    <w:rsid w:val="00D46635"/>
    <w:rsid w:val="00D50057"/>
    <w:rsid w:val="00D50240"/>
    <w:rsid w:val="00D51392"/>
    <w:rsid w:val="00D526F1"/>
    <w:rsid w:val="00D5295A"/>
    <w:rsid w:val="00D53E16"/>
    <w:rsid w:val="00D5518A"/>
    <w:rsid w:val="00D56A44"/>
    <w:rsid w:val="00D57787"/>
    <w:rsid w:val="00D57AA0"/>
    <w:rsid w:val="00D605AC"/>
    <w:rsid w:val="00D6088F"/>
    <w:rsid w:val="00D60BA6"/>
    <w:rsid w:val="00D6313B"/>
    <w:rsid w:val="00D634F2"/>
    <w:rsid w:val="00D63E44"/>
    <w:rsid w:val="00D65501"/>
    <w:rsid w:val="00D6555E"/>
    <w:rsid w:val="00D66431"/>
    <w:rsid w:val="00D66452"/>
    <w:rsid w:val="00D66E52"/>
    <w:rsid w:val="00D67227"/>
    <w:rsid w:val="00D702E4"/>
    <w:rsid w:val="00D71179"/>
    <w:rsid w:val="00D71828"/>
    <w:rsid w:val="00D718E3"/>
    <w:rsid w:val="00D71A0A"/>
    <w:rsid w:val="00D72B5F"/>
    <w:rsid w:val="00D7332D"/>
    <w:rsid w:val="00D73AA6"/>
    <w:rsid w:val="00D74121"/>
    <w:rsid w:val="00D74245"/>
    <w:rsid w:val="00D74D45"/>
    <w:rsid w:val="00D74D9E"/>
    <w:rsid w:val="00D75441"/>
    <w:rsid w:val="00D75786"/>
    <w:rsid w:val="00D758EC"/>
    <w:rsid w:val="00D76317"/>
    <w:rsid w:val="00D76479"/>
    <w:rsid w:val="00D765F0"/>
    <w:rsid w:val="00D773C3"/>
    <w:rsid w:val="00D77B4F"/>
    <w:rsid w:val="00D77E9E"/>
    <w:rsid w:val="00D81313"/>
    <w:rsid w:val="00D814E7"/>
    <w:rsid w:val="00D8410B"/>
    <w:rsid w:val="00D84A68"/>
    <w:rsid w:val="00D84F80"/>
    <w:rsid w:val="00D84F96"/>
    <w:rsid w:val="00D85033"/>
    <w:rsid w:val="00D85346"/>
    <w:rsid w:val="00D8557B"/>
    <w:rsid w:val="00D868D0"/>
    <w:rsid w:val="00D90781"/>
    <w:rsid w:val="00D9148F"/>
    <w:rsid w:val="00D9303D"/>
    <w:rsid w:val="00D94DD1"/>
    <w:rsid w:val="00D94FCF"/>
    <w:rsid w:val="00D9518B"/>
    <w:rsid w:val="00D954C9"/>
    <w:rsid w:val="00D95863"/>
    <w:rsid w:val="00D95D80"/>
    <w:rsid w:val="00D9623F"/>
    <w:rsid w:val="00D968F1"/>
    <w:rsid w:val="00D96E1B"/>
    <w:rsid w:val="00D971F9"/>
    <w:rsid w:val="00D97530"/>
    <w:rsid w:val="00DA0E4F"/>
    <w:rsid w:val="00DA1276"/>
    <w:rsid w:val="00DA1804"/>
    <w:rsid w:val="00DA3292"/>
    <w:rsid w:val="00DA3426"/>
    <w:rsid w:val="00DA350D"/>
    <w:rsid w:val="00DA3918"/>
    <w:rsid w:val="00DA3D4F"/>
    <w:rsid w:val="00DA3D92"/>
    <w:rsid w:val="00DA401B"/>
    <w:rsid w:val="00DA405E"/>
    <w:rsid w:val="00DA46BB"/>
    <w:rsid w:val="00DA586D"/>
    <w:rsid w:val="00DA594B"/>
    <w:rsid w:val="00DA5F91"/>
    <w:rsid w:val="00DA61AF"/>
    <w:rsid w:val="00DA6562"/>
    <w:rsid w:val="00DA7DF6"/>
    <w:rsid w:val="00DB08A6"/>
    <w:rsid w:val="00DB0F83"/>
    <w:rsid w:val="00DB0FA5"/>
    <w:rsid w:val="00DB2B55"/>
    <w:rsid w:val="00DB2E23"/>
    <w:rsid w:val="00DB33F7"/>
    <w:rsid w:val="00DB3E1F"/>
    <w:rsid w:val="00DB3F75"/>
    <w:rsid w:val="00DB4638"/>
    <w:rsid w:val="00DB4EE9"/>
    <w:rsid w:val="00DB538C"/>
    <w:rsid w:val="00DB6C12"/>
    <w:rsid w:val="00DB744F"/>
    <w:rsid w:val="00DB769C"/>
    <w:rsid w:val="00DB7AE2"/>
    <w:rsid w:val="00DC1344"/>
    <w:rsid w:val="00DC1590"/>
    <w:rsid w:val="00DC1667"/>
    <w:rsid w:val="00DC2192"/>
    <w:rsid w:val="00DC258E"/>
    <w:rsid w:val="00DC2809"/>
    <w:rsid w:val="00DC2F28"/>
    <w:rsid w:val="00DC4004"/>
    <w:rsid w:val="00DC44B0"/>
    <w:rsid w:val="00DC4805"/>
    <w:rsid w:val="00DC59A2"/>
    <w:rsid w:val="00DC5EDA"/>
    <w:rsid w:val="00DC613E"/>
    <w:rsid w:val="00DC70EF"/>
    <w:rsid w:val="00DC76E0"/>
    <w:rsid w:val="00DD0DBB"/>
    <w:rsid w:val="00DD1528"/>
    <w:rsid w:val="00DD18B4"/>
    <w:rsid w:val="00DD1E55"/>
    <w:rsid w:val="00DD215A"/>
    <w:rsid w:val="00DD23D4"/>
    <w:rsid w:val="00DD2D84"/>
    <w:rsid w:val="00DD45ED"/>
    <w:rsid w:val="00DD516F"/>
    <w:rsid w:val="00DD5CB7"/>
    <w:rsid w:val="00DD697F"/>
    <w:rsid w:val="00DD6ACA"/>
    <w:rsid w:val="00DD7523"/>
    <w:rsid w:val="00DD757B"/>
    <w:rsid w:val="00DE32E3"/>
    <w:rsid w:val="00DE36FD"/>
    <w:rsid w:val="00DE3B8B"/>
    <w:rsid w:val="00DE3EC8"/>
    <w:rsid w:val="00DE5531"/>
    <w:rsid w:val="00DE5DD8"/>
    <w:rsid w:val="00DE5F9A"/>
    <w:rsid w:val="00DE619E"/>
    <w:rsid w:val="00DE6933"/>
    <w:rsid w:val="00DE7390"/>
    <w:rsid w:val="00DF0031"/>
    <w:rsid w:val="00DF020A"/>
    <w:rsid w:val="00DF05D5"/>
    <w:rsid w:val="00DF0857"/>
    <w:rsid w:val="00DF0AB8"/>
    <w:rsid w:val="00DF1434"/>
    <w:rsid w:val="00DF21F6"/>
    <w:rsid w:val="00DF2E8E"/>
    <w:rsid w:val="00DF4A64"/>
    <w:rsid w:val="00DF4B61"/>
    <w:rsid w:val="00DF6B7A"/>
    <w:rsid w:val="00DF77F4"/>
    <w:rsid w:val="00E00049"/>
    <w:rsid w:val="00E00311"/>
    <w:rsid w:val="00E01741"/>
    <w:rsid w:val="00E01DB7"/>
    <w:rsid w:val="00E04B53"/>
    <w:rsid w:val="00E0509B"/>
    <w:rsid w:val="00E05543"/>
    <w:rsid w:val="00E05626"/>
    <w:rsid w:val="00E06C62"/>
    <w:rsid w:val="00E06D6A"/>
    <w:rsid w:val="00E076C8"/>
    <w:rsid w:val="00E07B1F"/>
    <w:rsid w:val="00E1001B"/>
    <w:rsid w:val="00E11146"/>
    <w:rsid w:val="00E11D5B"/>
    <w:rsid w:val="00E12624"/>
    <w:rsid w:val="00E12FF6"/>
    <w:rsid w:val="00E13428"/>
    <w:rsid w:val="00E14294"/>
    <w:rsid w:val="00E14E12"/>
    <w:rsid w:val="00E14FE5"/>
    <w:rsid w:val="00E168AC"/>
    <w:rsid w:val="00E17D05"/>
    <w:rsid w:val="00E20AD6"/>
    <w:rsid w:val="00E21063"/>
    <w:rsid w:val="00E2125B"/>
    <w:rsid w:val="00E21310"/>
    <w:rsid w:val="00E21881"/>
    <w:rsid w:val="00E229D0"/>
    <w:rsid w:val="00E22B20"/>
    <w:rsid w:val="00E23B2B"/>
    <w:rsid w:val="00E24974"/>
    <w:rsid w:val="00E24B74"/>
    <w:rsid w:val="00E2581F"/>
    <w:rsid w:val="00E2599E"/>
    <w:rsid w:val="00E26498"/>
    <w:rsid w:val="00E26FB5"/>
    <w:rsid w:val="00E274F8"/>
    <w:rsid w:val="00E27537"/>
    <w:rsid w:val="00E2780E"/>
    <w:rsid w:val="00E304ED"/>
    <w:rsid w:val="00E30A69"/>
    <w:rsid w:val="00E30FC6"/>
    <w:rsid w:val="00E31205"/>
    <w:rsid w:val="00E3132B"/>
    <w:rsid w:val="00E31DDC"/>
    <w:rsid w:val="00E32223"/>
    <w:rsid w:val="00E328E9"/>
    <w:rsid w:val="00E33E02"/>
    <w:rsid w:val="00E34A7C"/>
    <w:rsid w:val="00E34CDC"/>
    <w:rsid w:val="00E350B9"/>
    <w:rsid w:val="00E35676"/>
    <w:rsid w:val="00E35B4E"/>
    <w:rsid w:val="00E35C6B"/>
    <w:rsid w:val="00E369E0"/>
    <w:rsid w:val="00E37BB2"/>
    <w:rsid w:val="00E37E0B"/>
    <w:rsid w:val="00E40486"/>
    <w:rsid w:val="00E40B7B"/>
    <w:rsid w:val="00E40CDC"/>
    <w:rsid w:val="00E413B7"/>
    <w:rsid w:val="00E414F4"/>
    <w:rsid w:val="00E417AD"/>
    <w:rsid w:val="00E421F1"/>
    <w:rsid w:val="00E42412"/>
    <w:rsid w:val="00E424F7"/>
    <w:rsid w:val="00E42715"/>
    <w:rsid w:val="00E4272D"/>
    <w:rsid w:val="00E42F00"/>
    <w:rsid w:val="00E43D26"/>
    <w:rsid w:val="00E45446"/>
    <w:rsid w:val="00E4544D"/>
    <w:rsid w:val="00E46E5C"/>
    <w:rsid w:val="00E4786A"/>
    <w:rsid w:val="00E47C94"/>
    <w:rsid w:val="00E50073"/>
    <w:rsid w:val="00E50453"/>
    <w:rsid w:val="00E505BB"/>
    <w:rsid w:val="00E50D96"/>
    <w:rsid w:val="00E51E97"/>
    <w:rsid w:val="00E521A1"/>
    <w:rsid w:val="00E53039"/>
    <w:rsid w:val="00E54769"/>
    <w:rsid w:val="00E554F8"/>
    <w:rsid w:val="00E55E35"/>
    <w:rsid w:val="00E56296"/>
    <w:rsid w:val="00E56FD8"/>
    <w:rsid w:val="00E5770C"/>
    <w:rsid w:val="00E577BB"/>
    <w:rsid w:val="00E57836"/>
    <w:rsid w:val="00E57AE7"/>
    <w:rsid w:val="00E6070D"/>
    <w:rsid w:val="00E60740"/>
    <w:rsid w:val="00E60F42"/>
    <w:rsid w:val="00E61315"/>
    <w:rsid w:val="00E617C0"/>
    <w:rsid w:val="00E61CFB"/>
    <w:rsid w:val="00E626D2"/>
    <w:rsid w:val="00E632CD"/>
    <w:rsid w:val="00E65110"/>
    <w:rsid w:val="00E65E48"/>
    <w:rsid w:val="00E665B7"/>
    <w:rsid w:val="00E67B8D"/>
    <w:rsid w:val="00E67E30"/>
    <w:rsid w:val="00E7043F"/>
    <w:rsid w:val="00E707E9"/>
    <w:rsid w:val="00E707FF"/>
    <w:rsid w:val="00E70E43"/>
    <w:rsid w:val="00E719A9"/>
    <w:rsid w:val="00E71E2B"/>
    <w:rsid w:val="00E737C0"/>
    <w:rsid w:val="00E73AF6"/>
    <w:rsid w:val="00E74088"/>
    <w:rsid w:val="00E74581"/>
    <w:rsid w:val="00E75295"/>
    <w:rsid w:val="00E77280"/>
    <w:rsid w:val="00E776E5"/>
    <w:rsid w:val="00E8151C"/>
    <w:rsid w:val="00E81F66"/>
    <w:rsid w:val="00E82BE0"/>
    <w:rsid w:val="00E83449"/>
    <w:rsid w:val="00E83511"/>
    <w:rsid w:val="00E83F06"/>
    <w:rsid w:val="00E8460C"/>
    <w:rsid w:val="00E84914"/>
    <w:rsid w:val="00E85188"/>
    <w:rsid w:val="00E856D4"/>
    <w:rsid w:val="00E859EB"/>
    <w:rsid w:val="00E85B88"/>
    <w:rsid w:val="00E8644B"/>
    <w:rsid w:val="00E864DD"/>
    <w:rsid w:val="00E864F1"/>
    <w:rsid w:val="00E87666"/>
    <w:rsid w:val="00E8798C"/>
    <w:rsid w:val="00E87ADB"/>
    <w:rsid w:val="00E87C5E"/>
    <w:rsid w:val="00E9044F"/>
    <w:rsid w:val="00E907F0"/>
    <w:rsid w:val="00E90F29"/>
    <w:rsid w:val="00E910C5"/>
    <w:rsid w:val="00E92723"/>
    <w:rsid w:val="00E92F3B"/>
    <w:rsid w:val="00E93001"/>
    <w:rsid w:val="00E9398D"/>
    <w:rsid w:val="00E93B86"/>
    <w:rsid w:val="00E93B9D"/>
    <w:rsid w:val="00E940D9"/>
    <w:rsid w:val="00E944CF"/>
    <w:rsid w:val="00E94CFA"/>
    <w:rsid w:val="00E9523E"/>
    <w:rsid w:val="00E95A39"/>
    <w:rsid w:val="00E95E13"/>
    <w:rsid w:val="00E96BA5"/>
    <w:rsid w:val="00E9736A"/>
    <w:rsid w:val="00E9790B"/>
    <w:rsid w:val="00E97F66"/>
    <w:rsid w:val="00EA0B2F"/>
    <w:rsid w:val="00EA2DDA"/>
    <w:rsid w:val="00EA47F7"/>
    <w:rsid w:val="00EA492C"/>
    <w:rsid w:val="00EA4CFE"/>
    <w:rsid w:val="00EA4DC3"/>
    <w:rsid w:val="00EA567D"/>
    <w:rsid w:val="00EA5A54"/>
    <w:rsid w:val="00EA5E65"/>
    <w:rsid w:val="00EA62F3"/>
    <w:rsid w:val="00EA6E3D"/>
    <w:rsid w:val="00EB04DC"/>
    <w:rsid w:val="00EB0772"/>
    <w:rsid w:val="00EB1BF6"/>
    <w:rsid w:val="00EB2C1C"/>
    <w:rsid w:val="00EB2D42"/>
    <w:rsid w:val="00EB36C9"/>
    <w:rsid w:val="00EB417D"/>
    <w:rsid w:val="00EB4192"/>
    <w:rsid w:val="00EB41B1"/>
    <w:rsid w:val="00EB46EA"/>
    <w:rsid w:val="00EB50EA"/>
    <w:rsid w:val="00EB6083"/>
    <w:rsid w:val="00EB65BF"/>
    <w:rsid w:val="00EB6B98"/>
    <w:rsid w:val="00EB6C11"/>
    <w:rsid w:val="00EB7147"/>
    <w:rsid w:val="00EB77D2"/>
    <w:rsid w:val="00EB7EDB"/>
    <w:rsid w:val="00EC01A3"/>
    <w:rsid w:val="00EC088E"/>
    <w:rsid w:val="00EC0FC9"/>
    <w:rsid w:val="00EC12C1"/>
    <w:rsid w:val="00EC13C1"/>
    <w:rsid w:val="00EC16A3"/>
    <w:rsid w:val="00EC1A09"/>
    <w:rsid w:val="00EC2558"/>
    <w:rsid w:val="00EC3CFB"/>
    <w:rsid w:val="00EC44B4"/>
    <w:rsid w:val="00EC4992"/>
    <w:rsid w:val="00EC5FC8"/>
    <w:rsid w:val="00EC6274"/>
    <w:rsid w:val="00ED0012"/>
    <w:rsid w:val="00ED0D82"/>
    <w:rsid w:val="00ED2035"/>
    <w:rsid w:val="00ED3A5A"/>
    <w:rsid w:val="00ED52DA"/>
    <w:rsid w:val="00ED6744"/>
    <w:rsid w:val="00ED6A09"/>
    <w:rsid w:val="00ED6FCB"/>
    <w:rsid w:val="00ED718F"/>
    <w:rsid w:val="00ED7612"/>
    <w:rsid w:val="00ED7CBA"/>
    <w:rsid w:val="00ED7EC3"/>
    <w:rsid w:val="00ED7F93"/>
    <w:rsid w:val="00EE0759"/>
    <w:rsid w:val="00EE14F3"/>
    <w:rsid w:val="00EE2191"/>
    <w:rsid w:val="00EE2636"/>
    <w:rsid w:val="00EE26EC"/>
    <w:rsid w:val="00EE28FF"/>
    <w:rsid w:val="00EE3794"/>
    <w:rsid w:val="00EE3B4A"/>
    <w:rsid w:val="00EE3BA3"/>
    <w:rsid w:val="00EE42FB"/>
    <w:rsid w:val="00EE48C0"/>
    <w:rsid w:val="00EE4982"/>
    <w:rsid w:val="00EE589A"/>
    <w:rsid w:val="00EE59E5"/>
    <w:rsid w:val="00EE5B70"/>
    <w:rsid w:val="00EE64E9"/>
    <w:rsid w:val="00EE70D1"/>
    <w:rsid w:val="00EE72B9"/>
    <w:rsid w:val="00EE72CC"/>
    <w:rsid w:val="00EE7470"/>
    <w:rsid w:val="00EE79E9"/>
    <w:rsid w:val="00EF061A"/>
    <w:rsid w:val="00EF1665"/>
    <w:rsid w:val="00EF1C00"/>
    <w:rsid w:val="00EF1F09"/>
    <w:rsid w:val="00EF253A"/>
    <w:rsid w:val="00EF3D90"/>
    <w:rsid w:val="00EF3F43"/>
    <w:rsid w:val="00EF56A2"/>
    <w:rsid w:val="00EF5CFC"/>
    <w:rsid w:val="00EF62DA"/>
    <w:rsid w:val="00EF7FDF"/>
    <w:rsid w:val="00F00D20"/>
    <w:rsid w:val="00F013AD"/>
    <w:rsid w:val="00F01ECA"/>
    <w:rsid w:val="00F01F5C"/>
    <w:rsid w:val="00F02F9C"/>
    <w:rsid w:val="00F0342E"/>
    <w:rsid w:val="00F045A7"/>
    <w:rsid w:val="00F047E5"/>
    <w:rsid w:val="00F04A2D"/>
    <w:rsid w:val="00F04BEF"/>
    <w:rsid w:val="00F04C0E"/>
    <w:rsid w:val="00F054AA"/>
    <w:rsid w:val="00F05CB4"/>
    <w:rsid w:val="00F06ED5"/>
    <w:rsid w:val="00F07292"/>
    <w:rsid w:val="00F072FA"/>
    <w:rsid w:val="00F07698"/>
    <w:rsid w:val="00F07704"/>
    <w:rsid w:val="00F07856"/>
    <w:rsid w:val="00F07AC8"/>
    <w:rsid w:val="00F1072B"/>
    <w:rsid w:val="00F10FB3"/>
    <w:rsid w:val="00F11016"/>
    <w:rsid w:val="00F12449"/>
    <w:rsid w:val="00F12A50"/>
    <w:rsid w:val="00F13DCF"/>
    <w:rsid w:val="00F13F3F"/>
    <w:rsid w:val="00F14567"/>
    <w:rsid w:val="00F14F94"/>
    <w:rsid w:val="00F15339"/>
    <w:rsid w:val="00F16DCD"/>
    <w:rsid w:val="00F16E75"/>
    <w:rsid w:val="00F200A8"/>
    <w:rsid w:val="00F210DC"/>
    <w:rsid w:val="00F214EF"/>
    <w:rsid w:val="00F21B85"/>
    <w:rsid w:val="00F21C8A"/>
    <w:rsid w:val="00F234DC"/>
    <w:rsid w:val="00F2410B"/>
    <w:rsid w:val="00F2420E"/>
    <w:rsid w:val="00F2439D"/>
    <w:rsid w:val="00F248AC"/>
    <w:rsid w:val="00F249E7"/>
    <w:rsid w:val="00F2545E"/>
    <w:rsid w:val="00F261E2"/>
    <w:rsid w:val="00F26C17"/>
    <w:rsid w:val="00F26FFA"/>
    <w:rsid w:val="00F30C40"/>
    <w:rsid w:val="00F30D95"/>
    <w:rsid w:val="00F30E49"/>
    <w:rsid w:val="00F30E52"/>
    <w:rsid w:val="00F334E8"/>
    <w:rsid w:val="00F33FAA"/>
    <w:rsid w:val="00F34734"/>
    <w:rsid w:val="00F356C5"/>
    <w:rsid w:val="00F40441"/>
    <w:rsid w:val="00F41054"/>
    <w:rsid w:val="00F41498"/>
    <w:rsid w:val="00F42625"/>
    <w:rsid w:val="00F43793"/>
    <w:rsid w:val="00F439A8"/>
    <w:rsid w:val="00F43C03"/>
    <w:rsid w:val="00F43D7F"/>
    <w:rsid w:val="00F440DD"/>
    <w:rsid w:val="00F44541"/>
    <w:rsid w:val="00F44CB5"/>
    <w:rsid w:val="00F45115"/>
    <w:rsid w:val="00F452CA"/>
    <w:rsid w:val="00F453F5"/>
    <w:rsid w:val="00F4555B"/>
    <w:rsid w:val="00F456EF"/>
    <w:rsid w:val="00F459D1"/>
    <w:rsid w:val="00F467BF"/>
    <w:rsid w:val="00F47D84"/>
    <w:rsid w:val="00F47DAC"/>
    <w:rsid w:val="00F513F4"/>
    <w:rsid w:val="00F5144B"/>
    <w:rsid w:val="00F516A3"/>
    <w:rsid w:val="00F517AA"/>
    <w:rsid w:val="00F518BE"/>
    <w:rsid w:val="00F52295"/>
    <w:rsid w:val="00F52AA2"/>
    <w:rsid w:val="00F53C26"/>
    <w:rsid w:val="00F54A9A"/>
    <w:rsid w:val="00F56030"/>
    <w:rsid w:val="00F56117"/>
    <w:rsid w:val="00F5673E"/>
    <w:rsid w:val="00F56C7D"/>
    <w:rsid w:val="00F57085"/>
    <w:rsid w:val="00F57F74"/>
    <w:rsid w:val="00F60942"/>
    <w:rsid w:val="00F60A62"/>
    <w:rsid w:val="00F61733"/>
    <w:rsid w:val="00F624DC"/>
    <w:rsid w:val="00F62A58"/>
    <w:rsid w:val="00F62B73"/>
    <w:rsid w:val="00F63E70"/>
    <w:rsid w:val="00F65A1B"/>
    <w:rsid w:val="00F66ACD"/>
    <w:rsid w:val="00F66B65"/>
    <w:rsid w:val="00F66CA6"/>
    <w:rsid w:val="00F70BE2"/>
    <w:rsid w:val="00F70DC0"/>
    <w:rsid w:val="00F73047"/>
    <w:rsid w:val="00F73DDF"/>
    <w:rsid w:val="00F74226"/>
    <w:rsid w:val="00F75D4C"/>
    <w:rsid w:val="00F76C83"/>
    <w:rsid w:val="00F76FC7"/>
    <w:rsid w:val="00F77AE0"/>
    <w:rsid w:val="00F77BED"/>
    <w:rsid w:val="00F800FC"/>
    <w:rsid w:val="00F808A5"/>
    <w:rsid w:val="00F81309"/>
    <w:rsid w:val="00F8133E"/>
    <w:rsid w:val="00F81375"/>
    <w:rsid w:val="00F82D18"/>
    <w:rsid w:val="00F82D91"/>
    <w:rsid w:val="00F84067"/>
    <w:rsid w:val="00F8425B"/>
    <w:rsid w:val="00F84A68"/>
    <w:rsid w:val="00F8535C"/>
    <w:rsid w:val="00F854A2"/>
    <w:rsid w:val="00F85C14"/>
    <w:rsid w:val="00F85E2F"/>
    <w:rsid w:val="00F8655D"/>
    <w:rsid w:val="00F86732"/>
    <w:rsid w:val="00F86867"/>
    <w:rsid w:val="00F87247"/>
    <w:rsid w:val="00F875CB"/>
    <w:rsid w:val="00F87C9A"/>
    <w:rsid w:val="00F901CE"/>
    <w:rsid w:val="00F9173B"/>
    <w:rsid w:val="00F93F02"/>
    <w:rsid w:val="00F95B16"/>
    <w:rsid w:val="00F969CA"/>
    <w:rsid w:val="00F974F3"/>
    <w:rsid w:val="00FA0443"/>
    <w:rsid w:val="00FA0674"/>
    <w:rsid w:val="00FA06E7"/>
    <w:rsid w:val="00FA100C"/>
    <w:rsid w:val="00FA1423"/>
    <w:rsid w:val="00FA1C16"/>
    <w:rsid w:val="00FA1CDE"/>
    <w:rsid w:val="00FA23C2"/>
    <w:rsid w:val="00FA249A"/>
    <w:rsid w:val="00FA2D34"/>
    <w:rsid w:val="00FA50AC"/>
    <w:rsid w:val="00FA5751"/>
    <w:rsid w:val="00FA6FDC"/>
    <w:rsid w:val="00FA7806"/>
    <w:rsid w:val="00FA78BF"/>
    <w:rsid w:val="00FA7FA3"/>
    <w:rsid w:val="00FB2213"/>
    <w:rsid w:val="00FB2A47"/>
    <w:rsid w:val="00FB3DD6"/>
    <w:rsid w:val="00FB3FC3"/>
    <w:rsid w:val="00FB4504"/>
    <w:rsid w:val="00FB4E94"/>
    <w:rsid w:val="00FB50A9"/>
    <w:rsid w:val="00FB616D"/>
    <w:rsid w:val="00FB624F"/>
    <w:rsid w:val="00FB6578"/>
    <w:rsid w:val="00FB6BD9"/>
    <w:rsid w:val="00FB7110"/>
    <w:rsid w:val="00FB77DB"/>
    <w:rsid w:val="00FB7E7C"/>
    <w:rsid w:val="00FC0442"/>
    <w:rsid w:val="00FC0A46"/>
    <w:rsid w:val="00FC0C1F"/>
    <w:rsid w:val="00FC0D8A"/>
    <w:rsid w:val="00FC1436"/>
    <w:rsid w:val="00FC1569"/>
    <w:rsid w:val="00FC15E0"/>
    <w:rsid w:val="00FC18B7"/>
    <w:rsid w:val="00FC1B04"/>
    <w:rsid w:val="00FC1BF1"/>
    <w:rsid w:val="00FC1ECD"/>
    <w:rsid w:val="00FC27E8"/>
    <w:rsid w:val="00FC2F36"/>
    <w:rsid w:val="00FC3E90"/>
    <w:rsid w:val="00FC4AFC"/>
    <w:rsid w:val="00FC6256"/>
    <w:rsid w:val="00FC62BD"/>
    <w:rsid w:val="00FC6AEB"/>
    <w:rsid w:val="00FC7787"/>
    <w:rsid w:val="00FC7A6D"/>
    <w:rsid w:val="00FD0C3F"/>
    <w:rsid w:val="00FD1150"/>
    <w:rsid w:val="00FD11C3"/>
    <w:rsid w:val="00FD129C"/>
    <w:rsid w:val="00FD13E1"/>
    <w:rsid w:val="00FD1921"/>
    <w:rsid w:val="00FD1E78"/>
    <w:rsid w:val="00FD2162"/>
    <w:rsid w:val="00FD2B59"/>
    <w:rsid w:val="00FD2D12"/>
    <w:rsid w:val="00FD2F58"/>
    <w:rsid w:val="00FD3BD2"/>
    <w:rsid w:val="00FD42A6"/>
    <w:rsid w:val="00FD50B8"/>
    <w:rsid w:val="00FD56A5"/>
    <w:rsid w:val="00FD5F4F"/>
    <w:rsid w:val="00FD6FF5"/>
    <w:rsid w:val="00FD70AD"/>
    <w:rsid w:val="00FD7AA1"/>
    <w:rsid w:val="00FD7BED"/>
    <w:rsid w:val="00FE0767"/>
    <w:rsid w:val="00FE12DD"/>
    <w:rsid w:val="00FE294C"/>
    <w:rsid w:val="00FE33D1"/>
    <w:rsid w:val="00FE3FD2"/>
    <w:rsid w:val="00FE43C1"/>
    <w:rsid w:val="00FE4E85"/>
    <w:rsid w:val="00FE5182"/>
    <w:rsid w:val="00FE5C07"/>
    <w:rsid w:val="00FE67AF"/>
    <w:rsid w:val="00FE6EC0"/>
    <w:rsid w:val="00FE7E5A"/>
    <w:rsid w:val="00FF1551"/>
    <w:rsid w:val="00FF297B"/>
    <w:rsid w:val="00FF29AB"/>
    <w:rsid w:val="00FF3203"/>
    <w:rsid w:val="00FF35E3"/>
    <w:rsid w:val="00FF3B8A"/>
    <w:rsid w:val="00FF40AC"/>
    <w:rsid w:val="00FF4F58"/>
    <w:rsid w:val="00FF55E0"/>
    <w:rsid w:val="00FF57A3"/>
    <w:rsid w:val="00FF5C23"/>
    <w:rsid w:val="00FF6353"/>
    <w:rsid w:val="00FF6E68"/>
    <w:rsid w:val="00FF7D81"/>
    <w:rsid w:val="00FF7EAD"/>
    <w:rsid w:val="00FF7FE6"/>
    <w:rsid w:val="0BAE2F96"/>
    <w:rsid w:val="38276577"/>
    <w:rsid w:val="438DC754"/>
    <w:rsid w:val="5053C1E6"/>
    <w:rsid w:val="6BFA8383"/>
    <w:rsid w:val="7434A196"/>
    <w:rsid w:val="75046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01FB04"/>
  <w15:chartTrackingRefBased/>
  <w15:docId w15:val="{D3590AF7-0B94-4E58-9149-9CD961418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0874"/>
    <w:rPr>
      <w:color w:val="0563C1" w:themeColor="hyperlink"/>
      <w:u w:val="single"/>
    </w:rPr>
  </w:style>
  <w:style w:type="character" w:styleId="UnresolvedMention">
    <w:name w:val="Unresolved Mention"/>
    <w:basedOn w:val="DefaultParagraphFont"/>
    <w:uiPriority w:val="99"/>
    <w:semiHidden/>
    <w:unhideWhenUsed/>
    <w:rsid w:val="003A0874"/>
    <w:rPr>
      <w:color w:val="605E5C"/>
      <w:shd w:val="clear" w:color="auto" w:fill="E1DFDD"/>
    </w:rPr>
  </w:style>
  <w:style w:type="character" w:styleId="CommentReference">
    <w:name w:val="annotation reference"/>
    <w:basedOn w:val="DefaultParagraphFont"/>
    <w:uiPriority w:val="99"/>
    <w:semiHidden/>
    <w:unhideWhenUsed/>
    <w:rsid w:val="003A0874"/>
    <w:rPr>
      <w:sz w:val="16"/>
      <w:szCs w:val="16"/>
    </w:rPr>
  </w:style>
  <w:style w:type="paragraph" w:styleId="CommentText">
    <w:name w:val="annotation text"/>
    <w:basedOn w:val="Normal"/>
    <w:link w:val="CommentTextChar"/>
    <w:uiPriority w:val="99"/>
    <w:unhideWhenUsed/>
    <w:rsid w:val="003A0874"/>
    <w:pPr>
      <w:spacing w:line="240" w:lineRule="auto"/>
    </w:pPr>
    <w:rPr>
      <w:sz w:val="20"/>
      <w:szCs w:val="20"/>
    </w:rPr>
  </w:style>
  <w:style w:type="character" w:customStyle="1" w:styleId="CommentTextChar">
    <w:name w:val="Comment Text Char"/>
    <w:basedOn w:val="DefaultParagraphFont"/>
    <w:link w:val="CommentText"/>
    <w:uiPriority w:val="99"/>
    <w:rsid w:val="003A0874"/>
    <w:rPr>
      <w:sz w:val="20"/>
      <w:szCs w:val="20"/>
    </w:rPr>
  </w:style>
  <w:style w:type="paragraph" w:styleId="CommentSubject">
    <w:name w:val="annotation subject"/>
    <w:basedOn w:val="CommentText"/>
    <w:next w:val="CommentText"/>
    <w:link w:val="CommentSubjectChar"/>
    <w:uiPriority w:val="99"/>
    <w:semiHidden/>
    <w:unhideWhenUsed/>
    <w:rsid w:val="003A0874"/>
    <w:rPr>
      <w:b/>
      <w:bCs/>
    </w:rPr>
  </w:style>
  <w:style w:type="character" w:customStyle="1" w:styleId="CommentSubjectChar">
    <w:name w:val="Comment Subject Char"/>
    <w:basedOn w:val="CommentTextChar"/>
    <w:link w:val="CommentSubject"/>
    <w:uiPriority w:val="99"/>
    <w:semiHidden/>
    <w:rsid w:val="003A0874"/>
    <w:rPr>
      <w:b/>
      <w:bCs/>
      <w:sz w:val="20"/>
      <w:szCs w:val="20"/>
    </w:rPr>
  </w:style>
  <w:style w:type="paragraph" w:styleId="ListParagraph">
    <w:name w:val="List Paragraph"/>
    <w:basedOn w:val="Normal"/>
    <w:uiPriority w:val="34"/>
    <w:qFormat/>
    <w:rsid w:val="00BD0123"/>
    <w:pPr>
      <w:ind w:left="720"/>
      <w:contextualSpacing/>
    </w:pPr>
  </w:style>
  <w:style w:type="paragraph" w:styleId="Revision">
    <w:name w:val="Revision"/>
    <w:hidden/>
    <w:uiPriority w:val="99"/>
    <w:semiHidden/>
    <w:rsid w:val="002442F4"/>
    <w:pPr>
      <w:spacing w:after="0" w:line="240" w:lineRule="auto"/>
    </w:pPr>
  </w:style>
  <w:style w:type="paragraph" w:customStyle="1" w:styleId="listbull">
    <w:name w:val="list:bull"/>
    <w:basedOn w:val="Normal"/>
    <w:qFormat/>
    <w:rsid w:val="009165FA"/>
    <w:pPr>
      <w:numPr>
        <w:numId w:val="14"/>
      </w:numPr>
      <w:spacing w:after="120" w:line="240" w:lineRule="auto"/>
    </w:pPr>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004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323"/>
  </w:style>
  <w:style w:type="paragraph" w:styleId="Footer">
    <w:name w:val="footer"/>
    <w:basedOn w:val="Normal"/>
    <w:link w:val="FooterChar"/>
    <w:uiPriority w:val="99"/>
    <w:unhideWhenUsed/>
    <w:rsid w:val="00004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323"/>
  </w:style>
  <w:style w:type="table" w:styleId="TableGrid">
    <w:name w:val="Table Grid"/>
    <w:basedOn w:val="TableNormal"/>
    <w:uiPriority w:val="39"/>
    <w:rsid w:val="00963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A35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9E61D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61D0"/>
    <w:rPr>
      <w:rFonts w:ascii="Calibri" w:hAnsi="Calibri" w:cs="Calibri"/>
      <w:noProof/>
    </w:rPr>
  </w:style>
  <w:style w:type="paragraph" w:customStyle="1" w:styleId="EndNoteBibliography">
    <w:name w:val="EndNote Bibliography"/>
    <w:basedOn w:val="Normal"/>
    <w:link w:val="EndNoteBibliographyChar"/>
    <w:rsid w:val="009E61D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61D0"/>
    <w:rPr>
      <w:rFonts w:ascii="Calibri" w:hAnsi="Calibri" w:cs="Calibri"/>
      <w:noProof/>
    </w:rPr>
  </w:style>
  <w:style w:type="character" w:customStyle="1" w:styleId="cf01">
    <w:name w:val="cf01"/>
    <w:basedOn w:val="DefaultParagraphFont"/>
    <w:rsid w:val="00E910C5"/>
    <w:rPr>
      <w:rFonts w:ascii="Calibri" w:hAnsi="Calibri" w:cs="Calibri" w:hint="default"/>
      <w:sz w:val="18"/>
      <w:szCs w:val="18"/>
    </w:rPr>
  </w:style>
  <w:style w:type="character" w:styleId="FollowedHyperlink">
    <w:name w:val="FollowedHyperlink"/>
    <w:basedOn w:val="DefaultParagraphFont"/>
    <w:uiPriority w:val="99"/>
    <w:semiHidden/>
    <w:unhideWhenUsed/>
    <w:rsid w:val="0021181A"/>
    <w:rPr>
      <w:color w:val="954F72" w:themeColor="followedHyperlink"/>
      <w:u w:val="single"/>
    </w:rPr>
  </w:style>
  <w:style w:type="character" w:styleId="LineNumber">
    <w:name w:val="line number"/>
    <w:basedOn w:val="DefaultParagraphFont"/>
    <w:uiPriority w:val="99"/>
    <w:semiHidden/>
    <w:unhideWhenUsed/>
    <w:rsid w:val="00007D8E"/>
  </w:style>
  <w:style w:type="paragraph" w:styleId="NormalWeb">
    <w:name w:val="Normal (Web)"/>
    <w:basedOn w:val="Normal"/>
    <w:uiPriority w:val="99"/>
    <w:semiHidden/>
    <w:unhideWhenUsed/>
    <w:rsid w:val="00DD0DBB"/>
    <w:pPr>
      <w:spacing w:before="100" w:beforeAutospacing="1" w:after="100" w:afterAutospacing="1" w:line="240" w:lineRule="auto"/>
    </w:pPr>
    <w:rPr>
      <w:rFonts w:ascii="Times New Roman" w:eastAsiaTheme="minorEastAsia" w:hAnsi="Times New Roman" w:cs="Times New Roman"/>
      <w:sz w:val="24"/>
      <w:szCs w:val="24"/>
      <w:lang w:val="es-ES" w:eastAsia="es-ES_tradnl"/>
    </w:rPr>
  </w:style>
  <w:style w:type="paragraph" w:styleId="BalloonText">
    <w:name w:val="Balloon Text"/>
    <w:basedOn w:val="Normal"/>
    <w:link w:val="BalloonTextChar"/>
    <w:uiPriority w:val="99"/>
    <w:semiHidden/>
    <w:unhideWhenUsed/>
    <w:rsid w:val="00DD0DBB"/>
    <w:pPr>
      <w:spacing w:after="0" w:line="240" w:lineRule="auto"/>
    </w:pPr>
    <w:rPr>
      <w:rFonts w:ascii="Segoe UI" w:hAnsi="Segoe UI" w:cs="Segoe UI"/>
      <w:sz w:val="18"/>
      <w:szCs w:val="18"/>
      <w:lang w:val="es-ES"/>
    </w:rPr>
  </w:style>
  <w:style w:type="character" w:customStyle="1" w:styleId="BalloonTextChar">
    <w:name w:val="Balloon Text Char"/>
    <w:basedOn w:val="DefaultParagraphFont"/>
    <w:link w:val="BalloonText"/>
    <w:uiPriority w:val="99"/>
    <w:semiHidden/>
    <w:rsid w:val="00DD0DBB"/>
    <w:rPr>
      <w:rFonts w:ascii="Segoe UI" w:hAnsi="Segoe UI" w:cs="Segoe UI"/>
      <w:sz w:val="18"/>
      <w:szCs w:val="18"/>
      <w:lang w:val="es-ES"/>
    </w:rPr>
  </w:style>
  <w:style w:type="character" w:customStyle="1" w:styleId="UnresolvedMention1">
    <w:name w:val="Unresolved Mention1"/>
    <w:basedOn w:val="DefaultParagraphFont"/>
    <w:uiPriority w:val="99"/>
    <w:semiHidden/>
    <w:unhideWhenUsed/>
    <w:rsid w:val="00DD0D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937187">
      <w:bodyDiv w:val="1"/>
      <w:marLeft w:val="0"/>
      <w:marRight w:val="0"/>
      <w:marTop w:val="0"/>
      <w:marBottom w:val="0"/>
      <w:divBdr>
        <w:top w:val="none" w:sz="0" w:space="0" w:color="auto"/>
        <w:left w:val="none" w:sz="0" w:space="0" w:color="auto"/>
        <w:bottom w:val="none" w:sz="0" w:space="0" w:color="auto"/>
        <w:right w:val="none" w:sz="0" w:space="0" w:color="auto"/>
      </w:divBdr>
    </w:div>
    <w:div w:id="601378289">
      <w:bodyDiv w:val="1"/>
      <w:marLeft w:val="0"/>
      <w:marRight w:val="0"/>
      <w:marTop w:val="0"/>
      <w:marBottom w:val="0"/>
      <w:divBdr>
        <w:top w:val="none" w:sz="0" w:space="0" w:color="auto"/>
        <w:left w:val="none" w:sz="0" w:space="0" w:color="auto"/>
        <w:bottom w:val="none" w:sz="0" w:space="0" w:color="auto"/>
        <w:right w:val="none" w:sz="0" w:space="0" w:color="auto"/>
      </w:divBdr>
    </w:div>
    <w:div w:id="622462136">
      <w:bodyDiv w:val="1"/>
      <w:marLeft w:val="0"/>
      <w:marRight w:val="0"/>
      <w:marTop w:val="0"/>
      <w:marBottom w:val="0"/>
      <w:divBdr>
        <w:top w:val="none" w:sz="0" w:space="0" w:color="auto"/>
        <w:left w:val="none" w:sz="0" w:space="0" w:color="auto"/>
        <w:bottom w:val="none" w:sz="0" w:space="0" w:color="auto"/>
        <w:right w:val="none" w:sz="0" w:space="0" w:color="auto"/>
      </w:divBdr>
    </w:div>
    <w:div w:id="132890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publications/m/item/recommended-composition-of-influenza-virus-vaccines-for-use-in-the-2022-2023-northern-hemisphere-influenza-season"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3" ma:contentTypeDescription="Create a new document." ma:contentTypeScope="" ma:versionID="08c039e07a0402b5c777b1e39fc2ef3c">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7ece30bcbf7face984d17f534488125e"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3BF755-70E0-4EF9-BDE6-1060DCF362EC}">
  <ds:schemaRefs>
    <ds:schemaRef ds:uri="http://schemas.openxmlformats.org/officeDocument/2006/bibliography"/>
  </ds:schemaRefs>
</ds:datastoreItem>
</file>

<file path=customXml/itemProps2.xml><?xml version="1.0" encoding="utf-8"?>
<ds:datastoreItem xmlns:ds="http://schemas.openxmlformats.org/officeDocument/2006/customXml" ds:itemID="{AAE7A1D4-1929-463B-8A9D-D625F85B8A41}">
  <ds:schemaRefs>
    <ds:schemaRef ds:uri="http://schemas.microsoft.com/office/2006/metadata/properties"/>
    <ds:schemaRef ds:uri="http://schemas.microsoft.com/office/infopath/2007/PartnerControls"/>
    <ds:schemaRef ds:uri="20a8bd86-1968-4b40-98ba-82f76fa653a2"/>
    <ds:schemaRef ds:uri="bf007ee9-3a57-4f92-a97d-8857cf376ff4"/>
  </ds:schemaRefs>
</ds:datastoreItem>
</file>

<file path=customXml/itemProps3.xml><?xml version="1.0" encoding="utf-8"?>
<ds:datastoreItem xmlns:ds="http://schemas.openxmlformats.org/officeDocument/2006/customXml" ds:itemID="{D9C1802A-9831-486F-BE98-A10A20618E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49EC04-AE3A-47B1-8FD6-BE4E782B35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30</Words>
  <Characters>1841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AKKA</Company>
  <LinksUpToDate>false</LinksUpToDate>
  <CharactersWithSpaces>2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QC of draft 1 completed on 18/12/2023 by Geert Behets and Maria Maior.
QC of final check draft completed on 15/2/2024 (in parallel with final check by PAP) by Geert Behets and Noemi Bulik.
QC of approval draft of revised version by Sara Vulcu and Constantin Nemtanu completed on 15/5/2024</dc:description>
  <cp:lastModifiedBy>DENEF Natalie</cp:lastModifiedBy>
  <cp:revision>3</cp:revision>
  <dcterms:created xsi:type="dcterms:W3CDTF">2024-05-28T12:06:00Z</dcterms:created>
  <dcterms:modified xsi:type="dcterms:W3CDTF">2024-05-2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5-24T09:45:25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b6370309-6fb0-4de5-b2a7-cbaff367d0db</vt:lpwstr>
  </property>
  <property fmtid="{D5CDD505-2E9C-101B-9397-08002B2CF9AE}" pid="10" name="MSIP_Label_bea66b2b-af80-48b6-873b-d341d3035cfa_ContentBits">
    <vt:lpwstr>0</vt:lpwstr>
  </property>
</Properties>
</file>